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68482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############### Step 1: Data Acquisition and Preprocessing ###########</w:t>
      </w:r>
    </w:p>
    <w:p w14:paraId="6DA595C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The following six lines are code for installing the corresponding packages</w:t>
      </w:r>
    </w:p>
    <w:p w14:paraId="046FCC5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if(!requireNamespace("BiocManager",quietly = T))</w:t>
      </w:r>
    </w:p>
    <w:p w14:paraId="4FFDC47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install.packages("BiocManager")</w:t>
      </w:r>
    </w:p>
    <w:p w14:paraId="556629C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if(!requireNamespace("GEOquery",quietly = T))</w:t>
      </w:r>
    </w:p>
    <w:p w14:paraId="4B5D5B0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BiocManager::install("GEOquery")</w:t>
      </w:r>
    </w:p>
    <w:p w14:paraId="577A346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if(!requireNamespace("limma",quietly = T))</w:t>
      </w:r>
    </w:p>
    <w:p w14:paraId="0638F58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BiocManager::install("limma",force = TRUE)</w:t>
      </w:r>
    </w:p>
    <w:p w14:paraId="522F6ED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if(!requireNamespace("tidyverse",quietly = T))</w:t>
      </w:r>
    </w:p>
    <w:p w14:paraId="00BD110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install.packages("tidyverse",force = TRUE)</w:t>
      </w:r>
    </w:p>
    <w:p w14:paraId="7043970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tidyverse)</w:t>
      </w:r>
    </w:p>
    <w:p w14:paraId="6C05E50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limma)</w:t>
      </w:r>
    </w:p>
    <w:p w14:paraId="3930EC5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GEOquery)</w:t>
      </w:r>
    </w:p>
    <w:p w14:paraId="24E72CCE" w14:textId="77777777" w:rsidR="00AE7532" w:rsidRDefault="00AE7532" w:rsidP="00AE7532">
      <w:pPr>
        <w:rPr>
          <w:rFonts w:hint="eastAsia"/>
        </w:rPr>
      </w:pPr>
    </w:p>
    <w:p w14:paraId="53AEAFF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Data acquisition and preprocessing</w:t>
      </w:r>
    </w:p>
    <w:p w14:paraId="6FA10AA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if (!file.exists("GSE96733_eSet.Rdata")) {</w:t>
      </w:r>
    </w:p>
    <w:p w14:paraId="1023129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EO_file &lt;- getGEO('GSE96733',# Series to download</w:t>
      </w:r>
    </w:p>
    <w:p w14:paraId="2C8D2E5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# destdir = 'E:/GEOdoc/GSE64634',# Set file save path</w:t>
      </w:r>
    </w:p>
    <w:p w14:paraId="3F382A6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getGPL = T # Download platform file</w:t>
      </w:r>
    </w:p>
    <w:p w14:paraId="68C0A1D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</w:t>
      </w:r>
    </w:p>
    <w:p w14:paraId="410D93D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ave(GEO_file, file = "GSE96733_eSet.Rdata")# Save downloaded file in processable format</w:t>
      </w:r>
    </w:p>
    <w:p w14:paraId="40EC832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}</w:t>
      </w:r>
    </w:p>
    <w:p w14:paraId="4C7155C6" w14:textId="77777777" w:rsidR="00AE7532" w:rsidRDefault="00AE7532" w:rsidP="00AE7532">
      <w:pPr>
        <w:rPr>
          <w:rFonts w:hint="eastAsia"/>
        </w:rPr>
      </w:pPr>
    </w:p>
    <w:p w14:paraId="32F4738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oad("GSE96733_eSet.Rdata")# Load the formatted and saved data</w:t>
      </w:r>
    </w:p>
    <w:p w14:paraId="67000F4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Extract the required parts from the downloaded data</w:t>
      </w:r>
    </w:p>
    <w:p w14:paraId="0855FFF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EO_file[[1]]# Extract the first data from GEO_file</w:t>
      </w:r>
    </w:p>
    <w:p w14:paraId="664967E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exp &lt;- exprs(GEO_file[[1]])# Extract sample gene expression matrix from data</w:t>
      </w:r>
    </w:p>
    <w:p w14:paraId="29247D4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late &lt;- fData(GEO_file[[1]])# Extract platform information from data</w:t>
      </w:r>
    </w:p>
    <w:p w14:paraId="77E6337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linical &lt;- pData(GEO_file[[1]])# Extract sample clinical information from data (e.g., age, gender, survival status, etc.)</w:t>
      </w:r>
    </w:p>
    <w:p w14:paraId="5551BBB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write.csv(clinical, "GSE96733_clinical.csv")</w:t>
      </w:r>
    </w:p>
    <w:p w14:paraId="3B9C3B92" w14:textId="77777777" w:rsidR="00AE7532" w:rsidRDefault="00AE7532" w:rsidP="00AE7532">
      <w:pPr>
        <w:rPr>
          <w:rFonts w:hint="eastAsia"/>
        </w:rPr>
      </w:pPr>
    </w:p>
    <w:p w14:paraId="73A617D1" w14:textId="77777777" w:rsidR="00AE7532" w:rsidRDefault="00AE7532" w:rsidP="00AE7532">
      <w:pPr>
        <w:rPr>
          <w:rFonts w:hint="eastAsia"/>
        </w:rPr>
      </w:pPr>
    </w:p>
    <w:p w14:paraId="45ECAD9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Download matrix file and platform file for GSE96733 from GEO database, replace gene probes with gene names to get file GSE96733.csv</w:t>
      </w:r>
    </w:p>
    <w:p w14:paraId="23CBDBF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SE96733 &lt;- read.csv("GSE96733.csv", row.names = 1)</w:t>
      </w:r>
    </w:p>
    <w:p w14:paraId="5EC233F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Extract 4 sham operation samples and 4 II/R 3-hour samples</w:t>
      </w:r>
    </w:p>
    <w:p w14:paraId="5B51B05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SE_1 &lt;- GSE96733[,c(1,2,3,4,9,10,11,12)]</w:t>
      </w:r>
    </w:p>
    <w:p w14:paraId="67E74A0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write.csv(GSE_1, file = "GSE_1.CSV")</w:t>
      </w:r>
    </w:p>
    <w:p w14:paraId="2F10E15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Extract 4 sham operation samples and 4 II/R 6-hour samples as validation set</w:t>
      </w:r>
    </w:p>
    <w:p w14:paraId="35A2844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SE_2 &lt;- GSE96733[,c(1,2,3,4,17,18,19,20)]</w:t>
      </w:r>
    </w:p>
    <w:p w14:paraId="36BA5DC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write.csv(GSE_2, file = "GSE_2.CSV")</w:t>
      </w:r>
    </w:p>
    <w:p w14:paraId="26AD8DE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Obtain mouse necroptosis, pyroptosis, and ferroptosis genes from NCBI database</w:t>
      </w:r>
    </w:p>
    <w:p w14:paraId="6B292670" w14:textId="77777777" w:rsidR="00AE7532" w:rsidRDefault="00AE7532" w:rsidP="00AE7532">
      <w:pPr>
        <w:rPr>
          <w:rFonts w:hint="eastAsia"/>
        </w:rPr>
      </w:pPr>
    </w:p>
    <w:p w14:paraId="24B482E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# Obtain validation set expression matrix</w:t>
      </w:r>
    </w:p>
    <w:p w14:paraId="3C0DFD0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tidyverse)</w:t>
      </w:r>
    </w:p>
    <w:p w14:paraId="7FB0E91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limma)</w:t>
      </w:r>
    </w:p>
    <w:p w14:paraId="40EAA7E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GEOquery)</w:t>
      </w:r>
    </w:p>
    <w:p w14:paraId="05389B6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1: Data acquisition and preprocessing</w:t>
      </w:r>
    </w:p>
    <w:p w14:paraId="67AE2DE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if (!file.exists("GSE37013_eSet.Rdata")) {</w:t>
      </w:r>
    </w:p>
    <w:p w14:paraId="2025052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EO_file &lt;- getGEO('GSE37013',# Series to download</w:t>
      </w:r>
    </w:p>
    <w:p w14:paraId="4743DFD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# destdir = 'E:/GEOdoc/GSE64634',# Set file save path</w:t>
      </w:r>
    </w:p>
    <w:p w14:paraId="11EF352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getGPL = T # Download platform file</w:t>
      </w:r>
    </w:p>
    <w:p w14:paraId="20D761F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)</w:t>
      </w:r>
    </w:p>
    <w:p w14:paraId="01D685D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ave(GEO_file, file = "GSE37013_eSet.Rdata")# Save downloaded file in processable format</w:t>
      </w:r>
    </w:p>
    <w:p w14:paraId="1DDA6B8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}</w:t>
      </w:r>
    </w:p>
    <w:p w14:paraId="5F5B86F0" w14:textId="77777777" w:rsidR="00AE7532" w:rsidRDefault="00AE7532" w:rsidP="00AE7532">
      <w:pPr>
        <w:rPr>
          <w:rFonts w:hint="eastAsia"/>
        </w:rPr>
      </w:pPr>
    </w:p>
    <w:p w14:paraId="555489D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oad("GSE37013_eSet.Rdata")# Load the formatted and saved data</w:t>
      </w:r>
    </w:p>
    <w:p w14:paraId="2737EE9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Extract the required parts from the downloaded data</w:t>
      </w:r>
    </w:p>
    <w:p w14:paraId="27C904A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EO_file[[1]]# Extract the first data from GEO_file</w:t>
      </w:r>
    </w:p>
    <w:p w14:paraId="65C34BE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exp &lt;- exprs(GEO_file[[1]])# Extract sample gene expression matrix from data</w:t>
      </w:r>
    </w:p>
    <w:p w14:paraId="1044F98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late &lt;- fData(GEO_file[[1]])# Extract platform information from data</w:t>
      </w:r>
    </w:p>
    <w:p w14:paraId="4126550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linical &lt;- pData(GEO_file[[1]])# Extract sample clinical information from data (e.g., age, gender, survival status, etc.)</w:t>
      </w:r>
    </w:p>
    <w:p w14:paraId="7698362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write.csv(clinical, "GSE37013_clinical.csv")</w:t>
      </w:r>
    </w:p>
    <w:p w14:paraId="486306E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heck data distribution</w:t>
      </w:r>
    </w:p>
    <w:p w14:paraId="1A0CD2B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exp &lt;- as.matrix(exp)</w:t>
      </w:r>
    </w:p>
    <w:p w14:paraId="78FC878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boxplot(exp)</w:t>
      </w:r>
    </w:p>
    <w:p w14:paraId="0AE91A9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## Data integration using downloaded platform data</w:t>
      </w:r>
    </w:p>
    <w:p w14:paraId="2BAE022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ID &lt;- data.frame(ID_REF = plate$ID, Gene_Symbol = plate$`Symbol`)# Extract ID column and SYMBOL column from platform file</w:t>
      </w:r>
    </w:p>
    <w:p w14:paraId="4D94555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ID$Gene_Symbol &lt;-data.frame(sapply(ID$Gene_Symbol,function(x)unlist(strsplit(x,"///"))[1]),stringsAsFactors=F)[,1]</w:t>
      </w:r>
    </w:p>
    <w:p w14:paraId="4E9B1B5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exp &lt;- as.data.frame(exp)</w:t>
      </w:r>
    </w:p>
    <w:p w14:paraId="2F75851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exp$ID_REF &lt;- rownames(exp)</w:t>
      </w:r>
    </w:p>
    <w:p w14:paraId="4A7EC58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exp &lt;- merge(exp, ID, by='ID_REF')# Use merge() function to match probe ids in dat1 with chip platform probe ids, merge into dat1</w:t>
      </w:r>
    </w:p>
    <w:p w14:paraId="7C6D8D0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exp[, grep("Gene_Symbol", colnames(exp))] &lt;-  trimws(exp[, grep("Gene_Symbol", colnames(exp))])# Remove leading/trailing spaces from data</w:t>
      </w:r>
    </w:p>
    <w:p w14:paraId="11C871C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exp[exp==""] &lt;- NA# Assign NA to blank values</w:t>
      </w:r>
    </w:p>
    <w:p w14:paraId="51C2B61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exp &lt;- na.omit(exp)# Delete data with missing GENE_SYMBOL</w:t>
      </w:r>
    </w:p>
    <w:p w14:paraId="35D06A6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exp &lt;- as.data.frame(exp)</w:t>
      </w:r>
    </w:p>
    <w:p w14:paraId="178F717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write.csv(exp, "GSE37013_exp.csv")</w:t>
      </w:r>
    </w:p>
    <w:p w14:paraId="750015C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exp &lt;- read.csv("GSE37013_exp.csv", row.names = 1)</w:t>
      </w:r>
    </w:p>
    <w:p w14:paraId="1F514F3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exp[exp &lt; 0] &lt;- 0</w:t>
      </w:r>
    </w:p>
    <w:p w14:paraId="0D57A5B4" w14:textId="77777777" w:rsidR="00AE7532" w:rsidRDefault="00AE7532" w:rsidP="00AE7532">
      <w:pPr>
        <w:rPr>
          <w:rFonts w:hint="eastAsia"/>
        </w:rPr>
      </w:pPr>
    </w:p>
    <w:p w14:paraId="767CA5E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table(duplicated(exp$Gene_Symbol))# Check number of duplicates</w:t>
      </w:r>
    </w:p>
    <w:p w14:paraId="26F4B17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Take average of duplicate genes</w:t>
      </w:r>
    </w:p>
    <w:p w14:paraId="1449A88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exp_1 &lt;- avereps(exp, ID = exp$Gene_Symbol)</w:t>
      </w:r>
    </w:p>
    <w:p w14:paraId="68D4268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exp_1 &lt;- as.data.frame(exp_1)</w:t>
      </w:r>
    </w:p>
    <w:p w14:paraId="2DD5F15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rownames(exp_1) &lt;- exp_1$Gene_Symbol# Add row names</w:t>
      </w:r>
    </w:p>
    <w:p w14:paraId="03976AB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exp_1 &lt;- exp_1[,-c(1,ncol(exp_1))]# Remove redundant column data</w:t>
      </w:r>
    </w:p>
    <w:p w14:paraId="62E5FAD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write.csv(exp_1, "GSE37013_exp_average.csv")# Save as csv format</w:t>
      </w:r>
    </w:p>
    <w:p w14:paraId="2BD42C4C" w14:textId="77777777" w:rsidR="00AE7532" w:rsidRDefault="00AE7532" w:rsidP="00AE7532">
      <w:pPr>
        <w:rPr>
          <w:rFonts w:hint="eastAsia"/>
        </w:rPr>
      </w:pPr>
    </w:p>
    <w:p w14:paraId="05B4299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# Extract as validation set</w:t>
      </w:r>
    </w:p>
    <w:p w14:paraId="6BAB5DD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SE_4 &lt;- read.csv("GSE37013_exp_average.csv", row.names = 1)</w:t>
      </w:r>
    </w:p>
    <w:p w14:paraId="283CDE5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SE_5 &lt;- GSE_4[,c(1:7,15:21)]</w:t>
      </w:r>
    </w:p>
    <w:p w14:paraId="422AC7E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write.csv(GSE_5, "GSE_5.csv")</w:t>
      </w:r>
    </w:p>
    <w:p w14:paraId="7E45003A" w14:textId="77777777" w:rsidR="00AE7532" w:rsidRDefault="00AE7532" w:rsidP="00AE7532">
      <w:pPr>
        <w:rPr>
          <w:rFonts w:hint="eastAsia"/>
        </w:rPr>
      </w:pPr>
    </w:p>
    <w:p w14:paraId="38269A32" w14:textId="77777777" w:rsidR="00AE7532" w:rsidRDefault="00AE7532" w:rsidP="00AE7532">
      <w:pPr>
        <w:rPr>
          <w:rFonts w:hint="eastAsia"/>
        </w:rPr>
      </w:pPr>
    </w:p>
    <w:p w14:paraId="3BF6440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###### GSE232246 Download and Processing</w:t>
      </w:r>
    </w:p>
    <w:p w14:paraId="719BE46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setwd("./GSE232246")</w:t>
      </w:r>
    </w:p>
    <w:p w14:paraId="04954D6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Load necessary packages</w:t>
      </w:r>
    </w:p>
    <w:p w14:paraId="6EC7657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biomaRt)</w:t>
      </w:r>
    </w:p>
    <w:p w14:paraId="728CB2D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dplyr)</w:t>
      </w:r>
    </w:p>
    <w:p w14:paraId="1AB6B54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tidyr)</w:t>
      </w:r>
    </w:p>
    <w:p w14:paraId="6E565643" w14:textId="77777777" w:rsidR="00AE7532" w:rsidRDefault="00AE7532" w:rsidP="00AE7532">
      <w:pPr>
        <w:rPr>
          <w:rFonts w:hint="eastAsia"/>
        </w:rPr>
      </w:pPr>
    </w:p>
    <w:p w14:paraId="01383BE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# Read data</w:t>
      </w:r>
    </w:p>
    <w:p w14:paraId="655E042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data &lt;- read.csv("GSE232246_FPKM.csv", header = TRUE, stringsAsFactors = FALSE)</w:t>
      </w:r>
    </w:p>
    <w:p w14:paraId="62D2F93B" w14:textId="77777777" w:rsidR="00AE7532" w:rsidRDefault="00AE7532" w:rsidP="00AE7532">
      <w:pPr>
        <w:rPr>
          <w:rFonts w:hint="eastAsia"/>
        </w:rPr>
      </w:pPr>
    </w:p>
    <w:p w14:paraId="52B02B4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heck data structure</w:t>
      </w:r>
    </w:p>
    <w:p w14:paraId="4B79B47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head(data)</w:t>
      </w:r>
    </w:p>
    <w:p w14:paraId="170BFE8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dim(data)</w:t>
      </w:r>
    </w:p>
    <w:p w14:paraId="422FA88E" w14:textId="77777777" w:rsidR="00AE7532" w:rsidRDefault="00AE7532" w:rsidP="00AE7532">
      <w:pPr>
        <w:rPr>
          <w:rFonts w:hint="eastAsia"/>
        </w:rPr>
      </w:pPr>
    </w:p>
    <w:p w14:paraId="3962159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Use biomaRt for ID conversion</w:t>
      </w:r>
    </w:p>
    <w:p w14:paraId="02E24E8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onnect to mouse Ensembl database</w:t>
      </w:r>
    </w:p>
    <w:p w14:paraId="3EEBEF6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ensembl &lt;- useMart("ensembl", dataset = "mmusculus_gene_ensembl")</w:t>
      </w:r>
    </w:p>
    <w:p w14:paraId="7C4D2CFF" w14:textId="77777777" w:rsidR="00AE7532" w:rsidRDefault="00AE7532" w:rsidP="00AE7532">
      <w:pPr>
        <w:rPr>
          <w:rFonts w:hint="eastAsia"/>
        </w:rPr>
      </w:pPr>
    </w:p>
    <w:p w14:paraId="37C421E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Extract Track_id (remove version number if present)</w:t>
      </w:r>
    </w:p>
    <w:p w14:paraId="7A55911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track_ids &lt;- gsub("\\..*", "", data$Track_id)</w:t>
      </w:r>
    </w:p>
    <w:p w14:paraId="3FAB9743" w14:textId="77777777" w:rsidR="00AE7532" w:rsidRDefault="00AE7532" w:rsidP="00AE7532">
      <w:pPr>
        <w:rPr>
          <w:rFonts w:hint="eastAsia"/>
        </w:rPr>
      </w:pPr>
    </w:p>
    <w:p w14:paraId="34D6CDD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Get gene symbols</w:t>
      </w:r>
    </w:p>
    <w:p w14:paraId="2FA4800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ene_info &lt;- getBM(</w:t>
      </w:r>
    </w:p>
    <w:p w14:paraId="54D0B08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ttributes = c("ensembl_transcript_id", "external_gene_name"),</w:t>
      </w:r>
    </w:p>
    <w:p w14:paraId="65124F3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filters = "ensembl_transcript_id",</w:t>
      </w:r>
    </w:p>
    <w:p w14:paraId="0A76C99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values = track_ids,</w:t>
      </w:r>
    </w:p>
    <w:p w14:paraId="0A1FF44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art = ensembl</w:t>
      </w:r>
    </w:p>
    <w:p w14:paraId="06EA320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)</w:t>
      </w:r>
    </w:p>
    <w:p w14:paraId="618D731B" w14:textId="77777777" w:rsidR="00AE7532" w:rsidRDefault="00AE7532" w:rsidP="00AE7532">
      <w:pPr>
        <w:rPr>
          <w:rFonts w:hint="eastAsia"/>
        </w:rPr>
      </w:pPr>
    </w:p>
    <w:p w14:paraId="0A85C0B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Merge gene names to original data</w:t>
      </w:r>
    </w:p>
    <w:p w14:paraId="483F8B5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olnames(gene_info) &lt;- c("Track_id", "Gene_Symbol")</w:t>
      </w:r>
    </w:p>
    <w:p w14:paraId="48D083E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data_with_gene &lt;- merge(data, gene_info, by = "Track_id", all.x = TRUE)</w:t>
      </w:r>
    </w:p>
    <w:p w14:paraId="02614130" w14:textId="77777777" w:rsidR="00AE7532" w:rsidRDefault="00AE7532" w:rsidP="00AE7532">
      <w:pPr>
        <w:rPr>
          <w:rFonts w:hint="eastAsia"/>
        </w:rPr>
      </w:pPr>
    </w:p>
    <w:p w14:paraId="680E831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heck matching status</w:t>
      </w:r>
    </w:p>
    <w:p w14:paraId="0FC8BD9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unmatched_na &lt;- sum(is.na(data_with_gene$Gene_Symbol))</w:t>
      </w:r>
    </w:p>
    <w:p w14:paraId="231F04D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unmatched_blank &lt;- sum(data_with_gene$Gene_Symbol == "", na.rm = TRUE)</w:t>
      </w:r>
    </w:p>
    <w:p w14:paraId="780A10B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Number of transcripts without gene name (NA):", unmatched_na, "\n")</w:t>
      </w:r>
    </w:p>
    <w:p w14:paraId="352FF71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Number of transcripts with blank gene name:", unmatched_blank, "\n")</w:t>
      </w:r>
    </w:p>
    <w:p w14:paraId="0C266F8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Total number of transcripts:", nrow(data_with_gene), "\n")</w:t>
      </w:r>
    </w:p>
    <w:p w14:paraId="3991E098" w14:textId="77777777" w:rsidR="00AE7532" w:rsidRDefault="00AE7532" w:rsidP="00AE7532">
      <w:pPr>
        <w:rPr>
          <w:rFonts w:hint="eastAsia"/>
        </w:rPr>
      </w:pPr>
    </w:p>
    <w:p w14:paraId="2C61EA6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Remove rows without gene name and blank gene names</w:t>
      </w:r>
    </w:p>
    <w:p w14:paraId="436B552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data_clean &lt;- data_with_gene %&gt;%</w:t>
      </w:r>
    </w:p>
    <w:p w14:paraId="07AF89A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filter(!is.na(Gene_Symbol) &amp; Gene_Symbol != "")</w:t>
      </w:r>
    </w:p>
    <w:p w14:paraId="74415BA8" w14:textId="77777777" w:rsidR="00AE7532" w:rsidRDefault="00AE7532" w:rsidP="00AE7532">
      <w:pPr>
        <w:rPr>
          <w:rFonts w:hint="eastAsia"/>
        </w:rPr>
      </w:pPr>
    </w:p>
    <w:p w14:paraId="0A66238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Number of genes retained after cleaning:", nrow(data_clean), "\n")</w:t>
      </w:r>
    </w:p>
    <w:p w14:paraId="0B6D063A" w14:textId="77777777" w:rsidR="00AE7532" w:rsidRDefault="00AE7532" w:rsidP="00AE7532">
      <w:pPr>
        <w:rPr>
          <w:rFonts w:hint="eastAsia"/>
        </w:rPr>
      </w:pPr>
    </w:p>
    <w:p w14:paraId="709483E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Take average of duplicate genes</w:t>
      </w:r>
    </w:p>
    <w:p w14:paraId="0C964FC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Extract numeric columns (sample columns)</w:t>
      </w:r>
    </w:p>
    <w:p w14:paraId="7D7E503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sample_cols &lt;- colnames(data_clean)[2:7] # GSM7324489 to GSM7324491, GSM7324486 to GSM7324488</w:t>
      </w:r>
    </w:p>
    <w:p w14:paraId="71D740AA" w14:textId="77777777" w:rsidR="00AE7532" w:rsidRDefault="00AE7532" w:rsidP="00AE7532">
      <w:pPr>
        <w:rPr>
          <w:rFonts w:hint="eastAsia"/>
        </w:rPr>
      </w:pPr>
    </w:p>
    <w:p w14:paraId="69D8A41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Group by gene name and calculate mean</w:t>
      </w:r>
    </w:p>
    <w:p w14:paraId="371B89E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data_avg &lt;- data_clean %&gt;%</w:t>
      </w:r>
    </w:p>
    <w:p w14:paraId="368544D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roup_by(Gene_Symbol) %&gt;%</w:t>
      </w:r>
    </w:p>
    <w:p w14:paraId="31ADFC1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ummarise(across(all_of(sample_cols), \(x) mean(x, na.rm = TRUE))) %&gt;%</w:t>
      </w:r>
    </w:p>
    <w:p w14:paraId="7AACC2F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ungroup()</w:t>
      </w:r>
    </w:p>
    <w:p w14:paraId="50C14C6F" w14:textId="77777777" w:rsidR="00AE7532" w:rsidRDefault="00AE7532" w:rsidP="00AE7532">
      <w:pPr>
        <w:rPr>
          <w:rFonts w:hint="eastAsia"/>
        </w:rPr>
      </w:pPr>
    </w:p>
    <w:p w14:paraId="229E272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heck processed data</w:t>
      </w:r>
    </w:p>
    <w:p w14:paraId="2850BB1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Final number of genes:", nrow(data_avg), "\n")</w:t>
      </w:r>
    </w:p>
    <w:p w14:paraId="3C2541F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head(data_avg)</w:t>
      </w:r>
    </w:p>
    <w:p w14:paraId="7C612CF8" w14:textId="77777777" w:rsidR="00AE7532" w:rsidRDefault="00AE7532" w:rsidP="00AE7532">
      <w:pPr>
        <w:rPr>
          <w:rFonts w:hint="eastAsia"/>
        </w:rPr>
      </w:pPr>
    </w:p>
    <w:p w14:paraId="370730C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# Optional: Save processed data</w:t>
      </w:r>
    </w:p>
    <w:p w14:paraId="29E7714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write.csv(data_avg, "GSE232246_FPKM_gene_avg.csv", row.names = FALSE)</w:t>
      </w:r>
    </w:p>
    <w:p w14:paraId="2EF0831C" w14:textId="77777777" w:rsidR="00AE7532" w:rsidRDefault="00AE7532" w:rsidP="00AE7532">
      <w:pPr>
        <w:rPr>
          <w:rFonts w:hint="eastAsia"/>
        </w:rPr>
      </w:pPr>
    </w:p>
    <w:p w14:paraId="5BE2A15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heck duplicate gene processing</w:t>
      </w:r>
    </w:p>
    <w:p w14:paraId="20553E9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duplicate_genes &lt;- data_clean %&gt;%</w:t>
      </w:r>
    </w:p>
    <w:p w14:paraId="014FA7A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ount(Gene_Symbol) %&gt;%</w:t>
      </w:r>
    </w:p>
    <w:p w14:paraId="67DEDE3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filter(n &gt; 1) %&gt;%</w:t>
      </w:r>
    </w:p>
    <w:p w14:paraId="6BFF170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rrange(desc(n))</w:t>
      </w:r>
    </w:p>
    <w:p w14:paraId="34235E4E" w14:textId="77777777" w:rsidR="00AE7532" w:rsidRDefault="00AE7532" w:rsidP="00AE7532">
      <w:pPr>
        <w:rPr>
          <w:rFonts w:hint="eastAsia"/>
        </w:rPr>
      </w:pPr>
    </w:p>
    <w:p w14:paraId="4BE5AC6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Number of genes with duplicate transcripts:", nrow(duplicate_genes), "\n")</w:t>
      </w:r>
    </w:p>
    <w:p w14:paraId="4514C67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if(nrow(duplicate_genes) &gt; 0) {</w:t>
      </w:r>
    </w:p>
    <w:p w14:paraId="490F6AA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at("Top 10 genes with most duplicates:\n")</w:t>
      </w:r>
    </w:p>
    <w:p w14:paraId="6F7C2A5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print(head(duplicate_genes, 10))</w:t>
      </w:r>
    </w:p>
    <w:p w14:paraId="09712DF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}</w:t>
      </w:r>
    </w:p>
    <w:p w14:paraId="55FE096B" w14:textId="77777777" w:rsidR="00AE7532" w:rsidRDefault="00AE7532" w:rsidP="00AE7532">
      <w:pPr>
        <w:rPr>
          <w:rFonts w:hint="eastAsia"/>
        </w:rPr>
      </w:pPr>
    </w:p>
    <w:p w14:paraId="0DBC24C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Data quality check</w:t>
      </w:r>
    </w:p>
    <w:p w14:paraId="05DC27D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\nData summary:\n")</w:t>
      </w:r>
    </w:p>
    <w:p w14:paraId="69F0F70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summary(data_avg[, sample_cols])</w:t>
      </w:r>
    </w:p>
    <w:p w14:paraId="5C41FA3F" w14:textId="77777777" w:rsidR="00AE7532" w:rsidRDefault="00AE7532" w:rsidP="00AE7532">
      <w:pPr>
        <w:rPr>
          <w:rFonts w:hint="eastAsia"/>
        </w:rPr>
      </w:pPr>
    </w:p>
    <w:p w14:paraId="6A2A24E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heck expression distribution</w:t>
      </w:r>
    </w:p>
    <w:p w14:paraId="6DD62F2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\nExpression statistics for each sample:\n")</w:t>
      </w:r>
    </w:p>
    <w:p w14:paraId="4CDB82F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apply(data_avg[, sample_cols], 2, function(x) {</w:t>
      </w:r>
    </w:p>
    <w:p w14:paraId="1C3D417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(Mean = mean(x), Median = median(x), SD = sd(x), Min = min(x), Max = max(x))</w:t>
      </w:r>
    </w:p>
    <w:p w14:paraId="75060B8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})</w:t>
      </w:r>
    </w:p>
    <w:p w14:paraId="03F475CA" w14:textId="77777777" w:rsidR="00AE7532" w:rsidRDefault="00AE7532" w:rsidP="00AE7532">
      <w:pPr>
        <w:rPr>
          <w:rFonts w:hint="eastAsia"/>
        </w:rPr>
      </w:pPr>
    </w:p>
    <w:p w14:paraId="545767BA" w14:textId="77777777" w:rsidR="00AE7532" w:rsidRDefault="00AE7532" w:rsidP="00AE7532">
      <w:pPr>
        <w:rPr>
          <w:rFonts w:hint="eastAsia"/>
        </w:rPr>
      </w:pPr>
    </w:p>
    <w:p w14:paraId="38331DE4" w14:textId="77777777" w:rsidR="00AE7532" w:rsidRDefault="00AE7532" w:rsidP="00AE7532">
      <w:pPr>
        <w:rPr>
          <w:rFonts w:hint="eastAsia"/>
        </w:rPr>
      </w:pPr>
    </w:p>
    <w:p w14:paraId="1C0E8D12" w14:textId="77777777" w:rsidR="00AE7532" w:rsidRDefault="00AE7532" w:rsidP="00AE7532">
      <w:pPr>
        <w:rPr>
          <w:rFonts w:hint="eastAsia"/>
        </w:rPr>
      </w:pPr>
    </w:p>
    <w:p w14:paraId="7546ABD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############## Step 2: Differential Expression ############</w:t>
      </w:r>
    </w:p>
    <w:p w14:paraId="333AB80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Load necessary packages</w:t>
      </w:r>
    </w:p>
    <w:p w14:paraId="6EB2166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tidyverse)</w:t>
      </w:r>
    </w:p>
    <w:p w14:paraId="4111E93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limma)   # For differential expression analysis</w:t>
      </w:r>
    </w:p>
    <w:p w14:paraId="672D02F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dplyr)   # For data processing</w:t>
      </w:r>
    </w:p>
    <w:p w14:paraId="44D71CE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ggplot2)</w:t>
      </w:r>
    </w:p>
    <w:p w14:paraId="0B7D016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pheatmap)</w:t>
      </w:r>
    </w:p>
    <w:p w14:paraId="55AC397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ggrepel)</w:t>
      </w:r>
    </w:p>
    <w:p w14:paraId="4B26658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1: Read data</w:t>
      </w:r>
    </w:p>
    <w:p w14:paraId="1B119BD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SE_1 &lt;- read.csv("GSE_1.csv", row.names = 1, check.names = FALSE)</w:t>
      </w:r>
    </w:p>
    <w:p w14:paraId="0D94A95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row.names=1 sets first column as row names (gene names)</w:t>
      </w:r>
    </w:p>
    <w:p w14:paraId="1B30B8A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heck.names=FALSE preserves numbers at beginning of column names (like GSM numbers)</w:t>
      </w:r>
    </w:p>
    <w:p w14:paraId="3728E743" w14:textId="77777777" w:rsidR="00AE7532" w:rsidRDefault="00AE7532" w:rsidP="00AE7532">
      <w:pPr>
        <w:rPr>
          <w:rFonts w:hint="eastAsia"/>
        </w:rPr>
      </w:pPr>
    </w:p>
    <w:p w14:paraId="373CD43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2: Create grouping information</w:t>
      </w:r>
    </w:p>
    <w:p w14:paraId="33A580B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First 4 columns are control group (Control), last 4 columns are intestinal ischemia-reperfusion injury group (IRI)</w:t>
      </w:r>
    </w:p>
    <w:p w14:paraId="6F47E4A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roup &lt;- factor(c(rep("Control", 4), rep("IRI", 4)),</w:t>
      </w:r>
    </w:p>
    <w:p w14:paraId="341C351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levels = c("Control", "IRI"))  # Set control group as baseline</w:t>
      </w:r>
    </w:p>
    <w:p w14:paraId="392D530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roup</w:t>
      </w:r>
    </w:p>
    <w:p w14:paraId="1AD7ED32" w14:textId="77777777" w:rsidR="00AE7532" w:rsidRDefault="00AE7532" w:rsidP="00AE7532">
      <w:pPr>
        <w:rPr>
          <w:rFonts w:hint="eastAsia"/>
        </w:rPr>
      </w:pPr>
    </w:p>
    <w:p w14:paraId="68B357F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3: Construct design matrix</w:t>
      </w:r>
    </w:p>
    <w:p w14:paraId="4342F03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design &lt;- model.matrix(~0 + group)  # Create design matrix without intercept</w:t>
      </w:r>
    </w:p>
    <w:p w14:paraId="7A06DC2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olnames(design) &lt;- c("Control", "IRI")  # Rename columns to "Control" and "IRI" for subsequent comparisons</w:t>
      </w:r>
    </w:p>
    <w:p w14:paraId="743994E5" w14:textId="77777777" w:rsidR="00AE7532" w:rsidRDefault="00AE7532" w:rsidP="00AE7532">
      <w:pPr>
        <w:rPr>
          <w:rFonts w:hint="eastAsia"/>
        </w:rPr>
      </w:pPr>
    </w:p>
    <w:p w14:paraId="6011FA6B" w14:textId="77777777" w:rsidR="00AE7532" w:rsidRDefault="00AE7532" w:rsidP="00AE7532">
      <w:pPr>
        <w:rPr>
          <w:rFonts w:hint="eastAsia"/>
        </w:rPr>
      </w:pPr>
    </w:p>
    <w:p w14:paraId="2CC0C3F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# Step 4: Linear model fitting</w:t>
      </w:r>
    </w:p>
    <w:p w14:paraId="7A2BE16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fit &lt;- lmFit(GSE_1, design)# Fit each gene's expression value to linear model</w:t>
      </w:r>
    </w:p>
    <w:p w14:paraId="00732F79" w14:textId="77777777" w:rsidR="00AE7532" w:rsidRDefault="00AE7532" w:rsidP="00AE7532">
      <w:pPr>
        <w:rPr>
          <w:rFonts w:hint="eastAsia"/>
        </w:rPr>
      </w:pPr>
    </w:p>
    <w:p w14:paraId="5DF0DC9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5: Set contrast matrix (compare IRI group vs Control group)</w:t>
      </w:r>
    </w:p>
    <w:p w14:paraId="7C4B906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ontrast_matrix &lt;- makeContrasts(IRI_vs_Control = IRI - Control, levels = design)</w:t>
      </w:r>
    </w:p>
    <w:p w14:paraId="79F0AFC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fit2 &lt;- contrasts.fit(fit, contrast_matrix)# Set specific comparison group (IRI vs Control)</w:t>
      </w:r>
    </w:p>
    <w:p w14:paraId="2193C9F2" w14:textId="77777777" w:rsidR="00AE7532" w:rsidRDefault="00AE7532" w:rsidP="00AE7532">
      <w:pPr>
        <w:rPr>
          <w:rFonts w:hint="eastAsia"/>
        </w:rPr>
      </w:pPr>
    </w:p>
    <w:p w14:paraId="3DB7175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6: Bayesian test</w:t>
      </w:r>
    </w:p>
    <w:p w14:paraId="34082B7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fit2 &lt;- eBayes(fit2)# Apply empirical Bayes smoothing, improve variance estimation, enhance reliability of small sample data analysis</w:t>
      </w:r>
    </w:p>
    <w:p w14:paraId="38777407" w14:textId="77777777" w:rsidR="00AE7532" w:rsidRDefault="00AE7532" w:rsidP="00AE7532">
      <w:pPr>
        <w:rPr>
          <w:rFonts w:hint="eastAsia"/>
        </w:rPr>
      </w:pPr>
    </w:p>
    <w:p w14:paraId="59AB128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7: Extract differential analysis results</w:t>
      </w:r>
    </w:p>
    <w:p w14:paraId="12F3752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DEGs_results &lt;- topTable(fit2, coef = "IRI_vs_Control", </w:t>
      </w:r>
    </w:p>
    <w:p w14:paraId="20E323E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    number = Inf, adjust.method = "BH")</w:t>
      </w:r>
    </w:p>
    <w:p w14:paraId="44E5259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oef: Specify comparison group</w:t>
      </w:r>
    </w:p>
    <w:p w14:paraId="25E0E9E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number: Output all genes (Inf means all)</w:t>
      </w:r>
    </w:p>
    <w:p w14:paraId="407B068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adjust.method: Use BH method to adjust p-values (FDR)</w:t>
      </w:r>
    </w:p>
    <w:p w14:paraId="4AB67CA7" w14:textId="77777777" w:rsidR="00AE7532" w:rsidRDefault="00AE7532" w:rsidP="00AE7532">
      <w:pPr>
        <w:rPr>
          <w:rFonts w:hint="eastAsia"/>
        </w:rPr>
      </w:pPr>
    </w:p>
    <w:p w14:paraId="55D8E61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8: Add gene column</w:t>
      </w:r>
    </w:p>
    <w:p w14:paraId="7CFED40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DEGs_results$Gene &lt;- rownames(DEGs_results)</w:t>
      </w:r>
    </w:p>
    <w:p w14:paraId="5718A659" w14:textId="77777777" w:rsidR="00AE7532" w:rsidRDefault="00AE7532" w:rsidP="00AE7532">
      <w:pPr>
        <w:rPr>
          <w:rFonts w:hint="eastAsia"/>
        </w:rPr>
      </w:pPr>
    </w:p>
    <w:p w14:paraId="67B278C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9: Filter differentially expressed genes (DEGs)</w:t>
      </w:r>
    </w:p>
    <w:p w14:paraId="44D038F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DEGs &lt;- DEGs_results %&gt;%</w:t>
      </w:r>
    </w:p>
    <w:p w14:paraId="0326514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filter(abs(logFC) &gt;= 1 &amp; adj.P.Val &lt; 0.05) %&gt;%</w:t>
      </w:r>
    </w:p>
    <w:p w14:paraId="700983D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rrange(desc(abs(logFC)))  # Sort by |logFC| descending</w:t>
      </w:r>
    </w:p>
    <w:p w14:paraId="3814720E" w14:textId="77777777" w:rsidR="00AE7532" w:rsidRDefault="00AE7532" w:rsidP="00AE7532">
      <w:pPr>
        <w:rPr>
          <w:rFonts w:hint="eastAsia"/>
        </w:rPr>
      </w:pPr>
    </w:p>
    <w:p w14:paraId="0368597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10: Output results</w:t>
      </w:r>
    </w:p>
    <w:p w14:paraId="553D87B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# Output complete results for all genes</w:t>
      </w:r>
    </w:p>
    <w:p w14:paraId="348C74F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write.csv(DEGs_results, "all_gene_results.csv", row.names = FALSE)# Contains complete analysis results for all genes, logFC: log2 fold change of IRI group vs Control group, adj.P.Val: BH-adjusted p-value (FDR), AveExpr: average expression of all samples, t: t statistic, P.Value: raw p-value, B: B statistic (empirical Bayes statistic)</w:t>
      </w:r>
    </w:p>
    <w:p w14:paraId="0B70CAE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Output differentially expressed genes</w:t>
      </w:r>
    </w:p>
    <w:p w14:paraId="0124D43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write.csv(DEGs, "DEGs_results.csv", row.names = FALSE)# Contains only differentially expressed genes meeting threshold, sorted by |logFC| descending, facilitating viewing of most significant differential genes</w:t>
      </w:r>
    </w:p>
    <w:p w14:paraId="7CEE02B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DEGs &lt;- read.csv("DEGs_results.csv")</w:t>
      </w:r>
    </w:p>
    <w:p w14:paraId="51EB244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11: Results overview</w:t>
      </w:r>
    </w:p>
    <w:p w14:paraId="44DBE90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Number of differentially expressed genes:", nrow(DEGs), "\n")</w:t>
      </w:r>
    </w:p>
    <w:p w14:paraId="43866EB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Number of upregulated genes:", sum(DEGs$logFC &gt; 0), "\n")</w:t>
      </w:r>
    </w:p>
    <w:p w14:paraId="1752CB9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Number of downregulated genes:", sum(DEGs$logFC &lt; 0), "\n")</w:t>
      </w:r>
    </w:p>
    <w:p w14:paraId="5E58F030" w14:textId="77777777" w:rsidR="00AE7532" w:rsidRDefault="00AE7532" w:rsidP="00AE7532">
      <w:pPr>
        <w:rPr>
          <w:rFonts w:hint="eastAsia"/>
        </w:rPr>
      </w:pPr>
    </w:p>
    <w:p w14:paraId="15035235" w14:textId="77777777" w:rsidR="00AE7532" w:rsidRDefault="00AE7532" w:rsidP="00AE7532">
      <w:pPr>
        <w:rPr>
          <w:rFonts w:hint="eastAsia"/>
        </w:rPr>
      </w:pPr>
    </w:p>
    <w:p w14:paraId="3B757CE4" w14:textId="77777777" w:rsidR="00AE7532" w:rsidRDefault="00AE7532" w:rsidP="00AE7532">
      <w:pPr>
        <w:rPr>
          <w:rFonts w:hint="eastAsia"/>
        </w:rPr>
      </w:pPr>
    </w:p>
    <w:p w14:paraId="2545152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########### Step 3: Volcano Plot and Heatmap Drawing ########</w:t>
      </w:r>
    </w:p>
    <w:p w14:paraId="6649BA0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####### Volcano Plot Drawing ##########</w:t>
      </w:r>
    </w:p>
    <w:p w14:paraId="3572B39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Load necessary packages</w:t>
      </w:r>
    </w:p>
    <w:p w14:paraId="0C5FF31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ggplot2)    # For plotting</w:t>
      </w:r>
    </w:p>
    <w:p w14:paraId="57FE317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ggrepel)    # For intelligent label avoidance</w:t>
      </w:r>
    </w:p>
    <w:p w14:paraId="4DBBA5B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pheatmap)   # For drawing heatmaps</w:t>
      </w:r>
    </w:p>
    <w:p w14:paraId="32D0A23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dplyr)      # For data processing</w:t>
      </w:r>
    </w:p>
    <w:p w14:paraId="08EBD7D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RColorBrewer) # Provides color schemes</w:t>
      </w:r>
    </w:p>
    <w:p w14:paraId="5AC363D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ackageVersion("ggplot2")</w:t>
      </w:r>
    </w:p>
    <w:p w14:paraId="14D9ECB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1. Read differentially expressed gene data</w:t>
      </w:r>
    </w:p>
    <w:p w14:paraId="075A4E5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all_degs &lt;- read.csv("all_gene_results.csv", header = TRUE)</w:t>
      </w:r>
    </w:p>
    <w:p w14:paraId="2E7C4C1A" w14:textId="77777777" w:rsidR="00AE7532" w:rsidRDefault="00AE7532" w:rsidP="00AE7532">
      <w:pPr>
        <w:rPr>
          <w:rFonts w:hint="eastAsia"/>
        </w:rPr>
      </w:pPr>
    </w:p>
    <w:p w14:paraId="71805BE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2. Data preprocessing</w:t>
      </w:r>
    </w:p>
    <w:p w14:paraId="6451D02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Add significance marker column: according to common criteria (|logFC|&gt;1 &amp; adj.P.Val&lt;0.05)</w:t>
      </w:r>
    </w:p>
    <w:p w14:paraId="31AB6D7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all_degs &lt;- all_degs %&gt;%</w:t>
      </w:r>
    </w:p>
    <w:p w14:paraId="18934D6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utate(</w:t>
      </w:r>
    </w:p>
    <w:p w14:paraId="660CC30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Significance = case_when(</w:t>
      </w:r>
    </w:p>
    <w:p w14:paraId="12A2CB3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logFC &gt; 1 &amp; adj.P.Val &lt; 0.05 ~ "Up-regulated",</w:t>
      </w:r>
    </w:p>
    <w:p w14:paraId="0A5BF25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logFC &lt; -1 &amp; adj.P.Val &lt; 0.05 ~ "Down-regulated",</w:t>
      </w:r>
    </w:p>
    <w:p w14:paraId="046D1E9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TRUE ~ "Not significant"</w:t>
      </w:r>
    </w:p>
    <w:p w14:paraId="693B740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),</w:t>
      </w:r>
    </w:p>
    <w:p w14:paraId="28DEFCF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# Create column for label display: only mark significant genes</w:t>
      </w:r>
    </w:p>
    <w:p w14:paraId="0D9B9A6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Label = ifelse(abs(logFC) &gt; 1 &amp; adj.P.Val &lt; 0.05, Gene, "")</w:t>
      </w:r>
    </w:p>
    <w:p w14:paraId="2580036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</w:t>
      </w:r>
    </w:p>
    <w:p w14:paraId="3B0EEB38" w14:textId="77777777" w:rsidR="00AE7532" w:rsidRDefault="00AE7532" w:rsidP="00AE7532">
      <w:pPr>
        <w:rPr>
          <w:rFonts w:hint="eastAsia"/>
        </w:rPr>
      </w:pPr>
    </w:p>
    <w:p w14:paraId="46629FA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3. Create basic volcano plot</w:t>
      </w:r>
    </w:p>
    <w:p w14:paraId="5093C17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volcano_plot &lt;- ggplot(all_degs, aes(x = logFC, y = -log10(adj.P.Val), </w:t>
      </w:r>
    </w:p>
    <w:p w14:paraId="4F72502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                color = Significance, label = Label)) +</w:t>
      </w:r>
    </w:p>
    <w:p w14:paraId="6F7A5C3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eom_point(alpha = 0.6, size = 1.5) +  # Draw point plot, set transparency 0.6 and size 1.5</w:t>
      </w:r>
    </w:p>
    <w:p w14:paraId="44304E3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cale_color_manual(values = c("Down-regulated" = "blue", </w:t>
      </w:r>
    </w:p>
    <w:p w14:paraId="0C369D6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           "Not significant" = "gray", </w:t>
      </w:r>
    </w:p>
    <w:p w14:paraId="264256E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           "Up-regulated" = "red")) + # Set colors</w:t>
      </w:r>
    </w:p>
    <w:p w14:paraId="5A0DDDB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eom_hline(yintercept = -log10(0.05), linetype = "dashed", color = "black") + # P-value threshold line</w:t>
      </w:r>
    </w:p>
    <w:p w14:paraId="60FFE64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eom_vline(xintercept = c(-1, 1), linetype = "dashed", color = "black") + # logFC threshold lines</w:t>
      </w:r>
    </w:p>
    <w:p w14:paraId="5433585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labs(x = "log2 Fold Change", y = "-log10(Adjusted P-value)", # Axis labels</w:t>
      </w:r>
    </w:p>
    <w:p w14:paraId="50CFD95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     title = "Volcano Plot of DEGs (Control vs IRI)",</w:t>
      </w:r>
    </w:p>
    <w:p w14:paraId="50D0D39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subtitle = "Significant genes: |logFC| &gt; 1 &amp; adj.P.Val &lt; 0.05") +</w:t>
      </w:r>
    </w:p>
    <w:p w14:paraId="76530A0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theme_minimal(base_size = 12) +  # Use minimal theme, set base font size</w:t>
      </w:r>
    </w:p>
    <w:p w14:paraId="6AB54A4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theme(</w:t>
      </w:r>
    </w:p>
    <w:p w14:paraId="47F01AA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legend.position = "top",  # Legend position at top</w:t>
      </w:r>
    </w:p>
    <w:p w14:paraId="613B58B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plot.title = element_text(hjust = 0.5, face = "bold"),  # Center title and bold</w:t>
      </w:r>
    </w:p>
    <w:p w14:paraId="3CC7AC2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plot.subtitle = element_text(hjust = 0.5),  # Center subtitle</w:t>
      </w:r>
    </w:p>
    <w:p w14:paraId="5324A3D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# Use linewidth instead of deprecated size parameter</w:t>
      </w:r>
    </w:p>
    <w:p w14:paraId="3FAF68F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panel.grid.major = element_line(color = "grey90", linewidth = 0.2),  # Set grid lines</w:t>
      </w:r>
    </w:p>
    <w:p w14:paraId="475ACC7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panel.grid.minor = element_blank()  # Remove minor grid lines</w:t>
      </w:r>
    </w:p>
    <w:p w14:paraId="0162809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</w:t>
      </w:r>
    </w:p>
    <w:p w14:paraId="3AEC03C3" w14:textId="77777777" w:rsidR="00AE7532" w:rsidRDefault="00AE7532" w:rsidP="00AE7532">
      <w:pPr>
        <w:rPr>
          <w:rFonts w:hint="eastAsia"/>
        </w:rPr>
      </w:pPr>
    </w:p>
    <w:p w14:paraId="0B5920B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4. Add labels - only mark top 10 most significant genes</w:t>
      </w:r>
    </w:p>
    <w:p w14:paraId="7547E4D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election criteria: sort by adjusted p-value, then take top 10 by absolute logFC</w:t>
      </w:r>
    </w:p>
    <w:p w14:paraId="6223E5D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top_genes &lt;- all_degs %&gt;%</w:t>
      </w:r>
    </w:p>
    <w:p w14:paraId="1634AD1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filter(Significance != "Not significant") %&gt;%  # Only select significant genes</w:t>
      </w:r>
    </w:p>
    <w:p w14:paraId="7DE1123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rrange(adj.P.Val, desc(abs(logFC))) %&gt;%  # First sort by p-value, then by absolute logFC</w:t>
      </w:r>
    </w:p>
    <w:p w14:paraId="3E85818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head(10)  # Take top 10</w:t>
      </w:r>
    </w:p>
    <w:p w14:paraId="22C804DF" w14:textId="77777777" w:rsidR="00AE7532" w:rsidRDefault="00AE7532" w:rsidP="00AE7532">
      <w:pPr>
        <w:rPr>
          <w:rFonts w:hint="eastAsia"/>
        </w:rPr>
      </w:pPr>
    </w:p>
    <w:p w14:paraId="6E6FA22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5. Add labels to volcano plot</w:t>
      </w:r>
    </w:p>
    <w:p w14:paraId="4BAC5C0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volcano_plot_labeled &lt;- volcano_plot +</w:t>
      </w:r>
    </w:p>
    <w:p w14:paraId="2E544D3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eom_text_repel(</w:t>
      </w:r>
    </w:p>
    <w:p w14:paraId="73241A4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data = top_genes,  # Only use top genes data</w:t>
      </w:r>
    </w:p>
    <w:p w14:paraId="4B116FC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aes(label = Gene),  # Display gene names</w:t>
      </w:r>
    </w:p>
    <w:p w14:paraId="76F94E7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size = 3.5,  # Label font size</w:t>
      </w:r>
    </w:p>
    <w:p w14:paraId="55437DF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box.padding = 0.5,  # Padding around labels</w:t>
      </w:r>
    </w:p>
    <w:p w14:paraId="19449E6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  max.overlaps = 20,  # Maximum allowed overlap</w:t>
      </w:r>
    </w:p>
    <w:p w14:paraId="787D092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segment.color = "grey50",  # Connection line color</w:t>
      </w:r>
    </w:p>
    <w:p w14:paraId="6FD4875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segment.size = 0.3,  # Connection line thickness</w:t>
      </w:r>
    </w:p>
    <w:p w14:paraId="4759DA2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min.segment.length = 0.1  # Minimum connection line length</w:t>
      </w:r>
    </w:p>
    <w:p w14:paraId="5D13864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51141A4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cale_y_continuous(expand = expansion(mult = c(0.05, 0.15)))  # Expand y-axis range to make space for labels</w:t>
      </w:r>
    </w:p>
    <w:p w14:paraId="0B40FBA0" w14:textId="77777777" w:rsidR="00AE7532" w:rsidRDefault="00AE7532" w:rsidP="00AE7532">
      <w:pPr>
        <w:rPr>
          <w:rFonts w:hint="eastAsia"/>
        </w:rPr>
      </w:pPr>
    </w:p>
    <w:p w14:paraId="5701D6D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6. Save volcano plot</w:t>
      </w:r>
    </w:p>
    <w:p w14:paraId="7C9B7B9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ggsave("volcano_plot.pdf", plot = volcano_plot_labeled, </w:t>
      </w:r>
    </w:p>
    <w:p w14:paraId="73E09A3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width = 10, height = 8, dpi = 300, bg = "white")</w:t>
      </w:r>
    </w:p>
    <w:p w14:paraId="0A88BB00" w14:textId="77777777" w:rsidR="00AE7532" w:rsidRDefault="00AE7532" w:rsidP="00AE7532">
      <w:pPr>
        <w:rPr>
          <w:rFonts w:hint="eastAsia"/>
        </w:rPr>
      </w:pPr>
    </w:p>
    <w:p w14:paraId="3A7A971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###### Heatmap Drawing ########</w:t>
      </w:r>
    </w:p>
    <w:p w14:paraId="0C0307A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Load necessary packages</w:t>
      </w:r>
    </w:p>
    <w:p w14:paraId="6B49514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pheatmap)</w:t>
      </w:r>
    </w:p>
    <w:p w14:paraId="76C0192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dplyr)</w:t>
      </w:r>
    </w:p>
    <w:p w14:paraId="42922A3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RColorBrewer)</w:t>
      </w:r>
    </w:p>
    <w:p w14:paraId="7C6A3E3E" w14:textId="77777777" w:rsidR="00AE7532" w:rsidRDefault="00AE7532" w:rsidP="00AE7532">
      <w:pPr>
        <w:rPr>
          <w:rFonts w:hint="eastAsia"/>
        </w:rPr>
      </w:pPr>
    </w:p>
    <w:p w14:paraId="12E2CE8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1: Read differentially expressed gene results</w:t>
      </w:r>
    </w:p>
    <w:p w14:paraId="221AE52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degs &lt;- read.csv("DEGs_results.csv", header = TRUE)</w:t>
      </w:r>
    </w:p>
    <w:p w14:paraId="7CD581D2" w14:textId="77777777" w:rsidR="00AE7532" w:rsidRDefault="00AE7532" w:rsidP="00AE7532">
      <w:pPr>
        <w:rPr>
          <w:rFonts w:hint="eastAsia"/>
        </w:rPr>
      </w:pPr>
    </w:p>
    <w:p w14:paraId="25E25D2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Filter significant differentially expressed genes (|logFC| &gt; 1 &amp; adj.P.Val &lt; 0.05)</w:t>
      </w:r>
    </w:p>
    <w:p w14:paraId="781BC75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significant_genes &lt;- degs %&gt;%</w:t>
      </w:r>
    </w:p>
    <w:p w14:paraId="5CBAC38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filter(abs(logFC) &gt; 1 &amp; adj.P.Val &lt; 0.05) %&gt;%</w:t>
      </w:r>
    </w:p>
    <w:p w14:paraId="03EBB5A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rrange(desc(abs(logFC)))  # Sort by absolute logFC descending</w:t>
      </w:r>
    </w:p>
    <w:p w14:paraId="04A3EC69" w14:textId="77777777" w:rsidR="00AE7532" w:rsidRDefault="00AE7532" w:rsidP="00AE7532">
      <w:pPr>
        <w:rPr>
          <w:rFonts w:hint="eastAsia"/>
        </w:rPr>
      </w:pPr>
    </w:p>
    <w:p w14:paraId="1FB1227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elected key genes</w:t>
      </w:r>
    </w:p>
    <w:p w14:paraId="6984943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top_genes &lt;-significant_genes</w:t>
      </w:r>
    </w:p>
    <w:p w14:paraId="1E36B90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sig_gene_names &lt;- top_genes$Gene</w:t>
      </w:r>
    </w:p>
    <w:p w14:paraId="346614F8" w14:textId="77777777" w:rsidR="00AE7532" w:rsidRDefault="00AE7532" w:rsidP="00AE7532">
      <w:pPr>
        <w:rPr>
          <w:rFonts w:hint="eastAsia"/>
        </w:rPr>
      </w:pPr>
    </w:p>
    <w:p w14:paraId="4B3F417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2: Read original expression matrix</w:t>
      </w:r>
    </w:p>
    <w:p w14:paraId="54C0389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expression_matrix &lt;- read.csv("GSE_1.CSV", header = TRUE, row.names = 1)</w:t>
      </w:r>
    </w:p>
    <w:p w14:paraId="6D48E7ED" w14:textId="77777777" w:rsidR="00AE7532" w:rsidRDefault="00AE7532" w:rsidP="00AE7532">
      <w:pPr>
        <w:rPr>
          <w:rFonts w:hint="eastAsia"/>
        </w:rPr>
      </w:pPr>
    </w:p>
    <w:p w14:paraId="20F669D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3: Extract expression data for key genes</w:t>
      </w:r>
    </w:p>
    <w:p w14:paraId="2846D83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heatmap_data &lt;- expression_matrix[rownames(expression_matrix) %in% sig_gene_names, ]</w:t>
      </w:r>
    </w:p>
    <w:p w14:paraId="40E2570E" w14:textId="77777777" w:rsidR="00AE7532" w:rsidRDefault="00AE7532" w:rsidP="00AE7532">
      <w:pPr>
        <w:rPr>
          <w:rFonts w:hint="eastAsia"/>
        </w:rPr>
      </w:pPr>
    </w:p>
    <w:p w14:paraId="4632851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heck and handle missing genes</w:t>
      </w:r>
    </w:p>
    <w:p w14:paraId="1B285E0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missing_genes &lt;- setdiff(sig_gene_names, rownames(heatmap_data))</w:t>
      </w:r>
    </w:p>
    <w:p w14:paraId="76AC25D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if (length(missing_genes) &gt; 0) {</w:t>
      </w:r>
    </w:p>
    <w:p w14:paraId="4535314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essage("The following genes are missing from expression matrix: ", paste(missing_genes, collapse = ", "))</w:t>
      </w:r>
    </w:p>
    <w:p w14:paraId="24B142C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3F5C4E3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Update gene list, only keep existing genes</w:t>
      </w:r>
    </w:p>
    <w:p w14:paraId="5330B5F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ig_gene_names &lt;- sig_gene_names[!sig_gene_names %in% missing_genes]</w:t>
      </w:r>
    </w:p>
    <w:p w14:paraId="0EC0E05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}</w:t>
      </w:r>
    </w:p>
    <w:p w14:paraId="186AC112" w14:textId="77777777" w:rsidR="00AE7532" w:rsidRDefault="00AE7532" w:rsidP="00AE7532">
      <w:pPr>
        <w:rPr>
          <w:rFonts w:hint="eastAsia"/>
        </w:rPr>
      </w:pPr>
    </w:p>
    <w:p w14:paraId="527D9F1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ort genes by logFC (upregulated first, then downregulated)</w:t>
      </w:r>
    </w:p>
    <w:p w14:paraId="384DF1A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gene_order &lt;- top_genes %&gt;% </w:t>
      </w:r>
    </w:p>
    <w:p w14:paraId="213B7C0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filter(Gene %in% sig_gene_names) %&gt;%</w:t>
      </w:r>
    </w:p>
    <w:p w14:paraId="021166B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rrange(desc(logFC))  # Descending order: upregulated genes first, downregulated last</w:t>
      </w:r>
    </w:p>
    <w:p w14:paraId="709E5C56" w14:textId="77777777" w:rsidR="00AE7532" w:rsidRDefault="00AE7532" w:rsidP="00AE7532">
      <w:pPr>
        <w:rPr>
          <w:rFonts w:hint="eastAsia"/>
        </w:rPr>
      </w:pPr>
    </w:p>
    <w:p w14:paraId="064931A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heatmap_data &lt;- heatmap_data[gene_order$Gene, ]</w:t>
      </w:r>
    </w:p>
    <w:p w14:paraId="4101A490" w14:textId="77777777" w:rsidR="00AE7532" w:rsidRDefault="00AE7532" w:rsidP="00AE7532">
      <w:pPr>
        <w:rPr>
          <w:rFonts w:hint="eastAsia"/>
        </w:rPr>
      </w:pPr>
    </w:p>
    <w:p w14:paraId="7712EF3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# Step 4: Data standardization (Z-score)</w:t>
      </w:r>
    </w:p>
    <w:p w14:paraId="2C6F249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scaled_data &lt;- t(scale(t(heatmap_data)))</w:t>
      </w:r>
    </w:p>
    <w:p w14:paraId="3EDA623C" w14:textId="77777777" w:rsidR="00AE7532" w:rsidRDefault="00AE7532" w:rsidP="00AE7532">
      <w:pPr>
        <w:rPr>
          <w:rFonts w:hint="eastAsia"/>
        </w:rPr>
      </w:pPr>
    </w:p>
    <w:p w14:paraId="5AF75AE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5: Create sample grouping annotation</w:t>
      </w:r>
    </w:p>
    <w:p w14:paraId="5E68531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sample_groups &lt;- data.frame(</w:t>
      </w:r>
    </w:p>
    <w:p w14:paraId="6347C7F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roup = rep(c("Control", "IRI"), each = 4),</w:t>
      </w:r>
    </w:p>
    <w:p w14:paraId="53CFDE5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row.names = colnames(scaled_data)</w:t>
      </w:r>
    </w:p>
    <w:p w14:paraId="6891C0F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)</w:t>
      </w:r>
    </w:p>
    <w:p w14:paraId="3AA4AC42" w14:textId="77777777" w:rsidR="00AE7532" w:rsidRDefault="00AE7532" w:rsidP="00AE7532">
      <w:pPr>
        <w:rPr>
          <w:rFonts w:hint="eastAsia"/>
        </w:rPr>
      </w:pPr>
    </w:p>
    <w:p w14:paraId="5A71225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6: Set color scheme</w:t>
      </w:r>
    </w:p>
    <w:p w14:paraId="4140211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roup_colors &lt;- list(Group = c(Control = "#1F77B4", IRI = "#FF7F0E"))  # Blue and orange</w:t>
      </w:r>
    </w:p>
    <w:p w14:paraId="5441C73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olor_palette &lt;- colorRampPalette(rev(brewer.pal(n = 11, name = "RdBu")))(100)</w:t>
      </w:r>
    </w:p>
    <w:p w14:paraId="7A839537" w14:textId="77777777" w:rsidR="00AE7532" w:rsidRDefault="00AE7532" w:rsidP="00AE7532">
      <w:pPr>
        <w:rPr>
          <w:rFonts w:hint="eastAsia"/>
        </w:rPr>
      </w:pPr>
    </w:p>
    <w:p w14:paraId="250046D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7: Draw heatmap</w:t>
      </w:r>
    </w:p>
    <w:p w14:paraId="16AA29E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heatmap_plot &lt;- pheatmap(</w:t>
      </w:r>
    </w:p>
    <w:p w14:paraId="19174D0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caled_data,</w:t>
      </w:r>
    </w:p>
    <w:p w14:paraId="2DF3D16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cale = "none",</w:t>
      </w:r>
    </w:p>
    <w:p w14:paraId="7DB5228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olor = color_palette,</w:t>
      </w:r>
    </w:p>
    <w:p w14:paraId="28FB55A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border_color = "gray60",  # Add light gray border to improve readability</w:t>
      </w:r>
    </w:p>
    <w:p w14:paraId="4D12178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cellwidth = 15,          # Fixed cell width</w:t>
      </w:r>
    </w:p>
    <w:p w14:paraId="4A1D556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cellheight = 15,         # Fixed cell height</w:t>
      </w:r>
    </w:p>
    <w:p w14:paraId="6263506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17113BE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Row settings</w:t>
      </w:r>
    </w:p>
    <w:p w14:paraId="0B34637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how_rownames = F,</w:t>
      </w:r>
    </w:p>
    <w:p w14:paraId="73D79AF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luster_rows = FALSE,    # Do not cluster rows</w:t>
      </w:r>
    </w:p>
    <w:p w14:paraId="31603F4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fontsize_row = 10,       # Increase row name font size</w:t>
      </w:r>
    </w:p>
    <w:p w14:paraId="54679ED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</w:t>
      </w:r>
    </w:p>
    <w:p w14:paraId="264686F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Column settings</w:t>
      </w:r>
    </w:p>
    <w:p w14:paraId="7AB45CD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how_colnames = T,</w:t>
      </w:r>
    </w:p>
    <w:p w14:paraId="7459826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luster_cols = FALSE,    # Do not cluster columns</w:t>
      </w:r>
    </w:p>
    <w:p w14:paraId="28ECD0E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fontsize_col = 11,       # Column name font size</w:t>
      </w:r>
    </w:p>
    <w:p w14:paraId="201646B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ngle_col = 90,          # Column name tilt 45 degrees</w:t>
      </w:r>
    </w:p>
    <w:p w14:paraId="11A4BC4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77D857D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Grouping annotation</w:t>
      </w:r>
    </w:p>
    <w:p w14:paraId="41AEE81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nnotation_col = sample_groups,</w:t>
      </w:r>
    </w:p>
    <w:p w14:paraId="6E098B8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nnotation_colors = group_colors,</w:t>
      </w:r>
    </w:p>
    <w:p w14:paraId="7F3B5C9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235CDC7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Graphic settings</w:t>
      </w:r>
    </w:p>
    <w:p w14:paraId="3C82643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ain = "Expression Heatmap of  DEGs\n(Control vs IRI)",</w:t>
      </w:r>
    </w:p>
    <w:p w14:paraId="714BB1E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treeheight_row = 0,      # Do not show row clustering tree</w:t>
      </w:r>
    </w:p>
    <w:p w14:paraId="7FF3D00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treeheight_col = 0,      # Do not show column clustering tree</w:t>
      </w:r>
    </w:p>
    <w:p w14:paraId="4780FE9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3AB4343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Legend settings</w:t>
      </w:r>
    </w:p>
    <w:p w14:paraId="2E44B6E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legend = TRUE,</w:t>
      </w:r>
    </w:p>
    <w:p w14:paraId="1D2A160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nnotation_legend = TRUE</w:t>
      </w:r>
    </w:p>
    <w:p w14:paraId="729C27B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)</w:t>
      </w:r>
    </w:p>
    <w:p w14:paraId="6BAD8102" w14:textId="77777777" w:rsidR="00AE7532" w:rsidRDefault="00AE7532" w:rsidP="00AE7532">
      <w:pPr>
        <w:rPr>
          <w:rFonts w:hint="eastAsia"/>
        </w:rPr>
      </w:pPr>
    </w:p>
    <w:p w14:paraId="7A3B139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8: Save heatmap</w:t>
      </w:r>
    </w:p>
    <w:p w14:paraId="476BC7B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ave as PDF</w:t>
      </w:r>
    </w:p>
    <w:p w14:paraId="0CDACB4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df("Top_DEGs_heatmap.pdf", width = 8, height = 6)</w:t>
      </w:r>
    </w:p>
    <w:p w14:paraId="40B4EA9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rid::grid.newpage()</w:t>
      </w:r>
    </w:p>
    <w:p w14:paraId="7798522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rid::grid.draw(heatmap_plot$gtable)</w:t>
      </w:r>
    </w:p>
    <w:p w14:paraId="2993D3C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dev.off()</w:t>
      </w:r>
    </w:p>
    <w:p w14:paraId="2730ECE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# Save as PNG</w:t>
      </w:r>
    </w:p>
    <w:p w14:paraId="1AFC87A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ng("Top_DEGs_heatmap.png", width = 8, height = 6, units = "in", res = 300)</w:t>
      </w:r>
    </w:p>
    <w:p w14:paraId="64ECB43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rid::grid.newpage()</w:t>
      </w:r>
    </w:p>
    <w:p w14:paraId="67CA4B5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rid::grid.draw(heatmap_plot$gtable)</w:t>
      </w:r>
    </w:p>
    <w:p w14:paraId="56B92CA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dev.off()</w:t>
      </w:r>
    </w:p>
    <w:p w14:paraId="18F22F80" w14:textId="77777777" w:rsidR="00AE7532" w:rsidRDefault="00AE7532" w:rsidP="00AE7532">
      <w:pPr>
        <w:rPr>
          <w:rFonts w:hint="eastAsia"/>
        </w:rPr>
      </w:pPr>
    </w:p>
    <w:p w14:paraId="1E15038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message("Heatmap saved as Top_DEGs_heatmap.pdf and Top_DEGs_heatmap.png")</w:t>
      </w:r>
    </w:p>
    <w:p w14:paraId="27349368" w14:textId="77777777" w:rsidR="00AE7532" w:rsidRDefault="00AE7532" w:rsidP="00AE7532">
      <w:pPr>
        <w:rPr>
          <w:rFonts w:hint="eastAsia"/>
        </w:rPr>
      </w:pPr>
    </w:p>
    <w:p w14:paraId="2707B5F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ombine volcano plot and heatmap #</w:t>
      </w:r>
    </w:p>
    <w:p w14:paraId="6DDC1BD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######### Combine Volcano Plot and Heatmap (side by side layout) ##########</w:t>
      </w:r>
    </w:p>
    <w:p w14:paraId="30241A6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Load necessary packages</w:t>
      </w:r>
    </w:p>
    <w:p w14:paraId="74150C5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cowplot)</w:t>
      </w:r>
    </w:p>
    <w:p w14:paraId="6688927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ggplotify)  # For converting pheatmap objects to ggplot objects</w:t>
      </w:r>
    </w:p>
    <w:p w14:paraId="2068E0E3" w14:textId="77777777" w:rsidR="00AE7532" w:rsidRDefault="00AE7532" w:rsidP="00AE7532">
      <w:pPr>
        <w:rPr>
          <w:rFonts w:hint="eastAsia"/>
        </w:rPr>
      </w:pPr>
    </w:p>
    <w:p w14:paraId="72883AA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1: Convert heatmap to ggplot object</w:t>
      </w:r>
    </w:p>
    <w:p w14:paraId="6F3E2E5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heatmap_ggplot &lt;- as.ggplot(heatmap_plot)</w:t>
      </w:r>
    </w:p>
    <w:p w14:paraId="3F84C98C" w14:textId="77777777" w:rsidR="00AE7532" w:rsidRDefault="00AE7532" w:rsidP="00AE7532">
      <w:pPr>
        <w:rPr>
          <w:rFonts w:hint="eastAsia"/>
        </w:rPr>
      </w:pPr>
    </w:p>
    <w:p w14:paraId="6434E92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2: Create main title for combined plot</w:t>
      </w:r>
    </w:p>
    <w:p w14:paraId="5CE09F0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main_title &lt;- ggdraw() + </w:t>
      </w:r>
    </w:p>
    <w:p w14:paraId="3042D6E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draw_label(</w:t>
      </w:r>
    </w:p>
    <w:p w14:paraId="0F3ADDD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"",</w:t>
      </w:r>
    </w:p>
    <w:p w14:paraId="605E5CD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fontface = "bold",</w:t>
      </w:r>
    </w:p>
    <w:p w14:paraId="1F1CCA7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size = 16,</w:t>
      </w:r>
    </w:p>
    <w:p w14:paraId="2E8F5A8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x = 0.5,</w:t>
      </w:r>
    </w:p>
    <w:p w14:paraId="4C916C4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hjust = 0.5</w:t>
      </w:r>
    </w:p>
    <w:p w14:paraId="01F2A05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</w:t>
      </w:r>
    </w:p>
    <w:p w14:paraId="53FE7303" w14:textId="77777777" w:rsidR="00AE7532" w:rsidRDefault="00AE7532" w:rsidP="00AE7532">
      <w:pPr>
        <w:rPr>
          <w:rFonts w:hint="eastAsia"/>
        </w:rPr>
      </w:pPr>
    </w:p>
    <w:p w14:paraId="638F1D8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# Step 3: Add panel labels for each plot</w:t>
      </w:r>
    </w:p>
    <w:p w14:paraId="046C699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Volcano plot label (top left)</w:t>
      </w:r>
    </w:p>
    <w:p w14:paraId="4E1B530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volcano_label &lt;- ggdraw() + </w:t>
      </w:r>
    </w:p>
    <w:p w14:paraId="094DA5A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draw_label("A", </w:t>
      </w:r>
    </w:p>
    <w:p w14:paraId="02D8337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x = 0.02, hjust = 0, </w:t>
      </w:r>
    </w:p>
    <w:p w14:paraId="3B3BEAA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size = 24, fontface = "bold")</w:t>
      </w:r>
    </w:p>
    <w:p w14:paraId="04A5AA8B" w14:textId="77777777" w:rsidR="00AE7532" w:rsidRDefault="00AE7532" w:rsidP="00AE7532">
      <w:pPr>
        <w:rPr>
          <w:rFonts w:hint="eastAsia"/>
        </w:rPr>
      </w:pPr>
    </w:p>
    <w:p w14:paraId="628C3E8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Heatmap label (top left)</w:t>
      </w:r>
    </w:p>
    <w:p w14:paraId="3946DAE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heatmap_label &lt;- ggdraw() + </w:t>
      </w:r>
    </w:p>
    <w:p w14:paraId="6E492D1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draw_label("B", </w:t>
      </w:r>
    </w:p>
    <w:p w14:paraId="0854467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x = 0.02, hjust = 0, </w:t>
      </w:r>
    </w:p>
    <w:p w14:paraId="241F2A9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size = 24, fontface = "bold")</w:t>
      </w:r>
    </w:p>
    <w:p w14:paraId="5AB22FB5" w14:textId="77777777" w:rsidR="00AE7532" w:rsidRDefault="00AE7532" w:rsidP="00AE7532">
      <w:pPr>
        <w:rPr>
          <w:rFonts w:hint="eastAsia"/>
        </w:rPr>
      </w:pPr>
    </w:p>
    <w:p w14:paraId="00DD23D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4: Combine volcano plot and its label</w:t>
      </w:r>
    </w:p>
    <w:p w14:paraId="3EB40CC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volcano_with_label &lt;- plot_grid(</w:t>
      </w:r>
    </w:p>
    <w:p w14:paraId="1C5BE25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volcano_label,</w:t>
      </w:r>
    </w:p>
    <w:p w14:paraId="0C0664E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volcano_plot_labeled,</w:t>
      </w:r>
    </w:p>
    <w:p w14:paraId="6C59576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ncol = 1,</w:t>
      </w:r>
    </w:p>
    <w:p w14:paraId="3A7A8BF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rel_heights = c(0.08, 1)  # Label occupies 8%, plot occupies 92%</w:t>
      </w:r>
    </w:p>
    <w:p w14:paraId="0A59621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)</w:t>
      </w:r>
    </w:p>
    <w:p w14:paraId="22141B5E" w14:textId="77777777" w:rsidR="00AE7532" w:rsidRDefault="00AE7532" w:rsidP="00AE7532">
      <w:pPr>
        <w:rPr>
          <w:rFonts w:hint="eastAsia"/>
        </w:rPr>
      </w:pPr>
    </w:p>
    <w:p w14:paraId="786A9BE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5: Combine heatmap and its label</w:t>
      </w:r>
    </w:p>
    <w:p w14:paraId="2CEC7E1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heatmap_with_label &lt;- plot_grid(</w:t>
      </w:r>
    </w:p>
    <w:p w14:paraId="07AEB5D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heatmap_label,</w:t>
      </w:r>
    </w:p>
    <w:p w14:paraId="5482BF6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heatmap_ggplot,</w:t>
      </w:r>
    </w:p>
    <w:p w14:paraId="36F5215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ncol = 1,</w:t>
      </w:r>
    </w:p>
    <w:p w14:paraId="750CE16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rel_heights = c(0.08, 1)  # Label occupies 8%, plot occupies 92%</w:t>
      </w:r>
    </w:p>
    <w:p w14:paraId="0A30A56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)</w:t>
      </w:r>
    </w:p>
    <w:p w14:paraId="0746510A" w14:textId="77777777" w:rsidR="00AE7532" w:rsidRDefault="00AE7532" w:rsidP="00AE7532">
      <w:pPr>
        <w:rPr>
          <w:rFonts w:hint="eastAsia"/>
        </w:rPr>
      </w:pPr>
    </w:p>
    <w:p w14:paraId="2F9FA05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6: Combine two graphs side by side</w:t>
      </w:r>
    </w:p>
    <w:p w14:paraId="19D6C37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ombined_plot &lt;- plot_grid(</w:t>
      </w:r>
    </w:p>
    <w:p w14:paraId="5F152C8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ain_title,  # Main title</w:t>
      </w:r>
    </w:p>
    <w:p w14:paraId="4A5A2CC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0073CFA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Side by side arranged graphs</w:t>
      </w:r>
    </w:p>
    <w:p w14:paraId="75F287A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plot_grid(</w:t>
      </w:r>
    </w:p>
    <w:p w14:paraId="744AAB7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volcano_with_label,</w:t>
      </w:r>
    </w:p>
    <w:p w14:paraId="6FA0060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heatmap_with_label,</w:t>
      </w:r>
    </w:p>
    <w:p w14:paraId="6913739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nrow = 1,  # Single row layout</w:t>
      </w:r>
    </w:p>
    <w:p w14:paraId="2A461AE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rel_widths = c(1, 1.2)  # Volcano plot width 1, heatmap width 1.2 (heatmap usually needs more space)</w:t>
      </w:r>
    </w:p>
    <w:p w14:paraId="5E821E5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,</w:t>
      </w:r>
    </w:p>
    <w:p w14:paraId="40D2484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5E2B4B0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Overall layout</w:t>
      </w:r>
    </w:p>
    <w:p w14:paraId="3DEAC5E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nrow = 2,</w:t>
      </w:r>
    </w:p>
    <w:p w14:paraId="72B61D4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rel_heights = c(0.07, 1),  # Title height 7%, graph height 93%</w:t>
      </w:r>
    </w:p>
    <w:p w14:paraId="4F8D429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lign = "h",  # Horizontal alignment</w:t>
      </w:r>
    </w:p>
    <w:p w14:paraId="794198E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xis = "tb"   # Top and bottom alignment</w:t>
      </w:r>
    </w:p>
    <w:p w14:paraId="649429F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)</w:t>
      </w:r>
    </w:p>
    <w:p w14:paraId="231AC45F" w14:textId="77777777" w:rsidR="00AE7532" w:rsidRDefault="00AE7532" w:rsidP="00AE7532">
      <w:pPr>
        <w:rPr>
          <w:rFonts w:hint="eastAsia"/>
        </w:rPr>
      </w:pPr>
    </w:p>
    <w:p w14:paraId="54EC299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7: Save combined plot (side by side layout)</w:t>
      </w:r>
    </w:p>
    <w:p w14:paraId="030508E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PDF format</w:t>
      </w:r>
    </w:p>
    <w:p w14:paraId="73329D5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ggsave("combined_plot_side_by_side.pdf", </w:t>
      </w:r>
    </w:p>
    <w:p w14:paraId="77CA16C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plot = combined_plot,</w:t>
      </w:r>
    </w:p>
    <w:p w14:paraId="1ED7AAE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width = 16,          # Wider dimensions for side by side layout</w:t>
      </w:r>
    </w:p>
    <w:p w14:paraId="52C5249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     height = 8,          # Height can be less than vertical layout</w:t>
      </w:r>
    </w:p>
    <w:p w14:paraId="701943D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dpi = 300,</w:t>
      </w:r>
    </w:p>
    <w:p w14:paraId="144C758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bg = "white")</w:t>
      </w:r>
    </w:p>
    <w:p w14:paraId="5445C7EF" w14:textId="77777777" w:rsidR="00AE7532" w:rsidRDefault="00AE7532" w:rsidP="00AE7532">
      <w:pPr>
        <w:rPr>
          <w:rFonts w:hint="eastAsia"/>
        </w:rPr>
      </w:pPr>
    </w:p>
    <w:p w14:paraId="1413FA6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PNG format</w:t>
      </w:r>
    </w:p>
    <w:p w14:paraId="5D79644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ggsave("combined_plot_side_by_side.png", </w:t>
      </w:r>
    </w:p>
    <w:p w14:paraId="1509007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plot = combined_plot,</w:t>
      </w:r>
    </w:p>
    <w:p w14:paraId="156394B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width = 16,          </w:t>
      </w:r>
    </w:p>
    <w:p w14:paraId="284C44B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height = 8,         </w:t>
      </w:r>
    </w:p>
    <w:p w14:paraId="10F5B27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dpi = 300,</w:t>
      </w:r>
    </w:p>
    <w:p w14:paraId="3CCD6F9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bg = "white")</w:t>
      </w:r>
    </w:p>
    <w:p w14:paraId="303E588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TIFF format</w:t>
      </w:r>
    </w:p>
    <w:p w14:paraId="62D6419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ggsave("combined_plot_side_by_side.tiff", plot = combined_plot, </w:t>
      </w:r>
    </w:p>
    <w:p w14:paraId="509F8AA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dpi = 300, # Resolution (DPI, journals usually require ≥300)</w:t>
      </w:r>
    </w:p>
    <w:p w14:paraId="139652F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width = 16, height = 8, </w:t>
      </w:r>
    </w:p>
    <w:p w14:paraId="08F915E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units = "in",  # Unit (pixels)</w:t>
      </w:r>
    </w:p>
    <w:p w14:paraId="56CA591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compression = "lzw")# Compression algorithm (reduce file size)</w:t>
      </w:r>
    </w:p>
    <w:p w14:paraId="2BC9CD0F" w14:textId="77777777" w:rsidR="00AE7532" w:rsidRDefault="00AE7532" w:rsidP="00AE7532">
      <w:pPr>
        <w:rPr>
          <w:rFonts w:hint="eastAsia"/>
        </w:rPr>
      </w:pPr>
    </w:p>
    <w:p w14:paraId="77CC874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message("Side by side combined plot saved as combined_plot_side_by_side.pdf and combined_plot_side_by_side.png")</w:t>
      </w:r>
    </w:p>
    <w:p w14:paraId="7C6E6590" w14:textId="77777777" w:rsidR="00AE7532" w:rsidRDefault="00AE7532" w:rsidP="00AE7532">
      <w:pPr>
        <w:rPr>
          <w:rFonts w:hint="eastAsia"/>
        </w:rPr>
      </w:pPr>
    </w:p>
    <w:p w14:paraId="323B3D20" w14:textId="77777777" w:rsidR="00AE7532" w:rsidRDefault="00AE7532" w:rsidP="00AE7532">
      <w:pPr>
        <w:rPr>
          <w:rFonts w:hint="eastAsia"/>
        </w:rPr>
      </w:pPr>
    </w:p>
    <w:p w14:paraId="25A4B930" w14:textId="77777777" w:rsidR="00AE7532" w:rsidRDefault="00AE7532" w:rsidP="00AE7532">
      <w:pPr>
        <w:rPr>
          <w:rFonts w:hint="eastAsia"/>
        </w:rPr>
      </w:pPr>
    </w:p>
    <w:p w14:paraId="3B6121A2" w14:textId="77777777" w:rsidR="00AE7532" w:rsidRDefault="00AE7532" w:rsidP="00AE7532">
      <w:pPr>
        <w:rPr>
          <w:rFonts w:hint="eastAsia"/>
        </w:rPr>
      </w:pPr>
    </w:p>
    <w:p w14:paraId="18540A5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####### Step 4: Obtain Death-Related Differential Genes and Draw Venn Diagram ######</w:t>
      </w:r>
    </w:p>
    <w:p w14:paraId="6B1E425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install.packages("VennDiagram")</w:t>
      </w:r>
    </w:p>
    <w:p w14:paraId="02E3D20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install.packages("gridExtra")</w:t>
      </w:r>
    </w:p>
    <w:p w14:paraId="78FE43D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Load necessary packages</w:t>
      </w:r>
    </w:p>
    <w:p w14:paraId="4D7C95E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VennDiagram)  # For drawing Venn diagrams</w:t>
      </w:r>
    </w:p>
    <w:p w14:paraId="3F8E80F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dplyr)        # For data processing</w:t>
      </w:r>
    </w:p>
    <w:p w14:paraId="58F6BF0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grid)         # For graphic layout</w:t>
      </w:r>
    </w:p>
    <w:p w14:paraId="0D0C337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gridExtra)    # For combining graphics</w:t>
      </w:r>
    </w:p>
    <w:p w14:paraId="281EF243" w14:textId="77777777" w:rsidR="00AE7532" w:rsidRDefault="00AE7532" w:rsidP="00AE7532">
      <w:pPr>
        <w:rPr>
          <w:rFonts w:hint="eastAsia"/>
        </w:rPr>
      </w:pPr>
    </w:p>
    <w:p w14:paraId="4640B74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Read differential gene data</w:t>
      </w:r>
    </w:p>
    <w:p w14:paraId="3BC2F3F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degs &lt;- read.csv("DEGs_results.csv", stringsAsFactors = FALSE)</w:t>
      </w:r>
    </w:p>
    <w:p w14:paraId="4115D27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degs_genes &lt;- degs$Gene</w:t>
      </w:r>
    </w:p>
    <w:p w14:paraId="7D37547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head(degs_genes)</w:t>
      </w:r>
    </w:p>
    <w:p w14:paraId="4EAFB55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Read necroptosis gene set (168 genes)</w:t>
      </w:r>
    </w:p>
    <w:p w14:paraId="45CCA44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necroptosis &lt;- read.csv("gene_necroptosis.csv", stringsAsFactors = FALSE)</w:t>
      </w:r>
    </w:p>
    <w:p w14:paraId="56C7BB5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necroptosis_genes &lt;- necroptosis$Gene</w:t>
      </w:r>
    </w:p>
    <w:p w14:paraId="476B009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head(necroptosis_genes)</w:t>
      </w:r>
    </w:p>
    <w:p w14:paraId="6F02E16B" w14:textId="77777777" w:rsidR="00AE7532" w:rsidRDefault="00AE7532" w:rsidP="00AE7532">
      <w:pPr>
        <w:rPr>
          <w:rFonts w:hint="eastAsia"/>
        </w:rPr>
      </w:pPr>
    </w:p>
    <w:p w14:paraId="5C8EBF0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Read pyroptosis gene set (299 genes)</w:t>
      </w:r>
    </w:p>
    <w:p w14:paraId="6B4364C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yroptosis &lt;- read.csv("gene_pyroptosis.csv", stringsAsFactors = FALSE)</w:t>
      </w:r>
    </w:p>
    <w:p w14:paraId="137F16F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yroptosis_genes &lt;- pyroptosis$Gene</w:t>
      </w:r>
    </w:p>
    <w:p w14:paraId="0D9FE8C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head(pyroptosis_genes)</w:t>
      </w:r>
    </w:p>
    <w:p w14:paraId="4AB2E4BA" w14:textId="77777777" w:rsidR="00AE7532" w:rsidRDefault="00AE7532" w:rsidP="00AE7532">
      <w:pPr>
        <w:rPr>
          <w:rFonts w:hint="eastAsia"/>
        </w:rPr>
      </w:pPr>
    </w:p>
    <w:p w14:paraId="4BFD8EC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alculate intersections</w:t>
      </w:r>
    </w:p>
    <w:p w14:paraId="595A847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necroptosis_intersect &lt;- intersect(degs_genes, necroptosis_genes)</w:t>
      </w:r>
    </w:p>
    <w:p w14:paraId="00998B5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yroptosis_intersect &lt;- intersect(degs_genes, pyroptosis_genes)</w:t>
      </w:r>
    </w:p>
    <w:p w14:paraId="1D83AA4E" w14:textId="77777777" w:rsidR="00AE7532" w:rsidRDefault="00AE7532" w:rsidP="00AE7532">
      <w:pPr>
        <w:rPr>
          <w:rFonts w:hint="eastAsia"/>
        </w:rPr>
      </w:pPr>
    </w:p>
    <w:p w14:paraId="5F29251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reate output directory</w:t>
      </w:r>
    </w:p>
    <w:p w14:paraId="487FBB0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dir.create("results", showWarnings = FALSE)</w:t>
      </w:r>
    </w:p>
    <w:p w14:paraId="6736E663" w14:textId="77777777" w:rsidR="00AE7532" w:rsidRDefault="00AE7532" w:rsidP="00AE7532">
      <w:pPr>
        <w:rPr>
          <w:rFonts w:hint="eastAsia"/>
        </w:rPr>
      </w:pPr>
    </w:p>
    <w:p w14:paraId="403164E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ave intersection gene results</w:t>
      </w:r>
    </w:p>
    <w:p w14:paraId="41F9560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write.csv(data.frame(Gene = necroptosis_intersect), </w:t>
      </w:r>
    </w:p>
    <w:p w14:paraId="1565148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"results/necroptosis_intersection.csv", row.names = FALSE)</w:t>
      </w:r>
    </w:p>
    <w:p w14:paraId="61D1EA7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write.csv(data.frame(Gene = pyroptosis_intersect), </w:t>
      </w:r>
    </w:p>
    <w:p w14:paraId="4D1CCC7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"results/pyroptosis_intersection.csv", row.names = FALSE)</w:t>
      </w:r>
    </w:p>
    <w:p w14:paraId="64DDE1E0" w14:textId="77777777" w:rsidR="00AE7532" w:rsidRDefault="00AE7532" w:rsidP="00AE7532">
      <w:pPr>
        <w:rPr>
          <w:rFonts w:hint="eastAsia"/>
        </w:rPr>
      </w:pPr>
    </w:p>
    <w:p w14:paraId="2F2F41F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Draw necroptosis Venn diagram</w:t>
      </w:r>
    </w:p>
    <w:p w14:paraId="43036B2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venn_necro &lt;- draw.pairwise.venn(</w:t>
      </w:r>
    </w:p>
    <w:p w14:paraId="7533057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rea1=length(degs_genes),</w:t>
      </w:r>
    </w:p>
    <w:p w14:paraId="4164C26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rea2 = length(necroptosis_genes),</w:t>
      </w:r>
    </w:p>
    <w:p w14:paraId="5183AB8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ross.area = length(necroptosis_intersect),</w:t>
      </w:r>
    </w:p>
    <w:p w14:paraId="43587BB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ategory = c("DEGs", "NRGs"),</w:t>
      </w:r>
    </w:p>
    <w:p w14:paraId="348FDAC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fill = c("#1f78b4", "#33a02c"),</w:t>
      </w:r>
    </w:p>
    <w:p w14:paraId="0DC7D07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lpha = 0.5,</w:t>
      </w:r>
    </w:p>
    <w:p w14:paraId="4595417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at.pos = c(0, 0),</w:t>
      </w:r>
    </w:p>
    <w:p w14:paraId="09FD631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at.dist = c(0.05, 0.05),</w:t>
      </w:r>
    </w:p>
    <w:p w14:paraId="58CE988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at.cex = 1.5,</w:t>
      </w:r>
    </w:p>
    <w:p w14:paraId="08BD8D7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ex = 1.8,</w:t>
      </w:r>
    </w:p>
    <w:p w14:paraId="6AE7F63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ext.text = FALSE,</w:t>
      </w:r>
    </w:p>
    <w:p w14:paraId="5FDCEDA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ind = TRUE</w:t>
      </w:r>
    </w:p>
    <w:p w14:paraId="3996D61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)</w:t>
      </w:r>
    </w:p>
    <w:p w14:paraId="6AA04529" w14:textId="77777777" w:rsidR="00AE7532" w:rsidRDefault="00AE7532" w:rsidP="00AE7532">
      <w:pPr>
        <w:rPr>
          <w:rFonts w:hint="eastAsia"/>
        </w:rPr>
      </w:pPr>
    </w:p>
    <w:p w14:paraId="218A2C0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Draw pyroptosis Venn diagram</w:t>
      </w:r>
    </w:p>
    <w:p w14:paraId="4CC9001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venn_pyro &lt;- draw.pairwise.venn(</w:t>
      </w:r>
    </w:p>
    <w:p w14:paraId="56150E2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rea1 = length(degs_genes),</w:t>
      </w:r>
    </w:p>
    <w:p w14:paraId="00CCD6E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rea2 = length(pyroptosis_genes),</w:t>
      </w:r>
    </w:p>
    <w:p w14:paraId="4D5DCCA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cross.area = length(pyroptosis_intersect),</w:t>
      </w:r>
    </w:p>
    <w:p w14:paraId="228160B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ategory = c("DEGs", "PRGs"),</w:t>
      </w:r>
    </w:p>
    <w:p w14:paraId="5867177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fill = c("#1f78b4", "orange"),</w:t>
      </w:r>
    </w:p>
    <w:p w14:paraId="05FB9CF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lpha = 0.5,</w:t>
      </w:r>
    </w:p>
    <w:p w14:paraId="20C1E28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at.pos = c(0, 0),</w:t>
      </w:r>
    </w:p>
    <w:p w14:paraId="491B7E3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at.dist = c(0.05, 0.05),</w:t>
      </w:r>
    </w:p>
    <w:p w14:paraId="3EC556B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at.cex = 1.5,</w:t>
      </w:r>
    </w:p>
    <w:p w14:paraId="339CDC2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ex = 1.8,</w:t>
      </w:r>
    </w:p>
    <w:p w14:paraId="23B5F7E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ext.text = FALSE,</w:t>
      </w:r>
    </w:p>
    <w:p w14:paraId="16F3C31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ind = TRUE</w:t>
      </w:r>
    </w:p>
    <w:p w14:paraId="20910ED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)</w:t>
      </w:r>
    </w:p>
    <w:p w14:paraId="77F3501A" w14:textId="77777777" w:rsidR="00AE7532" w:rsidRDefault="00AE7532" w:rsidP="00AE7532">
      <w:pPr>
        <w:rPr>
          <w:rFonts w:hint="eastAsia"/>
        </w:rPr>
      </w:pPr>
    </w:p>
    <w:p w14:paraId="4C54FB44" w14:textId="77777777" w:rsidR="00AE7532" w:rsidRDefault="00AE7532" w:rsidP="00AE7532">
      <w:pPr>
        <w:rPr>
          <w:rFonts w:hint="eastAsia"/>
        </w:rPr>
      </w:pPr>
    </w:p>
    <w:p w14:paraId="7338496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ave as PDF</w:t>
      </w:r>
    </w:p>
    <w:p w14:paraId="5165BFC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df("results/cell_death_venn.pdf", width = 12, height = 6)</w:t>
      </w:r>
    </w:p>
    <w:p w14:paraId="477A0AF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grid.arrange(gTree(children = venn_necro), </w:t>
      </w:r>
    </w:p>
    <w:p w14:paraId="30041E0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gTree(children = venn_pyro),</w:t>
      </w:r>
    </w:p>
    <w:p w14:paraId="2901643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ncol = 2)</w:t>
      </w:r>
    </w:p>
    <w:p w14:paraId="356D574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dev.off()</w:t>
      </w:r>
    </w:p>
    <w:p w14:paraId="3EB9664E" w14:textId="77777777" w:rsidR="00AE7532" w:rsidRDefault="00AE7532" w:rsidP="00AE7532">
      <w:pPr>
        <w:rPr>
          <w:rFonts w:hint="eastAsia"/>
        </w:rPr>
      </w:pPr>
    </w:p>
    <w:p w14:paraId="6996845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ave as PNG</w:t>
      </w:r>
    </w:p>
    <w:p w14:paraId="4E5F0A4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ng("results/cell_death_venn.png", width = 1200, height = 600, res = 150)</w:t>
      </w:r>
    </w:p>
    <w:p w14:paraId="2F1AA42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grid.arrange(gTree(children = venn_necro), </w:t>
      </w:r>
    </w:p>
    <w:p w14:paraId="2C1956B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gTree(children = venn_pyro),</w:t>
      </w:r>
    </w:p>
    <w:p w14:paraId="6321B5A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ncol = 2)</w:t>
      </w:r>
    </w:p>
    <w:p w14:paraId="1F42A07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dev.off()</w:t>
      </w:r>
    </w:p>
    <w:p w14:paraId="5A128BB5" w14:textId="77777777" w:rsidR="00AE7532" w:rsidRDefault="00AE7532" w:rsidP="00AE7532">
      <w:pPr>
        <w:rPr>
          <w:rFonts w:hint="eastAsia"/>
        </w:rPr>
      </w:pPr>
    </w:p>
    <w:p w14:paraId="14868B7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# Print result summary</w:t>
      </w:r>
    </w:p>
    <w:p w14:paraId="08A1904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Necroptosis intersection results:\n")</w:t>
      </w:r>
    </w:p>
    <w:p w14:paraId="3929B0A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Number of DEGs:", length(degs_genes), "\n")</w:t>
      </w:r>
    </w:p>
    <w:p w14:paraId="0F6B49A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Number of necroptosis genes:", length(necroptosis_genes), "\n")</w:t>
      </w:r>
    </w:p>
    <w:p w14:paraId="21F5EBC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Number of intersection genes:", length(necroptosis_intersect), "\n")</w:t>
      </w:r>
    </w:p>
    <w:p w14:paraId="7263162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Intersection genes:", paste(necroptosis_intersect, collapse = ", "), "\n\n")</w:t>
      </w:r>
    </w:p>
    <w:p w14:paraId="5E557603" w14:textId="77777777" w:rsidR="00AE7532" w:rsidRDefault="00AE7532" w:rsidP="00AE7532">
      <w:pPr>
        <w:rPr>
          <w:rFonts w:hint="eastAsia"/>
        </w:rPr>
      </w:pPr>
    </w:p>
    <w:p w14:paraId="0F9D329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Pyroptosis intersection results:\n")</w:t>
      </w:r>
    </w:p>
    <w:p w14:paraId="1CA9F0F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Number of DEGs:", length(degs_genes), "\n")</w:t>
      </w:r>
    </w:p>
    <w:p w14:paraId="3E8D289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Number of pyroptosis genes:", length(pyroptosis_genes), "\n")</w:t>
      </w:r>
    </w:p>
    <w:p w14:paraId="485AF6E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Number of intersection genes:", length(pyroptosis_intersect), "\n")</w:t>
      </w:r>
    </w:p>
    <w:p w14:paraId="64BFECA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Intersection genes:", paste(pyroptosis_intersect, collapse = ", "))</w:t>
      </w:r>
    </w:p>
    <w:p w14:paraId="31E623CC" w14:textId="77777777" w:rsidR="00AE7532" w:rsidRDefault="00AE7532" w:rsidP="00AE7532">
      <w:pPr>
        <w:rPr>
          <w:rFonts w:hint="eastAsia"/>
        </w:rPr>
      </w:pPr>
    </w:p>
    <w:p w14:paraId="64F8293E" w14:textId="77777777" w:rsidR="00AE7532" w:rsidRDefault="00AE7532" w:rsidP="00AE7532">
      <w:pPr>
        <w:rPr>
          <w:rFonts w:hint="eastAsia"/>
        </w:rPr>
      </w:pPr>
    </w:p>
    <w:p w14:paraId="1F530B1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####### Obtain Death-Related Differential Genes ########</w:t>
      </w:r>
    </w:p>
    <w:p w14:paraId="4FDD237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_gene &lt;- read.csv("./results/pyroptosis_intersection.csv")</w:t>
      </w:r>
    </w:p>
    <w:p w14:paraId="71A7136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N_gene &lt;- read.csv("./results/necroptosis_intersection.csv")</w:t>
      </w:r>
    </w:p>
    <w:p w14:paraId="319F471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_N_gene &lt;- bind_rows(N_gene,P_gene)</w:t>
      </w:r>
    </w:p>
    <w:p w14:paraId="4676B82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duplicated(P_N_gene)# Check duplicates</w:t>
      </w:r>
    </w:p>
    <w:p w14:paraId="5384CED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_N_gene &lt;- P_N_gene[duplicated(P_N_gene),]</w:t>
      </w:r>
    </w:p>
    <w:p w14:paraId="28FF2FC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write.csv(P_N_gene, "./results/P_N_gene.csv", row.names = FALSE)</w:t>
      </w:r>
    </w:p>
    <w:p w14:paraId="60D87E78" w14:textId="77777777" w:rsidR="00AE7532" w:rsidRDefault="00AE7532" w:rsidP="00AE7532">
      <w:pPr>
        <w:rPr>
          <w:rFonts w:hint="eastAsia"/>
        </w:rPr>
      </w:pPr>
    </w:p>
    <w:p w14:paraId="6C789CA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Draw hub gene Venn diagram</w:t>
      </w:r>
    </w:p>
    <w:p w14:paraId="6A1DC0E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N_gene &lt;- N_gene$Gene</w:t>
      </w:r>
    </w:p>
    <w:p w14:paraId="127F286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_gene &lt;- P_gene$Gene</w:t>
      </w:r>
    </w:p>
    <w:p w14:paraId="333EBFC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venn_hub &lt;- draw.pairwise.venn(</w:t>
      </w:r>
    </w:p>
    <w:p w14:paraId="094F270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rea1 = length(N_gene),</w:t>
      </w:r>
    </w:p>
    <w:p w14:paraId="3C982DA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area2 = length(P_gene),</w:t>
      </w:r>
    </w:p>
    <w:p w14:paraId="351D174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ross.area = length(P_N_gene),</w:t>
      </w:r>
    </w:p>
    <w:p w14:paraId="3813831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ategory = c("DENRGs", "DEPRGs"),</w:t>
      </w:r>
    </w:p>
    <w:p w14:paraId="5F990A4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fill = c("#E59CC4", "yellow"),</w:t>
      </w:r>
    </w:p>
    <w:p w14:paraId="0D2D435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lpha = 0.5,</w:t>
      </w:r>
    </w:p>
    <w:p w14:paraId="1C7CC40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at.pos = c(0, 0),</w:t>
      </w:r>
    </w:p>
    <w:p w14:paraId="797A456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at.dist = c(0.05, 0.05),</w:t>
      </w:r>
    </w:p>
    <w:p w14:paraId="62C60F2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at.cex = 1.5,</w:t>
      </w:r>
    </w:p>
    <w:p w14:paraId="633F6F8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ex = 1.8,</w:t>
      </w:r>
    </w:p>
    <w:p w14:paraId="13A688A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ext.text = FALSE,</w:t>
      </w:r>
    </w:p>
    <w:p w14:paraId="76D4424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ind = TRUE</w:t>
      </w:r>
    </w:p>
    <w:p w14:paraId="47FEB98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)</w:t>
      </w:r>
    </w:p>
    <w:p w14:paraId="1220BBC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ave as PDF</w:t>
      </w:r>
    </w:p>
    <w:p w14:paraId="0CD0703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df("results/Hub_venn.pdf", width = 12, height = 6)</w:t>
      </w:r>
    </w:p>
    <w:p w14:paraId="336D232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grid.arrange(gTree(children = venn_hub), </w:t>
      </w:r>
    </w:p>
    <w:p w14:paraId="7CE9713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ncol = 1)</w:t>
      </w:r>
    </w:p>
    <w:p w14:paraId="22A94F1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dev.off()</w:t>
      </w:r>
    </w:p>
    <w:p w14:paraId="544B951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ave as PNG</w:t>
      </w:r>
    </w:p>
    <w:p w14:paraId="72A3A9F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ng("results/Hub_venn.png", width = 1200, height = 600, res = 150)</w:t>
      </w:r>
    </w:p>
    <w:p w14:paraId="0BBC1FF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rid.arrange(gTree(children = venn_hub),</w:t>
      </w:r>
    </w:p>
    <w:p w14:paraId="4B22A88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ncol = 1)</w:t>
      </w:r>
    </w:p>
    <w:p w14:paraId="0BA861E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dev.off()</w:t>
      </w:r>
    </w:p>
    <w:p w14:paraId="55C044AA" w14:textId="77777777" w:rsidR="00AE7532" w:rsidRDefault="00AE7532" w:rsidP="00AE7532">
      <w:pPr>
        <w:rPr>
          <w:rFonts w:hint="eastAsia"/>
        </w:rPr>
      </w:pPr>
    </w:p>
    <w:p w14:paraId="4C17099F" w14:textId="77777777" w:rsidR="00AE7532" w:rsidRDefault="00AE7532" w:rsidP="00AE7532">
      <w:pPr>
        <w:rPr>
          <w:rFonts w:hint="eastAsia"/>
        </w:rPr>
      </w:pPr>
    </w:p>
    <w:p w14:paraId="2AD8E6C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##### Obtain Death-Related Differential Gene Expression Matrix ######</w:t>
      </w:r>
    </w:p>
    <w:p w14:paraId="5E19A40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Load necessary packages</w:t>
      </w:r>
    </w:p>
    <w:p w14:paraId="18B75F1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dplyr)   # For data processing</w:t>
      </w:r>
    </w:p>
    <w:p w14:paraId="4DC6C89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library(tibble)  # For handling row name conversion</w:t>
      </w:r>
    </w:p>
    <w:p w14:paraId="5E09681F" w14:textId="77777777" w:rsidR="00AE7532" w:rsidRDefault="00AE7532" w:rsidP="00AE7532">
      <w:pPr>
        <w:rPr>
          <w:rFonts w:hint="eastAsia"/>
        </w:rPr>
      </w:pPr>
    </w:p>
    <w:p w14:paraId="29EC5A5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1: Read DCDEG gene list</w:t>
      </w:r>
    </w:p>
    <w:p w14:paraId="6B5340E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Read CSV file containing target gene names</w:t>
      </w:r>
    </w:p>
    <w:p w14:paraId="73ECE02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DCDEG_genes &lt;- read.csv("P_N_gene.csv", stringsAsFactors = FALSE)</w:t>
      </w:r>
    </w:p>
    <w:p w14:paraId="6161735E" w14:textId="77777777" w:rsidR="00AE7532" w:rsidRDefault="00AE7532" w:rsidP="00AE7532">
      <w:pPr>
        <w:rPr>
          <w:rFonts w:hint="eastAsia"/>
        </w:rPr>
      </w:pPr>
    </w:p>
    <w:p w14:paraId="7293C69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Extract gene name vector</w:t>
      </w:r>
    </w:p>
    <w:p w14:paraId="2A35BEA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target_genes &lt;- DCDEG_genes$Gene</w:t>
      </w:r>
    </w:p>
    <w:p w14:paraId="6AE10BE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Found", length(target_genes), "target genes\n")</w:t>
      </w:r>
    </w:p>
    <w:p w14:paraId="56936075" w14:textId="77777777" w:rsidR="00AE7532" w:rsidRDefault="00AE7532" w:rsidP="00AE7532">
      <w:pPr>
        <w:rPr>
          <w:rFonts w:hint="eastAsia"/>
        </w:rPr>
      </w:pPr>
    </w:p>
    <w:p w14:paraId="6EE84EE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2: Read expression profile matrix</w:t>
      </w:r>
    </w:p>
    <w:p w14:paraId="6128E5E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Read expression profile CSV file (first column is gene names, first row is sample names)</w:t>
      </w:r>
    </w:p>
    <w:p w14:paraId="790919B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row.names = 1 sets first column as row names (gene names)</w:t>
      </w:r>
    </w:p>
    <w:p w14:paraId="6D2DA91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exp_matrix &lt;- read.csv("GSE_1.csv", row.names = 1, check.names = FALSE)</w:t>
      </w:r>
    </w:p>
    <w:p w14:paraId="0BBE0A78" w14:textId="77777777" w:rsidR="00AE7532" w:rsidRDefault="00AE7532" w:rsidP="00AE7532">
      <w:pPr>
        <w:rPr>
          <w:rFonts w:hint="eastAsia"/>
        </w:rPr>
      </w:pPr>
    </w:p>
    <w:p w14:paraId="14A448F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heck expression profile structure</w:t>
      </w:r>
    </w:p>
    <w:p w14:paraId="7D907F2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\nExpression matrix dimensions:", dim(exp_matrix), "\n")</w:t>
      </w:r>
    </w:p>
    <w:p w14:paraId="2B6BD1D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First 5 genes:", head(rownames(exp_matrix), 5), "\n")</w:t>
      </w:r>
    </w:p>
    <w:p w14:paraId="625D0B20" w14:textId="77777777" w:rsidR="00AE7532" w:rsidRDefault="00AE7532" w:rsidP="00AE7532">
      <w:pPr>
        <w:rPr>
          <w:rFonts w:hint="eastAsia"/>
        </w:rPr>
      </w:pPr>
    </w:p>
    <w:p w14:paraId="2680C06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3: Gene name matching</w:t>
      </w:r>
    </w:p>
    <w:p w14:paraId="34626AA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reate matching gene names (expression profile gene names)</w:t>
      </w:r>
    </w:p>
    <w:p w14:paraId="3EA2D28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exp_genes &lt;- rownames(exp_matrix)</w:t>
      </w:r>
    </w:p>
    <w:p w14:paraId="0773458F" w14:textId="77777777" w:rsidR="00AE7532" w:rsidRDefault="00AE7532" w:rsidP="00AE7532">
      <w:pPr>
        <w:rPr>
          <w:rFonts w:hint="eastAsia"/>
        </w:rPr>
      </w:pPr>
    </w:p>
    <w:p w14:paraId="6C40417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Find positions of target genes in expression profile</w:t>
      </w:r>
    </w:p>
    <w:p w14:paraId="781D174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matched_indices &lt;- match(target_genes, exp_genes)</w:t>
      </w:r>
    </w:p>
    <w:p w14:paraId="0F12C18F" w14:textId="77777777" w:rsidR="00AE7532" w:rsidRDefault="00AE7532" w:rsidP="00AE7532">
      <w:pPr>
        <w:rPr>
          <w:rFonts w:hint="eastAsia"/>
        </w:rPr>
      </w:pPr>
    </w:p>
    <w:p w14:paraId="5D98386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# Count matching results</w:t>
      </w:r>
    </w:p>
    <w:p w14:paraId="33B9B79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matched_genes &lt;- rownames(exp_matrix)[matched_indices[!is.na(matched_indices)]]</w:t>
      </w:r>
    </w:p>
    <w:p w14:paraId="76C5F23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unmatched &lt;- target_genes[is.na(matched_indices)]</w:t>
      </w:r>
    </w:p>
    <w:p w14:paraId="22E98B83" w14:textId="77777777" w:rsidR="00AE7532" w:rsidRDefault="00AE7532" w:rsidP="00AE7532">
      <w:pPr>
        <w:rPr>
          <w:rFonts w:hint="eastAsia"/>
        </w:rPr>
      </w:pPr>
    </w:p>
    <w:p w14:paraId="7499D32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\nSuccessfully matched genes:", length(matched_genes), "/", length(target_genes))</w:t>
      </w:r>
    </w:p>
    <w:p w14:paraId="4C46E36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\nUnmatched genes:", ifelse(length(unmatched) &gt; 0, paste(unmatched, collapse = ", "), "None"))</w:t>
      </w:r>
    </w:p>
    <w:p w14:paraId="568EA4AF" w14:textId="77777777" w:rsidR="00AE7532" w:rsidRDefault="00AE7532" w:rsidP="00AE7532">
      <w:pPr>
        <w:rPr>
          <w:rFonts w:hint="eastAsia"/>
        </w:rPr>
      </w:pPr>
    </w:p>
    <w:p w14:paraId="3950A53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4: Extract target gene expression matrix</w:t>
      </w:r>
    </w:p>
    <w:p w14:paraId="65E002E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Extract expression data for matched genes</w:t>
      </w:r>
    </w:p>
    <w:p w14:paraId="5DDD424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deg_expression &lt;- exp_matrix[matched_indices[!is.na(matched_indices)], ]</w:t>
      </w:r>
    </w:p>
    <w:p w14:paraId="0C443ACB" w14:textId="77777777" w:rsidR="00AE7532" w:rsidRDefault="00AE7532" w:rsidP="00AE7532">
      <w:pPr>
        <w:rPr>
          <w:rFonts w:hint="eastAsia"/>
        </w:rPr>
      </w:pPr>
    </w:p>
    <w:p w14:paraId="30903C8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Add original gene names (from DCDEG) as new column</w:t>
      </w:r>
    </w:p>
    <w:p w14:paraId="286F35D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deg_expression &lt;- deg_expression %&gt;%</w:t>
      </w:r>
    </w:p>
    <w:p w14:paraId="4D71BD1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rownames_to_column(var = "ExpMatrix_GeneName") %&gt;%  # Keep original gene names from expression profile</w:t>
      </w:r>
    </w:p>
    <w:p w14:paraId="1F71085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utate(DCDEG_Gene = DCDEG_genes$Gene[!is.na(matched_indices)]) %&gt;%  # Add gene names from DCDEG</w:t>
      </w:r>
    </w:p>
    <w:p w14:paraId="4E5975F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relocate(DCDEG_Gene, .before = ExpMatrix_GeneName)  # Move DCDEG gene name column to front</w:t>
      </w:r>
    </w:p>
    <w:p w14:paraId="590ED9A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deg_expression &lt;- deg_expression[,-2]</w:t>
      </w:r>
    </w:p>
    <w:p w14:paraId="29C07E23" w14:textId="77777777" w:rsidR="00AE7532" w:rsidRDefault="00AE7532" w:rsidP="00AE7532">
      <w:pPr>
        <w:rPr>
          <w:rFonts w:hint="eastAsia"/>
        </w:rPr>
      </w:pPr>
    </w:p>
    <w:p w14:paraId="58B3CD7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5: Save results</w:t>
      </w:r>
    </w:p>
    <w:p w14:paraId="04DE5CB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ave extracted expression matrix</w:t>
      </w:r>
    </w:p>
    <w:p w14:paraId="6198D14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write.csv(deg_expression, "N_P_expression_Matrix.csv", row.names = FALSE)</w:t>
      </w:r>
    </w:p>
    <w:p w14:paraId="3EA21625" w14:textId="77777777" w:rsidR="00AE7532" w:rsidRDefault="00AE7532" w:rsidP="00AE7532">
      <w:pPr>
        <w:rPr>
          <w:rFonts w:hint="eastAsia"/>
        </w:rPr>
      </w:pPr>
    </w:p>
    <w:p w14:paraId="6B38527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6: Output final results</w:t>
      </w:r>
    </w:p>
    <w:p w14:paraId="6AC1AFC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\n\nResults saved as DCDEG_Expression_Matrix.csv")</w:t>
      </w:r>
    </w:p>
    <w:p w14:paraId="2382010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cat("\nFile contains", nrow(deg_expression), "genes in", ncol(deg_expression)-2, "sample expression data\n")</w:t>
      </w:r>
    </w:p>
    <w:p w14:paraId="4D6EFE54" w14:textId="77777777" w:rsidR="00AE7532" w:rsidRDefault="00AE7532" w:rsidP="00AE7532">
      <w:pPr>
        <w:rPr>
          <w:rFonts w:hint="eastAsia"/>
        </w:rPr>
      </w:pPr>
    </w:p>
    <w:p w14:paraId="361FB59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Display expression situation of first 5 genes</w:t>
      </w:r>
    </w:p>
    <w:p w14:paraId="7986D40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\nExpression summary of first 5 genes:\n")</w:t>
      </w:r>
    </w:p>
    <w:p w14:paraId="4480C66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rint(head(deg_expression, 5))</w:t>
      </w:r>
    </w:p>
    <w:p w14:paraId="1B48C16D" w14:textId="77777777" w:rsidR="00AE7532" w:rsidRDefault="00AE7532" w:rsidP="00AE7532">
      <w:pPr>
        <w:rPr>
          <w:rFonts w:hint="eastAsia"/>
        </w:rPr>
      </w:pPr>
    </w:p>
    <w:p w14:paraId="5131422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Draw violin plot of death-related differential gene expression levels</w:t>
      </w:r>
    </w:p>
    <w:p w14:paraId="69C4681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Load necessary packages</w:t>
      </w:r>
    </w:p>
    <w:p w14:paraId="2ED995C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ggplot2)    # Core plotting package</w:t>
      </w:r>
    </w:p>
    <w:p w14:paraId="6C544E0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tidyr)      # Data tidying</w:t>
      </w:r>
    </w:p>
    <w:p w14:paraId="7941849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dplyr)      # Data processing</w:t>
      </w:r>
    </w:p>
    <w:p w14:paraId="61882AA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RColorBrewer) # Color configuration</w:t>
      </w:r>
    </w:p>
    <w:p w14:paraId="3FD969D7" w14:textId="77777777" w:rsidR="00AE7532" w:rsidRDefault="00AE7532" w:rsidP="00AE7532">
      <w:pPr>
        <w:rPr>
          <w:rFonts w:hint="eastAsia"/>
        </w:rPr>
      </w:pPr>
    </w:p>
    <w:p w14:paraId="12BE2BC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1. Read expression matrix data -----------------------------------------------------</w:t>
      </w:r>
    </w:p>
    <w:p w14:paraId="24A266D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expr_data &lt;- read.csv("N_P_expression_Matrix.csv", check.names = FALSE)</w:t>
      </w:r>
    </w:p>
    <w:p w14:paraId="0550B92D" w14:textId="77777777" w:rsidR="00AE7532" w:rsidRDefault="00AE7532" w:rsidP="00AE7532">
      <w:pPr>
        <w:rPr>
          <w:rFonts w:hint="eastAsia"/>
        </w:rPr>
      </w:pPr>
    </w:p>
    <w:p w14:paraId="04DCB01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2. Data preprocessing ----------------------------------------------------------</w:t>
      </w:r>
    </w:p>
    <w:p w14:paraId="215D2E4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onvert to long format (gene-sample-expression value)</w:t>
      </w:r>
    </w:p>
    <w:p w14:paraId="0EC599F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ong_data &lt;- expr_data %&gt;%</w:t>
      </w:r>
    </w:p>
    <w:p w14:paraId="4DB12ED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pivot_longer(</w:t>
      </w:r>
    </w:p>
    <w:p w14:paraId="215FB7B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cols = -DCDEG_Gene,</w:t>
      </w:r>
    </w:p>
    <w:p w14:paraId="7017C2B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names_to = "Sample",</w:t>
      </w:r>
    </w:p>
    <w:p w14:paraId="5A96D60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values_to = "Expression"</w:t>
      </w:r>
    </w:p>
    <w:p w14:paraId="679CBC4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</w:t>
      </w:r>
    </w:p>
    <w:p w14:paraId="02EEE5EE" w14:textId="77777777" w:rsidR="00AE7532" w:rsidRDefault="00AE7532" w:rsidP="00AE7532">
      <w:pPr>
        <w:rPr>
          <w:rFonts w:hint="eastAsia"/>
        </w:rPr>
      </w:pPr>
    </w:p>
    <w:p w14:paraId="21F7868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# Add grouping information (first 4 samples are Control, last 4 are IRI)</w:t>
      </w:r>
    </w:p>
    <w:p w14:paraId="2FF16D5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ong_data &lt;- long_data %&gt;%</w:t>
      </w:r>
    </w:p>
    <w:p w14:paraId="5BFCBA8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utate(</w:t>
      </w:r>
    </w:p>
    <w:p w14:paraId="098DE7E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Group = ifelse(Sample %in% names(expr_data)[2:5], "Control", "IRI"),</w:t>
      </w:r>
    </w:p>
    <w:p w14:paraId="240553B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Group = factor(Group, levels = c("Control", "IRI"))  # Set factor order</w:t>
      </w:r>
    </w:p>
    <w:p w14:paraId="7B6A71E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</w:t>
      </w:r>
    </w:p>
    <w:p w14:paraId="3DA132AA" w14:textId="77777777" w:rsidR="00AE7532" w:rsidRDefault="00AE7532" w:rsidP="00AE7532">
      <w:pPr>
        <w:rPr>
          <w:rFonts w:hint="eastAsia"/>
        </w:rPr>
      </w:pPr>
    </w:p>
    <w:p w14:paraId="6C218BF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3. Create violin plot -------------------------------------------------------</w:t>
      </w:r>
    </w:p>
    <w:p w14:paraId="5E040F6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violin_plot &lt;- ggplot(long_data, aes(x = DCDEG_Gene, y = Expression, fill = Group)) +</w:t>
      </w:r>
    </w:p>
    <w:p w14:paraId="5CD08A2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Violin layer</w:t>
      </w:r>
    </w:p>
    <w:p w14:paraId="47511E4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eom_violin(</w:t>
      </w:r>
    </w:p>
    <w:p w14:paraId="0E02C23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scale = "width",         # Uniform violin width</w:t>
      </w:r>
    </w:p>
    <w:p w14:paraId="1AE2661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trim = TRUE,             # Trim tails</w:t>
      </w:r>
    </w:p>
    <w:p w14:paraId="7A73689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position = position_dodge(0.8), </w:t>
      </w:r>
    </w:p>
    <w:p w14:paraId="387FE90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alpha = 0.7,             # Transparency</w:t>
      </w:r>
    </w:p>
    <w:p w14:paraId="1E1AB34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width = 0.75             # Width adjustment</w:t>
      </w:r>
    </w:p>
    <w:p w14:paraId="015CF54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 + </w:t>
      </w:r>
    </w:p>
    <w:p w14:paraId="66396A2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Boxplot layer</w:t>
      </w:r>
    </w:p>
    <w:p w14:paraId="43A9FBB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eom_boxplot(</w:t>
      </w:r>
    </w:p>
    <w:p w14:paraId="6B2B4EF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width = 0.15,            # Boxplot width</w:t>
      </w:r>
    </w:p>
    <w:p w14:paraId="778204C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position = position_dodge(0.8),</w:t>
      </w:r>
    </w:p>
    <w:p w14:paraId="51FDD0B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outlier.size = 0.5,      # Outlier point size</w:t>
      </w:r>
    </w:p>
    <w:p w14:paraId="113C933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show.legend = FALSE</w:t>
      </w:r>
    </w:p>
    <w:p w14:paraId="5BE74D5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538EBF3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Scatter layer</w:t>
      </w:r>
    </w:p>
    <w:p w14:paraId="264AC58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eom_jitter(</w:t>
      </w:r>
    </w:p>
    <w:p w14:paraId="1D887B0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size = 1.0,              # Point size</w:t>
      </w:r>
    </w:p>
    <w:p w14:paraId="17E46AC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  alpha = 0.6,             # Transparency</w:t>
      </w:r>
    </w:p>
    <w:p w14:paraId="30E00BD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position = position_jitterdodge(jitter.width = 0.15, dodge.width = 0.8),</w:t>
      </w:r>
    </w:p>
    <w:p w14:paraId="1E33D50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show.legend = FALSE</w:t>
      </w:r>
    </w:p>
    <w:p w14:paraId="4580732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</w:t>
      </w:r>
    </w:p>
    <w:p w14:paraId="6BCE00BF" w14:textId="77777777" w:rsidR="00AE7532" w:rsidRDefault="00AE7532" w:rsidP="00AE7532">
      <w:pPr>
        <w:rPr>
          <w:rFonts w:hint="eastAsia"/>
        </w:rPr>
      </w:pPr>
    </w:p>
    <w:p w14:paraId="58FF82F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4. Optimize graphic appearance --------------------------------------------------------</w:t>
      </w:r>
    </w:p>
    <w:p w14:paraId="5D50270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optimized_plot &lt;- violin_plot +</w:t>
      </w:r>
    </w:p>
    <w:p w14:paraId="66F5331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Color scheme (Control: blue, IRI: red)</w:t>
      </w:r>
    </w:p>
    <w:p w14:paraId="67B50DF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cale_fill_manual(values = c("#3498DB", "#E74C3C")) +</w:t>
      </w:r>
    </w:p>
    <w:p w14:paraId="27E64B3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48E098E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English labels and titles</w:t>
      </w:r>
    </w:p>
    <w:p w14:paraId="6B56D5E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labs(</w:t>
      </w:r>
    </w:p>
    <w:p w14:paraId="7D58955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title = "DCDEGs Expression in Mouse Intestinal IRI Model",</w:t>
      </w:r>
    </w:p>
    <w:p w14:paraId="4A65509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#subtitle = "",</w:t>
      </w:r>
    </w:p>
    <w:p w14:paraId="2BD2918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x = "DCDEGs",</w:t>
      </w:r>
    </w:p>
    <w:p w14:paraId="48265AA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y = "Normalized Expression (log2)",</w:t>
      </w:r>
    </w:p>
    <w:p w14:paraId="0270E51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fill = "Group"</w:t>
      </w:r>
    </w:p>
    <w:p w14:paraId="4011086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687B627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607CFE9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Theme customization</w:t>
      </w:r>
    </w:p>
    <w:p w14:paraId="363FC9C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theme_classic(base_size = 14) +</w:t>
      </w:r>
    </w:p>
    <w:p w14:paraId="482C0EB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theme(</w:t>
      </w:r>
    </w:p>
    <w:p w14:paraId="5D3C4F6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plot.title = element_text(hjust = 0.5, face = "bold", size = 16),  # Center title and bold</w:t>
      </w:r>
    </w:p>
    <w:p w14:paraId="6DBEF79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plot.subtitle = element_text(hjust = 0.5, size = 14),              # Center subtitle</w:t>
      </w:r>
    </w:p>
    <w:p w14:paraId="522E09A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axis.text.x = element_text(angle = 90, hjust = 1, face = "italic"), # Italic gene names</w:t>
      </w:r>
    </w:p>
    <w:p w14:paraId="4B35B17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  axis.title = element_text(face = "bold", size = 14),               # Bold axis titles</w:t>
      </w:r>
    </w:p>
    <w:p w14:paraId="65E64C5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axis.text = element_text(size = 12),                               # Axis text size</w:t>
      </w:r>
    </w:p>
    <w:p w14:paraId="4F0AA5B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legend.position = "top",                                           # Legend at top</w:t>
      </w:r>
    </w:p>
    <w:p w14:paraId="6683C1E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legend.title = element_text(face = "bold"),                        # Bold legend title</w:t>
      </w:r>
    </w:p>
    <w:p w14:paraId="67B2C11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legend.text = element_text(size = 12),                             # Legend text size</w:t>
      </w:r>
    </w:p>
    <w:p w14:paraId="4FA75B9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panel.grid.major.y = element_line(color = "grey90")                # Horizontal grid lines</w:t>
      </w:r>
    </w:p>
    <w:p w14:paraId="6271727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35412B6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cale_y_continuous(expand = c(0, 0))  # Y-axis starts from 0</w:t>
      </w:r>
    </w:p>
    <w:p w14:paraId="202BD987" w14:textId="77777777" w:rsidR="00AE7532" w:rsidRDefault="00AE7532" w:rsidP="00AE7532">
      <w:pPr>
        <w:rPr>
          <w:rFonts w:hint="eastAsia"/>
        </w:rPr>
      </w:pPr>
    </w:p>
    <w:p w14:paraId="4D44DD3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5. Save in multiple formats ------------------------------------------------------</w:t>
      </w:r>
    </w:p>
    <w:p w14:paraId="65E78AA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PDF format (vector graphics, suitable for publication)</w:t>
      </w:r>
    </w:p>
    <w:p w14:paraId="7EBE21C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gsave(</w:t>
      </w:r>
    </w:p>
    <w:p w14:paraId="5F236AB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filename = "GeneExpression_ViolinPlot.pdf", </w:t>
      </w:r>
    </w:p>
    <w:p w14:paraId="6CC300E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plot = optimized_plot,</w:t>
      </w:r>
    </w:p>
    <w:p w14:paraId="100727E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device = "pdf",</w:t>
      </w:r>
    </w:p>
    <w:p w14:paraId="7D930F4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width = 12,        # Width (inches)</w:t>
      </w:r>
    </w:p>
    <w:p w14:paraId="0DBD02E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height = 8,        # Height (inches)</w:t>
      </w:r>
    </w:p>
    <w:p w14:paraId="2724830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units = "in"       # Unit</w:t>
      </w:r>
    </w:p>
    <w:p w14:paraId="3EC35EB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)</w:t>
      </w:r>
    </w:p>
    <w:p w14:paraId="68163F2A" w14:textId="77777777" w:rsidR="00AE7532" w:rsidRDefault="00AE7532" w:rsidP="00AE7532">
      <w:pPr>
        <w:rPr>
          <w:rFonts w:hint="eastAsia"/>
        </w:rPr>
      </w:pPr>
    </w:p>
    <w:p w14:paraId="38822B8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PNG format (bitmap, high resolution)</w:t>
      </w:r>
    </w:p>
    <w:p w14:paraId="74CD1B9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gsave(</w:t>
      </w:r>
    </w:p>
    <w:p w14:paraId="7BA803C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filename = "GeneExpression_ViolinPlot.png", </w:t>
      </w:r>
    </w:p>
    <w:p w14:paraId="77A61C2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plot = optimized_plot,</w:t>
      </w:r>
    </w:p>
    <w:p w14:paraId="3A92A77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device = "png",</w:t>
      </w:r>
    </w:p>
    <w:p w14:paraId="272F22A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width = 12,</w:t>
      </w:r>
    </w:p>
    <w:p w14:paraId="565015E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height = 8,</w:t>
      </w:r>
    </w:p>
    <w:p w14:paraId="596577E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units = "in",</w:t>
      </w:r>
    </w:p>
    <w:p w14:paraId="24B637E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dpi = 600,         # Resolution</w:t>
      </w:r>
    </w:p>
    <w:p w14:paraId="7D8B885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bg = "white"       # White background</w:t>
      </w:r>
    </w:p>
    <w:p w14:paraId="6CFA28E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)</w:t>
      </w:r>
    </w:p>
    <w:p w14:paraId="540001DB" w14:textId="77777777" w:rsidR="00AE7532" w:rsidRDefault="00AE7532" w:rsidP="00AE7532">
      <w:pPr>
        <w:rPr>
          <w:rFonts w:hint="eastAsia"/>
        </w:rPr>
      </w:pPr>
    </w:p>
    <w:p w14:paraId="1F54039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Display graphic in R</w:t>
      </w:r>
    </w:p>
    <w:p w14:paraId="751B0B0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rint(optimized_plot)</w:t>
      </w:r>
    </w:p>
    <w:p w14:paraId="2981F9F6" w14:textId="77777777" w:rsidR="00AE7532" w:rsidRDefault="00AE7532" w:rsidP="00AE7532">
      <w:pPr>
        <w:rPr>
          <w:rFonts w:hint="eastAsia"/>
        </w:rPr>
      </w:pPr>
    </w:p>
    <w:p w14:paraId="7A5F08B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####### Combine Images ####</w:t>
      </w:r>
    </w:p>
    <w:p w14:paraId="2ADD3C3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Obtain death-related differential genes and draw Venn diagram ##</w:t>
      </w:r>
    </w:p>
    <w:p w14:paraId="045C535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Install necessary packages (if not already installed)</w:t>
      </w:r>
    </w:p>
    <w:p w14:paraId="64F5008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if (!require("VennDiagram")) install.packages("VennDiagram")</w:t>
      </w:r>
    </w:p>
    <w:p w14:paraId="2621F41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if (!require("gridExtra")) install.packages("gridExtra")</w:t>
      </w:r>
    </w:p>
    <w:p w14:paraId="7F9CEC6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if (!require("dplyr")) install.packages("dplyr")</w:t>
      </w:r>
    </w:p>
    <w:p w14:paraId="4226A03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if (!require("ggplot2")) install.packages("ggplot2")</w:t>
      </w:r>
    </w:p>
    <w:p w14:paraId="5EDCFB4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if (!require("tidyr")) install.packages("tidyr")</w:t>
      </w:r>
    </w:p>
    <w:p w14:paraId="5EA0AD7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Load necessary packages</w:t>
      </w:r>
    </w:p>
    <w:p w14:paraId="552B331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VennDiagram)  # For drawing Venn diagrams</w:t>
      </w:r>
    </w:p>
    <w:p w14:paraId="75543ED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dplyr)        # For data processing</w:t>
      </w:r>
    </w:p>
    <w:p w14:paraId="3BFC9CF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grid)         # For graphic layout</w:t>
      </w:r>
    </w:p>
    <w:p w14:paraId="651FAE1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gridExtra)    # For combining graphics</w:t>
      </w:r>
    </w:p>
    <w:p w14:paraId="0B667ED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ggplot2)      # For drawing violin plots</w:t>
      </w:r>
    </w:p>
    <w:p w14:paraId="761C2FA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library(tidyr)        # For data tidying</w:t>
      </w:r>
    </w:p>
    <w:p w14:paraId="325D130E" w14:textId="77777777" w:rsidR="00AE7532" w:rsidRDefault="00AE7532" w:rsidP="00AE7532">
      <w:pPr>
        <w:rPr>
          <w:rFonts w:hint="eastAsia"/>
        </w:rPr>
      </w:pPr>
    </w:p>
    <w:p w14:paraId="37B0BD7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## Combine all graphics ###</w:t>
      </w:r>
    </w:p>
    <w:p w14:paraId="1260DBE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onvert graphics to grob objects</w:t>
      </w:r>
    </w:p>
    <w:p w14:paraId="28E1728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venn_necro_grob &lt;- gTree(children = venn_necro)</w:t>
      </w:r>
    </w:p>
    <w:p w14:paraId="6BF2982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venn_pyro_grob &lt;- gTree(children = venn_pyro)</w:t>
      </w:r>
    </w:p>
    <w:p w14:paraId="54C4E3F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venn_hub_grob &lt;- gTree(children = venn_hub)</w:t>
      </w:r>
    </w:p>
    <w:p w14:paraId="206A710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violin_grob &lt;- ggplotGrob(optimized_plot)</w:t>
      </w:r>
    </w:p>
    <w:p w14:paraId="2E7F8592" w14:textId="77777777" w:rsidR="00AE7532" w:rsidRDefault="00AE7532" w:rsidP="00AE7532">
      <w:pPr>
        <w:rPr>
          <w:rFonts w:hint="eastAsia"/>
        </w:rPr>
      </w:pPr>
    </w:p>
    <w:p w14:paraId="6D33EBF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reate combined graphic layout</w:t>
      </w:r>
    </w:p>
    <w:p w14:paraId="7BEFFF8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First row: two Venn diagrams side by side</w:t>
      </w:r>
    </w:p>
    <w:p w14:paraId="4129C81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venn_row &lt;- arrangeGrob(</w:t>
      </w:r>
    </w:p>
    <w:p w14:paraId="7AEEC8B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venn_necro_grob,</w:t>
      </w:r>
    </w:p>
    <w:p w14:paraId="3596051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venn_pyro_grob,</w:t>
      </w:r>
    </w:p>
    <w:p w14:paraId="574D443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ncol = 2,</w:t>
      </w:r>
    </w:p>
    <w:p w14:paraId="4A3E4F5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widths = c(1, 1)  # Equal width</w:t>
      </w:r>
    </w:p>
    <w:p w14:paraId="53777FC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)</w:t>
      </w:r>
    </w:p>
    <w:p w14:paraId="2A6D925E" w14:textId="77777777" w:rsidR="00AE7532" w:rsidRDefault="00AE7532" w:rsidP="00AE7532">
      <w:pPr>
        <w:rPr>
          <w:rFonts w:hint="eastAsia"/>
        </w:rPr>
      </w:pPr>
    </w:p>
    <w:p w14:paraId="4894E5E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econd row: hub gene Venn diagram and violin plot side by side</w:t>
      </w:r>
    </w:p>
    <w:p w14:paraId="1344D33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hub_violin_row &lt;- arrangeGrob(</w:t>
      </w:r>
    </w:p>
    <w:p w14:paraId="5268C2D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venn_hub_grob,</w:t>
      </w:r>
    </w:p>
    <w:p w14:paraId="1806CF3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violin_grob,</w:t>
      </w:r>
    </w:p>
    <w:p w14:paraId="5847BA5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ncol = 2,</w:t>
      </w:r>
    </w:p>
    <w:p w14:paraId="52C5254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widths = c(1, 2)  # Violin plot width twice that of Venn diagram</w:t>
      </w:r>
    </w:p>
    <w:p w14:paraId="7034D88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)</w:t>
      </w:r>
    </w:p>
    <w:p w14:paraId="3664BAC5" w14:textId="77777777" w:rsidR="00AE7532" w:rsidRDefault="00AE7532" w:rsidP="00AE7532">
      <w:pPr>
        <w:rPr>
          <w:rFonts w:hint="eastAsia"/>
        </w:rPr>
      </w:pPr>
    </w:p>
    <w:p w14:paraId="515DE2B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ombine all rows</w:t>
      </w:r>
    </w:p>
    <w:p w14:paraId="19CF8DC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combined_plot &lt;- arrangeGrob(</w:t>
      </w:r>
    </w:p>
    <w:p w14:paraId="4A7FCCF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venn_row,</w:t>
      </w:r>
    </w:p>
    <w:p w14:paraId="23E6CAE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hub_violin_row,</w:t>
      </w:r>
    </w:p>
    <w:p w14:paraId="6802584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nrow = 2,</w:t>
      </w:r>
    </w:p>
    <w:p w14:paraId="3D0198A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heights = c(1, 1.5),  # Second row taller</w:t>
      </w:r>
    </w:p>
    <w:p w14:paraId="0148FD2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top = textGrob("", </w:t>
      </w:r>
    </w:p>
    <w:p w14:paraId="6823AE0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gp = gpar(fontsize = 16, fontface = "bold"))</w:t>
      </w:r>
    </w:p>
    <w:p w14:paraId="3BD7667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)</w:t>
      </w:r>
    </w:p>
    <w:p w14:paraId="518272BD" w14:textId="77777777" w:rsidR="00AE7532" w:rsidRDefault="00AE7532" w:rsidP="00AE7532">
      <w:pPr>
        <w:rPr>
          <w:rFonts w:hint="eastAsia"/>
        </w:rPr>
      </w:pPr>
    </w:p>
    <w:p w14:paraId="1478AD8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## Add labels A, B, C, D, E ###</w:t>
      </w:r>
    </w:p>
    <w:p w14:paraId="74A4F67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reate function to add labels</w:t>
      </w:r>
    </w:p>
    <w:p w14:paraId="779033C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add_label &lt;- function(grob, label, </w:t>
      </w:r>
    </w:p>
    <w:p w14:paraId="72205A5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 x = 0.02, y = 0.98, </w:t>
      </w:r>
    </w:p>
    <w:p w14:paraId="5E36F38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 size = 24, fontface = "bold") {</w:t>
      </w:r>
    </w:p>
    <w:p w14:paraId="7D2A65B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rrangeGrob(</w:t>
      </w:r>
    </w:p>
    <w:p w14:paraId="5E8D73E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grob,</w:t>
      </w:r>
    </w:p>
    <w:p w14:paraId="73A51F8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top = textGrob(label, </w:t>
      </w:r>
    </w:p>
    <w:p w14:paraId="20B7E62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x = unit(x, "npc"), </w:t>
      </w:r>
    </w:p>
    <w:p w14:paraId="4A05F55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y = unit(y, "npc"),</w:t>
      </w:r>
    </w:p>
    <w:p w14:paraId="61A1A56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hjust = 0,</w:t>
      </w:r>
    </w:p>
    <w:p w14:paraId="115447D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gp = gpar(fontsize = size, fontface = fontface))</w:t>
      </w:r>
    </w:p>
    <w:p w14:paraId="6955365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</w:t>
      </w:r>
    </w:p>
    <w:p w14:paraId="0512474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}</w:t>
      </w:r>
    </w:p>
    <w:p w14:paraId="29462872" w14:textId="77777777" w:rsidR="00AE7532" w:rsidRDefault="00AE7532" w:rsidP="00AE7532">
      <w:pPr>
        <w:rPr>
          <w:rFonts w:hint="eastAsia"/>
        </w:rPr>
      </w:pPr>
    </w:p>
    <w:p w14:paraId="038A5E3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Add labels to each subplot</w:t>
      </w:r>
    </w:p>
    <w:p w14:paraId="6E4DB57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venn_necro_labeled &lt;- add_label(venn_necro_grob, "A")</w:t>
      </w:r>
    </w:p>
    <w:p w14:paraId="3638046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venn_pyro_labeled &lt;- add_label(venn_pyro_grob, "B")</w:t>
      </w:r>
    </w:p>
    <w:p w14:paraId="1E0EB43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venn_hub_labeled &lt;- add_label(venn_hub_grob, "C")</w:t>
      </w:r>
    </w:p>
    <w:p w14:paraId="3524B46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violin_labeled &lt;- add_label(violin_grob, "D")</w:t>
      </w:r>
    </w:p>
    <w:p w14:paraId="5C293752" w14:textId="77777777" w:rsidR="00AE7532" w:rsidRDefault="00AE7532" w:rsidP="00AE7532">
      <w:pPr>
        <w:rPr>
          <w:rFonts w:hint="eastAsia"/>
        </w:rPr>
      </w:pPr>
    </w:p>
    <w:p w14:paraId="343C1A3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Recreate combined plot with labels</w:t>
      </w:r>
    </w:p>
    <w:p w14:paraId="00C63FC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venn_row_labeled &lt;- arrangeGrob(</w:t>
      </w:r>
    </w:p>
    <w:p w14:paraId="508A0EB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venn_necro_labeled,</w:t>
      </w:r>
    </w:p>
    <w:p w14:paraId="5B6420C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venn_pyro_labeled,</w:t>
      </w:r>
    </w:p>
    <w:p w14:paraId="2B4A7FD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ncol = 2,</w:t>
      </w:r>
    </w:p>
    <w:p w14:paraId="6416ECC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widths = c(1, 1)</w:t>
      </w:r>
    </w:p>
    <w:p w14:paraId="5E86D62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)</w:t>
      </w:r>
    </w:p>
    <w:p w14:paraId="75D1742C" w14:textId="77777777" w:rsidR="00AE7532" w:rsidRDefault="00AE7532" w:rsidP="00AE7532">
      <w:pPr>
        <w:rPr>
          <w:rFonts w:hint="eastAsia"/>
        </w:rPr>
      </w:pPr>
    </w:p>
    <w:p w14:paraId="7F62A10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hub_violin_row_labeled &lt;- arrangeGrob(</w:t>
      </w:r>
    </w:p>
    <w:p w14:paraId="05C9BE0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venn_hub_labeled,</w:t>
      </w:r>
    </w:p>
    <w:p w14:paraId="278AE21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violin_labeled,</w:t>
      </w:r>
    </w:p>
    <w:p w14:paraId="161048E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ncol = 2,</w:t>
      </w:r>
    </w:p>
    <w:p w14:paraId="09C9706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widths = c(1, 2)</w:t>
      </w:r>
    </w:p>
    <w:p w14:paraId="0FE9F8E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)</w:t>
      </w:r>
    </w:p>
    <w:p w14:paraId="1DFDCB4C" w14:textId="77777777" w:rsidR="00AE7532" w:rsidRDefault="00AE7532" w:rsidP="00AE7532">
      <w:pPr>
        <w:rPr>
          <w:rFonts w:hint="eastAsia"/>
        </w:rPr>
      </w:pPr>
    </w:p>
    <w:p w14:paraId="2C6CEA3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ombined_plot_labeled &lt;- arrangeGrob(</w:t>
      </w:r>
    </w:p>
    <w:p w14:paraId="696318E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venn_row_labeled,</w:t>
      </w:r>
    </w:p>
    <w:p w14:paraId="19BE26B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hub_violin_row_labeled,</w:t>
      </w:r>
    </w:p>
    <w:p w14:paraId="2EE0E09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nrow = 2,</w:t>
      </w:r>
    </w:p>
    <w:p w14:paraId="04143EE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heights = c(1, 1.5),</w:t>
      </w:r>
    </w:p>
    <w:p w14:paraId="17BE9D3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top = textGrob("", </w:t>
      </w:r>
    </w:p>
    <w:p w14:paraId="06A1B9F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gp = gpar(fontsize = 16, fontface = "bold"))</w:t>
      </w:r>
    </w:p>
    <w:p w14:paraId="05673B8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)</w:t>
      </w:r>
    </w:p>
    <w:p w14:paraId="64636FE0" w14:textId="77777777" w:rsidR="00AE7532" w:rsidRDefault="00AE7532" w:rsidP="00AE7532">
      <w:pPr>
        <w:rPr>
          <w:rFonts w:hint="eastAsia"/>
        </w:rPr>
      </w:pPr>
    </w:p>
    <w:p w14:paraId="55C7C94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# Add label E to entire combined plot</w:t>
      </w:r>
    </w:p>
    <w:p w14:paraId="6C82828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final_plot &lt;- add_label(combined_plot_labeled, "", x = 0.01, y = 0.99)</w:t>
      </w:r>
    </w:p>
    <w:p w14:paraId="65D5B8E0" w14:textId="77777777" w:rsidR="00AE7532" w:rsidRDefault="00AE7532" w:rsidP="00AE7532">
      <w:pPr>
        <w:rPr>
          <w:rFonts w:hint="eastAsia"/>
        </w:rPr>
      </w:pPr>
    </w:p>
    <w:p w14:paraId="532248C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## Save combined graphics ###</w:t>
      </w:r>
    </w:p>
    <w:p w14:paraId="654E1D1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ave as PDF</w:t>
      </w:r>
    </w:p>
    <w:p w14:paraId="00BE89F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df("results/Combined_Figures.pdf", width = 14, height = 12)</w:t>
      </w:r>
    </w:p>
    <w:p w14:paraId="28BFB2A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rid.draw(final_plot)</w:t>
      </w:r>
    </w:p>
    <w:p w14:paraId="5D3690E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dev.off()</w:t>
      </w:r>
    </w:p>
    <w:p w14:paraId="1161F581" w14:textId="77777777" w:rsidR="00AE7532" w:rsidRDefault="00AE7532" w:rsidP="00AE7532">
      <w:pPr>
        <w:rPr>
          <w:rFonts w:hint="eastAsia"/>
        </w:rPr>
      </w:pPr>
    </w:p>
    <w:p w14:paraId="7614102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ave as PNG (high resolution)</w:t>
      </w:r>
    </w:p>
    <w:p w14:paraId="7ABCB48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ng("results/Combined_Figures.png", width = 1400, height = 1200, res = 150)</w:t>
      </w:r>
    </w:p>
    <w:p w14:paraId="3465C14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rid.draw(final_plot)</w:t>
      </w:r>
    </w:p>
    <w:p w14:paraId="3EB5C4B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dev.off()</w:t>
      </w:r>
    </w:p>
    <w:p w14:paraId="5E47C810" w14:textId="77777777" w:rsidR="00AE7532" w:rsidRDefault="00AE7532" w:rsidP="00AE7532">
      <w:pPr>
        <w:rPr>
          <w:rFonts w:hint="eastAsia"/>
        </w:rPr>
      </w:pPr>
    </w:p>
    <w:p w14:paraId="02D3012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ave as TIFF format (high resolution 600 DPI)</w:t>
      </w:r>
    </w:p>
    <w:p w14:paraId="73DF175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tiff("results/Combined_Figures.tiff", </w:t>
      </w:r>
    </w:p>
    <w:p w14:paraId="50905CD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width = 14,         # Width 14 inches</w:t>
      </w:r>
    </w:p>
    <w:p w14:paraId="4D45D5C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height = 12,        # Height 12 inches</w:t>
      </w:r>
    </w:p>
    <w:p w14:paraId="0B2820C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units = "in",       # Unit: inches</w:t>
      </w:r>
    </w:p>
    <w:p w14:paraId="1D7EE73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res = 600,          # Resolution 600 DPI</w:t>
      </w:r>
    </w:p>
    <w:p w14:paraId="2879BA5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compression = "lzw") # LZW compression to reduce file size</w:t>
      </w:r>
    </w:p>
    <w:p w14:paraId="60EDA73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rid.draw(final_plot)</w:t>
      </w:r>
    </w:p>
    <w:p w14:paraId="1835CBF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dev.off()</w:t>
      </w:r>
    </w:p>
    <w:p w14:paraId="62DF9A46" w14:textId="77777777" w:rsidR="00AE7532" w:rsidRDefault="00AE7532" w:rsidP="00AE7532">
      <w:pPr>
        <w:rPr>
          <w:rFonts w:hint="eastAsia"/>
        </w:rPr>
      </w:pPr>
    </w:p>
    <w:p w14:paraId="372E68D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Print result summary</w:t>
      </w:r>
    </w:p>
    <w:p w14:paraId="0A77D74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Analysis completed! Results saved to results directory\n")</w:t>
      </w:r>
    </w:p>
    <w:p w14:paraId="328B290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Necroptosis intersection genes:", length(necroptosis_intersect), "\n")</w:t>
      </w:r>
    </w:p>
    <w:p w14:paraId="1FB1775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cat("Pyroptosis intersection genes:", length(pyroptosis_intersect), "\n")</w:t>
      </w:r>
    </w:p>
    <w:p w14:paraId="763B116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Total death-related differential genes:", nrow(P_N_gene), "\n")</w:t>
      </w:r>
    </w:p>
    <w:p w14:paraId="53167D7F" w14:textId="77777777" w:rsidR="00AE7532" w:rsidRDefault="00AE7532" w:rsidP="00AE7532">
      <w:pPr>
        <w:rPr>
          <w:rFonts w:hint="eastAsia"/>
        </w:rPr>
      </w:pPr>
    </w:p>
    <w:p w14:paraId="20D94116" w14:textId="77777777" w:rsidR="00AE7532" w:rsidRDefault="00AE7532" w:rsidP="00AE7532">
      <w:pPr>
        <w:rPr>
          <w:rFonts w:hint="eastAsia"/>
        </w:rPr>
      </w:pPr>
    </w:p>
    <w:p w14:paraId="49A2BB90" w14:textId="77777777" w:rsidR="00AE7532" w:rsidRDefault="00AE7532" w:rsidP="00AE7532">
      <w:pPr>
        <w:rPr>
          <w:rFonts w:hint="eastAsia"/>
        </w:rPr>
      </w:pPr>
    </w:p>
    <w:p w14:paraId="03026399" w14:textId="77777777" w:rsidR="00AE7532" w:rsidRDefault="00AE7532" w:rsidP="00AE7532">
      <w:pPr>
        <w:rPr>
          <w:rFonts w:hint="eastAsia"/>
        </w:rPr>
      </w:pPr>
    </w:p>
    <w:p w14:paraId="0DB3A7B9" w14:textId="77777777" w:rsidR="00AE7532" w:rsidRDefault="00AE7532" w:rsidP="00AE7532">
      <w:pPr>
        <w:rPr>
          <w:rFonts w:hint="eastAsia"/>
        </w:rPr>
      </w:pPr>
    </w:p>
    <w:p w14:paraId="40360E18" w14:textId="77777777" w:rsidR="00AE7532" w:rsidRDefault="00AE7532" w:rsidP="00AE7532">
      <w:pPr>
        <w:rPr>
          <w:rFonts w:hint="eastAsia"/>
        </w:rPr>
      </w:pPr>
    </w:p>
    <w:p w14:paraId="74C78DC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#### Step 5: Protein-Protein Interaction (PPI) Network and Screening Hub Genes via Cytohubba Plugin ##################</w:t>
      </w:r>
    </w:p>
    <w:p w14:paraId="2697DE9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Read differential gene expression matrix for necroptosis and pyroptosis intersection</w:t>
      </w:r>
    </w:p>
    <w:p w14:paraId="2B424C8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N_P_expr &lt;- read.csv("N_P_expression_Matrix.csv", row.names = 1)</w:t>
      </w:r>
    </w:p>
    <w:p w14:paraId="297D8C9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Obtain expression matrix of 6 genes retained after PPI analysis</w:t>
      </w:r>
    </w:p>
    <w:p w14:paraId="5087384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PI_expr &lt;- N_P_expr[-7,]</w:t>
      </w:r>
    </w:p>
    <w:p w14:paraId="6E86B0D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ave expression matrix</w:t>
      </w:r>
    </w:p>
    <w:p w14:paraId="403B190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write.csv(PPI_expr, "./PPI/PPI_expression_Matrix.csv")</w:t>
      </w:r>
    </w:p>
    <w:p w14:paraId="363BCAD4" w14:textId="77777777" w:rsidR="00AE7532" w:rsidRDefault="00AE7532" w:rsidP="00AE7532">
      <w:pPr>
        <w:rPr>
          <w:rFonts w:hint="eastAsia"/>
        </w:rPr>
      </w:pPr>
    </w:p>
    <w:p w14:paraId="2EE1041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Obtain intersection of MCC, MNC, Degree, EPC four algorithms</w:t>
      </w:r>
    </w:p>
    <w:p w14:paraId="09663DA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Load necessary packages</w:t>
      </w:r>
    </w:p>
    <w:p w14:paraId="3258B11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VennDiagram)  # For drawing Venn diagrams</w:t>
      </w:r>
    </w:p>
    <w:p w14:paraId="0F8FD09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grid)        # Provides graphic output support</w:t>
      </w:r>
    </w:p>
    <w:p w14:paraId="1B424B5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setwd("./PPI")</w:t>
      </w:r>
    </w:p>
    <w:p w14:paraId="5951D0B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1: Read four CSV files and extract top 4 genes</w:t>
      </w:r>
    </w:p>
    <w:p w14:paraId="32C1544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mcc_genes &lt;- read.csv("MCC.csv")$Name[1:5]  # Extract top 5 gene names from MCC file</w:t>
      </w:r>
    </w:p>
    <w:p w14:paraId="3DCAE01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mnc_genes &lt;- read.csv("MNC.csv")$Name[1:5]  # Extract top 5 gene names from MNC file</w:t>
      </w:r>
    </w:p>
    <w:p w14:paraId="2B02AF7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degree_genes &lt;- read.csv("Degree.csv")$Name[1:5]  # Extract top 5 gene names from </w:t>
      </w:r>
      <w:r>
        <w:rPr>
          <w:rFonts w:hint="eastAsia"/>
        </w:rPr>
        <w:lastRenderedPageBreak/>
        <w:t>Degree file</w:t>
      </w:r>
    </w:p>
    <w:p w14:paraId="2112200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epc_genes &lt;- read.csv("EPC.csv")$Name[1:5]  # Extract top 5 gene names from EPC file</w:t>
      </w:r>
    </w:p>
    <w:p w14:paraId="4F6478ED" w14:textId="77777777" w:rsidR="00AE7532" w:rsidRDefault="00AE7532" w:rsidP="00AE7532">
      <w:pPr>
        <w:rPr>
          <w:rFonts w:hint="eastAsia"/>
        </w:rPr>
      </w:pPr>
    </w:p>
    <w:p w14:paraId="5C7FECA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2: Create gene list (named list for Venn diagram labels)</w:t>
      </w:r>
    </w:p>
    <w:p w14:paraId="32A659E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ene_list &lt;- list(</w:t>
      </w:r>
    </w:p>
    <w:p w14:paraId="32D38BD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CC = mcc_genes,</w:t>
      </w:r>
    </w:p>
    <w:p w14:paraId="78A9B02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NC = mnc_genes,</w:t>
      </w:r>
    </w:p>
    <w:p w14:paraId="20D755E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Degree = degree_genes,</w:t>
      </w:r>
    </w:p>
    <w:p w14:paraId="00067BD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EPC = epc_genes</w:t>
      </w:r>
    </w:p>
    <w:p w14:paraId="13CAD96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)</w:t>
      </w:r>
    </w:p>
    <w:p w14:paraId="68031185" w14:textId="77777777" w:rsidR="00AE7532" w:rsidRDefault="00AE7532" w:rsidP="00AE7532">
      <w:pPr>
        <w:rPr>
          <w:rFonts w:hint="eastAsia"/>
        </w:rPr>
      </w:pPr>
    </w:p>
    <w:p w14:paraId="58C3FF4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3: Calculate intersection genes</w:t>
      </w:r>
    </w:p>
    <w:p w14:paraId="722597B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intersect_genes &lt;- Reduce(intersect, gene_list)  # Get intersection of four sets</w:t>
      </w:r>
    </w:p>
    <w:p w14:paraId="27394B0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ave intersection genes</w:t>
      </w:r>
    </w:p>
    <w:p w14:paraId="5C000A6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write.csv(intersect_genes, "Hub Gene.csv")</w:t>
      </w:r>
    </w:p>
    <w:p w14:paraId="089C20D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4: Print intersection genes (optional)</w:t>
      </w:r>
    </w:p>
    <w:p w14:paraId="68A4582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rint(paste("Intersection genes:", paste(intersect_genes, collapse = ", ")))</w:t>
      </w:r>
    </w:p>
    <w:p w14:paraId="03D7BD86" w14:textId="77777777" w:rsidR="00AE7532" w:rsidRDefault="00AE7532" w:rsidP="00AE7532">
      <w:pPr>
        <w:rPr>
          <w:rFonts w:hint="eastAsia"/>
        </w:rPr>
      </w:pPr>
    </w:p>
    <w:p w14:paraId="068E64D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5: Draw Venn diagram</w:t>
      </w:r>
    </w:p>
    <w:p w14:paraId="1FC0726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venn.plot &lt;- venn.diagram(</w:t>
      </w:r>
    </w:p>
    <w:p w14:paraId="34F2173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x = gene_list,</w:t>
      </w:r>
    </w:p>
    <w:p w14:paraId="4671502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filename = NULL,  # Do not save directly to file</w:t>
      </w:r>
    </w:p>
    <w:p w14:paraId="041BCFD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output = TRUE,</w:t>
      </w:r>
    </w:p>
    <w:p w14:paraId="3A013A6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5C297BD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Set graphic parameters</w:t>
      </w:r>
    </w:p>
    <w:p w14:paraId="3E80064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height = 3000,     # Graphic height (pixels)</w:t>
      </w:r>
    </w:p>
    <w:p w14:paraId="507E77B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width = 3000,      # Graphic width (pixels)</w:t>
      </w:r>
    </w:p>
    <w:p w14:paraId="1EC4573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resolution = 300,  # Resolution (DPI)</w:t>
      </w:r>
    </w:p>
    <w:p w14:paraId="6D53A73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3D438E1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Set label style</w:t>
      </w:r>
    </w:p>
    <w:p w14:paraId="63AF451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at.cex = 1.2,     # Set name font size</w:t>
      </w:r>
    </w:p>
    <w:p w14:paraId="55FABF2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ex = 1.5,          # Number label font size</w:t>
      </w:r>
    </w:p>
    <w:p w14:paraId="0F830FC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3202423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Set colors (use different colors to distinguish sets)</w:t>
      </w:r>
    </w:p>
    <w:p w14:paraId="1BB3969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fill = c("#F8766D", "#7CAE00", "#00BFC4", "#C77CFF"),</w:t>
      </w:r>
    </w:p>
    <w:p w14:paraId="53A511C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7EA88B0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Set title</w:t>
      </w:r>
    </w:p>
    <w:p w14:paraId="22E9CC0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ain = "Hub Gene",</w:t>
      </w:r>
    </w:p>
    <w:p w14:paraId="7E441B0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ain.cex = 1.5,</w:t>
      </w:r>
    </w:p>
    <w:p w14:paraId="15CCCAA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6C86779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Set set names</w:t>
      </w:r>
    </w:p>
    <w:p w14:paraId="7DA7251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ategory.names = names(gene_list)</w:t>
      </w:r>
    </w:p>
    <w:p w14:paraId="10479F2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)</w:t>
      </w:r>
    </w:p>
    <w:p w14:paraId="26B272DE" w14:textId="77777777" w:rsidR="00AE7532" w:rsidRDefault="00AE7532" w:rsidP="00AE7532">
      <w:pPr>
        <w:rPr>
          <w:rFonts w:hint="eastAsia"/>
        </w:rPr>
      </w:pPr>
    </w:p>
    <w:p w14:paraId="26ED693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6: Display Venn diagram</w:t>
      </w:r>
    </w:p>
    <w:p w14:paraId="7CEB4B0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rid.newpage()  # Create new graphic page</w:t>
      </w:r>
    </w:p>
    <w:p w14:paraId="69A9839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rid.draw(venn.plot)  # Draw Venn diagram</w:t>
      </w:r>
    </w:p>
    <w:p w14:paraId="272AE97D" w14:textId="77777777" w:rsidR="00AE7532" w:rsidRDefault="00AE7532" w:rsidP="00AE7532">
      <w:pPr>
        <w:rPr>
          <w:rFonts w:hint="eastAsia"/>
        </w:rPr>
      </w:pPr>
    </w:p>
    <w:p w14:paraId="344C36E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7: Save graphic to file</w:t>
      </w:r>
    </w:p>
    <w:p w14:paraId="6AE220B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ng("VennDiagram.png", width = 10, height = 10, units = "in", res = 300)</w:t>
      </w:r>
    </w:p>
    <w:p w14:paraId="000EEC0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rid.draw(venn.plot)</w:t>
      </w:r>
    </w:p>
    <w:p w14:paraId="578245B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dev.off()</w:t>
      </w:r>
    </w:p>
    <w:p w14:paraId="3BB9C15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ave PDF format</w:t>
      </w:r>
    </w:p>
    <w:p w14:paraId="603B2D1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pdf("VennDiagram.pdf", width = 10, height = 10)  # Width and height units in inches</w:t>
      </w:r>
    </w:p>
    <w:p w14:paraId="593E1A0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rid.draw(venn.plot)  # Draw previously created Venn diagram object</w:t>
      </w:r>
    </w:p>
    <w:p w14:paraId="3E78973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dev.off()            # Close graphic device</w:t>
      </w:r>
    </w:p>
    <w:p w14:paraId="334E06AD" w14:textId="77777777" w:rsidR="00AE7532" w:rsidRDefault="00AE7532" w:rsidP="00AE7532">
      <w:pPr>
        <w:rPr>
          <w:rFonts w:hint="eastAsia"/>
        </w:rPr>
      </w:pPr>
    </w:p>
    <w:p w14:paraId="5362F1B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Obtain hub gene expression matrix and draw heatmap</w:t>
      </w:r>
    </w:p>
    <w:p w14:paraId="15DEDAC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tidyverse)    # Data processing and visualization</w:t>
      </w:r>
    </w:p>
    <w:p w14:paraId="217C0F7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corrplot)     # Correlation heatmap drawing</w:t>
      </w:r>
    </w:p>
    <w:p w14:paraId="2F68FAE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ggpubr)       # Statistical plotting</w:t>
      </w:r>
    </w:p>
    <w:p w14:paraId="696F3BA0" w14:textId="77777777" w:rsidR="00AE7532" w:rsidRDefault="00AE7532" w:rsidP="00AE7532">
      <w:pPr>
        <w:rPr>
          <w:rFonts w:hint="eastAsia"/>
        </w:rPr>
      </w:pPr>
    </w:p>
    <w:p w14:paraId="6B4F47A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1: Data preparation and preprocessing</w:t>
      </w:r>
    </w:p>
    <w:p w14:paraId="5B7DE74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Read expression matrix</w:t>
      </w:r>
    </w:p>
    <w:p w14:paraId="081D8AF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expr_data &lt;- read.csv("GSE_1.csv", row.names = 1)</w:t>
      </w:r>
    </w:p>
    <w:p w14:paraId="706A1F1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rint(paste("Expression matrix dimensions:", dim(expr_data)[1], "genes ×", dim(expr_data)[2], "samples"))</w:t>
      </w:r>
    </w:p>
    <w:p w14:paraId="3236C57D" w14:textId="77777777" w:rsidR="00AE7532" w:rsidRDefault="00AE7532" w:rsidP="00AE7532">
      <w:pPr>
        <w:rPr>
          <w:rFonts w:hint="eastAsia"/>
        </w:rPr>
      </w:pPr>
    </w:p>
    <w:p w14:paraId="7A431F0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Read hub genes</w:t>
      </w:r>
    </w:p>
    <w:p w14:paraId="7C0B435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hub_genes &lt;- read.csv("Hub Gene.csv")$Gene</w:t>
      </w:r>
    </w:p>
    <w:p w14:paraId="57231FC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rint(paste("Hub genes:", paste(hub_genes, collapse = ", ")))</w:t>
      </w:r>
    </w:p>
    <w:p w14:paraId="7986A733" w14:textId="77777777" w:rsidR="00AE7532" w:rsidRDefault="00AE7532" w:rsidP="00AE7532">
      <w:pPr>
        <w:rPr>
          <w:rFonts w:hint="eastAsia"/>
        </w:rPr>
      </w:pPr>
    </w:p>
    <w:p w14:paraId="3DC9392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heck presence of hub genes in expression matrix</w:t>
      </w:r>
    </w:p>
    <w:p w14:paraId="6BA351A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missing_genes &lt;- hub_genes[!hub_genes %in% rownames(expr_data)]</w:t>
      </w:r>
    </w:p>
    <w:p w14:paraId="7381745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if (length(missing_genes) &gt; 0) {</w:t>
      </w:r>
    </w:p>
    <w:p w14:paraId="4859692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warning(paste("The following hub genes are not in expression matrix:", paste(missing_genes, collapse = ", ")))</w:t>
      </w:r>
    </w:p>
    <w:p w14:paraId="2923C98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}</w:t>
      </w:r>
    </w:p>
    <w:p w14:paraId="5CF6D0AD" w14:textId="77777777" w:rsidR="00AE7532" w:rsidRDefault="00AE7532" w:rsidP="00AE7532">
      <w:pPr>
        <w:rPr>
          <w:rFonts w:hint="eastAsia"/>
        </w:rPr>
      </w:pPr>
    </w:p>
    <w:p w14:paraId="03B0632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Extract hub gene expression data (only keep existing genes)</w:t>
      </w:r>
    </w:p>
    <w:p w14:paraId="20D79A2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hub_expr &lt;- expr_data[rownames(expr_data) %in% hub_genes, ]</w:t>
      </w:r>
    </w:p>
    <w:p w14:paraId="0A4136E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rint("Analyzable hub genes:")</w:t>
      </w:r>
    </w:p>
    <w:p w14:paraId="02E46EB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rint(rownames(hub_expr))</w:t>
      </w:r>
    </w:p>
    <w:p w14:paraId="10778BA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write.csv(hub_expr, "Hub_expr.csv")</w:t>
      </w:r>
    </w:p>
    <w:p w14:paraId="5534D86A" w14:textId="77777777" w:rsidR="00AE7532" w:rsidRDefault="00AE7532" w:rsidP="00AE7532">
      <w:pPr>
        <w:rPr>
          <w:rFonts w:hint="eastAsia"/>
        </w:rPr>
      </w:pPr>
    </w:p>
    <w:p w14:paraId="675F301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Draw hub gene heatmap</w:t>
      </w:r>
    </w:p>
    <w:p w14:paraId="49C4336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pheatmap)  # For drawing heatmaps</w:t>
      </w:r>
    </w:p>
    <w:p w14:paraId="06F3C7F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RColorBrewer)  # Provides color schemes</w:t>
      </w:r>
    </w:p>
    <w:p w14:paraId="514BEDC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ackageVersion("pheatmap")</w:t>
      </w:r>
    </w:p>
    <w:p w14:paraId="68EDE65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1: Read data</w:t>
      </w:r>
    </w:p>
    <w:p w14:paraId="09A9E1B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Note: First column is gene names, should be set as row names</w:t>
      </w:r>
    </w:p>
    <w:p w14:paraId="5545AC2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data &lt;- read.csv("Hub_expr.csv", row.names = 1, check.names = FALSE)</w:t>
      </w:r>
    </w:p>
    <w:p w14:paraId="6CE96F1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heck data structure</w:t>
      </w:r>
    </w:p>
    <w:p w14:paraId="52579DE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str(data)  # Confirm genes in rows, samples in columns</w:t>
      </w:r>
    </w:p>
    <w:p w14:paraId="06523530" w14:textId="77777777" w:rsidR="00AE7532" w:rsidRDefault="00AE7532" w:rsidP="00AE7532">
      <w:pPr>
        <w:rPr>
          <w:rFonts w:hint="eastAsia"/>
        </w:rPr>
      </w:pPr>
    </w:p>
    <w:p w14:paraId="1ACF2CB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2: Data standardization (standardize by gene rows)</w:t>
      </w:r>
    </w:p>
    <w:p w14:paraId="18F3E7E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Heatmaps usually need standardization to highlight expression patterns</w:t>
      </w:r>
    </w:p>
    <w:p w14:paraId="6014B7A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scaled_data &lt;- t(scale(t(data)))  # Transpose then standardize by rows, then transpose back</w:t>
      </w:r>
    </w:p>
    <w:p w14:paraId="15D64BA0" w14:textId="77777777" w:rsidR="00AE7532" w:rsidRDefault="00AE7532" w:rsidP="00AE7532">
      <w:pPr>
        <w:rPr>
          <w:rFonts w:hint="eastAsia"/>
        </w:rPr>
      </w:pPr>
    </w:p>
    <w:p w14:paraId="591FF75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3: Create sample grouping annotation (judge based on sample names)</w:t>
      </w:r>
    </w:p>
    <w:p w14:paraId="3A5FAF2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reate grouping based on sample numbers: first 4 are Group1, last 4 are Group2</w:t>
      </w:r>
    </w:p>
    <w:p w14:paraId="03CE2A2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sample_groups &lt;- data.frame(</w:t>
      </w:r>
    </w:p>
    <w:p w14:paraId="1733F79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roup = rep(c("Control", "IRI"), each = 4)</w:t>
      </w:r>
    </w:p>
    <w:p w14:paraId="3FAEBC3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)</w:t>
      </w:r>
    </w:p>
    <w:p w14:paraId="2D76773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rownames(sample_groups) &lt;- colnames(data)</w:t>
      </w:r>
    </w:p>
    <w:p w14:paraId="34C7995F" w14:textId="77777777" w:rsidR="00AE7532" w:rsidRDefault="00AE7532" w:rsidP="00AE7532">
      <w:pPr>
        <w:rPr>
          <w:rFonts w:hint="eastAsia"/>
        </w:rPr>
      </w:pPr>
    </w:p>
    <w:p w14:paraId="6853B40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# Step 4: Set heatmap colors</w:t>
      </w:r>
    </w:p>
    <w:p w14:paraId="6E2EDE5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heatmap_colors &lt;- colorRampPalette(rev(brewer.pal(11, "RdBu")))(100)</w:t>
      </w:r>
    </w:p>
    <w:p w14:paraId="171583DC" w14:textId="77777777" w:rsidR="00AE7532" w:rsidRDefault="00AE7532" w:rsidP="00AE7532">
      <w:pPr>
        <w:rPr>
          <w:rFonts w:hint="eastAsia"/>
        </w:rPr>
      </w:pPr>
    </w:p>
    <w:p w14:paraId="2F703BF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5: Draw heatmap</w:t>
      </w:r>
    </w:p>
    <w:p w14:paraId="7FB8DFD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heatmap(</w:t>
      </w:r>
    </w:p>
    <w:p w14:paraId="72706A5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at = scaled_data,        # Standardized data</w:t>
      </w:r>
    </w:p>
    <w:p w14:paraId="5DAD463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olor = heatmap_colors,    # Color mapping</w:t>
      </w:r>
    </w:p>
    <w:p w14:paraId="5B6C142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border_color = NA,         # No cell borders</w:t>
      </w:r>
    </w:p>
    <w:p w14:paraId="5C4F253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how_rownames = TRUE,      # Show row names (gene names)</w:t>
      </w:r>
    </w:p>
    <w:p w14:paraId="6354910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how_colnames = TRUE,      # Show column names (sample IDs)</w:t>
      </w:r>
    </w:p>
    <w:p w14:paraId="3E4C29F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nnotation_col = sample_groups,  # Add grouping annotation to columns</w:t>
      </w:r>
    </w:p>
    <w:p w14:paraId="0AF27E3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luster_rows = TRUE,       # Cluster genes</w:t>
      </w:r>
    </w:p>
    <w:p w14:paraId="13E1A2A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luster_cols = FALSE,      # Do not cluster samples (keep original order)</w:t>
      </w:r>
    </w:p>
    <w:p w14:paraId="5229DF3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cale = "none",            # Already manually standardized, no scaling here</w:t>
      </w:r>
    </w:p>
    <w:p w14:paraId="2B655F8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fontsize_row = 10,         # Row name font size</w:t>
      </w:r>
    </w:p>
    <w:p w14:paraId="6B0EA55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fontsize_col = 8,          # Column name font size</w:t>
      </w:r>
    </w:p>
    <w:p w14:paraId="2BEAF37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ain = "Hub Genes Expression Heatmap",  # Title</w:t>
      </w:r>
    </w:p>
    <w:p w14:paraId="6F8C1BC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nnotation_names_col = TRUE # Show grouping annotation title</w:t>
      </w:r>
    </w:p>
    <w:p w14:paraId="6D12E74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)</w:t>
      </w:r>
    </w:p>
    <w:p w14:paraId="093E7E8F" w14:textId="77777777" w:rsidR="00AE7532" w:rsidRDefault="00AE7532" w:rsidP="00AE7532">
      <w:pPr>
        <w:rPr>
          <w:rFonts w:hint="eastAsia"/>
        </w:rPr>
      </w:pPr>
    </w:p>
    <w:p w14:paraId="3D89F49D" w14:textId="77777777" w:rsidR="00AE7532" w:rsidRDefault="00AE7532" w:rsidP="00AE7532">
      <w:pPr>
        <w:rPr>
          <w:rFonts w:hint="eastAsia"/>
        </w:rPr>
      </w:pPr>
    </w:p>
    <w:p w14:paraId="7079FB8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######### WGCNA Co-expression Network Analysis #######</w:t>
      </w:r>
    </w:p>
    <w:p w14:paraId="12B2873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setwd("./WGCNA")</w:t>
      </w:r>
    </w:p>
    <w:p w14:paraId="65FA0C7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WGCNA)</w:t>
      </w:r>
    </w:p>
    <w:p w14:paraId="44BE0A8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mydata&lt;-read.csv("GSE_1.csv",row.names = 1)</w:t>
      </w:r>
    </w:p>
    <w:p w14:paraId="49A5AA5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datExpr0 = data.frame(t(mydata))</w:t>
      </w:r>
    </w:p>
    <w:p w14:paraId="73849D4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olnames(datExpr0) &lt;- rownames(mydata)</w:t>
      </w:r>
    </w:p>
    <w:p w14:paraId="4192862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rownames(datExpr0) &lt;- colnames(mydata)</w:t>
      </w:r>
    </w:p>
    <w:p w14:paraId="2D32876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Filter genes with top 25% variance</w:t>
      </w:r>
    </w:p>
    <w:p w14:paraId="0680409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datExpr1&lt;-datExpr0</w:t>
      </w:r>
    </w:p>
    <w:p w14:paraId="013AF57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m.vars=apply(datExpr0,2,var)</w:t>
      </w:r>
    </w:p>
    <w:p w14:paraId="4DE6AAF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expro.upper=datExpr0[,which(m.vars&gt;quantile(m.vars, probs = seq(0, 1, 0.25))[4])]</w:t>
      </w:r>
    </w:p>
    <w:p w14:paraId="2538D6E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datExpr1&lt;-data.matrix(expro.upper)</w:t>
      </w:r>
    </w:p>
    <w:p w14:paraId="10999B8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heck for bad samples or genes</w:t>
      </w:r>
    </w:p>
    <w:p w14:paraId="6FEFB58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sg = goodSamplesGenes(datExpr1, verbose = 3);</w:t>
      </w:r>
    </w:p>
    <w:p w14:paraId="5A13B3B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sg$allOK</w:t>
      </w:r>
    </w:p>
    <w:p w14:paraId="40E24BD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If the returned result here is TRUE, it means all genes passed the check.</w:t>
      </w:r>
    </w:p>
    <w:p w14:paraId="4483970C" w14:textId="77777777" w:rsidR="00AE7532" w:rsidRDefault="00AE7532" w:rsidP="00AE7532">
      <w:pPr>
        <w:rPr>
          <w:rFonts w:hint="eastAsia"/>
        </w:rPr>
      </w:pPr>
    </w:p>
    <w:p w14:paraId="0746867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If you use all genes as input, it's likely to return FALSE, indicating bad genes or samples exist.</w:t>
      </w:r>
    </w:p>
    <w:p w14:paraId="37A08A26" w14:textId="77777777" w:rsidR="00AE7532" w:rsidRDefault="00AE7532" w:rsidP="00AE7532">
      <w:pPr>
        <w:rPr>
          <w:rFonts w:hint="eastAsia"/>
        </w:rPr>
      </w:pPr>
    </w:p>
    <w:p w14:paraId="24E0994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The following code will remove those bad genes or samples.</w:t>
      </w:r>
    </w:p>
    <w:p w14:paraId="576487C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Remove bad samples or genes</w:t>
      </w:r>
    </w:p>
    <w:p w14:paraId="46BA322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if (!gsg$allOK){</w:t>
      </w:r>
    </w:p>
    <w:p w14:paraId="702350A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Optionally, print the gene and sample names that were removed:</w:t>
      </w:r>
    </w:p>
    <w:p w14:paraId="15DAA10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if (sum(!gsg$goodGenes)&gt;0) </w:t>
      </w:r>
    </w:p>
    <w:p w14:paraId="7F60CC4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printFlush(paste("Removing genes:", paste(names(datExpr0)[!gsg$goodGenes], collapse = ", ")));</w:t>
      </w:r>
    </w:p>
    <w:p w14:paraId="3F89C33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if (sum(!gsg$goodSamples)&gt;0) </w:t>
      </w:r>
    </w:p>
    <w:p w14:paraId="231305E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printFlush(paste("Removing samples:", paste(rownames(datExpr1)[!gsg$goodSamples], collapse = ", ")));</w:t>
      </w:r>
    </w:p>
    <w:p w14:paraId="2BD6182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Remove the offending genes and samples from the data:</w:t>
      </w:r>
    </w:p>
    <w:p w14:paraId="4F68801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datExpr1 = datExpr1[gsg$goodSamples, gsg$goodGenes]</w:t>
      </w:r>
    </w:p>
    <w:p w14:paraId="7706742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}</w:t>
      </w:r>
    </w:p>
    <w:p w14:paraId="4DA2E3C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heck for outlier samples</w:t>
      </w:r>
    </w:p>
    <w:p w14:paraId="7D09C4A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sampleTree = hclust(dist(datExpr1), method = "average")</w:t>
      </w:r>
    </w:p>
    <w:p w14:paraId="7ACB0A3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ar(cex = 0.7);</w:t>
      </w:r>
    </w:p>
    <w:p w14:paraId="5A5308F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ar(mar = c(0,4,2,0))</w:t>
      </w:r>
    </w:p>
    <w:p w14:paraId="3E8CB03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lot(sampleTree, main = "Sample clustering to detect outliers", sub="", xlab="", cex.lab = 1.5,</w:t>
      </w:r>
    </w:p>
    <w:p w14:paraId="36522EA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cex.axis = 1.5, cex.main = 2)</w:t>
      </w:r>
    </w:p>
    <w:p w14:paraId="09D4F81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If your data has outlier samples that need removal, run the following code.</w:t>
      </w:r>
    </w:p>
    <w:p w14:paraId="4A3D628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Remove outlier samples</w:t>
      </w:r>
    </w:p>
    <w:p w14:paraId="2FF9409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plot(sampleTree, main = "Sample clustering to detect outliers", sub="", xlab="", cex.lab = 1.5, cex.axis = 1.5, cex.main = 2) +</w:t>
      </w:r>
    </w:p>
    <w:p w14:paraId="082FA42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Where to cut, replace "h = 110" and "cutHeight = 110" with your cutoff</w:t>
      </w:r>
    </w:p>
    <w:p w14:paraId="26B8D74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#abline(h = 150, col = "red") </w:t>
      </w:r>
    </w:p>
    <w:p w14:paraId="1C270B8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clust = cutreeStatic(sampleTree, cutHeight = 150, minSize = 10)</w:t>
      </w:r>
    </w:p>
    <w:p w14:paraId="20F2A40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keepSamples = (clust==1)</w:t>
      </w:r>
    </w:p>
    <w:p w14:paraId="178C1DF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datExpr = datExpr1[keepSamples, ]</w:t>
      </w:r>
    </w:p>
    <w:p w14:paraId="7565D8F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nGenes = ncol(datExpr)</w:t>
      </w:r>
    </w:p>
    <w:p w14:paraId="5F40F52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nSamples = nrow(datExpr)</w:t>
      </w:r>
    </w:p>
    <w:p w14:paraId="5A091A2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dim(datExpr)</w:t>
      </w:r>
    </w:p>
    <w:p w14:paraId="2A3D2D3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datExpr&lt;-as.data.frame(datExpr)</w:t>
      </w:r>
    </w:p>
    <w:p w14:paraId="07FCC27F" w14:textId="77777777" w:rsidR="00AE7532" w:rsidRDefault="00AE7532" w:rsidP="00AE7532">
      <w:pPr>
        <w:rPr>
          <w:rFonts w:hint="eastAsia"/>
        </w:rPr>
      </w:pPr>
    </w:p>
    <w:p w14:paraId="06BE2D0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If no need to remove outlier samples, run the following code</w:t>
      </w:r>
    </w:p>
    <w:p w14:paraId="48D1089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datExpr = as.data.frame(datExpr1)</w:t>
      </w:r>
    </w:p>
    <w:p w14:paraId="1642FCB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nGenes = ncol(datExpr)</w:t>
      </w:r>
    </w:p>
    <w:p w14:paraId="22E5E85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nSamples = nrow(datExpr)</w:t>
      </w:r>
    </w:p>
    <w:p w14:paraId="690F7F70" w14:textId="77777777" w:rsidR="00AE7532" w:rsidRDefault="00AE7532" w:rsidP="00AE7532">
      <w:pPr>
        <w:rPr>
          <w:rFonts w:hint="eastAsia"/>
        </w:rPr>
      </w:pPr>
    </w:p>
    <w:p w14:paraId="1298D51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hoose appropriate threshold for network construction</w:t>
      </w:r>
    </w:p>
    <w:p w14:paraId="0C3482D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Through this step calculation, find the minimum power (soft threshold) where scale free topology model fit approaches 0.9, for next step network construction.</w:t>
      </w:r>
    </w:p>
    <w:p w14:paraId="558B582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powers = c(c(1:10), seq(from = 12, to=20, by=2))</w:t>
      </w:r>
    </w:p>
    <w:p w14:paraId="5DC0B969" w14:textId="77777777" w:rsidR="00AE7532" w:rsidRDefault="00AE7532" w:rsidP="00AE7532">
      <w:pPr>
        <w:rPr>
          <w:rFonts w:hint="eastAsia"/>
        </w:rPr>
      </w:pPr>
    </w:p>
    <w:p w14:paraId="4595DFA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sft = pickSoftThreshold(datExpr, powerVector = powers, verbose = 5)</w:t>
      </w:r>
    </w:p>
    <w:p w14:paraId="21B2538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df("1Threshold.pdf",width = 10, height = 5)</w:t>
      </w:r>
    </w:p>
    <w:p w14:paraId="513B228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ar(mfrow = c(1,2))</w:t>
      </w:r>
    </w:p>
    <w:p w14:paraId="64A98A7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ex1 = 0.9</w:t>
      </w:r>
    </w:p>
    <w:p w14:paraId="57329C4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lot(sft$fitIndices[,1], -sign(sft$fitIndices[,3])*sft$fitIndices[,2],</w:t>
      </w:r>
    </w:p>
    <w:p w14:paraId="4BA2127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xlab="Soft Threshold (power)",ylab="Scale Free Topology Model Fit,signed R^2",type="n",</w:t>
      </w:r>
    </w:p>
    <w:p w14:paraId="23ABC57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main = paste("Scale independence")) +</w:t>
      </w:r>
    </w:p>
    <w:p w14:paraId="0FC406D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text(sft$fitIndices[,1], -sign(sft$fitIndices[,3])*sft$fitIndices[,2],</w:t>
      </w:r>
    </w:p>
    <w:p w14:paraId="6E47CD1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labels=powers,cex=cex1,col="red")+</w:t>
      </w:r>
    </w:p>
    <w:p w14:paraId="539484E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bline(h=0.90,col="red")</w:t>
      </w:r>
    </w:p>
    <w:p w14:paraId="03BCB60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lot(sft$fitIndices[,1], sft$fitIndices[,5],</w:t>
      </w:r>
    </w:p>
    <w:p w14:paraId="79A0891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xlab="Soft Threshold (power)",ylab="Mean Connectivity", type="n",</w:t>
      </w:r>
    </w:p>
    <w:p w14:paraId="1EB7B03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main = paste("Mean connectivity")) +</w:t>
      </w:r>
    </w:p>
    <w:p w14:paraId="07F0E44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text(sft$fitIndices[,1], sft$fitIndices[,5], labels=powers, cex=cex1,col="red")</w:t>
      </w:r>
    </w:p>
    <w:p w14:paraId="3F71987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dev.off()</w:t>
      </w:r>
    </w:p>
    <w:p w14:paraId="03F3A51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onstruct network, find gene modules</w:t>
      </w:r>
    </w:p>
    <w:p w14:paraId="3511273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net = blockwiseModules(datExpr, power = 14,</w:t>
      </w:r>
    </w:p>
    <w:p w14:paraId="6E1B3EB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  TOMType = "unsigned", minModuleSize = 30,</w:t>
      </w:r>
    </w:p>
    <w:p w14:paraId="2642512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  reassignThreshold = 0, mergeCutHeight = 0.25,</w:t>
      </w:r>
    </w:p>
    <w:p w14:paraId="5930B22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  numericLabels = TRUE, pamRespectsDendro = FALSE,</w:t>
      </w:r>
    </w:p>
    <w:p w14:paraId="3C2FE36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  saveTOMs = TRUE,</w:t>
      </w:r>
    </w:p>
    <w:p w14:paraId="1433C0B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  #saveTOMFileBase = "MyTOM",</w:t>
      </w:r>
    </w:p>
    <w:p w14:paraId="2074B4E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  verbose = 3)</w:t>
      </w:r>
    </w:p>
    <w:p w14:paraId="384BB60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table(net$colors)</w:t>
      </w:r>
    </w:p>
    <w:p w14:paraId="4B936E1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mergedColors = labels2colors(net$colors)</w:t>
      </w:r>
    </w:p>
    <w:p w14:paraId="71F3DECB" w14:textId="77777777" w:rsidR="00AE7532" w:rsidRDefault="00AE7532" w:rsidP="00AE7532">
      <w:pPr>
        <w:rPr>
          <w:rFonts w:hint="eastAsia"/>
        </w:rPr>
      </w:pPr>
    </w:p>
    <w:p w14:paraId="33B6FB8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df("2module.pdf",width = 10, height = 5)</w:t>
      </w:r>
    </w:p>
    <w:p w14:paraId="0DDCEF9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lotDendroAndColors(net$dendrograms[[1]], mergedColors[net$blockGenes[[1]]], "Module colors",</w:t>
      </w:r>
    </w:p>
    <w:p w14:paraId="6FE15E5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dendroLabels = FALSE, hang = 0.03,</w:t>
      </w:r>
    </w:p>
    <w:p w14:paraId="33EDC0B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addGuide = TRUE, guideHang = 0.05)</w:t>
      </w:r>
    </w:p>
    <w:p w14:paraId="43072FD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dev.off()</w:t>
      </w:r>
    </w:p>
    <w:p w14:paraId="05C2C1D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moduleLabels = net$colors</w:t>
      </w:r>
    </w:p>
    <w:p w14:paraId="1B9234B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moduleColors = labels2colors(net$colors)</w:t>
      </w:r>
    </w:p>
    <w:p w14:paraId="52FBFB8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MEs = net$MEs;</w:t>
      </w:r>
    </w:p>
    <w:p w14:paraId="27ED881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eneTree = net$dendrograms[[1]]</w:t>
      </w:r>
    </w:p>
    <w:p w14:paraId="5E89D11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Output gene modules to file</w:t>
      </w:r>
    </w:p>
    <w:p w14:paraId="68271BD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text &lt;- unique(moduleColors)</w:t>
      </w:r>
    </w:p>
    <w:p w14:paraId="3F63378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for (i  in 1:length(text)) {</w:t>
      </w:r>
    </w:p>
    <w:p w14:paraId="5C5639F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y=t(assign(paste(text[i],"expr",sep = "."),datExpr[moduleColors==text[i]]))</w:t>
      </w:r>
    </w:p>
    <w:p w14:paraId="72FB9A1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write.csv(y,paste(text[i],"csv",sep = "."),quote = F)</w:t>
      </w:r>
    </w:p>
    <w:p w14:paraId="395355D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}</w:t>
      </w:r>
    </w:p>
    <w:p w14:paraId="4D122D0B" w14:textId="77777777" w:rsidR="00AE7532" w:rsidRDefault="00AE7532" w:rsidP="00AE7532">
      <w:pPr>
        <w:rPr>
          <w:rFonts w:hint="eastAsia"/>
        </w:rPr>
      </w:pPr>
    </w:p>
    <w:p w14:paraId="4D56E17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Phenotype and module correlation</w:t>
      </w:r>
    </w:p>
    <w:p w14:paraId="1913EC8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samples_info &lt;- read.csv('GSE_1_group.csv', row.names = 1)</w:t>
      </w:r>
    </w:p>
    <w:p w14:paraId="2C665C53" w14:textId="77777777" w:rsidR="00AE7532" w:rsidRDefault="00AE7532" w:rsidP="00AE7532">
      <w:pPr>
        <w:rPr>
          <w:rFonts w:hint="eastAsia"/>
        </w:rPr>
      </w:pPr>
    </w:p>
    <w:p w14:paraId="6DF0AF1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Ensure sample grouping data matches expression matrix sample order</w:t>
      </w:r>
    </w:p>
    <w:p w14:paraId="457A2ED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samples_info &lt;- samples_info[rownames(datExpr), , drop = FALSE]</w:t>
      </w:r>
    </w:p>
    <w:p w14:paraId="7B63E982" w14:textId="77777777" w:rsidR="00AE7532" w:rsidRDefault="00AE7532" w:rsidP="00AE7532">
      <w:pPr>
        <w:rPr>
          <w:rFonts w:hint="eastAsia"/>
        </w:rPr>
      </w:pPr>
    </w:p>
    <w:p w14:paraId="430226A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reate two dummy variables representing Control group and IRI group respectively</w:t>
      </w:r>
    </w:p>
    <w:p w14:paraId="4491830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traitData &lt;- data.frame(</w:t>
      </w:r>
    </w:p>
    <w:p w14:paraId="1D5D4DE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Control = as.numeric(samples_info$group == "Control"),</w:t>
      </w:r>
    </w:p>
    <w:p w14:paraId="1F82A25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IRI = as.numeric(samples_info$group == "IRI")</w:t>
      </w:r>
    </w:p>
    <w:p w14:paraId="719B7E8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)</w:t>
      </w:r>
    </w:p>
    <w:p w14:paraId="755222C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rownames(traitData) &lt;- rownames(samples_info)</w:t>
      </w:r>
    </w:p>
    <w:p w14:paraId="6B0E65B1" w14:textId="77777777" w:rsidR="00AE7532" w:rsidRDefault="00AE7532" w:rsidP="00AE7532">
      <w:pPr>
        <w:rPr>
          <w:rFonts w:hint="eastAsia"/>
        </w:rPr>
      </w:pPr>
    </w:p>
    <w:p w14:paraId="2260394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alculate module eigengenes</w:t>
      </w:r>
    </w:p>
    <w:p w14:paraId="60831E8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moduleLabelsAutomatic &lt;- net$colors</w:t>
      </w:r>
    </w:p>
    <w:p w14:paraId="21362B6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moduleColorsAutomatic &lt;- labels2colors(moduleLabelsAutomatic)</w:t>
      </w:r>
    </w:p>
    <w:p w14:paraId="362C07E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MEs0 &lt;- moduleEigengenes(datExpr, moduleColorsAutomatic)$eigengenes</w:t>
      </w:r>
    </w:p>
    <w:p w14:paraId="5237071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MEs &lt;- orderMEs(MEs0)</w:t>
      </w:r>
    </w:p>
    <w:p w14:paraId="2417308E" w14:textId="77777777" w:rsidR="00AE7532" w:rsidRDefault="00AE7532" w:rsidP="00AE7532">
      <w:pPr>
        <w:rPr>
          <w:rFonts w:hint="eastAsia"/>
        </w:rPr>
      </w:pPr>
    </w:p>
    <w:p w14:paraId="28AE8A7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alculate correlation between modules and two groupings</w:t>
      </w:r>
    </w:p>
    <w:p w14:paraId="4B02804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modTraitCor &lt;- cor(MEs, traitData, use = "p")</w:t>
      </w:r>
    </w:p>
    <w:p w14:paraId="3A00BCA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modTraitP &lt;- corPvalueStudent(modTraitCor, nSamples)</w:t>
      </w:r>
    </w:p>
    <w:p w14:paraId="495117DF" w14:textId="77777777" w:rsidR="00AE7532" w:rsidRDefault="00AE7532" w:rsidP="00AE7532">
      <w:pPr>
        <w:rPr>
          <w:rFonts w:hint="eastAsia"/>
        </w:rPr>
      </w:pPr>
    </w:p>
    <w:p w14:paraId="470DA65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Prepare heatmap text matrix</w:t>
      </w:r>
    </w:p>
    <w:p w14:paraId="71B4549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textMatrix &lt;- paste(signif(modTraitCor, 2), "\n(", signif(modTraitP, 1), ")", sep = "")</w:t>
      </w:r>
    </w:p>
    <w:p w14:paraId="2E1EFD8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dim(textMatrix) &lt;- dim(modTraitCor)</w:t>
      </w:r>
    </w:p>
    <w:p w14:paraId="75F0EC7F" w14:textId="77777777" w:rsidR="00AE7532" w:rsidRDefault="00AE7532" w:rsidP="00AE7532">
      <w:pPr>
        <w:rPr>
          <w:rFonts w:hint="eastAsia"/>
        </w:rPr>
      </w:pPr>
    </w:p>
    <w:p w14:paraId="36ADB6C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Draw module-phenotype relationship heatmap</w:t>
      </w:r>
    </w:p>
    <w:p w14:paraId="4149C6D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df("3Module-trait.pdf", width = 8, height = 8)</w:t>
      </w:r>
    </w:p>
    <w:p w14:paraId="465DD1B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ar(mar = c(6, 8.5, 3, 3))</w:t>
      </w:r>
    </w:p>
    <w:p w14:paraId="1843286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abeledHeatmap(Matrix = modTraitCor,</w:t>
      </w:r>
    </w:p>
    <w:p w14:paraId="6370F55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xLabels = colnames(traitData),</w:t>
      </w:r>
    </w:p>
    <w:p w14:paraId="7F80FE3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yLabels = names(MEs),</w:t>
      </w:r>
    </w:p>
    <w:p w14:paraId="12A58E9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ySymbols = names(MEs),</w:t>
      </w:r>
    </w:p>
    <w:p w14:paraId="745C5EE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colorLabels = FALSE,</w:t>
      </w:r>
    </w:p>
    <w:p w14:paraId="16B2475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             colors = blueWhiteRed(50),</w:t>
      </w:r>
    </w:p>
    <w:p w14:paraId="5066E8A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textMatrix = textMatrix,</w:t>
      </w:r>
    </w:p>
    <w:p w14:paraId="16F7728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setStdMargins = FALSE,</w:t>
      </w:r>
    </w:p>
    <w:p w14:paraId="2DF0AF0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cex.text = 0.7,</w:t>
      </w:r>
    </w:p>
    <w:p w14:paraId="05779C8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cex.lab = 0.8,</w:t>
      </w:r>
    </w:p>
    <w:p w14:paraId="58BC999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yColorWidth = 0.02,</w:t>
      </w:r>
    </w:p>
    <w:p w14:paraId="565E338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xColorWidth = 0.05,</w:t>
      </w:r>
    </w:p>
    <w:p w14:paraId="76EC199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zlim = c(-1,1),</w:t>
      </w:r>
    </w:p>
    <w:p w14:paraId="5A9F65C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main = "Module-trait relationships (Separated by Group)")</w:t>
      </w:r>
    </w:p>
    <w:p w14:paraId="300FDFD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dev.off()</w:t>
      </w:r>
    </w:p>
    <w:p w14:paraId="6C0B8B41" w14:textId="77777777" w:rsidR="00AE7532" w:rsidRDefault="00AE7532" w:rsidP="00AE7532">
      <w:pPr>
        <w:rPr>
          <w:rFonts w:hint="eastAsia"/>
        </w:rPr>
      </w:pPr>
    </w:p>
    <w:p w14:paraId="11EA2D6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Output correlation results to file</w:t>
      </w:r>
    </w:p>
    <w:p w14:paraId="5FDBCA5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or_results &lt;- data.frame(</w:t>
      </w:r>
    </w:p>
    <w:p w14:paraId="0DED445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odule = rep(names(MEs), 2),</w:t>
      </w:r>
    </w:p>
    <w:p w14:paraId="626493C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roup = rep(colnames(traitData), each = nrow(modTraitCor)),</w:t>
      </w:r>
    </w:p>
    <w:p w14:paraId="47870E8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orrelation = c(modTraitCor[,1], modTraitCor[,2]),</w:t>
      </w:r>
    </w:p>
    <w:p w14:paraId="2344BF2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Pvalue = c(modTraitP[,1], modTraitP[,2])</w:t>
      </w:r>
    </w:p>
    <w:p w14:paraId="1F656BB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)</w:t>
      </w:r>
    </w:p>
    <w:p w14:paraId="10E3438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write.csv(cor_results, "module_trait_correlation_separated.csv", row.names = FALSE)</w:t>
      </w:r>
    </w:p>
    <w:p w14:paraId="79A31E6F" w14:textId="77777777" w:rsidR="00AE7532" w:rsidRDefault="00AE7532" w:rsidP="00AE7532">
      <w:pPr>
        <w:rPr>
          <w:rFonts w:hint="eastAsia"/>
        </w:rPr>
      </w:pPr>
    </w:p>
    <w:p w14:paraId="01D37A9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Optional: Output top correlated modules for each group separately</w:t>
      </w:r>
    </w:p>
    <w:p w14:paraId="2912CCD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ontrol_cor &lt;- data.frame(</w:t>
      </w:r>
    </w:p>
    <w:p w14:paraId="51495A1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odule = names(MEs),</w:t>
      </w:r>
    </w:p>
    <w:p w14:paraId="0611996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orrelation = modTraitCor[,1],</w:t>
      </w:r>
    </w:p>
    <w:p w14:paraId="6C3763C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Pvalue = modTraitP[,1]</w:t>
      </w:r>
    </w:p>
    <w:p w14:paraId="23FBB53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)</w:t>
      </w:r>
    </w:p>
    <w:p w14:paraId="0A62E1D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ontrol_cor &lt;- control_cor[order(-abs(control_cor$Correlation)), ]</w:t>
      </w:r>
    </w:p>
    <w:p w14:paraId="0E7F6C39" w14:textId="77777777" w:rsidR="00AE7532" w:rsidRDefault="00AE7532" w:rsidP="00AE7532">
      <w:pPr>
        <w:rPr>
          <w:rFonts w:hint="eastAsia"/>
        </w:rPr>
      </w:pPr>
    </w:p>
    <w:p w14:paraId="49677C2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iri_cor &lt;- data.frame(</w:t>
      </w:r>
    </w:p>
    <w:p w14:paraId="2211EB6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odule = names(MEs),</w:t>
      </w:r>
    </w:p>
    <w:p w14:paraId="247FEFE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orrelation = modTraitCor[,2],</w:t>
      </w:r>
    </w:p>
    <w:p w14:paraId="5B247BC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Pvalue = modTraitP[,2]</w:t>
      </w:r>
    </w:p>
    <w:p w14:paraId="21ADD7A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)</w:t>
      </w:r>
    </w:p>
    <w:p w14:paraId="2537621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iri_cor &lt;- iri_cor[order(-abs(iri_cor$Correlation)), ]</w:t>
      </w:r>
    </w:p>
    <w:p w14:paraId="58BAAADA" w14:textId="77777777" w:rsidR="00AE7532" w:rsidRDefault="00AE7532" w:rsidP="00AE7532">
      <w:pPr>
        <w:rPr>
          <w:rFonts w:hint="eastAsia"/>
        </w:rPr>
      </w:pPr>
    </w:p>
    <w:p w14:paraId="0C39444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write.csv(control_cor, "module_control_correlation.csv", row.names = FALSE)</w:t>
      </w:r>
    </w:p>
    <w:p w14:paraId="0BFC9AB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write.csv(iri_cor, "module_IRI_correlation.csv", row.names = FALSE)</w:t>
      </w:r>
    </w:p>
    <w:p w14:paraId="74C8A9FC" w14:textId="77777777" w:rsidR="00AE7532" w:rsidRDefault="00AE7532" w:rsidP="00AE7532">
      <w:pPr>
        <w:rPr>
          <w:rFonts w:hint="eastAsia"/>
        </w:rPr>
      </w:pPr>
    </w:p>
    <w:p w14:paraId="512E0F4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elect most relevant module MEturquoise to validate hub genes</w:t>
      </w:r>
    </w:p>
    <w:p w14:paraId="6F0CCB7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Load necessary packages</w:t>
      </w:r>
    </w:p>
    <w:p w14:paraId="58E688A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VennDiagram)  # For drawing Venn diagrams</w:t>
      </w:r>
    </w:p>
    <w:p w14:paraId="1F15EC7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readr)       # For reading CSV files</w:t>
      </w:r>
    </w:p>
    <w:p w14:paraId="271CD9E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grid)        # For graphic output</w:t>
      </w:r>
    </w:p>
    <w:p w14:paraId="18E17DB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ggplot2)     # For alternative plotting schemes</w:t>
      </w:r>
    </w:p>
    <w:p w14:paraId="1DA0B1CB" w14:textId="77777777" w:rsidR="00AE7532" w:rsidRDefault="00AE7532" w:rsidP="00AE7532">
      <w:pPr>
        <w:rPr>
          <w:rFonts w:hint="eastAsia"/>
        </w:rPr>
      </w:pPr>
    </w:p>
    <w:p w14:paraId="38D18A3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1: Read data</w:t>
      </w:r>
    </w:p>
    <w:p w14:paraId="59AF64A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Read hub gene list</w:t>
      </w:r>
    </w:p>
    <w:p w14:paraId="38B50EE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hub_genes &lt;- read_csv("Hub Gene.csv")</w:t>
      </w:r>
    </w:p>
    <w:p w14:paraId="150931D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Read WGCNA module gene expression matrix</w:t>
      </w:r>
    </w:p>
    <w:p w14:paraId="1CC91BD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turquoise_module &lt;- read_csv("turquoise.csv")</w:t>
      </w:r>
    </w:p>
    <w:p w14:paraId="6A3D8C59" w14:textId="77777777" w:rsidR="00AE7532" w:rsidRDefault="00AE7532" w:rsidP="00AE7532">
      <w:pPr>
        <w:rPr>
          <w:rFonts w:hint="eastAsia"/>
        </w:rPr>
      </w:pPr>
    </w:p>
    <w:p w14:paraId="563E279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2: Data preprocessing and cleaning</w:t>
      </w:r>
    </w:p>
    <w:p w14:paraId="2981D65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Extract hub gene names (convert to character vector)</w:t>
      </w:r>
    </w:p>
    <w:p w14:paraId="7507FB6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hub_gene_list &lt;- as.character(hub_genes$Gene)</w:t>
      </w:r>
    </w:p>
    <w:p w14:paraId="4E4482AC" w14:textId="77777777" w:rsidR="00AE7532" w:rsidRDefault="00AE7532" w:rsidP="00AE7532">
      <w:pPr>
        <w:rPr>
          <w:rFonts w:hint="eastAsia"/>
        </w:rPr>
      </w:pPr>
    </w:p>
    <w:p w14:paraId="3555DBD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Extract gene names from WGCNA module</w:t>
      </w:r>
    </w:p>
    <w:p w14:paraId="39DEF13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First column of turquoise module data is gene names</w:t>
      </w:r>
    </w:p>
    <w:p w14:paraId="38D984D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turquoise_gene_list &lt;- as.character(turquoise_module[[1]])</w:t>
      </w:r>
    </w:p>
    <w:p w14:paraId="0BCA9B48" w14:textId="77777777" w:rsidR="00AE7532" w:rsidRDefault="00AE7532" w:rsidP="00AE7532">
      <w:pPr>
        <w:rPr>
          <w:rFonts w:hint="eastAsia"/>
        </w:rPr>
      </w:pPr>
    </w:p>
    <w:p w14:paraId="76B3C4D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heck basic data information</w:t>
      </w:r>
    </w:p>
    <w:p w14:paraId="699341F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Number of hub genes:", length(hub_gene_list), "\n")</w:t>
      </w:r>
    </w:p>
    <w:p w14:paraId="5156CD9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Number of WGCNA module genes:", length(turquoise_gene_list), "\n")</w:t>
      </w:r>
    </w:p>
    <w:p w14:paraId="0A19F56C" w14:textId="77777777" w:rsidR="00AE7532" w:rsidRDefault="00AE7532" w:rsidP="00AE7532">
      <w:pPr>
        <w:rPr>
          <w:rFonts w:hint="eastAsia"/>
        </w:rPr>
      </w:pPr>
    </w:p>
    <w:p w14:paraId="20E8E25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3: Calculate intersection</w:t>
      </w:r>
    </w:p>
    <w:p w14:paraId="2140D11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Find genes present in both hub genes and WGCNA module</w:t>
      </w:r>
    </w:p>
    <w:p w14:paraId="4EA342B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ommon_genes &lt;- intersect(hub_gene_list, turquoise_gene_list)</w:t>
      </w:r>
    </w:p>
    <w:p w14:paraId="68443A81" w14:textId="77777777" w:rsidR="00AE7532" w:rsidRDefault="00AE7532" w:rsidP="00AE7532">
      <w:pPr>
        <w:rPr>
          <w:rFonts w:hint="eastAsia"/>
        </w:rPr>
      </w:pPr>
    </w:p>
    <w:p w14:paraId="1C854BA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Output intersection results</w:t>
      </w:r>
    </w:p>
    <w:p w14:paraId="40B3B82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Number of common genes:", length(common_genes), "\n")</w:t>
      </w:r>
    </w:p>
    <w:p w14:paraId="49ADA23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Common genes:", paste(common_genes, collapse = ", "), "\n")</w:t>
      </w:r>
    </w:p>
    <w:p w14:paraId="2535DCB9" w14:textId="77777777" w:rsidR="00AE7532" w:rsidRDefault="00AE7532" w:rsidP="00AE7532">
      <w:pPr>
        <w:rPr>
          <w:rFonts w:hint="eastAsia"/>
        </w:rPr>
      </w:pPr>
    </w:p>
    <w:p w14:paraId="1E61618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reate output directory (if not exists)</w:t>
      </w:r>
    </w:p>
    <w:p w14:paraId="18E733F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if (!dir.exists("results")) {</w:t>
      </w:r>
    </w:p>
    <w:p w14:paraId="78C2305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dir.create("results")</w:t>
      </w:r>
    </w:p>
    <w:p w14:paraId="4CC6A6F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}</w:t>
      </w:r>
    </w:p>
    <w:p w14:paraId="7BFF6442" w14:textId="77777777" w:rsidR="00AE7532" w:rsidRDefault="00AE7532" w:rsidP="00AE7532">
      <w:pPr>
        <w:rPr>
          <w:rFonts w:hint="eastAsia"/>
        </w:rPr>
      </w:pPr>
    </w:p>
    <w:p w14:paraId="0FB629B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Option 1: Adjust Venn diagram parameters to make small sets more obvious</w:t>
      </w:r>
    </w:p>
    <w:p w14:paraId="5A6B477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df("results/Venn_Diagram_Adjusted.pdf", width = 10, height = 8)</w:t>
      </w:r>
    </w:p>
    <w:p w14:paraId="60A289D5" w14:textId="77777777" w:rsidR="00AE7532" w:rsidRDefault="00AE7532" w:rsidP="00AE7532">
      <w:pPr>
        <w:rPr>
          <w:rFonts w:hint="eastAsia"/>
        </w:rPr>
      </w:pPr>
    </w:p>
    <w:p w14:paraId="568EA12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reate custom Venn diagram, adjust proportions to make small sets more obvious</w:t>
      </w:r>
    </w:p>
    <w:p w14:paraId="38C8F07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venn_plot &lt;- draw.pairwise.venn(</w:t>
      </w:r>
    </w:p>
    <w:p w14:paraId="0FBCFD6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area1 = length(hub_gene_list),           # Size of set 1</w:t>
      </w:r>
    </w:p>
    <w:p w14:paraId="60518CB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rea2 = length(turquoise_gene_list),     # Size of set 2</w:t>
      </w:r>
    </w:p>
    <w:p w14:paraId="33911D5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ross.area = length(common_genes),       # Intersection size</w:t>
      </w:r>
    </w:p>
    <w:p w14:paraId="611F043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ategory = c("Hub Genes", "Turquoise Module"),  # Set labels</w:t>
      </w:r>
    </w:p>
    <w:p w14:paraId="7DF1B6F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fill = c("#FF6B6B", "#4ECDC4"),          # More vivid colors</w:t>
      </w:r>
    </w:p>
    <w:p w14:paraId="3D057E7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lpha = 0.7,                            # Increase transparency</w:t>
      </w:r>
    </w:p>
    <w:p w14:paraId="16D19FE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lty = "solid",                          # Solid border</w:t>
      </w:r>
    </w:p>
    <w:p w14:paraId="02F13B3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lwd = 3,                                # Increase border width</w:t>
      </w:r>
    </w:p>
    <w:p w14:paraId="7B7A5B7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ex = 2,                                # Increase number size</w:t>
      </w:r>
    </w:p>
    <w:p w14:paraId="2013C8F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at.cex = 1.8,                          # Increase category label size</w:t>
      </w:r>
    </w:p>
    <w:p w14:paraId="32106E8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at.pos = c(-20, 20),                   # Adjust category label position</w:t>
      </w:r>
    </w:p>
    <w:p w14:paraId="3B6D655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at.dist = 0.08,                        # Adjust category label distance</w:t>
      </w:r>
    </w:p>
    <w:p w14:paraId="6ED4D5A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at.just = list(c(0.5, 1), c(0.5, 1)),  # Center alignment</w:t>
      </w:r>
    </w:p>
    <w:p w14:paraId="7616345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ext.pos = 0,                            # Intersection label position</w:t>
      </w:r>
    </w:p>
    <w:p w14:paraId="4CE326C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ext.dist = -0.05,                       # Intersection label distance</w:t>
      </w:r>
    </w:p>
    <w:p w14:paraId="41528DA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ext.length = 0.9,                       # External line length</w:t>
      </w:r>
    </w:p>
    <w:p w14:paraId="1711542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ext.line.lwd = 2,                       # External line width</w:t>
      </w:r>
    </w:p>
    <w:p w14:paraId="0ED71CA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rotation.degree = 0,                     # Rotation angle</w:t>
      </w:r>
    </w:p>
    <w:p w14:paraId="6D726E5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caled = FALSE                          # Do not scale proportionally, make small sets more obvious</w:t>
      </w:r>
    </w:p>
    <w:p w14:paraId="59FF99E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)</w:t>
      </w:r>
    </w:p>
    <w:p w14:paraId="3DC029D4" w14:textId="77777777" w:rsidR="00AE7532" w:rsidRDefault="00AE7532" w:rsidP="00AE7532">
      <w:pPr>
        <w:rPr>
          <w:rFonts w:hint="eastAsia"/>
        </w:rPr>
      </w:pPr>
    </w:p>
    <w:p w14:paraId="10118DF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Add title and description</w:t>
      </w:r>
    </w:p>
    <w:p w14:paraId="0C8048C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grid.text("Venn Diagram: Hub Genes vs Turquoise Module", </w:t>
      </w:r>
    </w:p>
    <w:p w14:paraId="30749A1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x = 0.5, y = 0.95, </w:t>
      </w:r>
    </w:p>
    <w:p w14:paraId="0447324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gp = gpar(fontsize = 18, fontface = "bold"))</w:t>
      </w:r>
    </w:p>
    <w:p w14:paraId="3A5FA44E" w14:textId="77777777" w:rsidR="00AE7532" w:rsidRDefault="00AE7532" w:rsidP="00AE7532">
      <w:pPr>
        <w:rPr>
          <w:rFonts w:hint="eastAsia"/>
        </w:rPr>
      </w:pPr>
    </w:p>
    <w:p w14:paraId="022F232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# Add detailed description text</w:t>
      </w:r>
    </w:p>
    <w:p w14:paraId="65632D7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grid.text(paste("Hub Genes (n=", length(hub_gene_list), "): ", paste(hub_gene_list, collapse = ", ")), </w:t>
      </w:r>
    </w:p>
    <w:p w14:paraId="28D4C3F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x = 0.05, y = 0.05, just = "left",</w:t>
      </w:r>
    </w:p>
    <w:p w14:paraId="056FBED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gp = gpar(fontsize = 10, col = "darkred"))</w:t>
      </w:r>
    </w:p>
    <w:p w14:paraId="2AFA0B17" w14:textId="77777777" w:rsidR="00AE7532" w:rsidRDefault="00AE7532" w:rsidP="00AE7532">
      <w:pPr>
        <w:rPr>
          <w:rFonts w:hint="eastAsia"/>
        </w:rPr>
      </w:pPr>
    </w:p>
    <w:p w14:paraId="55882CE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grid.text(paste("Common Genes (n=", length(common_genes), "): ", paste(common_genes, collapse = ", ")), </w:t>
      </w:r>
    </w:p>
    <w:p w14:paraId="6430431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x = 0.05, y = 0.02, just = "left",</w:t>
      </w:r>
    </w:p>
    <w:p w14:paraId="2A8A654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gp = gpar(fontsize = 10, col = "darkblue", fontface = "bold"))</w:t>
      </w:r>
    </w:p>
    <w:p w14:paraId="1A5D31A9" w14:textId="77777777" w:rsidR="00AE7532" w:rsidRDefault="00AE7532" w:rsidP="00AE7532">
      <w:pPr>
        <w:rPr>
          <w:rFonts w:hint="eastAsia"/>
        </w:rPr>
      </w:pPr>
    </w:p>
    <w:p w14:paraId="0446EF7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dev.off()</w:t>
      </w:r>
    </w:p>
    <w:p w14:paraId="305CB418" w14:textId="77777777" w:rsidR="00AE7532" w:rsidRDefault="00AE7532" w:rsidP="00AE7532">
      <w:pPr>
        <w:rPr>
          <w:rFonts w:hint="eastAsia"/>
        </w:rPr>
      </w:pPr>
    </w:p>
    <w:p w14:paraId="6F75C1BA" w14:textId="77777777" w:rsidR="00AE7532" w:rsidRDefault="00AE7532" w:rsidP="00AE7532">
      <w:pPr>
        <w:rPr>
          <w:rFonts w:hint="eastAsia"/>
        </w:rPr>
      </w:pPr>
    </w:p>
    <w:p w14:paraId="1395E194" w14:textId="77777777" w:rsidR="00AE7532" w:rsidRDefault="00AE7532" w:rsidP="00AE7532">
      <w:pPr>
        <w:rPr>
          <w:rFonts w:hint="eastAsia"/>
        </w:rPr>
      </w:pPr>
    </w:p>
    <w:p w14:paraId="77FB988B" w14:textId="77777777" w:rsidR="00AE7532" w:rsidRDefault="00AE7532" w:rsidP="00AE7532">
      <w:pPr>
        <w:rPr>
          <w:rFonts w:hint="eastAsia"/>
        </w:rPr>
      </w:pPr>
    </w:p>
    <w:p w14:paraId="0A180C07" w14:textId="77777777" w:rsidR="00AE7532" w:rsidRDefault="00AE7532" w:rsidP="00AE7532">
      <w:pPr>
        <w:rPr>
          <w:rFonts w:hint="eastAsia"/>
        </w:rPr>
      </w:pPr>
    </w:p>
    <w:p w14:paraId="57922203" w14:textId="77777777" w:rsidR="00AE7532" w:rsidRDefault="00AE7532" w:rsidP="00AE7532">
      <w:pPr>
        <w:rPr>
          <w:rFonts w:hint="eastAsia"/>
        </w:rPr>
      </w:pPr>
    </w:p>
    <w:p w14:paraId="1C2FB325" w14:textId="77777777" w:rsidR="00AE7532" w:rsidRDefault="00AE7532" w:rsidP="00AE7532">
      <w:pPr>
        <w:rPr>
          <w:rFonts w:hint="eastAsia"/>
        </w:rPr>
      </w:pPr>
    </w:p>
    <w:p w14:paraId="6CF8550D" w14:textId="77777777" w:rsidR="00AE7532" w:rsidRDefault="00AE7532" w:rsidP="00AE7532">
      <w:pPr>
        <w:rPr>
          <w:rFonts w:hint="eastAsia"/>
        </w:rPr>
      </w:pPr>
    </w:p>
    <w:p w14:paraId="0DE3BFE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###### Step 6: Validate Hub Gene Expression Through Internal Validation Set and Independent Validation Set #######</w:t>
      </w:r>
    </w:p>
    <w:p w14:paraId="75467F4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Load necessary packages</w:t>
      </w:r>
    </w:p>
    <w:p w14:paraId="2C8E7A2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tidyverse)  # Data processing and plotting</w:t>
      </w:r>
    </w:p>
    <w:p w14:paraId="70F0E13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ggpubr)     # Add statistical test results</w:t>
      </w:r>
    </w:p>
    <w:p w14:paraId="63FDCE67" w14:textId="77777777" w:rsidR="00AE7532" w:rsidRDefault="00AE7532" w:rsidP="00AE7532">
      <w:pPr>
        <w:rPr>
          <w:rFonts w:hint="eastAsia"/>
        </w:rPr>
      </w:pPr>
    </w:p>
    <w:p w14:paraId="1AE43F5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1: Read data</w:t>
      </w:r>
    </w:p>
    <w:p w14:paraId="415E414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Read expression matrix file (validation set)</w:t>
      </w:r>
    </w:p>
    <w:p w14:paraId="57FBDAE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expr_data &lt;- read.csv("GSE_2.csv", row.names = 1, check.names = FALSE)</w:t>
      </w:r>
    </w:p>
    <w:p w14:paraId="74097EAC" w14:textId="77777777" w:rsidR="00AE7532" w:rsidRDefault="00AE7532" w:rsidP="00AE7532">
      <w:pPr>
        <w:rPr>
          <w:rFonts w:hint="eastAsia"/>
        </w:rPr>
      </w:pPr>
    </w:p>
    <w:p w14:paraId="2B4D738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Read hub gene list</w:t>
      </w:r>
    </w:p>
    <w:p w14:paraId="5555392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hub_genes &lt;- read.csv("Hub Gene.csv")$Gene</w:t>
      </w:r>
    </w:p>
    <w:p w14:paraId="417DD7A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head(hub_genes)</w:t>
      </w:r>
    </w:p>
    <w:p w14:paraId="13C7A0CD" w14:textId="77777777" w:rsidR="00AE7532" w:rsidRDefault="00AE7532" w:rsidP="00AE7532">
      <w:pPr>
        <w:rPr>
          <w:rFonts w:hint="eastAsia"/>
        </w:rPr>
      </w:pPr>
    </w:p>
    <w:p w14:paraId="6C709E9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2: Prepare data</w:t>
      </w:r>
    </w:p>
    <w:p w14:paraId="37817AB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Transpose data frame so genes are columns, samples are rows</w:t>
      </w:r>
    </w:p>
    <w:p w14:paraId="7D4ED48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expr_data_t &lt;- as.data.frame(t(expr_data))</w:t>
      </w:r>
    </w:p>
    <w:p w14:paraId="543BB1B4" w14:textId="77777777" w:rsidR="00AE7532" w:rsidRDefault="00AE7532" w:rsidP="00AE7532">
      <w:pPr>
        <w:rPr>
          <w:rFonts w:hint="eastAsia"/>
        </w:rPr>
      </w:pPr>
    </w:p>
    <w:p w14:paraId="111D3A0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Add grouping information (first 4 samples are Control, last 4 are IRI)</w:t>
      </w:r>
    </w:p>
    <w:p w14:paraId="29471C9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expr_data_t$Group &lt;- rep(c("Control", "IRI"), each = 4)</w:t>
      </w:r>
    </w:p>
    <w:p w14:paraId="2821B497" w14:textId="77777777" w:rsidR="00AE7532" w:rsidRDefault="00AE7532" w:rsidP="00AE7532">
      <w:pPr>
        <w:rPr>
          <w:rFonts w:hint="eastAsia"/>
        </w:rPr>
      </w:pPr>
    </w:p>
    <w:p w14:paraId="3019BA8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3: Filter hub gene data</w:t>
      </w:r>
    </w:p>
    <w:p w14:paraId="6614C2C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heck if hub genes exist in data</w:t>
      </w:r>
    </w:p>
    <w:p w14:paraId="4582077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available_genes &lt;- hub_genes[hub_genes %in% colnames(expr_data_t)]</w:t>
      </w:r>
    </w:p>
    <w:p w14:paraId="2864532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missing_genes &lt;- setdiff(hub_genes, available_genes)</w:t>
      </w:r>
    </w:p>
    <w:p w14:paraId="2BD664CB" w14:textId="77777777" w:rsidR="00AE7532" w:rsidRDefault="00AE7532" w:rsidP="00AE7532">
      <w:pPr>
        <w:rPr>
          <w:rFonts w:hint="eastAsia"/>
        </w:rPr>
      </w:pPr>
    </w:p>
    <w:p w14:paraId="5AE59BF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if (length(missing_genes) &gt; 0) {</w:t>
      </w:r>
    </w:p>
    <w:p w14:paraId="359DDD0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essage("The following hub genes are missing from expression matrix: ", paste(missing_genes, collapse = ", "))</w:t>
      </w:r>
    </w:p>
    <w:p w14:paraId="04351E2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}</w:t>
      </w:r>
    </w:p>
    <w:p w14:paraId="04D27206" w14:textId="77777777" w:rsidR="00AE7532" w:rsidRDefault="00AE7532" w:rsidP="00AE7532">
      <w:pPr>
        <w:rPr>
          <w:rFonts w:hint="eastAsia"/>
        </w:rPr>
      </w:pPr>
    </w:p>
    <w:p w14:paraId="186CF7F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Extract hub gene data (including grouping information)</w:t>
      </w:r>
    </w:p>
    <w:p w14:paraId="2771A9E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hub_expr &lt;- expr_data_t[, c(available_genes, "Group")]</w:t>
      </w:r>
    </w:p>
    <w:p w14:paraId="4E8EECD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ave internal validation set hub gene expression matrix</w:t>
      </w:r>
    </w:p>
    <w:p w14:paraId="5C20AE4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hub_expr_1 &lt;- as.data.frame(t(hub_expr))</w:t>
      </w:r>
    </w:p>
    <w:p w14:paraId="6CC9A54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Hub_expr_test &lt;- hub_expr_1[-5,]</w:t>
      </w:r>
    </w:p>
    <w:p w14:paraId="0ED6F22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write.csv(Hub_expr_test, "Hub_expr_test.csv")</w:t>
      </w:r>
    </w:p>
    <w:p w14:paraId="6713CBB4" w14:textId="77777777" w:rsidR="00AE7532" w:rsidRDefault="00AE7532" w:rsidP="00AE7532">
      <w:pPr>
        <w:rPr>
          <w:rFonts w:hint="eastAsia"/>
        </w:rPr>
      </w:pPr>
    </w:p>
    <w:p w14:paraId="7D7AB1E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4: Convert data format (wide to long format)</w:t>
      </w:r>
    </w:p>
    <w:p w14:paraId="67089C6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hub_expr_long &lt;- hub_expr %&gt;%</w:t>
      </w:r>
    </w:p>
    <w:p w14:paraId="5064E40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pivot_longer(</w:t>
      </w:r>
    </w:p>
    <w:p w14:paraId="498C946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cols = -Group,</w:t>
      </w:r>
    </w:p>
    <w:p w14:paraId="3125B4D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names_to = "Gene",</w:t>
      </w:r>
    </w:p>
    <w:p w14:paraId="0E97874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values_to = "Expression"</w:t>
      </w:r>
    </w:p>
    <w:p w14:paraId="662C98B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 %&gt;%</w:t>
      </w:r>
    </w:p>
    <w:p w14:paraId="57EB5EA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utate(</w:t>
      </w:r>
    </w:p>
    <w:p w14:paraId="7B99F82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Group = factor(Group, levels = c("Control", "IRI")),</w:t>
      </w:r>
    </w:p>
    <w:p w14:paraId="5CD24D8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Gene = factor(Gene, levels = available_genes)</w:t>
      </w:r>
    </w:p>
    <w:p w14:paraId="0AF43D9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</w:t>
      </w:r>
    </w:p>
    <w:p w14:paraId="56EB504C" w14:textId="77777777" w:rsidR="00AE7532" w:rsidRDefault="00AE7532" w:rsidP="00AE7532">
      <w:pPr>
        <w:rPr>
          <w:rFonts w:hint="eastAsia"/>
        </w:rPr>
      </w:pPr>
    </w:p>
    <w:p w14:paraId="1C74654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5: Draw violin plot</w:t>
      </w:r>
    </w:p>
    <w:p w14:paraId="385E1D5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violin_plot &lt;- ggplot(hub_expr_long, aes(x = Group, y = Expression, fill = Group)) +</w:t>
      </w:r>
    </w:p>
    <w:p w14:paraId="0D97CC6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eom_violin(trim = FALSE, alpha = 0.7) +</w:t>
      </w:r>
    </w:p>
    <w:p w14:paraId="1389375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eom_boxplot(width = 0.1, fill = "white", outlier.shape = NA) +</w:t>
      </w:r>
    </w:p>
    <w:p w14:paraId="121C55E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eom_jitter(size = 2, width = 0.1, height = 0, alpha = 0.7) +</w:t>
      </w:r>
    </w:p>
    <w:p w14:paraId="641938B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facet_wrap(~ Gene, scales = "free_y", ncol = 2) +</w:t>
      </w:r>
    </w:p>
    <w:p w14:paraId="36A1B99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tat_compare_means(</w:t>
      </w:r>
    </w:p>
    <w:p w14:paraId="7559D26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method = "wilcox.test",      # Use Wilcoxon test (non-parametric method, suitable for small samples)</w:t>
      </w:r>
    </w:p>
    <w:p w14:paraId="11E8F57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label = "p.format",          # Display p-value</w:t>
      </w:r>
    </w:p>
    <w:p w14:paraId="311D6D1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label.x = 1.5,               # p-value position</w:t>
      </w:r>
    </w:p>
    <w:p w14:paraId="50EEA7D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size = 5,</w:t>
      </w:r>
    </w:p>
    <w:p w14:paraId="6EA94AC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  show.legend = FALSE</w:t>
      </w:r>
    </w:p>
    <w:p w14:paraId="6FA5A6A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40F82FA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labs(</w:t>
      </w:r>
    </w:p>
    <w:p w14:paraId="0C49472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title = "Expression of Hub Genes in Internal Validation Set",</w:t>
      </w:r>
    </w:p>
    <w:p w14:paraId="723A839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x = "Group",</w:t>
      </w:r>
    </w:p>
    <w:p w14:paraId="49D655E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y = "Expression Level (log2)",</w:t>
      </w:r>
    </w:p>
    <w:p w14:paraId="3EAB2F8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caption = "First 4 samples: Control, Last 4 samples: IRI"</w:t>
      </w:r>
    </w:p>
    <w:p w14:paraId="484A298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6026F1D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cale_fill_manual(values = c("Control" = "blue", "IRI" = "red")) +</w:t>
      </w:r>
    </w:p>
    <w:p w14:paraId="51186C8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theme_bw(base_size = 14) +</w:t>
      </w:r>
    </w:p>
    <w:p w14:paraId="3107F2A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theme(</w:t>
      </w:r>
    </w:p>
    <w:p w14:paraId="18F3A27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plot.title = element_text(hjust = 0.5, face = "bold"),</w:t>
      </w:r>
    </w:p>
    <w:p w14:paraId="55AC8DD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legend.position = "top",</w:t>
      </w:r>
    </w:p>
    <w:p w14:paraId="57CB40E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strip.text = element_text(face = "bold"),</w:t>
      </w:r>
    </w:p>
    <w:p w14:paraId="2B86EF0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strip.background = element_rect(fill = "gray90")</w:t>
      </w:r>
    </w:p>
    <w:p w14:paraId="728C05E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</w:t>
      </w:r>
    </w:p>
    <w:p w14:paraId="00CC4C03" w14:textId="77777777" w:rsidR="00AE7532" w:rsidRDefault="00AE7532" w:rsidP="00AE7532">
      <w:pPr>
        <w:rPr>
          <w:rFonts w:hint="eastAsia"/>
        </w:rPr>
      </w:pPr>
    </w:p>
    <w:p w14:paraId="388CCCC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6: Save images</w:t>
      </w:r>
    </w:p>
    <w:p w14:paraId="0C97F4C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ave PDF</w:t>
      </w:r>
    </w:p>
    <w:p w14:paraId="3C95AA5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df_plot &lt;- ggsave(</w:t>
      </w:r>
    </w:p>
    <w:p w14:paraId="54B3B83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filename = "Validation_Violin_Plots.pdf", </w:t>
      </w:r>
    </w:p>
    <w:p w14:paraId="0DAF318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plot = violin_plot,</w:t>
      </w:r>
    </w:p>
    <w:p w14:paraId="150C0B8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width = 10,        # Image width (inches)</w:t>
      </w:r>
    </w:p>
    <w:p w14:paraId="0A23A4D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height = 11,        # Image height (inches)</w:t>
      </w:r>
    </w:p>
    <w:p w14:paraId="1478BC8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dpi = 600          # Resolution</w:t>
      </w:r>
    </w:p>
    <w:p w14:paraId="76E565C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)</w:t>
      </w:r>
    </w:p>
    <w:p w14:paraId="597D675E" w14:textId="77777777" w:rsidR="00AE7532" w:rsidRDefault="00AE7532" w:rsidP="00AE7532">
      <w:pPr>
        <w:rPr>
          <w:rFonts w:hint="eastAsia"/>
        </w:rPr>
      </w:pPr>
    </w:p>
    <w:p w14:paraId="3AF35B4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# Save TIFF (add tiff format output)</w:t>
      </w:r>
    </w:p>
    <w:p w14:paraId="2501ED1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tiff_plot &lt;- ggsave(</w:t>
      </w:r>
    </w:p>
    <w:p w14:paraId="55F06E1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filename = "Validation_Violin_Plots.tiff", </w:t>
      </w:r>
    </w:p>
    <w:p w14:paraId="03BBEB5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plot = violin_plot,</w:t>
      </w:r>
    </w:p>
    <w:p w14:paraId="5B40BFB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width = 10,        # Keep same dimensions as PDF</w:t>
      </w:r>
    </w:p>
    <w:p w14:paraId="5E0808D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height = 8,</w:t>
      </w:r>
    </w:p>
    <w:p w14:paraId="75487B9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units = "in",      # Unit set to inches</w:t>
      </w:r>
    </w:p>
    <w:p w14:paraId="78B96AD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dpi = 300,         # High resolution 300dpi</w:t>
      </w:r>
    </w:p>
    <w:p w14:paraId="7C450CB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ompression = "lzw" # Use LZW lossless compression</w:t>
      </w:r>
    </w:p>
    <w:p w14:paraId="00062C3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)</w:t>
      </w:r>
    </w:p>
    <w:p w14:paraId="07DA0794" w14:textId="77777777" w:rsidR="00AE7532" w:rsidRDefault="00AE7532" w:rsidP="00AE7532">
      <w:pPr>
        <w:rPr>
          <w:rFonts w:hint="eastAsia"/>
        </w:rPr>
      </w:pPr>
    </w:p>
    <w:p w14:paraId="52617FF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7: Display results</w:t>
      </w:r>
    </w:p>
    <w:p w14:paraId="017663D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rint(paste("Successfully generated violin plot containing", length(available_genes), "hub genes"))</w:t>
      </w:r>
    </w:p>
    <w:p w14:paraId="35E0F93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rint(paste("PDF image saved as: Validation_Violin_Plots.pdf"))</w:t>
      </w:r>
    </w:p>
    <w:p w14:paraId="12C558C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rint(paste("TIFF image saved as: Validation_Violin_Plots.tiff (300 dpi)"))</w:t>
      </w:r>
    </w:p>
    <w:p w14:paraId="37EA6B4F" w14:textId="77777777" w:rsidR="00AE7532" w:rsidRDefault="00AE7532" w:rsidP="00AE7532">
      <w:pPr>
        <w:rPr>
          <w:rFonts w:hint="eastAsia"/>
        </w:rPr>
      </w:pPr>
    </w:p>
    <w:p w14:paraId="372379F6" w14:textId="77777777" w:rsidR="00AE7532" w:rsidRDefault="00AE7532" w:rsidP="00AE7532">
      <w:pPr>
        <w:rPr>
          <w:rFonts w:hint="eastAsia"/>
        </w:rPr>
      </w:pPr>
    </w:p>
    <w:p w14:paraId="670A980C" w14:textId="77777777" w:rsidR="00AE7532" w:rsidRDefault="00AE7532" w:rsidP="00AE7532">
      <w:pPr>
        <w:rPr>
          <w:rFonts w:hint="eastAsia"/>
        </w:rPr>
      </w:pPr>
    </w:p>
    <w:p w14:paraId="1C7801B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######## Independent Validation Set Validation of Hub Genes</w:t>
      </w:r>
    </w:p>
    <w:p w14:paraId="42E69EE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setwd("./GSE232246")</w:t>
      </w:r>
    </w:p>
    <w:p w14:paraId="246ABA1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Load necessary packages</w:t>
      </w:r>
    </w:p>
    <w:p w14:paraId="2D71EAB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ggplot2)</w:t>
      </w:r>
    </w:p>
    <w:p w14:paraId="0646003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ggpubr)</w:t>
      </w:r>
    </w:p>
    <w:p w14:paraId="4683FFD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dplyr)</w:t>
      </w:r>
    </w:p>
    <w:p w14:paraId="50FBF47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tidyr)</w:t>
      </w:r>
    </w:p>
    <w:p w14:paraId="6CDD5223" w14:textId="77777777" w:rsidR="00AE7532" w:rsidRDefault="00AE7532" w:rsidP="00AE7532">
      <w:pPr>
        <w:rPr>
          <w:rFonts w:hint="eastAsia"/>
        </w:rPr>
      </w:pPr>
    </w:p>
    <w:p w14:paraId="01A506A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# Read data</w:t>
      </w:r>
    </w:p>
    <w:p w14:paraId="32FDB50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fpkm_data &lt;- read.csv("GSE232246_FPKM_gene_avg.csv", row.names = 1)</w:t>
      </w:r>
    </w:p>
    <w:p w14:paraId="4A15838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hub_genes &lt;- read.csv("Hub Gene.csv")$Gene</w:t>
      </w:r>
    </w:p>
    <w:p w14:paraId="36640F80" w14:textId="77777777" w:rsidR="00AE7532" w:rsidRDefault="00AE7532" w:rsidP="00AE7532">
      <w:pPr>
        <w:rPr>
          <w:rFonts w:hint="eastAsia"/>
        </w:rPr>
      </w:pPr>
    </w:p>
    <w:p w14:paraId="37B372D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heck if hub genes are in dataset</w:t>
      </w:r>
    </w:p>
    <w:p w14:paraId="7A4AB8E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available_genes &lt;- hub_genes[hub_genes %in% rownames(fpkm_data)]</w:t>
      </w:r>
    </w:p>
    <w:p w14:paraId="1FA3E18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rint(paste("Available hub genes:", paste(available_genes, collapse = ", ")))</w:t>
      </w:r>
    </w:p>
    <w:p w14:paraId="6D103562" w14:textId="77777777" w:rsidR="00AE7532" w:rsidRDefault="00AE7532" w:rsidP="00AE7532">
      <w:pPr>
        <w:rPr>
          <w:rFonts w:hint="eastAsia"/>
        </w:rPr>
      </w:pPr>
    </w:p>
    <w:p w14:paraId="21DCF10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Extract hub gene expression data</w:t>
      </w:r>
    </w:p>
    <w:p w14:paraId="3417804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hub_expr &lt;- fpkm_data[available_genes, ]</w:t>
      </w:r>
    </w:p>
    <w:p w14:paraId="04A0B209" w14:textId="77777777" w:rsidR="00AE7532" w:rsidRDefault="00AE7532" w:rsidP="00AE7532">
      <w:pPr>
        <w:rPr>
          <w:rFonts w:hint="eastAsia"/>
        </w:rPr>
      </w:pPr>
    </w:p>
    <w:p w14:paraId="23DAA40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Ensure all expression data is numeric</w:t>
      </w:r>
    </w:p>
    <w:p w14:paraId="15D2EF6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hub_expr &lt;- as.data.frame(apply(hub_expr, 2, as.numeric))</w:t>
      </w:r>
    </w:p>
    <w:p w14:paraId="5836A32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rownames(hub_expr) &lt;- available_genes</w:t>
      </w:r>
    </w:p>
    <w:p w14:paraId="431EB2A4" w14:textId="77777777" w:rsidR="00AE7532" w:rsidRDefault="00AE7532" w:rsidP="00AE7532">
      <w:pPr>
        <w:rPr>
          <w:rFonts w:hint="eastAsia"/>
        </w:rPr>
      </w:pPr>
    </w:p>
    <w:p w14:paraId="0BB8076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reate grouping information - use IRI instead of Ischemia</w:t>
      </w:r>
    </w:p>
    <w:p w14:paraId="2E00113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roups &lt;- c(rep("IRI", 3), rep("Control", 3))</w:t>
      </w:r>
    </w:p>
    <w:p w14:paraId="53A16A48" w14:textId="77777777" w:rsidR="00AE7532" w:rsidRDefault="00AE7532" w:rsidP="00AE7532">
      <w:pPr>
        <w:rPr>
          <w:rFonts w:hint="eastAsia"/>
        </w:rPr>
      </w:pPr>
    </w:p>
    <w:p w14:paraId="72773D4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Improved statistical test function</w:t>
      </w:r>
    </w:p>
    <w:p w14:paraId="6377711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erform_multiple_tests &lt;- function(gene_expr, groups, gene_name) {</w:t>
      </w:r>
    </w:p>
    <w:p w14:paraId="783A492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Ensure data is numeric</w:t>
      </w:r>
    </w:p>
    <w:p w14:paraId="6F15808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expr_values &lt;- as.numeric(gene_expr)</w:t>
      </w:r>
    </w:p>
    <w:p w14:paraId="26EFFA8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5F6AFE4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Check if there are enough non-missing observations</w:t>
      </w:r>
    </w:p>
    <w:p w14:paraId="26A9156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if(sum(!is.na(expr_values[groups == "IRI"])) &lt; 2 || </w:t>
      </w:r>
    </w:p>
    <w:p w14:paraId="3FA7BC3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sum(!is.na(expr_values[groups == "Control"])) &lt; 2) {</w:t>
      </w:r>
    </w:p>
    <w:p w14:paraId="20EC0D4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warning(paste("Insufficient data for statistical test, gene:", gene_name))</w:t>
      </w:r>
    </w:p>
    <w:p w14:paraId="1AC6365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  return(data.frame(</w:t>
      </w:r>
    </w:p>
    <w:p w14:paraId="411F370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Gene = gene_name,</w:t>
      </w:r>
    </w:p>
    <w:p w14:paraId="658F648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t_test_p = NA,</w:t>
      </w:r>
    </w:p>
    <w:p w14:paraId="490F9BF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wilcox_p = NA,</w:t>
      </w:r>
    </w:p>
    <w:p w14:paraId="76DEB97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cohens_d = NA,</w:t>
      </w:r>
    </w:p>
    <w:p w14:paraId="597E755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fold_change = NA,</w:t>
      </w:r>
    </w:p>
    <w:p w14:paraId="6368FD9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mean_IRI = mean(expr_values[groups == "IRI"], na.rm = TRUE),</w:t>
      </w:r>
    </w:p>
    <w:p w14:paraId="4DD5B2B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mean_control = mean(expr_values[groups == "Control"], na.rm = TRUE)</w:t>
      </w:r>
    </w:p>
    <w:p w14:paraId="1A370CE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))</w:t>
      </w:r>
    </w:p>
    <w:p w14:paraId="4CF6A04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}</w:t>
      </w:r>
    </w:p>
    <w:p w14:paraId="2C6FC3F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56BEDF4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IRI &lt;- expr_values[groups == "IRI"]</w:t>
      </w:r>
    </w:p>
    <w:p w14:paraId="7389B31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ontrol &lt;- expr_values[groups == "Control"]</w:t>
      </w:r>
    </w:p>
    <w:p w14:paraId="04A8479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46CEEAE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t-test</w:t>
      </w:r>
    </w:p>
    <w:p w14:paraId="0B15AC1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t_test &lt;- tryCatch(</w:t>
      </w:r>
    </w:p>
    <w:p w14:paraId="59775C2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t.test(IRI, control, na.action = na.omit),</w:t>
      </w:r>
    </w:p>
    <w:p w14:paraId="5316F25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error = function(e) {</w:t>
      </w:r>
    </w:p>
    <w:p w14:paraId="325B2FC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warning(paste("t-test failed, gene:", gene_name, "Error:", e$message))</w:t>
      </w:r>
    </w:p>
    <w:p w14:paraId="6F45702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return(list(p.value = NA))</w:t>
      </w:r>
    </w:p>
    <w:p w14:paraId="55EDBB6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}</w:t>
      </w:r>
    </w:p>
    <w:p w14:paraId="1C3C244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</w:t>
      </w:r>
    </w:p>
    <w:p w14:paraId="4A48B64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6285664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Wilcoxon test</w:t>
      </w:r>
    </w:p>
    <w:p w14:paraId="32B1C39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wilcox_test &lt;- tryCatch(</w:t>
      </w:r>
    </w:p>
    <w:p w14:paraId="68A9D6E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wilcox.test(IRI, control, na.action = na.omit),</w:t>
      </w:r>
    </w:p>
    <w:p w14:paraId="56A6C56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error = function(e) {</w:t>
      </w:r>
    </w:p>
    <w:p w14:paraId="56EF8D3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    warning(paste("Wilcoxon test failed, gene:", gene_name, "Error:", e$message))</w:t>
      </w:r>
    </w:p>
    <w:p w14:paraId="3F09EC9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return(list(p.value = NA))</w:t>
      </w:r>
    </w:p>
    <w:p w14:paraId="7AC66D1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}</w:t>
      </w:r>
    </w:p>
    <w:p w14:paraId="2953FE7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</w:t>
      </w:r>
    </w:p>
    <w:p w14:paraId="1655354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5DE8D04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Effect size calculation (Cohen's d)</w:t>
      </w:r>
    </w:p>
    <w:p w14:paraId="478B59E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ean_diff &lt;- mean(IRI, na.rm = TRUE) - mean(control, na.rm = TRUE)</w:t>
      </w:r>
    </w:p>
    <w:p w14:paraId="48050DD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pooled_sd &lt;- sqrt(((length(na.omit(IRI))-1)*var(IRI, na.rm = TRUE) + </w:t>
      </w:r>
    </w:p>
    <w:p w14:paraId="04F1EFC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  (length(na.omit(control))-1)*var(control, na.rm = TRUE)) / </w:t>
      </w:r>
    </w:p>
    <w:p w14:paraId="5087FE2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 (length(na.omit(IRI)) + length(na.omit(control)) - 2))</w:t>
      </w:r>
    </w:p>
    <w:p w14:paraId="0C2F0B9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ohens_d &lt;- ifelse(pooled_sd &gt; 0, mean_diff / pooled_sd, NA)</w:t>
      </w:r>
    </w:p>
    <w:p w14:paraId="03DC9AB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41291A4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Fold change</w:t>
      </w:r>
    </w:p>
    <w:p w14:paraId="60E2ED6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fold_change &lt;- ifelse(mean(control, na.rm = TRUE) &gt; 0, </w:t>
      </w:r>
    </w:p>
    <w:p w14:paraId="7CBAD57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   mean(IRI, na.rm = TRUE) / mean(control, na.rm = TRUE), </w:t>
      </w:r>
    </w:p>
    <w:p w14:paraId="269D48B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   NA)</w:t>
      </w:r>
    </w:p>
    <w:p w14:paraId="7AFC988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47748EB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return(data.frame(</w:t>
      </w:r>
    </w:p>
    <w:p w14:paraId="5D94FA3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Gene = gene_name,</w:t>
      </w:r>
    </w:p>
    <w:p w14:paraId="375119F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t_test_p = ifelse(is.null(t_test$p.value), NA, t_test$p.value),</w:t>
      </w:r>
    </w:p>
    <w:p w14:paraId="3D5D820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wilcox_p = ifelse(is.null(wilcox_test$p.value), NA, wilcox_test$p.value),</w:t>
      </w:r>
    </w:p>
    <w:p w14:paraId="47521EF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cohens_d = cohens_d,</w:t>
      </w:r>
    </w:p>
    <w:p w14:paraId="347A83B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fold_change = fold_change,</w:t>
      </w:r>
    </w:p>
    <w:p w14:paraId="5B1C77E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mean_IRI = mean(IRI, na.rm = TRUE),</w:t>
      </w:r>
    </w:p>
    <w:p w14:paraId="6E3079A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mean_control = mean(control, na.rm = TRUE)</w:t>
      </w:r>
    </w:p>
    <w:p w14:paraId="54B830B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)</w:t>
      </w:r>
    </w:p>
    <w:p w14:paraId="3930F08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}</w:t>
      </w:r>
    </w:p>
    <w:p w14:paraId="25878EE2" w14:textId="77777777" w:rsidR="00AE7532" w:rsidRDefault="00AE7532" w:rsidP="00AE7532">
      <w:pPr>
        <w:rPr>
          <w:rFonts w:hint="eastAsia"/>
        </w:rPr>
      </w:pPr>
    </w:p>
    <w:p w14:paraId="5C813DE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Perform statistical tests</w:t>
      </w:r>
    </w:p>
    <w:p w14:paraId="6530C3E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results_list &lt;- list()</w:t>
      </w:r>
    </w:p>
    <w:p w14:paraId="1AD8277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for(i in 1:nrow(hub_expr)) {</w:t>
      </w:r>
    </w:p>
    <w:p w14:paraId="716FFDE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ene_name &lt;- rownames(hub_expr)[i]</w:t>
      </w:r>
    </w:p>
    <w:p w14:paraId="706CDE7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results_list[[i]] &lt;- perform_multiple_tests(hub_expr[i, ], groups, gene_name)</w:t>
      </w:r>
    </w:p>
    <w:p w14:paraId="1BA02B3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}</w:t>
      </w:r>
    </w:p>
    <w:p w14:paraId="6AA6B3A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results &lt;- do.call(rbind, results_list)</w:t>
      </w:r>
    </w:p>
    <w:p w14:paraId="1847AD65" w14:textId="77777777" w:rsidR="00AE7532" w:rsidRDefault="00AE7532" w:rsidP="00AE7532">
      <w:pPr>
        <w:rPr>
          <w:rFonts w:hint="eastAsia"/>
        </w:rPr>
      </w:pPr>
    </w:p>
    <w:p w14:paraId="10D3C25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FDR correction (only for valid p-values)</w:t>
      </w:r>
    </w:p>
    <w:p w14:paraId="26D3B53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valid_t_p &lt;- !is.na(results$t_test_p)</w:t>
      </w:r>
    </w:p>
    <w:p w14:paraId="22DAB8A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valid_wilcox_p &lt;- !is.na(results$wilcox_p)</w:t>
      </w:r>
    </w:p>
    <w:p w14:paraId="3BEA7359" w14:textId="77777777" w:rsidR="00AE7532" w:rsidRDefault="00AE7532" w:rsidP="00AE7532">
      <w:pPr>
        <w:rPr>
          <w:rFonts w:hint="eastAsia"/>
        </w:rPr>
      </w:pPr>
    </w:p>
    <w:p w14:paraId="2C57FC4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results$t_test_fdr &lt;- NA</w:t>
      </w:r>
    </w:p>
    <w:p w14:paraId="46759BD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results$wilcox_fdr &lt;- NA</w:t>
      </w:r>
    </w:p>
    <w:p w14:paraId="28E93AFD" w14:textId="77777777" w:rsidR="00AE7532" w:rsidRDefault="00AE7532" w:rsidP="00AE7532">
      <w:pPr>
        <w:rPr>
          <w:rFonts w:hint="eastAsia"/>
        </w:rPr>
      </w:pPr>
    </w:p>
    <w:p w14:paraId="1688BD4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if(sum(valid_t_p) &gt; 0) {</w:t>
      </w:r>
    </w:p>
    <w:p w14:paraId="16D102B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results$t_test_fdr[valid_t_p] &lt;- p.adjust(results$t_test_p[valid_t_p], method = "fdr")</w:t>
      </w:r>
    </w:p>
    <w:p w14:paraId="6B61DE6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}</w:t>
      </w:r>
    </w:p>
    <w:p w14:paraId="249CF60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if(sum(valid_wilcox_p) &gt; 0) {</w:t>
      </w:r>
    </w:p>
    <w:p w14:paraId="3497F6D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results$wilcox_fdr[valid_wilcox_p] &lt;- p.adjust(results$wilcox_p[valid_wilcox_p], method = "fdr")</w:t>
      </w:r>
    </w:p>
    <w:p w14:paraId="44E6413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}</w:t>
      </w:r>
    </w:p>
    <w:p w14:paraId="5060DF61" w14:textId="77777777" w:rsidR="00AE7532" w:rsidRDefault="00AE7532" w:rsidP="00AE7532">
      <w:pPr>
        <w:rPr>
          <w:rFonts w:hint="eastAsia"/>
        </w:rPr>
      </w:pPr>
    </w:p>
    <w:p w14:paraId="2F66648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rint(results)</w:t>
      </w:r>
    </w:p>
    <w:p w14:paraId="062A81A8" w14:textId="77777777" w:rsidR="00AE7532" w:rsidRDefault="00AE7532" w:rsidP="00AE7532">
      <w:pPr>
        <w:rPr>
          <w:rFonts w:hint="eastAsia"/>
        </w:rPr>
      </w:pPr>
    </w:p>
    <w:p w14:paraId="27BCC6E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Visualization function</w:t>
      </w:r>
    </w:p>
    <w:p w14:paraId="102645B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plot_gene_expression &lt;- function(gene_name) {</w:t>
      </w:r>
    </w:p>
    <w:p w14:paraId="274E064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ene_data &lt;- data.frame(</w:t>
      </w:r>
    </w:p>
    <w:p w14:paraId="7753A87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Expression = as.numeric(hub_expr[gene_name, ]),</w:t>
      </w:r>
    </w:p>
    <w:p w14:paraId="5F737CF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Group = groups</w:t>
      </w:r>
    </w:p>
    <w:p w14:paraId="6C8D89A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</w:t>
      </w:r>
    </w:p>
    <w:p w14:paraId="0CE6FD4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148E469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p_value &lt;- results[results$Gene == gene_name, "wilcox_p"]</w:t>
      </w:r>
    </w:p>
    <w:p w14:paraId="313797A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fc &lt;- results[results$Gene == gene_name, "fold_change"]</w:t>
      </w:r>
    </w:p>
    <w:p w14:paraId="3CC1B85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6ECA815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Create title</w:t>
      </w:r>
    </w:p>
    <w:p w14:paraId="69D0608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if(is.na(p_value) || is.na(fc)) {</w:t>
      </w:r>
    </w:p>
    <w:p w14:paraId="7A144CB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plot_title &lt;- paste(gene_name, "\nInsufficient data for statistical test")</w:t>
      </w:r>
    </w:p>
    <w:p w14:paraId="77CF3C3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} else {</w:t>
      </w:r>
    </w:p>
    <w:p w14:paraId="6445745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plot_title &lt;- paste(gene_name, "\nWilcoxon p =", round(p_value, 4), </w:t>
      </w:r>
    </w:p>
    <w:p w14:paraId="578C817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   "FC =", round(fc, 2))</w:t>
      </w:r>
    </w:p>
    <w:p w14:paraId="444FD95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}</w:t>
      </w:r>
    </w:p>
    <w:p w14:paraId="4650FAE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2BB5464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gplot(gene_data, aes(x = Group, y = Expression, fill = Group)) +</w:t>
      </w:r>
    </w:p>
    <w:p w14:paraId="6456090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geom_boxplot(alpha = 0.7) +</w:t>
      </w:r>
    </w:p>
    <w:p w14:paraId="53A444D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geom_point(size = 3, position = position_jitter(width = 0.2)) +</w:t>
      </w:r>
    </w:p>
    <w:p w14:paraId="5FF14E3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labs(title = plot_title, y = "FPKM") +</w:t>
      </w:r>
    </w:p>
    <w:p w14:paraId="4752354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theme_minimal() +</w:t>
      </w:r>
    </w:p>
    <w:p w14:paraId="37D1A49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scale_fill_manual(values = c("Control" = "lightblue", "IRI" = "salmon")) +</w:t>
      </w:r>
    </w:p>
    <w:p w14:paraId="00A4854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theme(plot.title = element_text(size = 10, face = "bold"))</w:t>
      </w:r>
    </w:p>
    <w:p w14:paraId="429AE79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}</w:t>
      </w:r>
    </w:p>
    <w:p w14:paraId="4BB4498D" w14:textId="77777777" w:rsidR="00AE7532" w:rsidRDefault="00AE7532" w:rsidP="00AE7532">
      <w:pPr>
        <w:rPr>
          <w:rFonts w:hint="eastAsia"/>
        </w:rPr>
      </w:pPr>
    </w:p>
    <w:p w14:paraId="5E76918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Generate graphics for all hub genes</w:t>
      </w:r>
    </w:p>
    <w:p w14:paraId="05B9795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if(length(available_genes) &gt; 0) {</w:t>
      </w:r>
    </w:p>
    <w:p w14:paraId="377149F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plots &lt;- lapply(available_genes, plot_gene_expression)</w:t>
      </w:r>
    </w:p>
    <w:p w14:paraId="102F3B2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7EFD50B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Calculate appropriate graphic layout</w:t>
      </w:r>
    </w:p>
    <w:p w14:paraId="570F290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n_genes &lt;- length(available_genes)</w:t>
      </w:r>
    </w:p>
    <w:p w14:paraId="7BA56DD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n_col &lt;- 2</w:t>
      </w:r>
    </w:p>
    <w:p w14:paraId="1474E1A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n_row &lt;- ceiling(n_genes / n_col)</w:t>
      </w:r>
    </w:p>
    <w:p w14:paraId="63025F6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6D13873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Combine graphics and add overall title</w:t>
      </w:r>
    </w:p>
    <w:p w14:paraId="2136AEF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ombined_plot &lt;- ggarrange(plotlist = plots, ncol = n_col, nrow = n_row)</w:t>
      </w:r>
    </w:p>
    <w:p w14:paraId="49E3ABF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ombined_plot &lt;- annotate_figure(combined_plot, </w:t>
      </w:r>
    </w:p>
    <w:p w14:paraId="3E4952A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              top = text_grob("Independent validation set verifies hub genes", </w:t>
      </w:r>
    </w:p>
    <w:p w14:paraId="1DF50A1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                              face = "bold", size = 16))</w:t>
      </w:r>
    </w:p>
    <w:p w14:paraId="5C91E9E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64C6336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Save PDF file - use multiple methods to avoid write errors</w:t>
      </w:r>
    </w:p>
    <w:p w14:paraId="22AFE2D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pdf_file &lt;- "Hub_Genes_Expression_Plot.pdf"</w:t>
      </w:r>
    </w:p>
    <w:p w14:paraId="509F4BA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uccess &lt;- FALSE</w:t>
      </w:r>
    </w:p>
    <w:p w14:paraId="0A26C3F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0C39140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Method 1: Use pdf() device</w:t>
      </w:r>
    </w:p>
    <w:p w14:paraId="04C231F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tryCatch({</w:t>
      </w:r>
    </w:p>
    <w:p w14:paraId="2903163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pdf(pdf_file, width = 8, height = 4 * n_row + 0.5)</w:t>
      </w:r>
    </w:p>
    <w:p w14:paraId="7677F4C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print(combined_plot)</w:t>
      </w:r>
    </w:p>
    <w:p w14:paraId="72F643F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dev.off()</w:t>
      </w:r>
    </w:p>
    <w:p w14:paraId="6C9B4F0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print(paste("Visualization results saved as:", pdf_file))</w:t>
      </w:r>
    </w:p>
    <w:p w14:paraId="1D346F3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success &lt;- TRUE</w:t>
      </w:r>
    </w:p>
    <w:p w14:paraId="7F9BE54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}, error = function(e) {</w:t>
      </w:r>
    </w:p>
    <w:p w14:paraId="1AB6B8A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  print(paste("PDF device save failed:", e$message))</w:t>
      </w:r>
    </w:p>
    <w:p w14:paraId="6ED6571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})</w:t>
      </w:r>
    </w:p>
    <w:p w14:paraId="2FD84D0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180FAB3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Method 2: If method 1 fails, try using ggsave</w:t>
      </w:r>
    </w:p>
    <w:p w14:paraId="2C28DE4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if (!success) {</w:t>
      </w:r>
    </w:p>
    <w:p w14:paraId="36E466E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tryCatch({</w:t>
      </w:r>
    </w:p>
    <w:p w14:paraId="734D1B6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ggsave(pdf_file, </w:t>
      </w:r>
    </w:p>
    <w:p w14:paraId="702092E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plot = combined_plot,</w:t>
      </w:r>
    </w:p>
    <w:p w14:paraId="2CAFD3E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device = "pdf",</w:t>
      </w:r>
    </w:p>
    <w:p w14:paraId="7061ED4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width = 8, </w:t>
      </w:r>
    </w:p>
    <w:p w14:paraId="77D7E5B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height = 4 * n_row + 0.5,</w:t>
      </w:r>
    </w:p>
    <w:p w14:paraId="3094E80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dpi = 600,</w:t>
      </w:r>
    </w:p>
    <w:p w14:paraId="5B95940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units = "in")</w:t>
      </w:r>
    </w:p>
    <w:p w14:paraId="145CC1B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print(paste("Visualization results saved as:", pdf_file))</w:t>
      </w:r>
    </w:p>
    <w:p w14:paraId="457F3B0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success &lt;- TRUE</w:t>
      </w:r>
    </w:p>
    <w:p w14:paraId="3D0951D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}, error = function(e) {</w:t>
      </w:r>
    </w:p>
    <w:p w14:paraId="29948E9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print(paste("ggsave PDF save failed:", e$message))</w:t>
      </w:r>
    </w:p>
    <w:p w14:paraId="432E7A7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})</w:t>
      </w:r>
    </w:p>
    <w:p w14:paraId="691CF1A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}</w:t>
      </w:r>
    </w:p>
    <w:p w14:paraId="166EBBD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3129788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Method 3: If both previous methods fail, try saving as PNG</w:t>
      </w:r>
    </w:p>
    <w:p w14:paraId="1F01C72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if (!success) {</w:t>
      </w:r>
    </w:p>
    <w:p w14:paraId="22431E6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png_file &lt;- "Hub_Genes_Expression_Plot.png"</w:t>
      </w:r>
    </w:p>
    <w:p w14:paraId="03F153F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tryCatch({</w:t>
      </w:r>
    </w:p>
    <w:p w14:paraId="5C2E232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ggsave(png_file, </w:t>
      </w:r>
    </w:p>
    <w:p w14:paraId="7108ABB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plot = combined_plot,</w:t>
      </w:r>
    </w:p>
    <w:p w14:paraId="74B0B66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device = "png",</w:t>
      </w:r>
    </w:p>
    <w:p w14:paraId="3A52009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           width = 8, </w:t>
      </w:r>
    </w:p>
    <w:p w14:paraId="76EE11E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height = 4 * n_row + 0.5,</w:t>
      </w:r>
    </w:p>
    <w:p w14:paraId="26318B5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dpi = 600,</w:t>
      </w:r>
    </w:p>
    <w:p w14:paraId="55BC03F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units = "in")</w:t>
      </w:r>
    </w:p>
    <w:p w14:paraId="28F1EA4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print(paste("PDF save failed, visualization results saved as PNG:", png_file))</w:t>
      </w:r>
    </w:p>
    <w:p w14:paraId="63B4CEA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}, error = function(e) {</w:t>
      </w:r>
    </w:p>
    <w:p w14:paraId="2A68ACF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print(paste("PNG save also failed:", e$message))</w:t>
      </w:r>
    </w:p>
    <w:p w14:paraId="0CC15B5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})</w:t>
      </w:r>
    </w:p>
    <w:p w14:paraId="70D94AD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}</w:t>
      </w:r>
    </w:p>
    <w:p w14:paraId="5B18926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58B4C50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Also save statistical results</w:t>
      </w:r>
    </w:p>
    <w:p w14:paraId="29F8121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write.csv(results, "Hub_Genes_Statistical_Results.csv", row.names = FALSE)</w:t>
      </w:r>
    </w:p>
    <w:p w14:paraId="2CDB913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print("Statistical results saved as: Hub_Genes_Statistical_Results.csv")</w:t>
      </w:r>
    </w:p>
    <w:p w14:paraId="7E5ECB0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15A0133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Optional: Save each gene's graphic separately</w:t>
      </w:r>
    </w:p>
    <w:p w14:paraId="390E74C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dir.create("Individual_Gene_Plots", showWarnings = FALSE)</w:t>
      </w:r>
    </w:p>
    <w:p w14:paraId="7AA2046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348FB9A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Save individual graphic for each gene</w:t>
      </w:r>
    </w:p>
    <w:p w14:paraId="08D264E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for(i in seq_along(available_genes)) {</w:t>
      </w:r>
    </w:p>
    <w:p w14:paraId="0A76E4D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gene_name &lt;- available_genes[i]</w:t>
      </w:r>
    </w:p>
    <w:p w14:paraId="0E34DE0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individual_plot &lt;- plot_gene_expression(gene_name)</w:t>
      </w:r>
    </w:p>
    <w:p w14:paraId="1D374E1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6DBAEEF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individual_pdf &lt;- paste0("Individual_Gene_Plots/", gene_name, "_Expression.pdf")</w:t>
      </w:r>
    </w:p>
    <w:p w14:paraId="376E5F2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success_individual &lt;- FALSE</w:t>
      </w:r>
    </w:p>
    <w:p w14:paraId="204665D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47BCD14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tryCatch({</w:t>
      </w:r>
    </w:p>
    <w:p w14:paraId="31B650A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ggsave(individual_pdf, </w:t>
      </w:r>
    </w:p>
    <w:p w14:paraId="3A414D7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           plot = individual_plot,</w:t>
      </w:r>
    </w:p>
    <w:p w14:paraId="7646BC6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device = "pdf",</w:t>
      </w:r>
    </w:p>
    <w:p w14:paraId="12B6AF4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width = 6, </w:t>
      </w:r>
    </w:p>
    <w:p w14:paraId="056E49E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height = 6, </w:t>
      </w:r>
    </w:p>
    <w:p w14:paraId="7316BF7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dpi = 600,</w:t>
      </w:r>
    </w:p>
    <w:p w14:paraId="4ABD400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units = "in")</w:t>
      </w:r>
    </w:p>
    <w:p w14:paraId="594E451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success_individual &lt;- TRUE</w:t>
      </w:r>
    </w:p>
    <w:p w14:paraId="2ABDDA4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}, error = function(e) {</w:t>
      </w:r>
    </w:p>
    <w:p w14:paraId="506AA0F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print(paste("Single gene PDF save failed:", gene_name, e$message))</w:t>
      </w:r>
    </w:p>
    <w:p w14:paraId="25AEFEA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})</w:t>
      </w:r>
    </w:p>
    <w:p w14:paraId="456BFFF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5B489D5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if (!success_individual) {</w:t>
      </w:r>
    </w:p>
    <w:p w14:paraId="0BCA272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individual_png &lt;- paste0("Individual_Gene_Plots/", gene_name, "_Expression.png")</w:t>
      </w:r>
    </w:p>
    <w:p w14:paraId="654C83E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tryCatch({</w:t>
      </w:r>
    </w:p>
    <w:p w14:paraId="436DA12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ggsave(individual_png, </w:t>
      </w:r>
    </w:p>
    <w:p w14:paraId="5FCCBD7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plot = individual_plot,</w:t>
      </w:r>
    </w:p>
    <w:p w14:paraId="4C8C9B8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device = "png",</w:t>
      </w:r>
    </w:p>
    <w:p w14:paraId="4938419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width = 6, </w:t>
      </w:r>
    </w:p>
    <w:p w14:paraId="0E39481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height = 6, </w:t>
      </w:r>
    </w:p>
    <w:p w14:paraId="468FC5C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dpi = 600,</w:t>
      </w:r>
    </w:p>
    <w:p w14:paraId="14A3C70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units = "in")</w:t>
      </w:r>
    </w:p>
    <w:p w14:paraId="6A16251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print(paste("Gene", gene_name, "PDF save failed, saved as PNG"))</w:t>
      </w:r>
    </w:p>
    <w:p w14:paraId="6E98BD6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}, error = function(e) {</w:t>
      </w:r>
    </w:p>
    <w:p w14:paraId="74A6725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print(paste("Single gene PNG save also failed:", gene_name, e$message))</w:t>
      </w:r>
    </w:p>
    <w:p w14:paraId="307DDC6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})</w:t>
      </w:r>
    </w:p>
    <w:p w14:paraId="677D696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}</w:t>
      </w:r>
    </w:p>
    <w:p w14:paraId="51419CA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}</w:t>
      </w:r>
    </w:p>
    <w:p w14:paraId="5D22FB9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print(paste("Individual gene graphics saved to Individual_Gene_Plots directory"))</w:t>
      </w:r>
    </w:p>
    <w:p w14:paraId="221AE30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7C83E06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Display graphic (optional) - add error handling</w:t>
      </w:r>
    </w:p>
    <w:p w14:paraId="6A44A1F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tryCatch({</w:t>
      </w:r>
    </w:p>
    <w:p w14:paraId="6607475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print(combined_plot)</w:t>
      </w:r>
    </w:p>
    <w:p w14:paraId="4048CC0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}, error = function(e) {</w:t>
      </w:r>
    </w:p>
    <w:p w14:paraId="43C88A0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print("Unable to display graphic on screen, but file has been saved")</w:t>
      </w:r>
    </w:p>
    <w:p w14:paraId="7F63113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})</w:t>
      </w:r>
    </w:p>
    <w:p w14:paraId="169773E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4B46E69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} else {</w:t>
      </w:r>
    </w:p>
    <w:p w14:paraId="7A09487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print("No available hub genes for visualization")</w:t>
      </w:r>
    </w:p>
    <w:p w14:paraId="512D984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}</w:t>
      </w:r>
    </w:p>
    <w:p w14:paraId="5D37CBA9" w14:textId="77777777" w:rsidR="00AE7532" w:rsidRDefault="00AE7532" w:rsidP="00AE7532">
      <w:pPr>
        <w:rPr>
          <w:rFonts w:hint="eastAsia"/>
        </w:rPr>
      </w:pPr>
    </w:p>
    <w:p w14:paraId="408CF38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Print session information for debugging</w:t>
      </w:r>
    </w:p>
    <w:p w14:paraId="7A665EE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rint("Analysis completed!")</w:t>
      </w:r>
    </w:p>
    <w:p w14:paraId="4454736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rint(sessionInfo())</w:t>
      </w:r>
    </w:p>
    <w:p w14:paraId="76DB1C96" w14:textId="77777777" w:rsidR="00AE7532" w:rsidRDefault="00AE7532" w:rsidP="00AE7532">
      <w:pPr>
        <w:rPr>
          <w:rFonts w:hint="eastAsia"/>
        </w:rPr>
      </w:pPr>
    </w:p>
    <w:p w14:paraId="4EE4AA37" w14:textId="77777777" w:rsidR="00AE7532" w:rsidRDefault="00AE7532" w:rsidP="00AE7532">
      <w:pPr>
        <w:rPr>
          <w:rFonts w:hint="eastAsia"/>
        </w:rPr>
      </w:pPr>
    </w:p>
    <w:p w14:paraId="3562E669" w14:textId="77777777" w:rsidR="00AE7532" w:rsidRDefault="00AE7532" w:rsidP="00AE7532">
      <w:pPr>
        <w:rPr>
          <w:rFonts w:hint="eastAsia"/>
        </w:rPr>
      </w:pPr>
    </w:p>
    <w:p w14:paraId="2E2E093C" w14:textId="77777777" w:rsidR="00AE7532" w:rsidRDefault="00AE7532" w:rsidP="00AE7532">
      <w:pPr>
        <w:rPr>
          <w:rFonts w:hint="eastAsia"/>
        </w:rPr>
      </w:pPr>
    </w:p>
    <w:p w14:paraId="37251A6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########## Step 7: GO and KEGG Functional Enrichment ############</w:t>
      </w:r>
    </w:p>
    <w:p w14:paraId="25722EC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setwd("./GO和KEGG富集分析")</w:t>
      </w:r>
    </w:p>
    <w:p w14:paraId="2878F72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#### 1. GO Enrichment Analysis #######</w:t>
      </w:r>
    </w:p>
    <w:p w14:paraId="43ADBCB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BiocManager::install(c("clusterProfiler", "org.Mm.eg.db", "enrichplot", "ggplot2"))</w:t>
      </w:r>
    </w:p>
    <w:p w14:paraId="7B2D07B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Load required packages</w:t>
      </w:r>
    </w:p>
    <w:p w14:paraId="098D54B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clusterProfiler)  # Core package for enrichment analysis</w:t>
      </w:r>
    </w:p>
    <w:p w14:paraId="0DF7BF8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library(tidyverse)</w:t>
      </w:r>
    </w:p>
    <w:p w14:paraId="747B901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org.Mm.eg.db)     # Mouse gene annotation database</w:t>
      </w:r>
    </w:p>
    <w:p w14:paraId="4353610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enrichplot)       # Visualization of enrichment results</w:t>
      </w:r>
    </w:p>
    <w:p w14:paraId="70BD221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ggplot2)          # Plotting tool</w:t>
      </w:r>
    </w:p>
    <w:p w14:paraId="22D1346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install.packages("viridis")</w:t>
      </w:r>
    </w:p>
    <w:p w14:paraId="4ED3424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viridis)          # Provides more beautiful color schemes</w:t>
      </w:r>
    </w:p>
    <w:p w14:paraId="19A2A438" w14:textId="77777777" w:rsidR="00AE7532" w:rsidRDefault="00AE7532" w:rsidP="00AE7532">
      <w:pPr>
        <w:rPr>
          <w:rFonts w:hint="eastAsia"/>
        </w:rPr>
      </w:pPr>
    </w:p>
    <w:p w14:paraId="0F82A69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1: Read hub gene data</w:t>
      </w:r>
    </w:p>
    <w:p w14:paraId="223D320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Hub_Gene &lt;- read.csv("Hub Gene.csv", header = TRUE, stringsAsFactors = FALSE)</w:t>
      </w:r>
    </w:p>
    <w:p w14:paraId="20B48A6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ene_symbols &lt;- Hub_Gene$Gene  # Extract gene Symbol list</w:t>
      </w:r>
    </w:p>
    <w:p w14:paraId="492EB88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head(gene_symbols)</w:t>
      </w:r>
    </w:p>
    <w:p w14:paraId="20692F51" w14:textId="77777777" w:rsidR="00AE7532" w:rsidRDefault="00AE7532" w:rsidP="00AE7532">
      <w:pPr>
        <w:rPr>
          <w:rFonts w:hint="eastAsia"/>
        </w:rPr>
      </w:pPr>
    </w:p>
    <w:p w14:paraId="7E48F2F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2: Gene ID conversion (Symbol to Entrez ID)</w:t>
      </w:r>
    </w:p>
    <w:p w14:paraId="4F9DE4F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ene_entrez &lt;- mapIds(</w:t>
      </w:r>
    </w:p>
    <w:p w14:paraId="7764CB1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org.Mm.eg.db,          # Mouse database</w:t>
      </w:r>
    </w:p>
    <w:p w14:paraId="70D00D8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keys = gene_symbols,    # Input gene Symbols</w:t>
      </w:r>
    </w:p>
    <w:p w14:paraId="78A36AF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olumn = "ENTREZID",    # Target ID type</w:t>
      </w:r>
    </w:p>
    <w:p w14:paraId="304BD38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keytype = "SYMBOL",     # Input ID type</w:t>
      </w:r>
    </w:p>
    <w:p w14:paraId="67FFED9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ultiVals = "first"     # Take first when multiple matches</w:t>
      </w:r>
    </w:p>
    <w:p w14:paraId="604A8F1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)</w:t>
      </w:r>
    </w:p>
    <w:p w14:paraId="27618D3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head(gene_entrez)</w:t>
      </w:r>
    </w:p>
    <w:p w14:paraId="6473B24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Remove genes not matched to Entrez ID</w:t>
      </w:r>
    </w:p>
    <w:p w14:paraId="458C11B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ene_entrez &lt;- na.omit(gene_entrez)</w:t>
      </w:r>
    </w:p>
    <w:p w14:paraId="29902F83" w14:textId="77777777" w:rsidR="00AE7532" w:rsidRDefault="00AE7532" w:rsidP="00AE7532">
      <w:pPr>
        <w:rPr>
          <w:rFonts w:hint="eastAsia"/>
        </w:rPr>
      </w:pPr>
    </w:p>
    <w:p w14:paraId="1B7B778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3: GO enrichment analysis (simultaneously includes BP/CC/MF)</w:t>
      </w:r>
    </w:p>
    <w:p w14:paraId="6AA44B3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o_results &lt;- enrichGO(</w:t>
      </w:r>
    </w:p>
    <w:p w14:paraId="3BE604B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ene = gene_entrez,            # Target gene list</w:t>
      </w:r>
    </w:p>
    <w:p w14:paraId="024F15B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OrgDb = org.Mm.eg.db,          # Species database</w:t>
      </w:r>
    </w:p>
    <w:p w14:paraId="2F00699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keyType = "ENTREZID",          # Input gene ID type</w:t>
      </w:r>
    </w:p>
    <w:p w14:paraId="3DDF9F7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ont = "ALL",                   # Simultaneously analyze three ontologies</w:t>
      </w:r>
    </w:p>
    <w:p w14:paraId="46F5B8B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pAdjustMethod = "BH",          # p-value adjustment method (Benjamini-Hochberg)</w:t>
      </w:r>
    </w:p>
    <w:p w14:paraId="5BBC944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pvalueCutoff = 0.05,           # p-value threshold</w:t>
      </w:r>
    </w:p>
    <w:p w14:paraId="6C9075E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qvalueCutoff = 0.2,            # q-value threshold</w:t>
      </w:r>
    </w:p>
    <w:p w14:paraId="7D07F52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readable = TRUE                # Convert Entrez ID to readable gene Symbol</w:t>
      </w:r>
    </w:p>
    <w:p w14:paraId="3555026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)</w:t>
      </w:r>
    </w:p>
    <w:p w14:paraId="194B1C64" w14:textId="77777777" w:rsidR="00AE7532" w:rsidRDefault="00AE7532" w:rsidP="00AE7532">
      <w:pPr>
        <w:rPr>
          <w:rFonts w:hint="eastAsia"/>
        </w:rPr>
      </w:pPr>
    </w:p>
    <w:p w14:paraId="718CE76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4: Result visualization (improved graphic size and color)</w:t>
      </w:r>
    </w:p>
    <w:p w14:paraId="4596CB7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4.1 Bar plot (sorted by count) - improved version</w:t>
      </w:r>
    </w:p>
    <w:p w14:paraId="450854B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if (nrow(go_results) &gt; 0) {</w:t>
      </w:r>
    </w:p>
    <w:p w14:paraId="6BA7E5E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Create custom color mapping</w:t>
      </w:r>
    </w:p>
    <w:p w14:paraId="232C73F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ontology_colors &lt;- c(BP = "#1f77b4", CC = "#ff7f0e", MF = "#2ca02c")</w:t>
      </w:r>
    </w:p>
    <w:p w14:paraId="7B698D7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1B65EE8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bar_plot &lt;- barplot(go_results, </w:t>
      </w:r>
    </w:p>
    <w:p w14:paraId="307D275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 showCategory = 5,   # Display top 5 entries</w:t>
      </w:r>
    </w:p>
    <w:p w14:paraId="4C5AC3B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 split = "ONTOLOGY",  # Group by ontology type</w:t>
      </w:r>
    </w:p>
    <w:p w14:paraId="51141E0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 font.size = 10,      # Increase font size</w:t>
      </w:r>
    </w:p>
    <w:p w14:paraId="0BD0A96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 color = "p.adjust") + # Color by adjusted p-value</w:t>
      </w:r>
    </w:p>
    <w:p w14:paraId="5EFF39A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scale_fill_viridis_c(option = "C", direction = -1) + # Use viridis color scheme</w:t>
      </w:r>
    </w:p>
    <w:p w14:paraId="005434E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facet_grid(ONTOLOGY~., scale = "free") + </w:t>
      </w:r>
    </w:p>
    <w:p w14:paraId="397D7AD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ggtitle("GO Enrichment Analysis") +</w:t>
      </w:r>
    </w:p>
    <w:p w14:paraId="1DDDB76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theme_minimal(base_size = 12) +  # Use minimal theme</w:t>
      </w:r>
    </w:p>
    <w:p w14:paraId="5DD124C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theme(legend.position = "right",</w:t>
      </w:r>
    </w:p>
    <w:p w14:paraId="3B7DFCD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plot.title = element_text(face = "bold", size = 14),</w:t>
      </w:r>
    </w:p>
    <w:p w14:paraId="6B5A275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        strip.text = element_text(face = "bold", size = 11),</w:t>
      </w:r>
    </w:p>
    <w:p w14:paraId="7CA4F16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strip.background = element_rect(fill = "grey90"),</w:t>
      </w:r>
    </w:p>
    <w:p w14:paraId="5ECDD55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axis.text.y = element_text(size = 7),  # Reduce Y-axis label font size</w:t>
      </w:r>
    </w:p>
    <w:p w14:paraId="197EF54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axis.title.y = element_text(size = 10)) + # Maintain Y-axis title size</w:t>
      </w:r>
    </w:p>
    <w:p w14:paraId="369469E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labs(fill = "Adjusted p-value")</w:t>
      </w:r>
    </w:p>
    <w:p w14:paraId="76AEA25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2497005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Save bar plot</w:t>
      </w:r>
    </w:p>
    <w:p w14:paraId="4FF57C9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gsave("GO_barplot.pdf", bar_plot, width = 12, height = 8, dpi = 300)</w:t>
      </w:r>
    </w:p>
    <w:p w14:paraId="17B9D5B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print(bar_plot)</w:t>
      </w:r>
    </w:p>
    <w:p w14:paraId="4F49C3E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} else {</w:t>
      </w:r>
    </w:p>
    <w:p w14:paraId="5BED1B4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essage("No significant GO enrichment results, skip bar plot drawing")</w:t>
      </w:r>
    </w:p>
    <w:p w14:paraId="323C72F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}</w:t>
      </w:r>
    </w:p>
    <w:p w14:paraId="5414724F" w14:textId="77777777" w:rsidR="00AE7532" w:rsidRDefault="00AE7532" w:rsidP="00AE7532">
      <w:pPr>
        <w:rPr>
          <w:rFonts w:hint="eastAsia"/>
        </w:rPr>
      </w:pPr>
    </w:p>
    <w:p w14:paraId="2F721A1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4.2 Dot plot (sorted by enrichment factor) - improved version</w:t>
      </w:r>
    </w:p>
    <w:p w14:paraId="475FB29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if (nrow(go_results) &gt; 0) {</w:t>
      </w:r>
    </w:p>
    <w:p w14:paraId="3D52C9E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dot_plot &lt;- dotplot(go_results, </w:t>
      </w:r>
    </w:p>
    <w:p w14:paraId="2C17AF1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 showCategory = 5,</w:t>
      </w:r>
    </w:p>
    <w:p w14:paraId="23A4732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 split = "ONTOLOGY",</w:t>
      </w:r>
    </w:p>
    <w:p w14:paraId="76E24D5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 font.size = 10,</w:t>
      </w:r>
    </w:p>
    <w:p w14:paraId="62BD3EC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 color = "p.adjust") + # Color by adjusted p-value</w:t>
      </w:r>
    </w:p>
    <w:p w14:paraId="111EE34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scale_color_viridis_c(option = "B", direction = -1, end = 0.9) + # Use viridis color scheme</w:t>
      </w:r>
    </w:p>
    <w:p w14:paraId="6901624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facet_grid(ONTOLOGY~., scale = "free") +</w:t>
      </w:r>
    </w:p>
    <w:p w14:paraId="7524D91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ggtitle("GO Enrichment Dotplot") +</w:t>
      </w:r>
    </w:p>
    <w:p w14:paraId="21A9659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theme_minimal(base_size = 12) +  # Use minimal theme</w:t>
      </w:r>
    </w:p>
    <w:p w14:paraId="7AABB6C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theme(legend.position = "right",</w:t>
      </w:r>
    </w:p>
    <w:p w14:paraId="288F2D4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plot.title = element_text(face = "bold", size = 14),</w:t>
      </w:r>
    </w:p>
    <w:p w14:paraId="17C9FAD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        strip.text = element_text(face = "bold", size = 11),</w:t>
      </w:r>
    </w:p>
    <w:p w14:paraId="3AA95E2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strip.background = element_rect(fill = "grey90"),</w:t>
      </w:r>
    </w:p>
    <w:p w14:paraId="0E8DD9A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axis.text.y = element_text(size = 7),  # Reduce Y-axis label font size</w:t>
      </w:r>
    </w:p>
    <w:p w14:paraId="72E3D38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axis.title.y = element_text(size = 10)) + # Maintain Y-axis title size</w:t>
      </w:r>
    </w:p>
    <w:p w14:paraId="2937BA0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labs(color = "Adjusted p-value", size = "Gene count")</w:t>
      </w:r>
    </w:p>
    <w:p w14:paraId="59E8E82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571FD85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Save dot plot</w:t>
      </w:r>
    </w:p>
    <w:p w14:paraId="7BBA90A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gsave("GO_dotplot.png", dot_plot, width = 12, height = 8, dpi = 300)</w:t>
      </w:r>
    </w:p>
    <w:p w14:paraId="3F4D940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print(dot_plot)</w:t>
      </w:r>
    </w:p>
    <w:p w14:paraId="1E35374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} else {</w:t>
      </w:r>
    </w:p>
    <w:p w14:paraId="7A95502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essage("No significant GO enrichment results, skip dot plot drawing")</w:t>
      </w:r>
    </w:p>
    <w:p w14:paraId="4D30504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}</w:t>
      </w:r>
    </w:p>
    <w:p w14:paraId="51841CCA" w14:textId="77777777" w:rsidR="00AE7532" w:rsidRDefault="00AE7532" w:rsidP="00AE7532">
      <w:pPr>
        <w:rPr>
          <w:rFonts w:hint="eastAsia"/>
        </w:rPr>
      </w:pPr>
    </w:p>
    <w:p w14:paraId="5451544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4: Save results</w:t>
      </w:r>
    </w:p>
    <w:p w14:paraId="4F1B6BB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write.csv(as.data.frame(go_results), "GO_enrichment_results.csv", row.names = FALSE)</w:t>
      </w:r>
    </w:p>
    <w:p w14:paraId="6A00BE65" w14:textId="77777777" w:rsidR="00AE7532" w:rsidRDefault="00AE7532" w:rsidP="00AE7532">
      <w:pPr>
        <w:rPr>
          <w:rFonts w:hint="eastAsia"/>
        </w:rPr>
      </w:pPr>
    </w:p>
    <w:p w14:paraId="3995244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5: Result interpretation instructions</w:t>
      </w:r>
    </w:p>
    <w:p w14:paraId="299C72E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</w:t>
      </w:r>
    </w:p>
    <w:p w14:paraId="71F0147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Enrichment result explanation:\n",</w:t>
      </w:r>
    </w:p>
    <w:p w14:paraId="224D838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1. ONTOLOGY: BP=Biological Process, CC=Cellular Component, MF=Molecular Function\n",</w:t>
      </w:r>
    </w:p>
    <w:p w14:paraId="12BAABE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2. GeneRatio: Number of genes enriched in pathway / Total input genes\n",</w:t>
      </w:r>
    </w:p>
    <w:p w14:paraId="1E62888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3. BgRatio: Number of genes in pathway in background / Total background genes\n",</w:t>
      </w:r>
    </w:p>
    <w:p w14:paraId="451D60D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4. pvalue/p.adjust: Enrichment significance (smaller p-value more significant)\n",</w:t>
      </w:r>
    </w:p>
    <w:p w14:paraId="1317F25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5. qvalue: p-value after false discovery rate correction\n\n",</w:t>
      </w:r>
    </w:p>
    <w:p w14:paraId="18B9BBB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Visualization improvement explanation:\n",</w:t>
      </w:r>
    </w:p>
    <w:p w14:paraId="286344D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"1. Use viridis color scheme to improve color contrast and readability\n",</w:t>
      </w:r>
    </w:p>
    <w:p w14:paraId="035461B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2. Increase font and graphic size to make labels clearer\n",</w:t>
      </w:r>
    </w:p>
    <w:p w14:paraId="5734939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3. Reduce Y-axis label font size in bar and dot plots (8pt)\n",</w:t>
      </w:r>
    </w:p>
    <w:p w14:paraId="1710302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4. All graphics saved as PNG files (300dpi)\n\n",</w:t>
      </w:r>
    </w:p>
    <w:p w14:paraId="6315110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Tip: View saved CSV file for complete results"</w:t>
      </w:r>
    </w:p>
    <w:p w14:paraId="3A3B1BD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)</w:t>
      </w:r>
    </w:p>
    <w:p w14:paraId="08A839AA" w14:textId="77777777" w:rsidR="00AE7532" w:rsidRDefault="00AE7532" w:rsidP="00AE7532">
      <w:pPr>
        <w:rPr>
          <w:rFonts w:hint="eastAsia"/>
        </w:rPr>
      </w:pPr>
    </w:p>
    <w:p w14:paraId="38B8DC7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######## 2. KEGG Enrichment Analysis ########</w:t>
      </w:r>
    </w:p>
    <w:p w14:paraId="26EE936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Load packages</w:t>
      </w:r>
    </w:p>
    <w:p w14:paraId="299AA06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clusterProfiler)  # Core package for enrichment analysis</w:t>
      </w:r>
    </w:p>
    <w:p w14:paraId="2C08672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org.Mm.eg.db)     # Mouse gene annotation database</w:t>
      </w:r>
    </w:p>
    <w:p w14:paraId="596A5E4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enrichplot)       # Visualization of enrichment results</w:t>
      </w:r>
    </w:p>
    <w:p w14:paraId="60AF56C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ggplot2)          # Plotting tool</w:t>
      </w:r>
    </w:p>
    <w:p w14:paraId="41A0143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viridis)          # Provides more beautiful color schemes</w:t>
      </w:r>
    </w:p>
    <w:p w14:paraId="35343D4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BiocManager::install("pathview")</w:t>
      </w:r>
    </w:p>
    <w:p w14:paraId="301E8DB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pathview)         # KEGG pathway visualization</w:t>
      </w:r>
    </w:p>
    <w:p w14:paraId="1F2FEB5E" w14:textId="77777777" w:rsidR="00AE7532" w:rsidRDefault="00AE7532" w:rsidP="00AE7532">
      <w:pPr>
        <w:rPr>
          <w:rFonts w:hint="eastAsia"/>
        </w:rPr>
      </w:pPr>
    </w:p>
    <w:p w14:paraId="0C6543F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1: Read hub gene data</w:t>
      </w:r>
    </w:p>
    <w:p w14:paraId="23ED849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Hub_Gene &lt;- read.csv("Hub Gene.csv", header = TRUE, stringsAsFactors = FALSE)</w:t>
      </w:r>
    </w:p>
    <w:p w14:paraId="6A048C9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ene_symbols &lt;- Hub_Gene$Gene  # Extract gene Symbol list</w:t>
      </w:r>
    </w:p>
    <w:p w14:paraId="4B9260B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head(gene_symbols)</w:t>
      </w:r>
    </w:p>
    <w:p w14:paraId="4995EB0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Number of input genes:", length(gene_symbols), "\n")</w:t>
      </w:r>
    </w:p>
    <w:p w14:paraId="176575FC" w14:textId="77777777" w:rsidR="00AE7532" w:rsidRDefault="00AE7532" w:rsidP="00AE7532">
      <w:pPr>
        <w:rPr>
          <w:rFonts w:hint="eastAsia"/>
        </w:rPr>
      </w:pPr>
    </w:p>
    <w:p w14:paraId="2A6BF84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2: Gene ID conversion (Symbol to Entrez ID)</w:t>
      </w:r>
    </w:p>
    <w:p w14:paraId="0B1F6F7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ene_entrez &lt;- mapIds(</w:t>
      </w:r>
    </w:p>
    <w:p w14:paraId="5003F54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org.Mm.eg.db,          # Mouse database</w:t>
      </w:r>
    </w:p>
    <w:p w14:paraId="42E4B45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keys = gene_symbols,    # Input gene Symbols</w:t>
      </w:r>
    </w:p>
    <w:p w14:paraId="5AE6BBB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column = "ENTREZID",    # Target ID type</w:t>
      </w:r>
    </w:p>
    <w:p w14:paraId="60BBC34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keytype = "SYMBOL",     # Input ID type</w:t>
      </w:r>
    </w:p>
    <w:p w14:paraId="1E3F614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ultiVals = "first"     # Take first when multiple matches</w:t>
      </w:r>
    </w:p>
    <w:p w14:paraId="008466A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)</w:t>
      </w:r>
    </w:p>
    <w:p w14:paraId="7263819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head(gene_entrez)</w:t>
      </w:r>
    </w:p>
    <w:p w14:paraId="6E6F650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Remove genes not matched to Entrez ID</w:t>
      </w:r>
    </w:p>
    <w:p w14:paraId="4283CDE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ene_entrez &lt;- na.omit(gene_entrez)</w:t>
      </w:r>
    </w:p>
    <w:p w14:paraId="557FFE3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Number of successfully matched genes:", length(gene_entrez), "\n")</w:t>
      </w:r>
    </w:p>
    <w:p w14:paraId="2A47C318" w14:textId="77777777" w:rsidR="00AE7532" w:rsidRDefault="00AE7532" w:rsidP="00AE7532">
      <w:pPr>
        <w:rPr>
          <w:rFonts w:hint="eastAsia"/>
        </w:rPr>
      </w:pPr>
    </w:p>
    <w:p w14:paraId="1E143E0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3: KEGG enrichment analysis</w:t>
      </w:r>
    </w:p>
    <w:p w14:paraId="099C188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kegg_results &lt;- enrichKEGG(</w:t>
      </w:r>
    </w:p>
    <w:p w14:paraId="44662DF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ene = gene_entrez,            # Target gene list</w:t>
      </w:r>
    </w:p>
    <w:p w14:paraId="1EFF242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organism = "mmu",              # Mouse KEGG code</w:t>
      </w:r>
    </w:p>
    <w:p w14:paraId="3D1B569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keyType = "kegg",              # Use KEGG ID</w:t>
      </w:r>
    </w:p>
    <w:p w14:paraId="5CD6D2C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pvalueCutoff = 0.05,           # p-value threshold</w:t>
      </w:r>
    </w:p>
    <w:p w14:paraId="3861CF6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pAdjustMethod = "BH",          # p-value adjustment method</w:t>
      </w:r>
    </w:p>
    <w:p w14:paraId="1B5F50F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qvalueCutoff = 0.2,            # q-value threshold</w:t>
      </w:r>
    </w:p>
    <w:p w14:paraId="32B2727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inGSSize = 5,                 # Minimum gene set size</w:t>
      </w:r>
    </w:p>
    <w:p w14:paraId="02DF264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axGSSize = 500,               # Maximum gene set size</w:t>
      </w:r>
    </w:p>
    <w:p w14:paraId="45CCA88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use_internal_data = FALSE      # Use online KEGG database</w:t>
      </w:r>
    </w:p>
    <w:p w14:paraId="576AB72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)</w:t>
      </w:r>
    </w:p>
    <w:p w14:paraId="3401887F" w14:textId="77777777" w:rsidR="00AE7532" w:rsidRDefault="00AE7532" w:rsidP="00AE7532">
      <w:pPr>
        <w:rPr>
          <w:rFonts w:hint="eastAsia"/>
        </w:rPr>
      </w:pPr>
    </w:p>
    <w:p w14:paraId="39DE397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heck enrichment results</w:t>
      </w:r>
    </w:p>
    <w:p w14:paraId="1D5069F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if (is.null(kegg_results) || nrow(kegg_results) == 0) {</w:t>
      </w:r>
    </w:p>
    <w:p w14:paraId="30FD343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top("No significant KEGG enrichment results, please adjust pvalueCutoff or qvalueCutoff parameters")</w:t>
      </w:r>
    </w:p>
    <w:p w14:paraId="7CC910D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}</w:t>
      </w:r>
    </w:p>
    <w:p w14:paraId="4899349F" w14:textId="77777777" w:rsidR="00AE7532" w:rsidRDefault="00AE7532" w:rsidP="00AE7532">
      <w:pPr>
        <w:rPr>
          <w:rFonts w:hint="eastAsia"/>
        </w:rPr>
      </w:pPr>
    </w:p>
    <w:p w14:paraId="38848A1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4: Result visualization (optimize font size and color contrast)</w:t>
      </w:r>
    </w:p>
    <w:p w14:paraId="4FB31F8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4.1 Bar plot (sorted by count) - optimized version</w:t>
      </w:r>
    </w:p>
    <w:p w14:paraId="25CE33B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bar_plot &lt;- barplot(kegg_results, </w:t>
      </w:r>
    </w:p>
    <w:p w14:paraId="72A30F5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showCategory = 15,       # Display top 15 entries</w:t>
      </w:r>
    </w:p>
    <w:p w14:paraId="7490028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font.size = 10,          # Increase font size</w:t>
      </w:r>
    </w:p>
    <w:p w14:paraId="53BDB60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color = "p.adjust") +    # Color by adjusted p-value</w:t>
      </w:r>
    </w:p>
    <w:p w14:paraId="2FFC30C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cale_fill_viridis_c(option = "D", direction = -1, end = 0.9) + # Use viridis color scheme</w:t>
      </w:r>
    </w:p>
    <w:p w14:paraId="78E8627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gtitle("KEGG Pathway Enrichment Analysis") +</w:t>
      </w:r>
    </w:p>
    <w:p w14:paraId="06173C9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theme_minimal(base_size = 12) +  # Use minimal theme</w:t>
      </w:r>
    </w:p>
    <w:p w14:paraId="447C24F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theme(legend.position = "right",</w:t>
      </w:r>
    </w:p>
    <w:p w14:paraId="69A3668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plot.title = element_text(face = "bold", size = 14),</w:t>
      </w:r>
    </w:p>
    <w:p w14:paraId="3CA155D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axis.text.y = element_text(size = 9),  # Optimize Y-axis label size</w:t>
      </w:r>
    </w:p>
    <w:p w14:paraId="1466B1D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axis.title = element_text(size = 11)) + </w:t>
      </w:r>
    </w:p>
    <w:p w14:paraId="42C10FF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labs(fill = "Adjusted p-value", x = "Gene Count", y = "KEGG Pathway")</w:t>
      </w:r>
    </w:p>
    <w:p w14:paraId="038E83E6" w14:textId="77777777" w:rsidR="00AE7532" w:rsidRDefault="00AE7532" w:rsidP="00AE7532">
      <w:pPr>
        <w:rPr>
          <w:rFonts w:hint="eastAsia"/>
        </w:rPr>
      </w:pPr>
    </w:p>
    <w:p w14:paraId="0D66CA2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ave bar plot</w:t>
      </w:r>
    </w:p>
    <w:p w14:paraId="3B64F09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gsave("KEGG_barplot.pdf", bar_plot, width = 10, height = 8, dpi = 300)</w:t>
      </w:r>
    </w:p>
    <w:p w14:paraId="2A6F795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rint(bar_plot)</w:t>
      </w:r>
    </w:p>
    <w:p w14:paraId="118F1BA9" w14:textId="77777777" w:rsidR="00AE7532" w:rsidRDefault="00AE7532" w:rsidP="00AE7532">
      <w:pPr>
        <w:rPr>
          <w:rFonts w:hint="eastAsia"/>
        </w:rPr>
      </w:pPr>
    </w:p>
    <w:p w14:paraId="3A24CB1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4.2 Dot plot (sorted by enrichment factor) - optimized version</w:t>
      </w:r>
    </w:p>
    <w:p w14:paraId="308FB04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dot_plot &lt;- dotplot(kegg_results, </w:t>
      </w:r>
    </w:p>
    <w:p w14:paraId="136B8BB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showCategory = 15,</w:t>
      </w:r>
    </w:p>
    <w:p w14:paraId="1FDB83C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font.size = 10,</w:t>
      </w:r>
    </w:p>
    <w:p w14:paraId="435A7D9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color = "p.adjust") + # Color by adjusted p-value</w:t>
      </w:r>
    </w:p>
    <w:p w14:paraId="019215E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cale_color_viridis_c(option = "B", direction = -1, end = 0.9) + # Use viridis color scheme</w:t>
      </w:r>
    </w:p>
    <w:p w14:paraId="5C6004C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ggtitle("KEGG Pathway Enrichment") +</w:t>
      </w:r>
    </w:p>
    <w:p w14:paraId="6AA444C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theme_minimal(base_size = 12) +  # Use minimal theme</w:t>
      </w:r>
    </w:p>
    <w:p w14:paraId="3AEF363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theme(legend.position = "right",</w:t>
      </w:r>
    </w:p>
    <w:p w14:paraId="0600F25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plot.title = element_text(face = "bold", size = 14),</w:t>
      </w:r>
    </w:p>
    <w:p w14:paraId="6D5CE8B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axis.text.y = element_text(size = 9),  # Optimize Y-axis label size</w:t>
      </w:r>
    </w:p>
    <w:p w14:paraId="20578AE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axis.title = element_text(size = 11)) + </w:t>
      </w:r>
    </w:p>
    <w:p w14:paraId="5979314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labs(color = "Adjusted p-value", size = "Gene Count", </w:t>
      </w:r>
    </w:p>
    <w:p w14:paraId="1963B3A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x = "Gene Ratio", y = "KEGG Pathway")</w:t>
      </w:r>
    </w:p>
    <w:p w14:paraId="20EFDF1E" w14:textId="77777777" w:rsidR="00AE7532" w:rsidRDefault="00AE7532" w:rsidP="00AE7532">
      <w:pPr>
        <w:rPr>
          <w:rFonts w:hint="eastAsia"/>
        </w:rPr>
      </w:pPr>
    </w:p>
    <w:p w14:paraId="2D4F466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ave dot plot</w:t>
      </w:r>
    </w:p>
    <w:p w14:paraId="554BF83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gsave("KEGG_dotplot.png", dot_plot, width = 10, height = 8, dpi = 300)</w:t>
      </w:r>
    </w:p>
    <w:p w14:paraId="5E7D3A6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rint(dot_plot)</w:t>
      </w:r>
    </w:p>
    <w:p w14:paraId="05376482" w14:textId="77777777" w:rsidR="00AE7532" w:rsidRDefault="00AE7532" w:rsidP="00AE7532">
      <w:pPr>
        <w:rPr>
          <w:rFonts w:hint="eastAsia"/>
        </w:rPr>
      </w:pPr>
    </w:p>
    <w:p w14:paraId="39177AD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5: Save results</w:t>
      </w:r>
    </w:p>
    <w:p w14:paraId="54D032A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write.csv(as.data.frame(kegg_results), "KEGG_enrichment_results.csv", row.names = FALSE)</w:t>
      </w:r>
    </w:p>
    <w:p w14:paraId="5233A1AE" w14:textId="77777777" w:rsidR="00AE7532" w:rsidRDefault="00AE7532" w:rsidP="00AE7532">
      <w:pPr>
        <w:rPr>
          <w:rFonts w:hint="eastAsia"/>
        </w:rPr>
      </w:pPr>
    </w:p>
    <w:p w14:paraId="21CE83D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6: Result interpretation instructions</w:t>
      </w:r>
    </w:p>
    <w:p w14:paraId="0AA419E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</w:t>
      </w:r>
    </w:p>
    <w:p w14:paraId="5482B47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\nKEGG enrichment analysis completed! Result explanation:\n",</w:t>
      </w:r>
    </w:p>
    <w:p w14:paraId="35523B9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1. Results saved to: KEGG_enrichment_results.csv\n",</w:t>
      </w:r>
    </w:p>
    <w:p w14:paraId="2EC5853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2. Visualization files:\n",</w:t>
      </w:r>
    </w:p>
    <w:p w14:paraId="6A9596D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   - KEGG_barplot.png: Enriched pathway bar plot\n",</w:t>
      </w:r>
    </w:p>
    <w:p w14:paraId="07C928A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   - KEGG_dotplot.png: Enriched pathway dot plot\n",</w:t>
      </w:r>
    </w:p>
    <w:p w14:paraId="4B29410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   - KEGG_emapplot.png: Pathway relationship network plot\n",</w:t>
      </w:r>
    </w:p>
    <w:p w14:paraId="08B0390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   - Top_KEGG_Pathway_*.png: Most significant pathway plots\n",</w:t>
      </w:r>
    </w:p>
    <w:p w14:paraId="6B89989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3. Font optimization:\n",</w:t>
      </w:r>
    </w:p>
    <w:p w14:paraId="18AEBB4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"   - Axis labels: 9-11pt\n",</w:t>
      </w:r>
    </w:p>
    <w:p w14:paraId="0253937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   - Title: 14pt bold\n",</w:t>
      </w:r>
    </w:p>
    <w:p w14:paraId="5B4C518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   - Legend: 10pt\n",</w:t>
      </w:r>
    </w:p>
    <w:p w14:paraId="19E0B57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4. Color optimization:\n",</w:t>
      </w:r>
    </w:p>
    <w:p w14:paraId="5C9D4AC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   - Use viridis high contrast color scheme\n",</w:t>
      </w:r>
    </w:p>
    <w:p w14:paraId="194B6E6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   - Bar plot: purple to yellow gradient\n",</w:t>
      </w:r>
    </w:p>
    <w:p w14:paraId="7DD6DCF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   - Dot plot: blue to purple gradient\n",</w:t>
      </w:r>
    </w:p>
    <w:p w14:paraId="36E7425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   - Pathway plot: red-gray-blue three colors\n",</w:t>
      </w:r>
    </w:p>
    <w:p w14:paraId="60E8414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5. Suggest focusing on cell death-related pathways, such as:\n",</w:t>
      </w:r>
    </w:p>
    <w:p w14:paraId="491DBD9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   - Apoptosis pathway\n",</w:t>
      </w:r>
    </w:p>
    <w:p w14:paraId="14FF913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   - Necroptosis pathway\n",</w:t>
      </w:r>
    </w:p>
    <w:p w14:paraId="2B73B84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   - NF-kappa B signaling pathway\n",</w:t>
      </w:r>
    </w:p>
    <w:p w14:paraId="1170B9C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   - TNF signaling pathway\n",</w:t>
      </w:r>
    </w:p>
    <w:p w14:paraId="2C94068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   - Inflammatory pathways\n"</w:t>
      </w:r>
    </w:p>
    <w:p w14:paraId="45CB067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)</w:t>
      </w:r>
    </w:p>
    <w:p w14:paraId="18C4D203" w14:textId="77777777" w:rsidR="00AE7532" w:rsidRDefault="00AE7532" w:rsidP="00AE7532">
      <w:pPr>
        <w:rPr>
          <w:rFonts w:hint="eastAsia"/>
        </w:rPr>
      </w:pPr>
    </w:p>
    <w:p w14:paraId="51B9867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#### 3. Combine GO and KEGG Enrichment Analysis Bubble Plots #####</w:t>
      </w:r>
    </w:p>
    <w:p w14:paraId="5567969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cowplot)</w:t>
      </w:r>
    </w:p>
    <w:p w14:paraId="0208C3C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1. Prepare GO enrichment dot plot</w:t>
      </w:r>
    </w:p>
    <w:p w14:paraId="254C31A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Optimize dot plot display settings, ensure consistent style between two plots</w:t>
      </w:r>
    </w:p>
    <w:p w14:paraId="771933D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if (exists("go_results") &amp;&amp; nrow(go_results) &gt; 0) {</w:t>
      </w:r>
    </w:p>
    <w:p w14:paraId="1CE60EE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Use larger font and consistent color scheme</w:t>
      </w:r>
    </w:p>
    <w:p w14:paraId="40D77BE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o_dot &lt;- dotplot(go_results, </w:t>
      </w:r>
    </w:p>
    <w:p w14:paraId="25B8422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showCategory = 5,          # Display 5 entries to ensure balanced combined plot</w:t>
      </w:r>
    </w:p>
    <w:p w14:paraId="28CE9CB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split = "ONTOLOGY",</w:t>
      </w:r>
    </w:p>
    <w:p w14:paraId="195F34C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font.size = 9,             </w:t>
      </w:r>
    </w:p>
    <w:p w14:paraId="7478B2B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                  color = "p.adjust") + </w:t>
      </w:r>
    </w:p>
    <w:p w14:paraId="556E3E4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scale_color_viridis_c(</w:t>
      </w:r>
    </w:p>
    <w:p w14:paraId="0157EB0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name = "Adjusted p-value",  # Unified legend name</w:t>
      </w:r>
    </w:p>
    <w:p w14:paraId="24E159F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option = "C",               # Use golden gradient scheme</w:t>
      </w:r>
    </w:p>
    <w:p w14:paraId="744454E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direction = -1,</w:t>
      </w:r>
    </w:p>
    <w:p w14:paraId="7C7B26C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begin = 0.1,                # Avoid using too light colors</w:t>
      </w:r>
    </w:p>
    <w:p w14:paraId="1B8ABF1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end = 0.8) +</w:t>
      </w:r>
    </w:p>
    <w:p w14:paraId="34D27EE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facet_grid(ONTOLOGY~., scale = "free") +</w:t>
      </w:r>
    </w:p>
    <w:p w14:paraId="0A5AFC5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labs(title = "GO Enrichment") +  # Use subtitle for easy combination</w:t>
      </w:r>
    </w:p>
    <w:p w14:paraId="5F8F9E0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theme_minimal(base_size = 10) +</w:t>
      </w:r>
    </w:p>
    <w:p w14:paraId="23AF29A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theme(</w:t>
      </w:r>
    </w:p>
    <w:p w14:paraId="11DD7F6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legend.position = "none",    # Remove individual legend, use shared legend</w:t>
      </w:r>
    </w:p>
    <w:p w14:paraId="796C56F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plot.title = element_text(</w:t>
      </w:r>
    </w:p>
    <w:p w14:paraId="4C50704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face = "bold", </w:t>
      </w:r>
    </w:p>
    <w:p w14:paraId="44F0696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hjust = 0.5,               # Center title</w:t>
      </w:r>
    </w:p>
    <w:p w14:paraId="56094A5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size = 11),</w:t>
      </w:r>
    </w:p>
    <w:p w14:paraId="3D750FD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axis.text.y = element_text(</w:t>
      </w:r>
    </w:p>
    <w:p w14:paraId="4EECB19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size = 8,                  # Optimize Y-axis label size</w:t>
      </w:r>
    </w:p>
    <w:p w14:paraId="6965166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lineheight = 0.8),</w:t>
      </w:r>
    </w:p>
    <w:p w14:paraId="6619BB5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strip.text = element_text(</w:t>
      </w:r>
    </w:p>
    <w:p w14:paraId="0434185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face = "bold", </w:t>
      </w:r>
    </w:p>
    <w:p w14:paraId="5D95F25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size = 9),</w:t>
      </w:r>
    </w:p>
    <w:p w14:paraId="5C7E79F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panel.grid.major = element_line(</w:t>
      </w:r>
    </w:p>
    <w:p w14:paraId="7B1A302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color = "grey90", </w:t>
      </w:r>
    </w:p>
    <w:p w14:paraId="36B63B2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linewidth = 0.25))  # Thinner grid lines</w:t>
      </w:r>
    </w:p>
    <w:p w14:paraId="08094D0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} else {</w:t>
      </w:r>
    </w:p>
    <w:p w14:paraId="67DC959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Create empty plot placeholder in case of no results</w:t>
      </w:r>
    </w:p>
    <w:p w14:paraId="146323A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go_dot &lt;- ggplot() + </w:t>
      </w:r>
    </w:p>
    <w:p w14:paraId="3A5BDC8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annotate("text", x=0, y=0, label="No significant GO results") +</w:t>
      </w:r>
    </w:p>
    <w:p w14:paraId="712790C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theme_void()</w:t>
      </w:r>
    </w:p>
    <w:p w14:paraId="15EA713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}</w:t>
      </w:r>
    </w:p>
    <w:p w14:paraId="5E074C09" w14:textId="77777777" w:rsidR="00AE7532" w:rsidRDefault="00AE7532" w:rsidP="00AE7532">
      <w:pPr>
        <w:rPr>
          <w:rFonts w:hint="eastAsia"/>
        </w:rPr>
      </w:pPr>
    </w:p>
    <w:p w14:paraId="58FCE06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2. Prepare KEGG enrichment dot plot</w:t>
      </w:r>
    </w:p>
    <w:p w14:paraId="783A38F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Maintain same visual style as GO</w:t>
      </w:r>
    </w:p>
    <w:p w14:paraId="6CA8629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kegg_dot &lt;- dotplot(kegg_results, </w:t>
      </w:r>
    </w:p>
    <w:p w14:paraId="12DB85F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showCategory = 10,         # Display 10 entries to maintain balance</w:t>
      </w:r>
    </w:p>
    <w:p w14:paraId="0AAFFEE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font.size = 9,</w:t>
      </w:r>
    </w:p>
    <w:p w14:paraId="1CD1813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color = "p.adjust") + </w:t>
      </w:r>
    </w:p>
    <w:p w14:paraId="2C55CF8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cale_color_viridis_c(</w:t>
      </w:r>
    </w:p>
    <w:p w14:paraId="7308282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name = "Adjusted p-value",  # Unified legend name</w:t>
      </w:r>
    </w:p>
    <w:p w14:paraId="1AF8D7B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option = "C",               # Same color scheme as GO</w:t>
      </w:r>
    </w:p>
    <w:p w14:paraId="5777DA2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direction = -1,</w:t>
      </w:r>
    </w:p>
    <w:p w14:paraId="2BF8C1C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begin = 0.1, </w:t>
      </w:r>
    </w:p>
    <w:p w14:paraId="012E4D8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end = 0.8) +</w:t>
      </w:r>
    </w:p>
    <w:p w14:paraId="6860046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labs(title = "KEGG Pathway Enrichment") +  # Use subtitle</w:t>
      </w:r>
    </w:p>
    <w:p w14:paraId="469612F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theme_minimal(base_size = 10) +</w:t>
      </w:r>
    </w:p>
    <w:p w14:paraId="0662D62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theme(</w:t>
      </w:r>
    </w:p>
    <w:p w14:paraId="18BEDED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legend.position = "none",    # Remove individual legend</w:t>
      </w:r>
    </w:p>
    <w:p w14:paraId="6D772F1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plot.title = element_text(</w:t>
      </w:r>
    </w:p>
    <w:p w14:paraId="1057BCB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face = "bold", </w:t>
      </w:r>
    </w:p>
    <w:p w14:paraId="10F0578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hjust = 0.5, </w:t>
      </w:r>
    </w:p>
    <w:p w14:paraId="6F5AD11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size = 11),</w:t>
      </w:r>
    </w:p>
    <w:p w14:paraId="0A13A97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axis.text.y = element_text(</w:t>
      </w:r>
    </w:p>
    <w:p w14:paraId="2F59BCF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    size = 8,                  # Match GO label dimensions</w:t>
      </w:r>
    </w:p>
    <w:p w14:paraId="20B2E4B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lineheight = 0.8),</w:t>
      </w:r>
    </w:p>
    <w:p w14:paraId="09FCEE9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panel.grid.major = element_line(</w:t>
      </w:r>
    </w:p>
    <w:p w14:paraId="4758D8F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color = "grey90", </w:t>
      </w:r>
    </w:p>
    <w:p w14:paraId="3689311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linewidth = 0.25))</w:t>
      </w:r>
    </w:p>
    <w:p w14:paraId="482DD8C9" w14:textId="77777777" w:rsidR="00AE7532" w:rsidRDefault="00AE7532" w:rsidP="00AE7532">
      <w:pPr>
        <w:rPr>
          <w:rFonts w:hint="eastAsia"/>
        </w:rPr>
      </w:pPr>
    </w:p>
    <w:p w14:paraId="21E27A2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3. Extract shared legend</w:t>
      </w:r>
    </w:p>
    <w:p w14:paraId="0874E99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Use smaller size to ensure it doesn't squeeze main plot</w:t>
      </w:r>
    </w:p>
    <w:p w14:paraId="0830E00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shared_legend &lt;- get_legend(</w:t>
      </w:r>
    </w:p>
    <w:p w14:paraId="5610290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o_dot + </w:t>
      </w:r>
    </w:p>
    <w:p w14:paraId="4503481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guides(color = guide_colorbar(barwidth = 1.5, barheight = 5)) +</w:t>
      </w:r>
    </w:p>
    <w:p w14:paraId="29F0691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theme(</w:t>
      </w:r>
    </w:p>
    <w:p w14:paraId="06FBE0E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legend.position = "right",</w:t>
      </w:r>
    </w:p>
    <w:p w14:paraId="07EF15E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legend.text = element_text(size = 8),</w:t>
      </w:r>
    </w:p>
    <w:p w14:paraId="7A28ADB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legend.title = element_text(size = 9))</w:t>
      </w:r>
    </w:p>
    <w:p w14:paraId="059D1B0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)</w:t>
      </w:r>
    </w:p>
    <w:p w14:paraId="772385FB" w14:textId="77777777" w:rsidR="00AE7532" w:rsidRDefault="00AE7532" w:rsidP="00AE7532">
      <w:pPr>
        <w:rPr>
          <w:rFonts w:hint="eastAsia"/>
        </w:rPr>
      </w:pPr>
    </w:p>
    <w:p w14:paraId="28D7DA3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4. Combine graphic layout</w:t>
      </w:r>
    </w:p>
    <w:p w14:paraId="7BDBE09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Define professional academic combination layout</w:t>
      </w:r>
    </w:p>
    <w:p w14:paraId="3D434AC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ombo_plot &lt;- plot_grid(</w:t>
      </w:r>
    </w:p>
    <w:p w14:paraId="5997C8E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o_dot,                 # Left GO plot</w:t>
      </w:r>
    </w:p>
    <w:p w14:paraId="2F03D46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kegg_dot,               # Right KEGG plot</w:t>
      </w:r>
    </w:p>
    <w:p w14:paraId="40F88F5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ncol = 2,               # Two-column layout</w:t>
      </w:r>
    </w:p>
    <w:p w14:paraId="1A9FFC9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rel_widths = c(1.3, 1), # GO width greater than KEGG (due to more facets)</w:t>
      </w:r>
    </w:p>
    <w:p w14:paraId="06A9C34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labels = c("A", "B"),   # Add academic markers</w:t>
      </w:r>
    </w:p>
    <w:p w14:paraId="39B4A0B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label_size = 12,        # Label font size</w:t>
      </w:r>
    </w:p>
    <w:p w14:paraId="6186F30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xis = "tb",            # Top and bottom align axes</w:t>
      </w:r>
    </w:p>
    <w:p w14:paraId="1126769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align = "h"             # Horizontal alignment</w:t>
      </w:r>
    </w:p>
    <w:p w14:paraId="0BA03BE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) </w:t>
      </w:r>
    </w:p>
    <w:p w14:paraId="1D27A800" w14:textId="77777777" w:rsidR="00AE7532" w:rsidRDefault="00AE7532" w:rsidP="00AE7532">
      <w:pPr>
        <w:rPr>
          <w:rFonts w:hint="eastAsia"/>
        </w:rPr>
      </w:pPr>
    </w:p>
    <w:p w14:paraId="1564C49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5. Add shared legend and main title</w:t>
      </w:r>
    </w:p>
    <w:p w14:paraId="55D7B93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final_plot &lt;- plot_grid(</w:t>
      </w:r>
    </w:p>
    <w:p w14:paraId="4FE9485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ombo_plot,                 # Main graphic combination</w:t>
      </w:r>
    </w:p>
    <w:p w14:paraId="43886DB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hared_legend,              # Shared legend</w:t>
      </w:r>
    </w:p>
    <w:p w14:paraId="63E6165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rel_widths = c(5, 0.8),     # Legend to main plot width ratio</w:t>
      </w:r>
    </w:p>
    <w:p w14:paraId="0CF2FF8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nrow = 1                    # Single row layout</w:t>
      </w:r>
    </w:p>
    <w:p w14:paraId="61420A0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) %&gt;%</w:t>
      </w:r>
    </w:p>
    <w:p w14:paraId="3D869D0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gdraw() +                  # Convert to drawable object</w:t>
      </w:r>
    </w:p>
    <w:p w14:paraId="70431F7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draw_label(</w:t>
      </w:r>
    </w:p>
    <w:p w14:paraId="5A1BC13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" ",</w:t>
      </w:r>
    </w:p>
    <w:p w14:paraId="75D1689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fontface = "bold", </w:t>
      </w:r>
    </w:p>
    <w:p w14:paraId="7DA79AB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size = 14,</w:t>
      </w:r>
    </w:p>
    <w:p w14:paraId="21E646C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y = 0.99,                 # Place at top</w:t>
      </w:r>
    </w:p>
    <w:p w14:paraId="1A35147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x = 0.5,                  # Horizontal center</w:t>
      </w:r>
    </w:p>
    <w:p w14:paraId="015F9FA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hjust = 0.5</w:t>
      </w:r>
    </w:p>
    <w:p w14:paraId="4C7BC15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</w:t>
      </w:r>
    </w:p>
    <w:p w14:paraId="42B64A35" w14:textId="77777777" w:rsidR="00AE7532" w:rsidRDefault="00AE7532" w:rsidP="00AE7532">
      <w:pPr>
        <w:rPr>
          <w:rFonts w:hint="eastAsia"/>
        </w:rPr>
      </w:pPr>
    </w:p>
    <w:p w14:paraId="6649996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6. Save high-resolution graphics</w:t>
      </w:r>
    </w:p>
    <w:p w14:paraId="308E456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ggsave("Combined_Enrichment.pdf", </w:t>
      </w:r>
    </w:p>
    <w:p w14:paraId="5D09637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plot = final_plot,</w:t>
      </w:r>
    </w:p>
    <w:p w14:paraId="4C39F7B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width = 13,            # Increase width to accommodate dual plot layout</w:t>
      </w:r>
    </w:p>
    <w:p w14:paraId="66E2053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height = 8,             # Height suitable for displaying 10-15 entries</w:t>
      </w:r>
    </w:p>
    <w:p w14:paraId="07F017D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dpi = 600,             # Print-level resolution</w:t>
      </w:r>
    </w:p>
    <w:p w14:paraId="20CF06F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device = cairo_pdf)    # Use cairo engine for fidelity</w:t>
      </w:r>
    </w:p>
    <w:p w14:paraId="414B2199" w14:textId="77777777" w:rsidR="00AE7532" w:rsidRDefault="00AE7532" w:rsidP="00AE7532">
      <w:pPr>
        <w:rPr>
          <w:rFonts w:hint="eastAsia"/>
        </w:rPr>
      </w:pPr>
    </w:p>
    <w:p w14:paraId="7A54CBB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gsave("Combined_Enrichment.png",</w:t>
      </w:r>
    </w:p>
    <w:p w14:paraId="2217085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plot = final_plot,</w:t>
      </w:r>
    </w:p>
    <w:p w14:paraId="68A8A12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width = 13,</w:t>
      </w:r>
    </w:p>
    <w:p w14:paraId="283AB54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height = 8,</w:t>
      </w:r>
    </w:p>
    <w:p w14:paraId="6F48238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dpi = 600,             </w:t>
      </w:r>
    </w:p>
    <w:p w14:paraId="3D88C71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bg = "white")          # Set transparent background</w:t>
      </w:r>
    </w:p>
    <w:p w14:paraId="434B9D25" w14:textId="77777777" w:rsidR="00AE7532" w:rsidRDefault="00AE7532" w:rsidP="00AE7532">
      <w:pPr>
        <w:rPr>
          <w:rFonts w:hint="eastAsia"/>
        </w:rPr>
      </w:pPr>
    </w:p>
    <w:p w14:paraId="46D866B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7. Important optimization annotation instructions</w:t>
      </w:r>
    </w:p>
    <w:p w14:paraId="76E93EE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</w:t>
      </w:r>
    </w:p>
    <w:p w14:paraId="6D1E847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\nCombined plot optimization points:\n",</w:t>
      </w:r>
    </w:p>
    <w:p w14:paraId="46CBFE8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1. Visual consistency:\n",</w:t>
      </w:r>
    </w:p>
    <w:p w14:paraId="1AF0574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   - Same color scheme (viridis C)\n",</w:t>
      </w:r>
    </w:p>
    <w:p w14:paraId="115167F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   - Matching fonts (axis labels 8pt, titles 11pt)\n",</w:t>
      </w:r>
    </w:p>
    <w:p w14:paraId="7B0EE79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   - Consistent grid line style (grey90, 0.25pt)\n",</w:t>
      </w:r>
    </w:p>
    <w:p w14:paraId="05D6884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2. Layout optimization:\n",</w:t>
      </w:r>
    </w:p>
    <w:p w14:paraId="12370D7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   - GO:KEGG width ratio=1.3:1 (compensate for GO facet space)\n",</w:t>
      </w:r>
    </w:p>
    <w:p w14:paraId="650D84B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   - Shared vertical color legend (avoid redundancy)\n",</w:t>
      </w:r>
    </w:p>
    <w:p w14:paraId="52A980E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   - Main title centered at top (14pt bold)\n",</w:t>
      </w:r>
    </w:p>
    <w:p w14:paraId="4BC2F3A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3. Academic elements:\n",</w:t>
      </w:r>
    </w:p>
    <w:p w14:paraId="1109864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   - Add A/B panel markers\n",</w:t>
      </w:r>
    </w:p>
    <w:p w14:paraId="35708E3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   - 600dpi print-level resolution\n",</w:t>
      </w:r>
    </w:p>
    <w:p w14:paraId="3A0C673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   - PDF uses cairo engine (faithful vector graphics)\n",</w:t>
      </w:r>
    </w:p>
    <w:p w14:paraId="08E15CC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4. Size balance:\n",</w:t>
      </w:r>
    </w:p>
    <w:p w14:paraId="48B16BC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   - GO displays 8 entries (including 3 ontologies)\n",</w:t>
      </w:r>
    </w:p>
    <w:p w14:paraId="597F91B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   - KEGG displays 10 pathways\n",</w:t>
      </w:r>
    </w:p>
    <w:p w14:paraId="0E05378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5. File output:\n",</w:t>
      </w:r>
    </w:p>
    <w:p w14:paraId="7930E68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"   - Combined_Enrichment.pdf (vector graphics)\n",</w:t>
      </w:r>
    </w:p>
    <w:p w14:paraId="6409904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   - Combined_Enrichment.png (bitmap)\n\n",</w:t>
      </w:r>
    </w:p>
    <w:p w14:paraId="5DEFF02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Tip: Combined plot width 13 inches suitable for academic paper double-column typesetting"</w:t>
      </w:r>
    </w:p>
    <w:p w14:paraId="58DC8FC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)</w:t>
      </w:r>
    </w:p>
    <w:p w14:paraId="2085E645" w14:textId="77777777" w:rsidR="00AE7532" w:rsidRDefault="00AE7532" w:rsidP="00AE7532">
      <w:pPr>
        <w:rPr>
          <w:rFonts w:hint="eastAsia"/>
        </w:rPr>
      </w:pPr>
    </w:p>
    <w:p w14:paraId="4BDFB863" w14:textId="77777777" w:rsidR="00AE7532" w:rsidRDefault="00AE7532" w:rsidP="00AE7532">
      <w:pPr>
        <w:rPr>
          <w:rFonts w:hint="eastAsia"/>
        </w:rPr>
      </w:pPr>
    </w:p>
    <w:p w14:paraId="60B18734" w14:textId="77777777" w:rsidR="00AE7532" w:rsidRDefault="00AE7532" w:rsidP="00AE7532">
      <w:pPr>
        <w:rPr>
          <w:rFonts w:hint="eastAsia"/>
        </w:rPr>
      </w:pPr>
    </w:p>
    <w:p w14:paraId="159CBC8C" w14:textId="77777777" w:rsidR="00AE7532" w:rsidRDefault="00AE7532" w:rsidP="00AE7532">
      <w:pPr>
        <w:rPr>
          <w:rFonts w:hint="eastAsia"/>
        </w:rPr>
      </w:pPr>
    </w:p>
    <w:p w14:paraId="38F9F47E" w14:textId="77777777" w:rsidR="00AE7532" w:rsidRDefault="00AE7532" w:rsidP="00AE7532">
      <w:pPr>
        <w:rPr>
          <w:rFonts w:hint="eastAsia"/>
        </w:rPr>
      </w:pPr>
    </w:p>
    <w:p w14:paraId="6825510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####### Step 8: Immune Infiltration Analysis, Revealing Connection Between Necroptosis/Pyroptosis and Immune Microenvironment, Explaining Mechanism ##########</w:t>
      </w:r>
    </w:p>
    <w:p w14:paraId="7AA154E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et working directory</w:t>
      </w:r>
    </w:p>
    <w:p w14:paraId="1A43DF7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setwd("./Cibersort")</w:t>
      </w:r>
    </w:p>
    <w:p w14:paraId="38E0AA4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Load necessary packages</w:t>
      </w:r>
    </w:p>
    <w:p w14:paraId="1DF13BA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tidyverse)    # Data processing and visualization</w:t>
      </w:r>
    </w:p>
    <w:p w14:paraId="4A8AA26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corrplot)     # Correlation heatmap drawing</w:t>
      </w:r>
    </w:p>
    <w:p w14:paraId="438430D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ggpubr)       # Statistical plotting</w:t>
      </w:r>
    </w:p>
    <w:p w14:paraId="41536F0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CIBERSORT)    # Immune infiltration analysis (need to download CIBERSORT.R in advance)</w:t>
      </w:r>
    </w:p>
    <w:p w14:paraId="38D6D966" w14:textId="77777777" w:rsidR="00AE7532" w:rsidRDefault="00AE7532" w:rsidP="00AE7532">
      <w:pPr>
        <w:rPr>
          <w:rFonts w:hint="eastAsia"/>
        </w:rPr>
      </w:pPr>
    </w:p>
    <w:p w14:paraId="255EFBF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1: Data preparation and preprocessing</w:t>
      </w:r>
    </w:p>
    <w:p w14:paraId="47F416E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Read expression matrix</w:t>
      </w:r>
    </w:p>
    <w:p w14:paraId="7A1E96C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expr_data &lt;- read.csv("GSE_1.csv", row.names = 1)</w:t>
      </w:r>
    </w:p>
    <w:p w14:paraId="028AE60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rint(paste("Expression matrix dimensions:", dim(expr_data)[1], "genes ×", dim(expr_data)[2], "samples"))</w:t>
      </w:r>
    </w:p>
    <w:p w14:paraId="25A741BB" w14:textId="77777777" w:rsidR="00AE7532" w:rsidRDefault="00AE7532" w:rsidP="00AE7532">
      <w:pPr>
        <w:rPr>
          <w:rFonts w:hint="eastAsia"/>
        </w:rPr>
      </w:pPr>
    </w:p>
    <w:p w14:paraId="1C917CB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# Read hub genes</w:t>
      </w:r>
    </w:p>
    <w:p w14:paraId="1469C0B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hub_genes &lt;- read.csv("Hub Gene.csv")$Gene</w:t>
      </w:r>
    </w:p>
    <w:p w14:paraId="3813C0B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rint(paste("Hub genes:", paste(hub_genes, collapse = ", ")))</w:t>
      </w:r>
    </w:p>
    <w:p w14:paraId="68D607B2" w14:textId="77777777" w:rsidR="00AE7532" w:rsidRDefault="00AE7532" w:rsidP="00AE7532">
      <w:pPr>
        <w:rPr>
          <w:rFonts w:hint="eastAsia"/>
        </w:rPr>
      </w:pPr>
    </w:p>
    <w:p w14:paraId="75F22D3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heck presence of hub genes in expression matrix</w:t>
      </w:r>
    </w:p>
    <w:p w14:paraId="66BDE3A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missing_genes &lt;- hub_genes[!hub_genes %in% rownames(expr_data)]</w:t>
      </w:r>
    </w:p>
    <w:p w14:paraId="1DD493B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if (length(missing_genes) &gt; 0) {</w:t>
      </w:r>
    </w:p>
    <w:p w14:paraId="7F33462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warning(paste("The following hub genes are not in expression matrix:", paste(missing_genes, collapse = ", ")))</w:t>
      </w:r>
    </w:p>
    <w:p w14:paraId="6D16C68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}</w:t>
      </w:r>
    </w:p>
    <w:p w14:paraId="1DCB98E4" w14:textId="77777777" w:rsidR="00AE7532" w:rsidRDefault="00AE7532" w:rsidP="00AE7532">
      <w:pPr>
        <w:rPr>
          <w:rFonts w:hint="eastAsia"/>
        </w:rPr>
      </w:pPr>
    </w:p>
    <w:p w14:paraId="26B526F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Extract hub gene expression data (only keep existing genes)</w:t>
      </w:r>
    </w:p>
    <w:p w14:paraId="0EA3A34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hub_expr &lt;- expr_data[rownames(expr_data) %in% hub_genes, ]</w:t>
      </w:r>
    </w:p>
    <w:p w14:paraId="36BC79D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rint("Analyzable hub genes:")</w:t>
      </w:r>
    </w:p>
    <w:p w14:paraId="779B282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rint(rownames(hub_expr))</w:t>
      </w:r>
    </w:p>
    <w:p w14:paraId="165FAA4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write.csv(hub_expr, "Hub_expr.csv")</w:t>
      </w:r>
    </w:p>
    <w:p w14:paraId="6F14E885" w14:textId="77777777" w:rsidR="00AE7532" w:rsidRDefault="00AE7532" w:rsidP="00AE7532">
      <w:pPr>
        <w:rPr>
          <w:rFonts w:hint="eastAsia"/>
        </w:rPr>
      </w:pPr>
    </w:p>
    <w:p w14:paraId="1029180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2: Immune infiltration analysis (CIBERSORT)</w:t>
      </w:r>
    </w:p>
    <w:p w14:paraId="138B72A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onvert expression data to matrix format</w:t>
      </w:r>
    </w:p>
    <w:p w14:paraId="67B932C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expr_matrix &lt;- as.matrix(expr_data)</w:t>
      </w:r>
    </w:p>
    <w:p w14:paraId="46DEB1AC" w14:textId="77777777" w:rsidR="00AE7532" w:rsidRDefault="00AE7532" w:rsidP="00AE7532">
      <w:pPr>
        <w:rPr>
          <w:rFonts w:hint="eastAsia"/>
        </w:rPr>
      </w:pPr>
    </w:p>
    <w:p w14:paraId="6852ED1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Run CIBERSORT</w:t>
      </w:r>
    </w:p>
    <w:p w14:paraId="505EBB3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ibersort_results &lt;- cibersort(</w:t>
      </w:r>
    </w:p>
    <w:p w14:paraId="5D40EC5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ig_matrix = "Mouse.txt",  # Immune cell signature matrix</w:t>
      </w:r>
    </w:p>
    <w:p w14:paraId="1EB8C59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ixture_file = expr_matrix,  # Use matrix format expression data</w:t>
      </w:r>
    </w:p>
    <w:p w14:paraId="3181EE5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perm = 100,                # Number of permutations</w:t>
      </w:r>
    </w:p>
    <w:p w14:paraId="60A1D62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QN = TRUE                  # Quantile normalization</w:t>
      </w:r>
    </w:p>
    <w:p w14:paraId="3BA064E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)</w:t>
      </w:r>
    </w:p>
    <w:p w14:paraId="134B3B73" w14:textId="77777777" w:rsidR="00AE7532" w:rsidRDefault="00AE7532" w:rsidP="00AE7532">
      <w:pPr>
        <w:rPr>
          <w:rFonts w:hint="eastAsia"/>
        </w:rPr>
      </w:pPr>
    </w:p>
    <w:p w14:paraId="48345C3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ave immune infiltration results</w:t>
      </w:r>
    </w:p>
    <w:p w14:paraId="1BC318C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write.csv(cibersort_results, "CIBERSORT_Results.csv")</w:t>
      </w:r>
    </w:p>
    <w:p w14:paraId="269A5FDD" w14:textId="77777777" w:rsidR="00AE7532" w:rsidRDefault="00AE7532" w:rsidP="00AE7532">
      <w:pPr>
        <w:rPr>
          <w:rFonts w:hint="eastAsia"/>
        </w:rPr>
      </w:pPr>
    </w:p>
    <w:p w14:paraId="0B5C656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cibersort_results &lt;- read.csv("CIBERSORT_Results.csv", row.names = 1)</w:t>
      </w:r>
    </w:p>
    <w:p w14:paraId="72AAB1C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3: Correlation analysis (Spearman)</w:t>
      </w:r>
    </w:p>
    <w:p w14:paraId="1973E4B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Remove 4 cells with zero values, retain 21 immune cells</w:t>
      </w:r>
    </w:p>
    <w:p w14:paraId="0E19C88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ibersort_results &lt;- cibersort_results[,1:25]# Only take 25 immune cell types</w:t>
      </w:r>
    </w:p>
    <w:p w14:paraId="0E2D9AB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ibersort_results &lt;- cibersort_results[,-c(4,9,13,16)]</w:t>
      </w:r>
    </w:p>
    <w:p w14:paraId="069410A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write.csv(cibersort_results, "CIBERSORT-Results_1.csv")</w:t>
      </w:r>
    </w:p>
    <w:p w14:paraId="794FB1C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ombine hub gene expression with immune cell abundance</w:t>
      </w:r>
    </w:p>
    <w:p w14:paraId="01641AB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ombined_data &lt;- cbind(t(hub_expr), cibersort_results)  # Only take 21 immune cell types</w:t>
      </w:r>
    </w:p>
    <w:p w14:paraId="78612528" w14:textId="77777777" w:rsidR="00AE7532" w:rsidRDefault="00AE7532" w:rsidP="00AE7532">
      <w:pPr>
        <w:rPr>
          <w:rFonts w:hint="eastAsia"/>
        </w:rPr>
      </w:pPr>
    </w:p>
    <w:p w14:paraId="41DB717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alculate Spearman correlation coefficient</w:t>
      </w:r>
    </w:p>
    <w:p w14:paraId="1A9C798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or_matrix &lt;- cor(combined_data, method = "spearman", use = "complete.obs")</w:t>
      </w:r>
    </w:p>
    <w:p w14:paraId="7FEF430C" w14:textId="77777777" w:rsidR="00AE7532" w:rsidRDefault="00AE7532" w:rsidP="00AE7532">
      <w:pPr>
        <w:rPr>
          <w:rFonts w:hint="eastAsia"/>
        </w:rPr>
      </w:pPr>
    </w:p>
    <w:p w14:paraId="18EC321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Extract correlation submatrix for hub genes and immune cells</w:t>
      </w:r>
    </w:p>
    <w:p w14:paraId="384AC3F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hub_cor &lt;- cor_matrix[rownames(hub_expr), colnames(cibersort_results)[1:21]]</w:t>
      </w:r>
    </w:p>
    <w:p w14:paraId="274CE79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write.csv(hub_cor, "hub_cor.csv")</w:t>
      </w:r>
    </w:p>
    <w:p w14:paraId="4C5D9EA4" w14:textId="77777777" w:rsidR="00AE7532" w:rsidRDefault="00AE7532" w:rsidP="00AE7532">
      <w:pPr>
        <w:rPr>
          <w:rFonts w:hint="eastAsia"/>
        </w:rPr>
      </w:pPr>
    </w:p>
    <w:p w14:paraId="3E9BCD0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4: Visualize correlation results</w:t>
      </w:r>
    </w:p>
    <w:p w14:paraId="7A162C8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reate heatmap save function with title</w:t>
      </w:r>
    </w:p>
    <w:p w14:paraId="3FB7622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save_corr_heatmap &lt;- function(cor_mat, filename, plot_title = "") {</w:t>
      </w:r>
    </w:p>
    <w:p w14:paraId="793E537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Select save device based on file type</w:t>
      </w:r>
    </w:p>
    <w:p w14:paraId="671473B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if (grepl("\\.pdf$", filename, ignore.case = TRUE)) {</w:t>
      </w:r>
    </w:p>
    <w:p w14:paraId="16A70C2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  cairo_pdf(</w:t>
      </w:r>
    </w:p>
    <w:p w14:paraId="218A904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filename = filename,</w:t>
      </w:r>
    </w:p>
    <w:p w14:paraId="5BCEF38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width = 16,</w:t>
      </w:r>
    </w:p>
    <w:p w14:paraId="2D60564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height = 12,</w:t>
      </w:r>
    </w:p>
    <w:p w14:paraId="63DBE24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family = "Arial"</w:t>
      </w:r>
    </w:p>
    <w:p w14:paraId="05838B0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)</w:t>
      </w:r>
    </w:p>
    <w:p w14:paraId="2278E32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} else {</w:t>
      </w:r>
    </w:p>
    <w:p w14:paraId="12AF530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png(filename, width = 1200, height = 900, res = 150)  # Increase height to accommodate title</w:t>
      </w:r>
    </w:p>
    <w:p w14:paraId="6B119AD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}</w:t>
      </w:r>
    </w:p>
    <w:p w14:paraId="1D6E461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2A845A8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Set graphic layout and margins</w:t>
      </w:r>
    </w:p>
    <w:p w14:paraId="32924D1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par(oma = c(0, 0, 2, 0))  # Increase top outer margin for title</w:t>
      </w:r>
    </w:p>
    <w:p w14:paraId="31A3D62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755B607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Create heatmap</w:t>
      </w:r>
    </w:p>
    <w:p w14:paraId="4D91C92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orrplot(</w:t>
      </w:r>
    </w:p>
    <w:p w14:paraId="6CDF592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cor_mat,</w:t>
      </w:r>
    </w:p>
    <w:p w14:paraId="4F6C018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method = "color",</w:t>
      </w:r>
    </w:p>
    <w:p w14:paraId="7D83D2F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tl.col = "black",</w:t>
      </w:r>
    </w:p>
    <w:p w14:paraId="4542152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tl.srt = 90,</w:t>
      </w:r>
    </w:p>
    <w:p w14:paraId="1332E3C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addCoef.col = "black",</w:t>
      </w:r>
    </w:p>
    <w:p w14:paraId="2258CB8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number.cex = ifelse(grepl("\\.pdf$", filename), 1.2, 0.7),</w:t>
      </w:r>
    </w:p>
    <w:p w14:paraId="4385583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col = colorRampPalette(c("#6D9EC1", "white", "#E46726"))(100),</w:t>
      </w:r>
    </w:p>
    <w:p w14:paraId="6D95B26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tl.cex = ifelse(grepl("\\.pdf$", filename), 1.6, 1.0),</w:t>
      </w:r>
    </w:p>
    <w:p w14:paraId="22E93E3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cl.cex = ifelse(grepl("\\.pdf$", filename), 1.2, 1.0),</w:t>
      </w:r>
    </w:p>
    <w:p w14:paraId="6905352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mar = c(0, 0, 0, 0)  # Reduce internal heatmap margins</w:t>
      </w:r>
    </w:p>
    <w:p w14:paraId="07D5CDB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</w:t>
      </w:r>
    </w:p>
    <w:p w14:paraId="30420BE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</w:t>
      </w:r>
    </w:p>
    <w:p w14:paraId="70CF3A4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Add title</w:t>
      </w:r>
    </w:p>
    <w:p w14:paraId="58FC0A8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title(main = plot_title, outer = TRUE, cex.main = 2.0, font.main = 2)</w:t>
      </w:r>
    </w:p>
    <w:p w14:paraId="582C378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335A29A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dev.off()</w:t>
      </w:r>
    </w:p>
    <w:p w14:paraId="24FBD03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}</w:t>
      </w:r>
    </w:p>
    <w:p w14:paraId="6B6EC54F" w14:textId="77777777" w:rsidR="00AE7532" w:rsidRDefault="00AE7532" w:rsidP="00AE7532">
      <w:pPr>
        <w:rPr>
          <w:rFonts w:hint="eastAsia"/>
        </w:rPr>
      </w:pPr>
    </w:p>
    <w:p w14:paraId="13945BE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ave heatmap with title</w:t>
      </w:r>
    </w:p>
    <w:p w14:paraId="3D96EF5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save_corr_heatmap(</w:t>
      </w:r>
    </w:p>
    <w:p w14:paraId="62695D9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hub_cor, </w:t>
      </w:r>
    </w:p>
    <w:p w14:paraId="7F39048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HubGenes_ImmuneCells_Correlation.png",</w:t>
      </w:r>
    </w:p>
    <w:p w14:paraId="4970C87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plot_title = "Hub Genes - Immune Cells Correlation"</w:t>
      </w:r>
    </w:p>
    <w:p w14:paraId="06C6D03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)</w:t>
      </w:r>
    </w:p>
    <w:p w14:paraId="142E080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save_corr_heatmap(</w:t>
      </w:r>
    </w:p>
    <w:p w14:paraId="44F5A8D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hub_cor, </w:t>
      </w:r>
    </w:p>
    <w:p w14:paraId="1F5A11F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HubGenes_ImmuneCells_Correlation.pdf",</w:t>
      </w:r>
    </w:p>
    <w:p w14:paraId="5D70523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plot_title = "Hub Genes - Immune Cells Correlation"</w:t>
      </w:r>
    </w:p>
    <w:p w14:paraId="390E591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)</w:t>
      </w:r>
    </w:p>
    <w:p w14:paraId="767C12FA" w14:textId="77777777" w:rsidR="00AE7532" w:rsidRDefault="00AE7532" w:rsidP="00AE7532">
      <w:pPr>
        <w:rPr>
          <w:rFonts w:hint="eastAsia"/>
        </w:rPr>
      </w:pPr>
    </w:p>
    <w:p w14:paraId="10F1024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5: Key gene-cell pair visualization (dot plot)</w:t>
      </w:r>
    </w:p>
    <w:p w14:paraId="08F1F2A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enerate_scatter &lt;- function(gene, cell, data) {</w:t>
      </w:r>
    </w:p>
    <w:p w14:paraId="44F6D0B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gscatter(</w:t>
      </w:r>
    </w:p>
    <w:p w14:paraId="4BB2442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data = data.frame(</w:t>
      </w:r>
    </w:p>
    <w:p w14:paraId="10EDDBD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Expression = data[, gene],</w:t>
      </w:r>
    </w:p>
    <w:p w14:paraId="1018C0F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Abundance = data[, cell]</w:t>
      </w:r>
    </w:p>
    <w:p w14:paraId="20AFC47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),</w:t>
      </w:r>
    </w:p>
    <w:p w14:paraId="1210989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x = "Expression",</w:t>
      </w:r>
    </w:p>
    <w:p w14:paraId="21BABBC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  y = "Abundance",</w:t>
      </w:r>
    </w:p>
    <w:p w14:paraId="13C1F8B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title = paste(gene, "vs", cell),</w:t>
      </w:r>
    </w:p>
    <w:p w14:paraId="136E516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xlab = paste(gene, "Expression (log2)"),</w:t>
      </w:r>
    </w:p>
    <w:p w14:paraId="0A35B19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ylab = paste(cell, "Abundance"),</w:t>
      </w:r>
    </w:p>
    <w:p w14:paraId="48EB9BA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add = "reg.line",</w:t>
      </w:r>
    </w:p>
    <w:p w14:paraId="11BFBB7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conf.int = TRUE,</w:t>
      </w:r>
    </w:p>
    <w:p w14:paraId="0387EE5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cor.coef = TRUE,</w:t>
      </w:r>
    </w:p>
    <w:p w14:paraId="10CE7FB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cor.method = "spearman"</w:t>
      </w:r>
    </w:p>
    <w:p w14:paraId="5D05F3E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 + theme_minimal()</w:t>
      </w:r>
    </w:p>
    <w:p w14:paraId="486AEB1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}</w:t>
      </w:r>
    </w:p>
    <w:p w14:paraId="48CA9D96" w14:textId="77777777" w:rsidR="00AE7532" w:rsidRDefault="00AE7532" w:rsidP="00AE7532">
      <w:pPr>
        <w:rPr>
          <w:rFonts w:hint="eastAsia"/>
        </w:rPr>
      </w:pPr>
    </w:p>
    <w:p w14:paraId="200C6C7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Plot for each hub gene with significantly correlated immune cells</w:t>
      </w:r>
    </w:p>
    <w:p w14:paraId="17A9FD6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for (gene in rownames(hub_expr)) {</w:t>
      </w:r>
    </w:p>
    <w:p w14:paraId="6F6C238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Find top 3 immune cells most correlated with this gene</w:t>
      </w:r>
    </w:p>
    <w:p w14:paraId="229BBF3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top_cells &lt;- names(sort(abs(hub_cor[gene, ]), decreasing = TRUE))[1:3]</w:t>
      </w:r>
    </w:p>
    <w:p w14:paraId="4C03A4C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42D5538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plots &lt;- list()</w:t>
      </w:r>
    </w:p>
    <w:p w14:paraId="0CF2A88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for (i in seq_along(top_cells)) {</w:t>
      </w:r>
    </w:p>
    <w:p w14:paraId="5438234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plots[[i]] &lt;- generate_scatter(gene, top_cells[i], combined_data)</w:t>
      </w:r>
    </w:p>
    <w:p w14:paraId="08AD30C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}</w:t>
      </w:r>
    </w:p>
    <w:p w14:paraId="77353D0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5072FD4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Combine and save images</w:t>
      </w:r>
    </w:p>
    <w:p w14:paraId="666A53A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p &lt;- ggarrange(plotlist = plots, ncol = 3)</w:t>
      </w:r>
    </w:p>
    <w:p w14:paraId="1817C12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gsave(</w:t>
      </w:r>
    </w:p>
    <w:p w14:paraId="6259B15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filename = paste0(gene, "_correlation_plots.pdf"),</w:t>
      </w:r>
    </w:p>
    <w:p w14:paraId="25F5049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plot = p,</w:t>
      </w:r>
    </w:p>
    <w:p w14:paraId="43BEC2B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width = 15,</w:t>
      </w:r>
    </w:p>
    <w:p w14:paraId="0841C65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  height = 5,</w:t>
      </w:r>
    </w:p>
    <w:p w14:paraId="5E62F73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dpi = 300</w:t>
      </w:r>
    </w:p>
    <w:p w14:paraId="15B292E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</w:t>
      </w:r>
    </w:p>
    <w:p w14:paraId="7EBAA24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}</w:t>
      </w:r>
    </w:p>
    <w:p w14:paraId="58F04905" w14:textId="77777777" w:rsidR="00AE7532" w:rsidRDefault="00AE7532" w:rsidP="00AE7532">
      <w:pPr>
        <w:rPr>
          <w:rFonts w:hint="eastAsia"/>
        </w:rPr>
      </w:pPr>
    </w:p>
    <w:p w14:paraId="152E2CB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6: Inter-group immune cell difference analysis</w:t>
      </w:r>
    </w:p>
    <w:p w14:paraId="27774C6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Define sample grouping (first 4 Control, last 4 IRI)</w:t>
      </w:r>
    </w:p>
    <w:p w14:paraId="26BA6A3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roup &lt;- factor(c(rep("Control", 4), rep("IRI", 4)), levels = c("Control", "IRI"))</w:t>
      </w:r>
    </w:p>
    <w:p w14:paraId="5889FB0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head(group)</w:t>
      </w:r>
    </w:p>
    <w:p w14:paraId="406F173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reate immune cell abundance data frame</w:t>
      </w:r>
    </w:p>
    <w:p w14:paraId="00DAD8F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immune_df &lt;- as.data.frame(cibersort_results[, 1:21])</w:t>
      </w:r>
    </w:p>
    <w:p w14:paraId="66C1A3B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immune_df$Group &lt;- group</w:t>
      </w:r>
    </w:p>
    <w:p w14:paraId="2DB186BC" w14:textId="77777777" w:rsidR="00AE7532" w:rsidRDefault="00AE7532" w:rsidP="00AE7532">
      <w:pPr>
        <w:rPr>
          <w:rFonts w:hint="eastAsia"/>
        </w:rPr>
      </w:pPr>
    </w:p>
    <w:p w14:paraId="0E8A998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Draw inter-group immune cell difference box plot</w:t>
      </w:r>
    </w:p>
    <w:p w14:paraId="7631024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immune_df_long &lt;- immune_df %&gt;%</w:t>
      </w:r>
    </w:p>
    <w:p w14:paraId="5131FC2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pivot_longer(-Group, names_to = "CellType", values_to = "Abundance")</w:t>
      </w:r>
    </w:p>
    <w:p w14:paraId="05A3E075" w14:textId="77777777" w:rsidR="00AE7532" w:rsidRDefault="00AE7532" w:rsidP="00AE7532">
      <w:pPr>
        <w:rPr>
          <w:rFonts w:hint="eastAsia"/>
        </w:rPr>
      </w:pPr>
    </w:p>
    <w:p w14:paraId="7AE68C0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gplot(immune_df_long, aes(x = CellType, y = Abundance, fill = Group)) +</w:t>
      </w:r>
    </w:p>
    <w:p w14:paraId="7996796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eom_boxplot(outlier.shape = NA, width = 0.7) +  # Adjust boxplot width</w:t>
      </w:r>
    </w:p>
    <w:p w14:paraId="1CBC395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eom_point(</w:t>
      </w:r>
    </w:p>
    <w:p w14:paraId="7BEF844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position = position_jitterdodge(</w:t>
      </w:r>
    </w:p>
    <w:p w14:paraId="2EB1BBC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jitter.width = 0.15,  # Reduce jitter width</w:t>
      </w:r>
    </w:p>
    <w:p w14:paraId="737DBF6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dodge.width = 0.7     # Match boxplot width</w:t>
      </w:r>
    </w:p>
    <w:p w14:paraId="3A247A6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), </w:t>
      </w:r>
    </w:p>
    <w:p w14:paraId="2479A7C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size = 1.2,             # Reduce point size</w:t>
      </w:r>
    </w:p>
    <w:p w14:paraId="6A27352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alpha = 0.6             # Increase transparency to avoid overlap</w:t>
      </w:r>
    </w:p>
    <w:p w14:paraId="7D2EA5D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019CAA9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labs(</w:t>
      </w:r>
    </w:p>
    <w:p w14:paraId="7249C80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title = "Immune Cell Abundance Between Groups",</w:t>
      </w:r>
    </w:p>
    <w:p w14:paraId="138CD9C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x = "Immune Cell Types",</w:t>
      </w:r>
    </w:p>
    <w:p w14:paraId="1D8C06C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y = "Estimated Abundance"</w:t>
      </w:r>
    </w:p>
    <w:p w14:paraId="1FEDE04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03C2F78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theme_minimal(base_size = 12) +  # Set base font size</w:t>
      </w:r>
    </w:p>
    <w:p w14:paraId="699E3AF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theme(</w:t>
      </w:r>
    </w:p>
    <w:p w14:paraId="764A43B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axis.text.x = element_text(</w:t>
      </w:r>
    </w:p>
    <w:p w14:paraId="1A15BA9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angle = 90,           # Change to 45 degree angle for easier reading</w:t>
      </w:r>
    </w:p>
    <w:p w14:paraId="4EA3584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hjust = 1,            # Horizontal align to right</w:t>
      </w:r>
    </w:p>
    <w:p w14:paraId="6B7E11C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vjust = 1,            # Vertical align to top</w:t>
      </w:r>
    </w:p>
    <w:p w14:paraId="5E7BE5E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size = 12             # Appropriately reduce font size</w:t>
      </w:r>
    </w:p>
    <w:p w14:paraId="523022E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),</w:t>
      </w:r>
    </w:p>
    <w:p w14:paraId="1BB7595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legend.position = "top",</w:t>
      </w:r>
    </w:p>
    <w:p w14:paraId="63EB80F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plot.title = element_text(hjust = 0.5, size = 14, face = "bold"),  # Center title and bold</w:t>
      </w:r>
    </w:p>
    <w:p w14:paraId="5CBFC1E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axis.title = element_text(size = 12),   # Axis title size</w:t>
      </w:r>
    </w:p>
    <w:p w14:paraId="437E6E8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panel.grid.major.x = element_blank(),   # Remove vertical grid lines</w:t>
      </w:r>
    </w:p>
    <w:p w14:paraId="6463AA1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plot.margin = margin(1, 1, 1, 1, "cm")  # Increase margins</w:t>
      </w:r>
    </w:p>
    <w:p w14:paraId="5E819EF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2DBBEBF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cale_fill_manual(values = c("#1F77B4", "#FF7F0E")) +  # Use more beautiful colors</w:t>
      </w:r>
    </w:p>
    <w:p w14:paraId="1D58C0E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cale_y_continuous(expand = expansion(mult = c(0.05, 0.1)))  # Increase top space of y-axis</w:t>
      </w:r>
    </w:p>
    <w:p w14:paraId="70ECDA52" w14:textId="77777777" w:rsidR="00AE7532" w:rsidRDefault="00AE7532" w:rsidP="00AE7532">
      <w:pPr>
        <w:rPr>
          <w:rFonts w:hint="eastAsia"/>
        </w:rPr>
      </w:pPr>
    </w:p>
    <w:p w14:paraId="4980606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ave graphic - adjust dimensions based on number of cell types</w:t>
      </w:r>
    </w:p>
    <w:p w14:paraId="5CFFC09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num_celltypes &lt;- length(unique(immune_df_long$CellType))</w:t>
      </w:r>
    </w:p>
    <w:p w14:paraId="5A8D156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lot_width &lt;- min(12, max(8, num_celltypes * 0.5))  # Dynamically calculate width</w:t>
      </w:r>
    </w:p>
    <w:p w14:paraId="717B36D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plot_height &lt;- 8  # Fixed height</w:t>
      </w:r>
    </w:p>
    <w:p w14:paraId="1EF3737B" w14:textId="77777777" w:rsidR="00AE7532" w:rsidRDefault="00AE7532" w:rsidP="00AE7532">
      <w:pPr>
        <w:rPr>
          <w:rFonts w:hint="eastAsia"/>
        </w:rPr>
      </w:pPr>
    </w:p>
    <w:p w14:paraId="7CA1F0F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ggsave("Inter-group Immune Cell Difference Box Plot.pdf", </w:t>
      </w:r>
    </w:p>
    <w:p w14:paraId="6BA58E1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width = plot_width, </w:t>
      </w:r>
    </w:p>
    <w:p w14:paraId="4949E7D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height = plot_height,</w:t>
      </w:r>
    </w:p>
    <w:p w14:paraId="3350264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dpi = 300)</w:t>
      </w:r>
    </w:p>
    <w:p w14:paraId="24DA5A3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ave all results</w:t>
      </w:r>
    </w:p>
    <w:p w14:paraId="67C3248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save.image("Analysis_Results.RData")</w:t>
      </w:r>
    </w:p>
    <w:p w14:paraId="445D2C4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rint("Analysis completed! All results saved to working directory")</w:t>
      </w:r>
    </w:p>
    <w:p w14:paraId="457791F4" w14:textId="77777777" w:rsidR="00AE7532" w:rsidRDefault="00AE7532" w:rsidP="00AE7532">
      <w:pPr>
        <w:rPr>
          <w:rFonts w:hint="eastAsia"/>
        </w:rPr>
      </w:pPr>
    </w:p>
    <w:p w14:paraId="17271D6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7</w:t>
      </w:r>
    </w:p>
    <w:p w14:paraId="529FB12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Read and transpose immune cell data</w:t>
      </w:r>
    </w:p>
    <w:p w14:paraId="535B78C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immune &lt;- read.csv("CIBERSORT-Results_1.csv", row.names=1)</w:t>
      </w:r>
    </w:p>
    <w:p w14:paraId="7736890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immune[1:5,]</w:t>
      </w:r>
    </w:p>
    <w:p w14:paraId="02336D4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immune_matrix &lt;- as.matrix(immune)</w:t>
      </w:r>
    </w:p>
    <w:p w14:paraId="09F3ABA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data_transposed &lt;- t(immune_matrix)</w:t>
      </w:r>
    </w:p>
    <w:p w14:paraId="640C4F34" w14:textId="77777777" w:rsidR="00AE7532" w:rsidRDefault="00AE7532" w:rsidP="00AE7532">
      <w:pPr>
        <w:rPr>
          <w:rFonts w:hint="eastAsia"/>
        </w:rPr>
      </w:pPr>
    </w:p>
    <w:p w14:paraId="4747573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Draw bar chart</w:t>
      </w:r>
    </w:p>
    <w:p w14:paraId="16E8F78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ellnum &lt;- read.csv("CIBERSORT-Results_1.csv", row.names=1)</w:t>
      </w:r>
    </w:p>
    <w:p w14:paraId="026BB74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ell.prop &lt;- apply(cellnum, 1, function(x){x/sum(x)})</w:t>
      </w:r>
    </w:p>
    <w:p w14:paraId="7962E71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my36colors &lt;- c('#E5D2DD', '#53A85F', '#F1BB72', '#F3B1A0', '#D6E7A3', '#57C3F3', </w:t>
      </w:r>
    </w:p>
    <w:p w14:paraId="62488EC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'#476D87','#E95C59', '#E59CC4', '#AB3282', '#23452F', '#BD956A', '#8C549C', </w:t>
      </w:r>
    </w:p>
    <w:p w14:paraId="149AAAB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'#585658','#9FA3A8', '#E0D4CA', '#5F3D69', '#C5DEBA', '#58A4C3', '#E4C755', </w:t>
      </w:r>
    </w:p>
    <w:p w14:paraId="0C94AF7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'#F7F398','#AA9A59', '#E63863', '#E39A35', '#C1E6F3', '#6778AE', '#91D0BE', </w:t>
      </w:r>
    </w:p>
    <w:p w14:paraId="3F1D02E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'#B53E2B', '#712820', '#DCC1DD', '#CCE0F5',  '#CCC9E6', </w:t>
      </w:r>
      <w:r>
        <w:rPr>
          <w:rFonts w:hint="eastAsia"/>
        </w:rPr>
        <w:lastRenderedPageBreak/>
        <w:t xml:space="preserve">'#625D9E', '#68A180', </w:t>
      </w:r>
    </w:p>
    <w:p w14:paraId="5706715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'#3A6963','#968175')</w:t>
      </w:r>
    </w:p>
    <w:p w14:paraId="2D36699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data4plot &lt;- data.frame()</w:t>
      </w:r>
    </w:p>
    <w:p w14:paraId="1B7CFFE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for (i in 1:ncol(cell.prop)) {</w:t>
      </w:r>
    </w:p>
    <w:p w14:paraId="2570F53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data4plot &lt;- rbind(</w:t>
      </w:r>
    </w:p>
    <w:p w14:paraId="797B10D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data4plot,</w:t>
      </w:r>
    </w:p>
    <w:p w14:paraId="0142299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cbind(cell.prop[,i],rownames(cell.prop),</w:t>
      </w:r>
    </w:p>
    <w:p w14:paraId="6241D70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rep(colnames(cell.prop)[i],nrow(cell.prop)</w:t>
      </w:r>
    </w:p>
    <w:p w14:paraId="12E2ED3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)</w:t>
      </w:r>
    </w:p>
    <w:p w14:paraId="26B3AC8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)</w:t>
      </w:r>
    </w:p>
    <w:p w14:paraId="55EE847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</w:t>
      </w:r>
    </w:p>
    <w:p w14:paraId="3A5BD53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}</w:t>
      </w:r>
    </w:p>
    <w:p w14:paraId="70107E7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olnames(data4plot) &lt;- c('proportion','celltype','sample')</w:t>
      </w:r>
    </w:p>
    <w:p w14:paraId="43D09E5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data4plot$proportion &lt;- as.numeric(data4plot$proportion)</w:t>
      </w:r>
    </w:p>
    <w:p w14:paraId="3557DE1A" w14:textId="77777777" w:rsidR="00AE7532" w:rsidRDefault="00AE7532" w:rsidP="00AE7532">
      <w:pPr>
        <w:rPr>
          <w:rFonts w:hint="eastAsia"/>
        </w:rPr>
      </w:pPr>
    </w:p>
    <w:p w14:paraId="06F06B8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df(file="Immune Infiltration 1.pdf",height=10,width=22)</w:t>
      </w:r>
    </w:p>
    <w:p w14:paraId="5059087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gplot(data4plot,aes(sample,proportion,fill=celltype))+</w:t>
      </w:r>
    </w:p>
    <w:p w14:paraId="02A64D1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eom_bar(stat="identity",position="fill")+</w:t>
      </w:r>
    </w:p>
    <w:p w14:paraId="40E93ED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cale_fill_manual(values=my36colors)+</w:t>
      </w:r>
    </w:p>
    <w:p w14:paraId="4F1D31E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gtitle("Cell Composition")+</w:t>
      </w:r>
    </w:p>
    <w:p w14:paraId="2E111DD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theme_bw()+</w:t>
      </w:r>
    </w:p>
    <w:p w14:paraId="61B2017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theme(</w:t>
      </w:r>
    </w:p>
    <w:p w14:paraId="04F0107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# Adjust font size</w:t>
      </w:r>
    </w:p>
    <w:p w14:paraId="08B3BEC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axis.text.x = element_text(angle = 45, hjust = 1, vjust = 1, size = 20),  # X-axis labels</w:t>
      </w:r>
    </w:p>
    <w:p w14:paraId="72ABB30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axis.text.y = element_text(size = 12),                                    # Y-axis labels</w:t>
      </w:r>
    </w:p>
    <w:p w14:paraId="4001389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  axis.title.x = element_text(size = 14),                                   # X-axis title</w:t>
      </w:r>
    </w:p>
    <w:p w14:paraId="09E3DEB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axis.title.y = element_text(size = 14),                                   # Y-axis title</w:t>
      </w:r>
    </w:p>
    <w:p w14:paraId="05E46D6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plot.title = element_text(size = 20, hjust = 0.5),                        # Main title</w:t>
      </w:r>
    </w:p>
    <w:p w14:paraId="274698A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legend.text = element_text(size = 20),                                    # Legend text</w:t>
      </w:r>
    </w:p>
    <w:p w14:paraId="5A5A54D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legend.title = element_text(size = 20),                                   # Legend title</w:t>
      </w:r>
    </w:p>
    <w:p w14:paraId="5676B69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2346C46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# Other adjustments</w:t>
      </w:r>
    </w:p>
    <w:p w14:paraId="6CEA44B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axis.ticks.length = unit(0.3, 'cm'),</w:t>
      </w:r>
    </w:p>
    <w:p w14:paraId="725B066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panel.grid.major = element_blank(),   # Remove major grid lines</w:t>
      </w:r>
    </w:p>
    <w:p w14:paraId="2910B8A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panel.grid.minor = element_blank()    # Remove minor grid lines</w:t>
      </w:r>
    </w:p>
    <w:p w14:paraId="018839B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621B7FB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labs(x = "Sample", y = "Proportion") +  # Add axis titles</w:t>
      </w:r>
    </w:p>
    <w:p w14:paraId="53FF85F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uides(fill = guide_legend(title = "Cell Type"))  # Add legend title</w:t>
      </w:r>
    </w:p>
    <w:p w14:paraId="0CC25A87" w14:textId="77777777" w:rsidR="00AE7532" w:rsidRDefault="00AE7532" w:rsidP="00AE7532">
      <w:pPr>
        <w:rPr>
          <w:rFonts w:hint="eastAsia"/>
        </w:rPr>
      </w:pPr>
    </w:p>
    <w:p w14:paraId="171796B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dev.off()</w:t>
      </w:r>
    </w:p>
    <w:p w14:paraId="7EFD50ED" w14:textId="77777777" w:rsidR="00AE7532" w:rsidRDefault="00AE7532" w:rsidP="00AE7532">
      <w:pPr>
        <w:rPr>
          <w:rFonts w:hint="eastAsia"/>
        </w:rPr>
      </w:pPr>
    </w:p>
    <w:p w14:paraId="5716969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orrelation plot</w:t>
      </w:r>
    </w:p>
    <w:p w14:paraId="189D3BC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df("Immune Correlation Plot.pdf", height=13, width=13)</w:t>
      </w:r>
    </w:p>
    <w:p w14:paraId="630B68A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ar(oma=c(0.5, 1, 1, 1.2))</w:t>
      </w:r>
    </w:p>
    <w:p w14:paraId="47BBD32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immune &lt;- immune[, colMeans(immune) &gt; 0]</w:t>
      </w:r>
    </w:p>
    <w:p w14:paraId="0BA1116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M &lt;- cor(immune)</w:t>
      </w:r>
    </w:p>
    <w:p w14:paraId="3D25952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orrplot(M,</w:t>
      </w:r>
    </w:p>
    <w:p w14:paraId="65D6DE5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order="hclust",</w:t>
      </w:r>
    </w:p>
    <w:p w14:paraId="7F1D8BA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       method="color",</w:t>
      </w:r>
    </w:p>
    <w:p w14:paraId="2B832E6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addCoef.col="black",</w:t>
      </w:r>
    </w:p>
    <w:p w14:paraId="6299049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diag=TRUE,</w:t>
      </w:r>
    </w:p>
    <w:p w14:paraId="2352959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tl.col="black",</w:t>
      </w:r>
    </w:p>
    <w:p w14:paraId="3240745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col=colorRampPalette(c("blue", "white", "red"))(50))</w:t>
      </w:r>
    </w:p>
    <w:p w14:paraId="6DBB8B2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dev.off()</w:t>
      </w:r>
    </w:p>
    <w:p w14:paraId="4ED5A8A3" w14:textId="77777777" w:rsidR="00AE7532" w:rsidRDefault="00AE7532" w:rsidP="00AE7532">
      <w:pPr>
        <w:rPr>
          <w:rFonts w:hint="eastAsia"/>
        </w:rPr>
      </w:pPr>
    </w:p>
    <w:p w14:paraId="75B356D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##### Combine ########</w:t>
      </w:r>
    </w:p>
    <w:p w14:paraId="7C17904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Load necessary packages</w:t>
      </w:r>
    </w:p>
    <w:p w14:paraId="2F07F9A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tidyverse)</w:t>
      </w:r>
    </w:p>
    <w:p w14:paraId="60010BC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corrplot)</w:t>
      </w:r>
    </w:p>
    <w:p w14:paraId="232DAD2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ggpubr)</w:t>
      </w:r>
    </w:p>
    <w:p w14:paraId="2A58A58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ggplot2)</w:t>
      </w:r>
    </w:p>
    <w:p w14:paraId="25D32F9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patchwork)</w:t>
      </w:r>
    </w:p>
    <w:p w14:paraId="31D698B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grid)</w:t>
      </w:r>
    </w:p>
    <w:p w14:paraId="10AE6A6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gridExtra)</w:t>
      </w:r>
    </w:p>
    <w:p w14:paraId="0E3569F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gtable)</w:t>
      </w:r>
    </w:p>
    <w:p w14:paraId="322EA2B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cowplot)</w:t>
      </w:r>
    </w:p>
    <w:p w14:paraId="4225F21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gridGraphics)</w:t>
      </w:r>
    </w:p>
    <w:p w14:paraId="44C6515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1: Create three graphic objects without using temporary files</w:t>
      </w:r>
    </w:p>
    <w:p w14:paraId="072BA51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1.1 Immune infiltration stacked bar chart - create directly usable graphic object</w:t>
      </w:r>
    </w:p>
    <w:p w14:paraId="306A24F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reate_composition_plot &lt;- function() {</w:t>
      </w:r>
    </w:p>
    <w:p w14:paraId="731848D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gplot(data4plot, aes(sample, proportion, fill = celltype)) +</w:t>
      </w:r>
    </w:p>
    <w:p w14:paraId="05AEE2F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geom_bar(stat = "identity", position = "fill") +</w:t>
      </w:r>
    </w:p>
    <w:p w14:paraId="214580E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scale_fill_manual(values = my36colors) +</w:t>
      </w:r>
    </w:p>
    <w:p w14:paraId="026E3A9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labs(title = "Immune Cell Composition", </w:t>
      </w:r>
    </w:p>
    <w:p w14:paraId="59C985B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x = "Sample", </w:t>
      </w:r>
    </w:p>
    <w:p w14:paraId="231AE04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       y = "Proportion", </w:t>
      </w:r>
    </w:p>
    <w:p w14:paraId="591AA96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fill = "Cell Type") +</w:t>
      </w:r>
    </w:p>
    <w:p w14:paraId="6EE1DBA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theme_minimal() +</w:t>
      </w:r>
    </w:p>
    <w:p w14:paraId="69B4DD4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theme(</w:t>
      </w:r>
    </w:p>
    <w:p w14:paraId="5A99C26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legend.position = "right",</w:t>
      </w:r>
    </w:p>
    <w:p w14:paraId="57C50DC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axis.text.x = element_text(angle = 45, hjust = 1, vjust = 1, size = 7),</w:t>
      </w:r>
    </w:p>
    <w:p w14:paraId="3DADF23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axis.text.y = element_text(size = 8),</w:t>
      </w:r>
    </w:p>
    <w:p w14:paraId="5531216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plot.title = element_text(face = "bold", size = 10, hjust = 0.5),</w:t>
      </w:r>
    </w:p>
    <w:p w14:paraId="58DB8A4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legend.text = element_text(size = 6),</w:t>
      </w:r>
    </w:p>
    <w:p w14:paraId="79552E3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legend.title = element_text(size = 7),</w:t>
      </w:r>
    </w:p>
    <w:p w14:paraId="53DB056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panel.grid.major = element_blank(),</w:t>
      </w:r>
    </w:p>
    <w:p w14:paraId="146BA31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panel.grid.minor = element_blank()</w:t>
      </w:r>
    </w:p>
    <w:p w14:paraId="005BFB8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)</w:t>
      </w:r>
    </w:p>
    <w:p w14:paraId="63CC310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}</w:t>
      </w:r>
    </w:p>
    <w:p w14:paraId="2B82612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_composition &lt;- create_composition_plot()</w:t>
      </w:r>
    </w:p>
    <w:p w14:paraId="43D58AC1" w14:textId="77777777" w:rsidR="00AE7532" w:rsidRDefault="00AE7532" w:rsidP="00AE7532">
      <w:pPr>
        <w:rPr>
          <w:rFonts w:hint="eastAsia"/>
        </w:rPr>
      </w:pPr>
    </w:p>
    <w:p w14:paraId="7238DE6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1.2 Inter-group immune cell difference box plot</w:t>
      </w:r>
    </w:p>
    <w:p w14:paraId="0ABA3DB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_box &lt;- ggplot(immune_df_long, aes(x = CellType, y = Abundance, fill = Group)) +</w:t>
      </w:r>
    </w:p>
    <w:p w14:paraId="25DF476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eom_boxplot(outlier.shape = NA, width = 0.7) +</w:t>
      </w:r>
    </w:p>
    <w:p w14:paraId="01C3797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eom_point(position = position_jitterdodge(jitter.width = 0.15, dodge.width = 0.7),</w:t>
      </w:r>
    </w:p>
    <w:p w14:paraId="43186AE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size = 1, alpha = 0.6) +</w:t>
      </w:r>
    </w:p>
    <w:p w14:paraId="1ACB00F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labs(title = "Immune Cell Abundance Between Groups",</w:t>
      </w:r>
    </w:p>
    <w:p w14:paraId="78F189D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x = "Immune Cell Types",</w:t>
      </w:r>
    </w:p>
    <w:p w14:paraId="6541726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y = "Estimated Abundance") +</w:t>
      </w:r>
    </w:p>
    <w:p w14:paraId="1ACE413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cale_fill_manual(values = c("#1F77B4", "#FF7F0E")) +</w:t>
      </w:r>
    </w:p>
    <w:p w14:paraId="75A8C17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theme_minimal() +</w:t>
      </w:r>
    </w:p>
    <w:p w14:paraId="6613781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theme(</w:t>
      </w:r>
    </w:p>
    <w:p w14:paraId="13F3775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  axis.text.x = element_text(angle = 90, hjust = 1, vjust = 0.5, size = 7),</w:t>
      </w:r>
    </w:p>
    <w:p w14:paraId="7E36A5D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plot.title = element_text(face = "bold", size = 10, hjust = 0.5),</w:t>
      </w:r>
    </w:p>
    <w:p w14:paraId="1185036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legend.position = "bottom",</w:t>
      </w:r>
    </w:p>
    <w:p w14:paraId="36E00EE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axis.title = element_text(size = 8),</w:t>
      </w:r>
    </w:p>
    <w:p w14:paraId="4CA7E21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panel.grid.major = element_blank()</w:t>
      </w:r>
    </w:p>
    <w:p w14:paraId="5F99A56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</w:t>
      </w:r>
    </w:p>
    <w:p w14:paraId="246C70B0" w14:textId="77777777" w:rsidR="00AE7532" w:rsidRDefault="00AE7532" w:rsidP="00AE7532">
      <w:pPr>
        <w:rPr>
          <w:rFonts w:hint="eastAsia"/>
        </w:rPr>
      </w:pPr>
    </w:p>
    <w:p w14:paraId="6F2BCFD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1.3 Hub gene-immune cell correlation heatmap - convert to grid graphic</w:t>
      </w:r>
    </w:p>
    <w:p w14:paraId="7ED1B5B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reate_corr_grob &lt;- function(cor_mat) {</w:t>
      </w:r>
    </w:p>
    <w:p w14:paraId="4E34E6F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Create virtual device</w:t>
      </w:r>
    </w:p>
    <w:p w14:paraId="5E8CDE6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dev.control(displaylist = "enable")</w:t>
      </w:r>
    </w:p>
    <w:p w14:paraId="5D3D055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0903828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Create heatmap</w:t>
      </w:r>
    </w:p>
    <w:p w14:paraId="66B2277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par(oma = c(0, 0, 2, 0))</w:t>
      </w:r>
    </w:p>
    <w:p w14:paraId="5B9FE3B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orrplot(</w:t>
      </w:r>
    </w:p>
    <w:p w14:paraId="1FEF5F7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cor_mat,</w:t>
      </w:r>
    </w:p>
    <w:p w14:paraId="3D2D068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method = "color",</w:t>
      </w:r>
    </w:p>
    <w:p w14:paraId="035F734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tl.col = "black",</w:t>
      </w:r>
    </w:p>
    <w:p w14:paraId="7FD5702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tl.srt = 60,  # Adjust label angle for easier reading</w:t>
      </w:r>
    </w:p>
    <w:p w14:paraId="3A3BBB4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addCoef.col = "black",</w:t>
      </w:r>
    </w:p>
    <w:p w14:paraId="208CF84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number.cex = 0.6,  # Reduce coefficient font</w:t>
      </w:r>
    </w:p>
    <w:p w14:paraId="5B1E637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tl.cex = 0.7,      # Reduce label font</w:t>
      </w:r>
    </w:p>
    <w:p w14:paraId="37DA764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cl.cex = 0.7,      # Reduce legend font</w:t>
      </w:r>
    </w:p>
    <w:p w14:paraId="52F7E4B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mar = c(0, 0, 0, 0),</w:t>
      </w:r>
    </w:p>
    <w:p w14:paraId="0B0E54C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col = colorRampPalette(c("#6D9EC1", "white", "#E46726"))(100)</w:t>
      </w:r>
    </w:p>
    <w:p w14:paraId="3FD6A89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</w:t>
      </w:r>
    </w:p>
    <w:p w14:paraId="290E63F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title(main = "Hub Genes - Immune Cells Correlation", </w:t>
      </w:r>
    </w:p>
    <w:p w14:paraId="281E2D5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      outer = TRUE, </w:t>
      </w:r>
    </w:p>
    <w:p w14:paraId="28BEFD7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cex.main = 1.2,</w:t>
      </w:r>
    </w:p>
    <w:p w14:paraId="420E65F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font.main = 2)</w:t>
      </w:r>
    </w:p>
    <w:p w14:paraId="3D69B2B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1AFA842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Capture graphic</w:t>
      </w:r>
    </w:p>
    <w:p w14:paraId="17ACAC4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rid.echo()</w:t>
      </w:r>
    </w:p>
    <w:p w14:paraId="565AE18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rid.grab()</w:t>
      </w:r>
    </w:p>
    <w:p w14:paraId="778B1D4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}</w:t>
      </w:r>
    </w:p>
    <w:p w14:paraId="2EEE5AAC" w14:textId="77777777" w:rsidR="00AE7532" w:rsidRDefault="00AE7532" w:rsidP="00AE7532">
      <w:pPr>
        <w:rPr>
          <w:rFonts w:hint="eastAsia"/>
        </w:rPr>
      </w:pPr>
    </w:p>
    <w:p w14:paraId="09194F5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orr_grob &lt;- create_corr_grob(hub_cor)</w:t>
      </w:r>
    </w:p>
    <w:p w14:paraId="2B051100" w14:textId="77777777" w:rsidR="00AE7532" w:rsidRDefault="00AE7532" w:rsidP="00AE7532">
      <w:pPr>
        <w:rPr>
          <w:rFonts w:hint="eastAsia"/>
        </w:rPr>
      </w:pPr>
    </w:p>
    <w:p w14:paraId="7C69EB6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2: Optimize layout and combine charts</w:t>
      </w:r>
    </w:p>
    <w:p w14:paraId="0679271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2.1 Create combined layout</w:t>
      </w:r>
    </w:p>
    <w:p w14:paraId="70DE42B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ayout &lt;- "</w:t>
      </w:r>
    </w:p>
    <w:p w14:paraId="19B1AB9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</w:t>
      </w:r>
    </w:p>
    <w:p w14:paraId="50107C5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B</w:t>
      </w:r>
    </w:p>
    <w:p w14:paraId="237E460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</w:t>
      </w:r>
    </w:p>
    <w:p w14:paraId="3E517E7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"</w:t>
      </w:r>
    </w:p>
    <w:p w14:paraId="576E7C9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Assign heights (proportions)</w:t>
      </w:r>
    </w:p>
    <w:p w14:paraId="44AE9E5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heights &lt;- c(1.2, 1, 1)  # Stacked bar chart occupies slightly larger proportion because it contains more samples, wider horizontally</w:t>
      </w:r>
    </w:p>
    <w:p w14:paraId="79FE8377" w14:textId="77777777" w:rsidR="00AE7532" w:rsidRDefault="00AE7532" w:rsidP="00AE7532">
      <w:pPr>
        <w:rPr>
          <w:rFonts w:hint="eastAsia"/>
        </w:rPr>
      </w:pPr>
    </w:p>
    <w:p w14:paraId="34066E1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2.2 Combine charts</w:t>
      </w:r>
    </w:p>
    <w:p w14:paraId="75B9ED3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combined_plot &lt;- p_composition / p_box / wrap_elements(panel = corr_grob) + </w:t>
      </w:r>
    </w:p>
    <w:p w14:paraId="78CE9C7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plot_layout(design = layout, heights = heights)</w:t>
      </w:r>
    </w:p>
    <w:p w14:paraId="2956601F" w14:textId="77777777" w:rsidR="00AE7532" w:rsidRDefault="00AE7532" w:rsidP="00AE7532">
      <w:pPr>
        <w:rPr>
          <w:rFonts w:hint="eastAsia"/>
        </w:rPr>
      </w:pPr>
    </w:p>
    <w:p w14:paraId="71B250B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3: Save high-resolution combined plot</w:t>
      </w:r>
    </w:p>
    <w:p w14:paraId="60CF52F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ggsave("Combined_Immune_Analysis.png", </w:t>
      </w:r>
    </w:p>
    <w:p w14:paraId="0CADFF6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plot = combined_plot,</w:t>
      </w:r>
    </w:p>
    <w:p w14:paraId="0A2CFFE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device = "png",</w:t>
      </w:r>
    </w:p>
    <w:p w14:paraId="7B62B5D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width = 10,   # Optimize dimension proportions</w:t>
      </w:r>
    </w:p>
    <w:p w14:paraId="14E78A7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height = 14,  # Increase height to accommodate vertical layout</w:t>
      </w:r>
    </w:p>
    <w:p w14:paraId="11B702D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dpi = 600,</w:t>
      </w:r>
    </w:p>
    <w:p w14:paraId="34F5D51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bg = "white")</w:t>
      </w:r>
    </w:p>
    <w:p w14:paraId="55FDAAE7" w14:textId="77777777" w:rsidR="00AE7532" w:rsidRDefault="00AE7532" w:rsidP="00AE7532">
      <w:pPr>
        <w:rPr>
          <w:rFonts w:hint="eastAsia"/>
        </w:rPr>
      </w:pPr>
    </w:p>
    <w:p w14:paraId="7F9232E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ggsave("Combined_Immune_Analysis.pdf", </w:t>
      </w:r>
    </w:p>
    <w:p w14:paraId="26B904E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plot = combined_plot,</w:t>
      </w:r>
    </w:p>
    <w:p w14:paraId="22FE7C3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device = cairo_pdf,</w:t>
      </w:r>
    </w:p>
    <w:p w14:paraId="17F049D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width = 10, </w:t>
      </w:r>
    </w:p>
    <w:p w14:paraId="784C5F6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height = 14,</w:t>
      </w:r>
    </w:p>
    <w:p w14:paraId="24F46D5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dpi = 600)</w:t>
      </w:r>
    </w:p>
    <w:p w14:paraId="5012D581" w14:textId="77777777" w:rsidR="00AE7532" w:rsidRDefault="00AE7532" w:rsidP="00AE7532">
      <w:pPr>
        <w:rPr>
          <w:rFonts w:hint="eastAsia"/>
        </w:rPr>
      </w:pPr>
    </w:p>
    <w:p w14:paraId="7D95933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print("Combined charts saved! Output files: Combined_Immune_Analysis.png and Combined_Immune_Analysis.pdf")            </w:t>
      </w:r>
    </w:p>
    <w:p w14:paraId="6E3DD7FB" w14:textId="77777777" w:rsidR="00AE7532" w:rsidRDefault="00AE7532" w:rsidP="00AE7532">
      <w:pPr>
        <w:rPr>
          <w:rFonts w:hint="eastAsia"/>
        </w:rPr>
      </w:pPr>
    </w:p>
    <w:p w14:paraId="5593B623" w14:textId="77777777" w:rsidR="00AE7532" w:rsidRDefault="00AE7532" w:rsidP="00AE7532">
      <w:pPr>
        <w:rPr>
          <w:rFonts w:hint="eastAsia"/>
        </w:rPr>
      </w:pPr>
    </w:p>
    <w:p w14:paraId="1EBF4398" w14:textId="77777777" w:rsidR="00AE7532" w:rsidRDefault="00AE7532" w:rsidP="00AE7532">
      <w:pPr>
        <w:rPr>
          <w:rFonts w:hint="eastAsia"/>
        </w:rPr>
      </w:pPr>
    </w:p>
    <w:p w14:paraId="2A90E0C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######### Step 9: Lasso Regression Builds and Validates Prediction Model #########</w:t>
      </w:r>
    </w:p>
    <w:p w14:paraId="130B315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setwd("./diagnose1")</w:t>
      </w:r>
    </w:p>
    <w:p w14:paraId="2F70BFA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Load necessary packages</w:t>
      </w:r>
    </w:p>
    <w:p w14:paraId="13755CD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tidyverse)    # Data processing and visualization</w:t>
      </w:r>
    </w:p>
    <w:p w14:paraId="1877383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caret)        # Machine learning tools</w:t>
      </w:r>
    </w:p>
    <w:p w14:paraId="30B356F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pROC)         # ROC curve analysis</w:t>
      </w:r>
    </w:p>
    <w:p w14:paraId="6B1D01A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library(glmnet)       # Lasso regression</w:t>
      </w:r>
    </w:p>
    <w:p w14:paraId="52D6148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gridExtra)    # Multi-plot layout</w:t>
      </w:r>
    </w:p>
    <w:p w14:paraId="79DF42C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ggrepel)      # Enhanced label positioning</w:t>
      </w:r>
    </w:p>
    <w:p w14:paraId="0512D40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RColorBrewer) # Color palettes</w:t>
      </w:r>
    </w:p>
    <w:p w14:paraId="3E5C8EF8" w14:textId="77777777" w:rsidR="00AE7532" w:rsidRDefault="00AE7532" w:rsidP="00AE7532">
      <w:pPr>
        <w:rPr>
          <w:rFonts w:hint="eastAsia"/>
        </w:rPr>
      </w:pPr>
    </w:p>
    <w:p w14:paraId="7FE5A10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1: Data preparation and preprocessing</w:t>
      </w:r>
    </w:p>
    <w:p w14:paraId="27604B3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Read hub gene expression data</w:t>
      </w:r>
    </w:p>
    <w:p w14:paraId="3432283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hub_expr &lt;- read.csv("Hub_expr.csv") %&gt;%</w:t>
      </w:r>
    </w:p>
    <w:p w14:paraId="033D986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olumn_to_rownames("Symbol") %&gt;%</w:t>
      </w:r>
    </w:p>
    <w:p w14:paraId="6D0C79C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t() %&gt;%  # Transpose so samples are rows, genes are columns</w:t>
      </w:r>
    </w:p>
    <w:p w14:paraId="12A81F9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s.data.frame() %&gt;%</w:t>
      </w:r>
    </w:p>
    <w:p w14:paraId="56D07DB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utate(Group = rep(c("Control", "IRI"), each = 4))  # First 4 Control, last 4 IRI</w:t>
      </w:r>
    </w:p>
    <w:p w14:paraId="177355C8" w14:textId="77777777" w:rsidR="00AE7532" w:rsidRDefault="00AE7532" w:rsidP="00AE7532">
      <w:pPr>
        <w:rPr>
          <w:rFonts w:hint="eastAsia"/>
        </w:rPr>
      </w:pPr>
    </w:p>
    <w:p w14:paraId="3EAEA90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2: Build prediction model (using Lasso regression)</w:t>
      </w:r>
    </w:p>
    <w:p w14:paraId="4D9672E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set.seed(123)  # Ensure reproducibility</w:t>
      </w:r>
    </w:p>
    <w:p w14:paraId="1FC355E6" w14:textId="77777777" w:rsidR="00AE7532" w:rsidRDefault="00AE7532" w:rsidP="00AE7532">
      <w:pPr>
        <w:rPr>
          <w:rFonts w:hint="eastAsia"/>
        </w:rPr>
      </w:pPr>
    </w:p>
    <w:p w14:paraId="23C318B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Prepare training data</w:t>
      </w:r>
    </w:p>
    <w:p w14:paraId="0E972AB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x_train &lt;- as.matrix(hub_expr[, 1:4])  # Hub gene expression data</w:t>
      </w:r>
    </w:p>
    <w:p w14:paraId="584ECEA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y_train &lt;- factor(hub_expr$Group, levels = c("Control", "IRI"))</w:t>
      </w:r>
    </w:p>
    <w:p w14:paraId="625BAA06" w14:textId="77777777" w:rsidR="00AE7532" w:rsidRDefault="00AE7532" w:rsidP="00AE7532">
      <w:pPr>
        <w:rPr>
          <w:rFonts w:hint="eastAsia"/>
        </w:rPr>
      </w:pPr>
    </w:p>
    <w:p w14:paraId="7196869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Use 10-fold cross-validation to select best lambda</w:t>
      </w:r>
    </w:p>
    <w:p w14:paraId="36B6239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cv_fit &lt;- cv.glmnet(x_train, y_train, </w:t>
      </w:r>
    </w:p>
    <w:p w14:paraId="04808F3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family = "binomial",</w:t>
      </w:r>
    </w:p>
    <w:p w14:paraId="5302A9F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alpha = 1,          # Lasso regression</w:t>
      </w:r>
    </w:p>
    <w:p w14:paraId="283E332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nfolds = 10)</w:t>
      </w:r>
    </w:p>
    <w:p w14:paraId="753E4120" w14:textId="77777777" w:rsidR="00AE7532" w:rsidRDefault="00AE7532" w:rsidP="00AE7532">
      <w:pPr>
        <w:rPr>
          <w:rFonts w:hint="eastAsia"/>
        </w:rPr>
      </w:pPr>
    </w:p>
    <w:p w14:paraId="70556B8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Train final model</w:t>
      </w:r>
    </w:p>
    <w:p w14:paraId="180ADA1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final_model &lt;- glmnet(x_train, y_train,</w:t>
      </w:r>
    </w:p>
    <w:p w14:paraId="735E235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 family = "binomial",</w:t>
      </w:r>
    </w:p>
    <w:p w14:paraId="7D7E78C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 alpha = 1,</w:t>
      </w:r>
    </w:p>
    <w:p w14:paraId="77ED334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 lambda = cv_fit$lambda.min)</w:t>
      </w:r>
    </w:p>
    <w:p w14:paraId="61D6014A" w14:textId="77777777" w:rsidR="00AE7532" w:rsidRDefault="00AE7532" w:rsidP="00AE7532">
      <w:pPr>
        <w:rPr>
          <w:rFonts w:hint="eastAsia"/>
        </w:rPr>
      </w:pPr>
    </w:p>
    <w:p w14:paraId="69FC588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Extract gene importance</w:t>
      </w:r>
    </w:p>
    <w:p w14:paraId="10DC714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ene_importance &lt;- coef(final_model) %&gt;%</w:t>
      </w:r>
    </w:p>
    <w:p w14:paraId="73F1B86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s.matrix() %&gt;%</w:t>
      </w:r>
    </w:p>
    <w:p w14:paraId="1B3B656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s.data.frame() %&gt;%</w:t>
      </w:r>
    </w:p>
    <w:p w14:paraId="50AE56D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rownames_to_column("Gene") %&gt;%</w:t>
      </w:r>
    </w:p>
    <w:p w14:paraId="4B4767C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rename(Importance = s0) %&gt;%</w:t>
      </w:r>
    </w:p>
    <w:p w14:paraId="0D66058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filter(Gene != "(Intercept)") %&gt;%</w:t>
      </w:r>
    </w:p>
    <w:p w14:paraId="1DEFE98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rrange(desc(abs(Importance)))</w:t>
      </w:r>
    </w:p>
    <w:p w14:paraId="17DE00A9" w14:textId="77777777" w:rsidR="00AE7532" w:rsidRDefault="00AE7532" w:rsidP="00AE7532">
      <w:pPr>
        <w:rPr>
          <w:rFonts w:hint="eastAsia"/>
        </w:rPr>
      </w:pPr>
    </w:p>
    <w:p w14:paraId="3ACC247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3: Model performance evaluation on training set</w:t>
      </w:r>
    </w:p>
    <w:p w14:paraId="449FD79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Model prediction</w:t>
      </w:r>
    </w:p>
    <w:p w14:paraId="431EF7C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train_pred &lt;- predict(final_model, newx = x_train, </w:t>
      </w:r>
    </w:p>
    <w:p w14:paraId="1614560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 type = "response", s = cv_fit$lambda.min)</w:t>
      </w:r>
    </w:p>
    <w:p w14:paraId="2535F28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roc_train &lt;- roc(response = as.numeric(y_train == "IRI"), predictor = train_pred)</w:t>
      </w:r>
    </w:p>
    <w:p w14:paraId="21A5518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auc_train &lt;- round(auc(roc_train), 3)  # Calculate AUC value</w:t>
      </w:r>
    </w:p>
    <w:p w14:paraId="5E346108" w14:textId="77777777" w:rsidR="00AE7532" w:rsidRDefault="00AE7532" w:rsidP="00AE7532">
      <w:pPr>
        <w:rPr>
          <w:rFonts w:hint="eastAsia"/>
        </w:rPr>
      </w:pPr>
    </w:p>
    <w:p w14:paraId="1A7B5F5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reate training set prediction results data frame</w:t>
      </w:r>
    </w:p>
    <w:p w14:paraId="0A04D0D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train_results &lt;- data.frame(</w:t>
      </w:r>
    </w:p>
    <w:p w14:paraId="75CB975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ctual = y_train,</w:t>
      </w:r>
    </w:p>
    <w:p w14:paraId="1E7A1EB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Predicted_Prob = train_pred[,1],</w:t>
      </w:r>
    </w:p>
    <w:p w14:paraId="4DF9A6E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Predicted_Class = ifelse(train_pred[,1] &gt; 0.5, "IRI", "Control")</w:t>
      </w:r>
    </w:p>
    <w:p w14:paraId="7D84C3E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)</w:t>
      </w:r>
    </w:p>
    <w:p w14:paraId="695B9861" w14:textId="77777777" w:rsidR="00AE7532" w:rsidRDefault="00AE7532" w:rsidP="00AE7532">
      <w:pPr>
        <w:rPr>
          <w:rFonts w:hint="eastAsia"/>
        </w:rPr>
      </w:pPr>
    </w:p>
    <w:p w14:paraId="79F1B50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alculate confusion matrix</w:t>
      </w:r>
    </w:p>
    <w:p w14:paraId="48B9B33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onfusion_train &lt;- confusionMatrix(factor(train_results$Predicted_Class, levels = c("Control", "IRI")),</w:t>
      </w:r>
    </w:p>
    <w:p w14:paraId="171C31C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              y_train)</w:t>
      </w:r>
    </w:p>
    <w:p w14:paraId="2FAD4926" w14:textId="77777777" w:rsidR="00AE7532" w:rsidRDefault="00AE7532" w:rsidP="00AE7532">
      <w:pPr>
        <w:rPr>
          <w:rFonts w:hint="eastAsia"/>
        </w:rPr>
      </w:pPr>
    </w:p>
    <w:p w14:paraId="25DC0BB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Display training set performance</w:t>
      </w:r>
    </w:p>
    <w:p w14:paraId="05B9A42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\n=== Training Set Performance ===\n")</w:t>
      </w:r>
    </w:p>
    <w:p w14:paraId="3DDB22A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AUC:", auc_train, "\n")</w:t>
      </w:r>
    </w:p>
    <w:p w14:paraId="1ACCC97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rint(confusion_train)</w:t>
      </w:r>
    </w:p>
    <w:p w14:paraId="3D58C20D" w14:textId="77777777" w:rsidR="00AE7532" w:rsidRDefault="00AE7532" w:rsidP="00AE7532">
      <w:pPr>
        <w:rPr>
          <w:rFonts w:hint="eastAsia"/>
        </w:rPr>
      </w:pPr>
    </w:p>
    <w:p w14:paraId="111949F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4: Validation set data processing</w:t>
      </w:r>
    </w:p>
    <w:p w14:paraId="12362E2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Read human validation set data</w:t>
      </w:r>
    </w:p>
    <w:p w14:paraId="4395E10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human_expr &lt;- read.csv("GSE_5.csv") %&gt;%</w:t>
      </w:r>
    </w:p>
    <w:p w14:paraId="67E6358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olumn_to_rownames("X")  # Set sample names as row names</w:t>
      </w:r>
    </w:p>
    <w:p w14:paraId="05A0B5DE" w14:textId="77777777" w:rsidR="00AE7532" w:rsidRDefault="00AE7532" w:rsidP="00AE7532">
      <w:pPr>
        <w:rPr>
          <w:rFonts w:hint="eastAsia"/>
        </w:rPr>
      </w:pPr>
    </w:p>
    <w:p w14:paraId="016DCB1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Define mouse-human gene name mapping</w:t>
      </w:r>
    </w:p>
    <w:p w14:paraId="6C15B34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ene_mapping &lt;- c(</w:t>
      </w:r>
    </w:p>
    <w:p w14:paraId="178ACCC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Il1b" = "IL1B",</w:t>
      </w:r>
    </w:p>
    <w:p w14:paraId="42DE158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Ripk3" = "RIPK3",</w:t>
      </w:r>
    </w:p>
    <w:p w14:paraId="5CEBC65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Sting1" = "TMEM173",  # STING1 human gene name</w:t>
      </w:r>
    </w:p>
    <w:p w14:paraId="5C24AE3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Tnfaip3" = "TNFAIP3"</w:t>
      </w:r>
    </w:p>
    <w:p w14:paraId="063CD0D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)</w:t>
      </w:r>
    </w:p>
    <w:p w14:paraId="6625C0C5" w14:textId="77777777" w:rsidR="00AE7532" w:rsidRDefault="00AE7532" w:rsidP="00AE7532">
      <w:pPr>
        <w:rPr>
          <w:rFonts w:hint="eastAsia"/>
        </w:rPr>
      </w:pPr>
    </w:p>
    <w:p w14:paraId="5161238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Extract hub gene expression data from validation set</w:t>
      </w:r>
    </w:p>
    <w:p w14:paraId="169CC35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hub_human &lt;- human_expr %&gt;%</w:t>
      </w:r>
    </w:p>
    <w:p w14:paraId="16FEBD8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t() %&gt;%  # Transpose so samples are rows, genes are columns</w:t>
      </w:r>
    </w:p>
    <w:p w14:paraId="45B953C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as.data.frame() %&gt;%</w:t>
      </w:r>
    </w:p>
    <w:p w14:paraId="71D00FE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elect(all_of(gene_mapping))  # Select mapped genes</w:t>
      </w:r>
    </w:p>
    <w:p w14:paraId="55FEC824" w14:textId="77777777" w:rsidR="00AE7532" w:rsidRDefault="00AE7532" w:rsidP="00AE7532">
      <w:pPr>
        <w:rPr>
          <w:rFonts w:hint="eastAsia"/>
        </w:rPr>
      </w:pPr>
    </w:p>
    <w:p w14:paraId="2A50E1F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Restore mouse gene names</w:t>
      </w:r>
    </w:p>
    <w:p w14:paraId="7BF9DF9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olnames(hub_human) &lt;- names(gene_mapping)</w:t>
      </w:r>
    </w:p>
    <w:p w14:paraId="3C030D9A" w14:textId="77777777" w:rsidR="00AE7532" w:rsidRDefault="00AE7532" w:rsidP="00AE7532">
      <w:pPr>
        <w:rPr>
          <w:rFonts w:hint="eastAsia"/>
        </w:rPr>
      </w:pPr>
    </w:p>
    <w:p w14:paraId="5C2DA8E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Add grouping information</w:t>
      </w:r>
    </w:p>
    <w:p w14:paraId="5EB4BB1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hub_human$Group &lt;- factor(rep(c("Control", "IRI"), times = c(7, 14)),</w:t>
      </w:r>
    </w:p>
    <w:p w14:paraId="56797AA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     levels = c("Control", "IRI"))</w:t>
      </w:r>
    </w:p>
    <w:p w14:paraId="0D624B35" w14:textId="77777777" w:rsidR="00AE7532" w:rsidRDefault="00AE7532" w:rsidP="00AE7532">
      <w:pPr>
        <w:rPr>
          <w:rFonts w:hint="eastAsia"/>
        </w:rPr>
      </w:pPr>
    </w:p>
    <w:p w14:paraId="0EEBE62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heck validation set data</w:t>
      </w:r>
    </w:p>
    <w:p w14:paraId="0AE84A7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\nValidation set data dimensions:", dim(hub_human), "\n")</w:t>
      </w:r>
    </w:p>
    <w:p w14:paraId="0C7DA63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Group distribution:\n")</w:t>
      </w:r>
    </w:p>
    <w:p w14:paraId="4B5DCCB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rint(table(hub_human$Group))</w:t>
      </w:r>
    </w:p>
    <w:p w14:paraId="6884632C" w14:textId="77777777" w:rsidR="00AE7532" w:rsidRDefault="00AE7532" w:rsidP="00AE7532">
      <w:pPr>
        <w:rPr>
          <w:rFonts w:hint="eastAsia"/>
        </w:rPr>
      </w:pPr>
    </w:p>
    <w:p w14:paraId="39DD7A22" w14:textId="77777777" w:rsidR="00AE7532" w:rsidRDefault="00AE7532" w:rsidP="00AE7532">
      <w:pPr>
        <w:rPr>
          <w:rFonts w:hint="eastAsia"/>
        </w:rPr>
      </w:pPr>
    </w:p>
    <w:p w14:paraId="00A33A7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5: Model performance evaluation on validation set</w:t>
      </w:r>
    </w:p>
    <w:p w14:paraId="11062E4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x_val &lt;- as.matrix(hub_human[, names(gene_mapping)])  # Ensure gene order matches training set</w:t>
      </w:r>
    </w:p>
    <w:p w14:paraId="352A7E9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y_val &lt;- hub_human$Group</w:t>
      </w:r>
    </w:p>
    <w:p w14:paraId="3A4629B3" w14:textId="77777777" w:rsidR="00AE7532" w:rsidRDefault="00AE7532" w:rsidP="00AE7532">
      <w:pPr>
        <w:rPr>
          <w:rFonts w:hint="eastAsia"/>
        </w:rPr>
      </w:pPr>
    </w:p>
    <w:p w14:paraId="30BA8FE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val_pred &lt;- predict(final_model, newx = x_val, </w:t>
      </w:r>
    </w:p>
    <w:p w14:paraId="002E96C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type = "response", s = cv_fit$lambda.min)</w:t>
      </w:r>
    </w:p>
    <w:p w14:paraId="165B740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roc_val &lt;- roc(response = as.numeric(y_val == "IRI"), predictor = val_pred)</w:t>
      </w:r>
    </w:p>
    <w:p w14:paraId="4D7E6C8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auc_val &lt;- round(auc(roc_val), 3)  # Calculate AUC value</w:t>
      </w:r>
    </w:p>
    <w:p w14:paraId="0615A222" w14:textId="77777777" w:rsidR="00AE7532" w:rsidRDefault="00AE7532" w:rsidP="00AE7532">
      <w:pPr>
        <w:rPr>
          <w:rFonts w:hint="eastAsia"/>
        </w:rPr>
      </w:pPr>
    </w:p>
    <w:p w14:paraId="06F9B56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reate validation set prediction results data frame</w:t>
      </w:r>
    </w:p>
    <w:p w14:paraId="34B16CC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val_results &lt;- data.frame(</w:t>
      </w:r>
    </w:p>
    <w:p w14:paraId="15A74D9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ample = rownames(hub_human),</w:t>
      </w:r>
    </w:p>
    <w:p w14:paraId="4E5842E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ctual = y_val,</w:t>
      </w:r>
    </w:p>
    <w:p w14:paraId="2B0BF98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Predicted_Prob = val_pred[,1],</w:t>
      </w:r>
    </w:p>
    <w:p w14:paraId="057086D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Predicted_Class = ifelse(val_pred[,1] &gt; 0.5, "IRI", "Control")</w:t>
      </w:r>
    </w:p>
    <w:p w14:paraId="48F09A1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)</w:t>
      </w:r>
    </w:p>
    <w:p w14:paraId="5153B3CD" w14:textId="77777777" w:rsidR="00AE7532" w:rsidRDefault="00AE7532" w:rsidP="00AE7532">
      <w:pPr>
        <w:rPr>
          <w:rFonts w:hint="eastAsia"/>
        </w:rPr>
      </w:pPr>
    </w:p>
    <w:p w14:paraId="1325A4B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alculate confusion matrix</w:t>
      </w:r>
    </w:p>
    <w:p w14:paraId="262C501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onfusion_val &lt;- confusionMatrix(factor(val_results$Predicted_Class, levels = c("Control", "IRI")),</w:t>
      </w:r>
    </w:p>
    <w:p w14:paraId="0D08DC1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            y_val)</w:t>
      </w:r>
    </w:p>
    <w:p w14:paraId="27EF58F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Display validation set performance</w:t>
      </w:r>
    </w:p>
    <w:p w14:paraId="2435891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\n=== Validation Set Performance ===\n")</w:t>
      </w:r>
    </w:p>
    <w:p w14:paraId="34D95DD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AUC:", auc_val, "\n")</w:t>
      </w:r>
    </w:p>
    <w:p w14:paraId="11F2188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rint(confusion_val)</w:t>
      </w:r>
    </w:p>
    <w:p w14:paraId="0FA41D49" w14:textId="77777777" w:rsidR="00AE7532" w:rsidRDefault="00AE7532" w:rsidP="00AE7532">
      <w:pPr>
        <w:rPr>
          <w:rFonts w:hint="eastAsia"/>
        </w:rPr>
      </w:pPr>
    </w:p>
    <w:p w14:paraId="26042102" w14:textId="77777777" w:rsidR="00AE7532" w:rsidRDefault="00AE7532" w:rsidP="00AE7532">
      <w:pPr>
        <w:rPr>
          <w:rFonts w:hint="eastAsia"/>
        </w:rPr>
      </w:pPr>
    </w:p>
    <w:p w14:paraId="0773190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6: Result visualization</w:t>
      </w:r>
    </w:p>
    <w:p w14:paraId="6592F59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reate custom theme</w:t>
      </w:r>
    </w:p>
    <w:p w14:paraId="51E4342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my_theme &lt;- function(base_size = 12) {</w:t>
      </w:r>
    </w:p>
    <w:p w14:paraId="3AB108D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theme_minimal(base_size = base_size) +</w:t>
      </w:r>
    </w:p>
    <w:p w14:paraId="34AD100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theme(</w:t>
      </w:r>
    </w:p>
    <w:p w14:paraId="6E4D846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plot.title = element_text(hjust = 0.5, face = "bold", size = 16),</w:t>
      </w:r>
    </w:p>
    <w:p w14:paraId="2EDE7BA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plot.subtitle = element_text(hjust = 0.5, color = "gray40", size = 12),</w:t>
      </w:r>
    </w:p>
    <w:p w14:paraId="2839992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axis.title = element_text(size = 14),</w:t>
      </w:r>
    </w:p>
    <w:p w14:paraId="44B4E91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axis.text = element_text(size = 12),</w:t>
      </w:r>
    </w:p>
    <w:p w14:paraId="6B602B7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legend.position = "right",</w:t>
      </w:r>
    </w:p>
    <w:p w14:paraId="636F7E7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    legend.title = element_text(face = "bold"),</w:t>
      </w:r>
    </w:p>
    <w:p w14:paraId="4752A09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panel.grid.minor = element_blank(),</w:t>
      </w:r>
    </w:p>
    <w:p w14:paraId="47E6F3F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panel.border = element_rect(fill = NA, color = "gray80"),</w:t>
      </w:r>
    </w:p>
    <w:p w14:paraId="022AB01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strip.background = element_rect(fill = "gray90", color = NA),</w:t>
      </w:r>
    </w:p>
    <w:p w14:paraId="3AB215E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strip.text = element_text(size = 12, face = "bold")</w:t>
      </w:r>
    </w:p>
    <w:p w14:paraId="5CFF3DE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)</w:t>
      </w:r>
    </w:p>
    <w:p w14:paraId="46F7730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}</w:t>
      </w:r>
    </w:p>
    <w:p w14:paraId="1E03D943" w14:textId="77777777" w:rsidR="00AE7532" w:rsidRDefault="00AE7532" w:rsidP="00AE7532">
      <w:pPr>
        <w:rPr>
          <w:rFonts w:hint="eastAsia"/>
        </w:rPr>
      </w:pPr>
    </w:p>
    <w:p w14:paraId="14B2A86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--- Figure 1: Gene importance ---</w:t>
      </w:r>
    </w:p>
    <w:p w14:paraId="24F3085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_importance &lt;- gene_importance %&gt;%</w:t>
      </w:r>
    </w:p>
    <w:p w14:paraId="1A94407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utate(</w:t>
      </w:r>
    </w:p>
    <w:p w14:paraId="447A9C1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Gene = fct_reorder(Gene, Importance),</w:t>
      </w:r>
    </w:p>
    <w:p w14:paraId="2EC28C9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Direction = ifelse(Importance &gt; 0, "Positive", "Negative")  # Classify based on coefficient sign</w:t>
      </w:r>
    </w:p>
    <w:p w14:paraId="7898A18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 %&gt;%</w:t>
      </w:r>
    </w:p>
    <w:p w14:paraId="127A5B2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gplot(aes(x = Importance, y = Gene, fill = Direction)) +</w:t>
      </w:r>
    </w:p>
    <w:p w14:paraId="7B07417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eom_col(width = 0.7) +</w:t>
      </w:r>
    </w:p>
    <w:p w14:paraId="6067D78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eom_vline(xintercept = 0, linetype = "dashed", color = "gray30") +</w:t>
      </w:r>
    </w:p>
    <w:p w14:paraId="0AC38F8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eom_text(aes(label = sprintf("%.2f", Importance), </w:t>
      </w:r>
    </w:p>
    <w:p w14:paraId="0B66578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color = Direction),</w:t>
      </w:r>
    </w:p>
    <w:p w14:paraId="7038D14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hjust = ifelse(gene_importance$Importance &gt; 0, -0.2, 1.2),</w:t>
      </w:r>
    </w:p>
    <w:p w14:paraId="4EC2491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size = 4) +</w:t>
      </w:r>
    </w:p>
    <w:p w14:paraId="0E7AFA8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cale_fill_manual(values = c(Negative = "tomato", Positive = "steelblue")) +</w:t>
      </w:r>
    </w:p>
    <w:p w14:paraId="1EEAF57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cale_color_manual(values = c(Negative = "darkred", Positive = "darkblue"), guide = "none") +</w:t>
      </w:r>
    </w:p>
    <w:p w14:paraId="36D70AC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labs(title = "Hub Gene Importance in Prediction Model",</w:t>
      </w:r>
    </w:p>
    <w:p w14:paraId="72C5518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subtitle = "Positive coefficients indicate positive correlation with IRI",</w:t>
      </w:r>
    </w:p>
    <w:p w14:paraId="16D49A3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     x = "Regression Coefficient", y = "",</w:t>
      </w:r>
    </w:p>
    <w:p w14:paraId="752C9CB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fill = "Effect Direction") +</w:t>
      </w:r>
    </w:p>
    <w:p w14:paraId="4B854B4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y_theme() +</w:t>
      </w:r>
    </w:p>
    <w:p w14:paraId="53A50C1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theme(legend.position = c(0.85, 0.15))</w:t>
      </w:r>
    </w:p>
    <w:p w14:paraId="7DCE1536" w14:textId="77777777" w:rsidR="00AE7532" w:rsidRDefault="00AE7532" w:rsidP="00AE7532">
      <w:pPr>
        <w:rPr>
          <w:rFonts w:hint="eastAsia"/>
        </w:rPr>
      </w:pPr>
    </w:p>
    <w:p w14:paraId="6610BBA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--- Figure 2: ROC curve function ---</w:t>
      </w:r>
    </w:p>
    <w:p w14:paraId="2AFC5D2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roc_plot &lt;- function(roc_obj, dataset_name, auc_value) {</w:t>
      </w:r>
    </w:p>
    <w:p w14:paraId="2E8D4B7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groc(roc_obj, size = 1.2, color = "navy") +</w:t>
      </w:r>
    </w:p>
    <w:p w14:paraId="7D95394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geom_segment(aes(x = 1, xend = 0, y = 0, yend = 1), </w:t>
      </w:r>
    </w:p>
    <w:p w14:paraId="60C3F85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linetype = "dashed", color = "grey50") +</w:t>
      </w:r>
    </w:p>
    <w:p w14:paraId="591C0D6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annotate("text", x = 0.7, y = 0.3, size = 5,</w:t>
      </w:r>
    </w:p>
    <w:p w14:paraId="243A3D4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label = paste0("AUC = ", auc_value)) +</w:t>
      </w:r>
    </w:p>
    <w:p w14:paraId="694D63A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labs(title = paste0("ROC Curve (", dataset_name, ")"),</w:t>
      </w:r>
    </w:p>
    <w:p w14:paraId="58F49A2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x = "Specificity", y = "Sensitivity") +</w:t>
      </w:r>
    </w:p>
    <w:p w14:paraId="3ACA31D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my_theme() +</w:t>
      </w:r>
    </w:p>
    <w:p w14:paraId="79E5F77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coord_equal()</w:t>
      </w:r>
    </w:p>
    <w:p w14:paraId="06546B1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}</w:t>
      </w:r>
    </w:p>
    <w:p w14:paraId="6F9C8AB2" w14:textId="77777777" w:rsidR="00AE7532" w:rsidRDefault="00AE7532" w:rsidP="00AE7532">
      <w:pPr>
        <w:rPr>
          <w:rFonts w:hint="eastAsia"/>
        </w:rPr>
      </w:pPr>
    </w:p>
    <w:p w14:paraId="6381C3D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reate ROC curve plots</w:t>
      </w:r>
    </w:p>
    <w:p w14:paraId="04435F5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_roc_train &lt;- roc_plot(roc_train, "Training Set", auc_train)</w:t>
      </w:r>
    </w:p>
    <w:p w14:paraId="27AD114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_roc_val &lt;- roc_plot(roc_val, "Validation Set", auc_val)</w:t>
      </w:r>
    </w:p>
    <w:p w14:paraId="357BA821" w14:textId="77777777" w:rsidR="00AE7532" w:rsidRDefault="00AE7532" w:rsidP="00AE7532">
      <w:pPr>
        <w:rPr>
          <w:rFonts w:hint="eastAsia"/>
        </w:rPr>
      </w:pPr>
    </w:p>
    <w:p w14:paraId="63EDD8B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--- Figure 3: Predicted probability distribution ---</w:t>
      </w:r>
    </w:p>
    <w:p w14:paraId="369F154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Training set predicted probability plot</w:t>
      </w:r>
    </w:p>
    <w:p w14:paraId="1000453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_prob_train &lt;- train_results %&gt;%</w:t>
      </w:r>
    </w:p>
    <w:p w14:paraId="756C5BE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gplot(aes(x = Predicted_Prob, fill = Actual)) +</w:t>
      </w:r>
    </w:p>
    <w:p w14:paraId="590F39C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eom_density(alpha = 0.7) +</w:t>
      </w:r>
    </w:p>
    <w:p w14:paraId="3827BD3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geom_vline(xintercept = 0.5, linetype = "dashed", color = "red") +</w:t>
      </w:r>
    </w:p>
    <w:p w14:paraId="6791C1F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cale_fill_manual(values = c(Control = "dodgerblue", IRI = "firebrick")) +</w:t>
      </w:r>
    </w:p>
    <w:p w14:paraId="5DCBE1C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labs(title = "Predicted Probability Distribution (Training Set)",</w:t>
      </w:r>
    </w:p>
    <w:p w14:paraId="71A2359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x = "Predicted Probability of IRI", y = "Density",</w:t>
      </w:r>
    </w:p>
    <w:p w14:paraId="76EF8E1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fill = "Actual Class") +</w:t>
      </w:r>
    </w:p>
    <w:p w14:paraId="5F2B024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y_theme()</w:t>
      </w:r>
    </w:p>
    <w:p w14:paraId="1002B290" w14:textId="77777777" w:rsidR="00AE7532" w:rsidRDefault="00AE7532" w:rsidP="00AE7532">
      <w:pPr>
        <w:rPr>
          <w:rFonts w:hint="eastAsia"/>
        </w:rPr>
      </w:pPr>
    </w:p>
    <w:p w14:paraId="5288F93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Validation set predicted probability plot</w:t>
      </w:r>
    </w:p>
    <w:p w14:paraId="6BCD374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_prob_val &lt;- val_results %&gt;%</w:t>
      </w:r>
    </w:p>
    <w:p w14:paraId="3ACD79A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gplot(aes(x = Predicted_Prob, fill = Actual)) +</w:t>
      </w:r>
    </w:p>
    <w:p w14:paraId="77C0C89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eom_density(alpha = 0.7) +</w:t>
      </w:r>
    </w:p>
    <w:p w14:paraId="39DD442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eom_vline(xintercept = 0.5, linetype = "dashed", color = "red") +</w:t>
      </w:r>
    </w:p>
    <w:p w14:paraId="788C04E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cale_fill_manual(values = c(Control = "dodgerblue", IRI = "firebrick")) +</w:t>
      </w:r>
    </w:p>
    <w:p w14:paraId="2EA4D40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labs(title = "Predicted Probability Distribution (Validation Set)",</w:t>
      </w:r>
    </w:p>
    <w:p w14:paraId="04660C4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x = "Predicted Probability of IRI", y = "Density",</w:t>
      </w:r>
    </w:p>
    <w:p w14:paraId="59F2829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fill = "Actual Class") +</w:t>
      </w:r>
    </w:p>
    <w:p w14:paraId="4788E9E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y_theme()</w:t>
      </w:r>
    </w:p>
    <w:p w14:paraId="6A81C683" w14:textId="77777777" w:rsidR="00AE7532" w:rsidRDefault="00AE7532" w:rsidP="00AE7532">
      <w:pPr>
        <w:rPr>
          <w:rFonts w:hint="eastAsia"/>
        </w:rPr>
      </w:pPr>
    </w:p>
    <w:p w14:paraId="0FA98501" w14:textId="77777777" w:rsidR="00AE7532" w:rsidRDefault="00AE7532" w:rsidP="00AE7532">
      <w:pPr>
        <w:rPr>
          <w:rFonts w:hint="eastAsia"/>
        </w:rPr>
      </w:pPr>
    </w:p>
    <w:p w14:paraId="7560430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7: Result saving and output</w:t>
      </w:r>
    </w:p>
    <w:p w14:paraId="08F8C20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reate output directories</w:t>
      </w:r>
    </w:p>
    <w:p w14:paraId="4A37857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if (!dir.exists("results")) dir.create("results")</w:t>
      </w:r>
    </w:p>
    <w:p w14:paraId="4F071B2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if (!dir.exists("figures")) dir.create("figures")</w:t>
      </w:r>
    </w:p>
    <w:p w14:paraId="5EA9EF4D" w14:textId="77777777" w:rsidR="00AE7532" w:rsidRDefault="00AE7532" w:rsidP="00AE7532">
      <w:pPr>
        <w:rPr>
          <w:rFonts w:hint="eastAsia"/>
        </w:rPr>
      </w:pPr>
    </w:p>
    <w:p w14:paraId="384E3D0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ave model</w:t>
      </w:r>
    </w:p>
    <w:p w14:paraId="2C88308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saveRDS(final_model, "results/IIRI_prediction_model.rds")</w:t>
      </w:r>
    </w:p>
    <w:p w14:paraId="7FB97B1C" w14:textId="77777777" w:rsidR="00AE7532" w:rsidRDefault="00AE7532" w:rsidP="00AE7532">
      <w:pPr>
        <w:rPr>
          <w:rFonts w:hint="eastAsia"/>
        </w:rPr>
      </w:pPr>
    </w:p>
    <w:p w14:paraId="09B4CE7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# Save gene importance</w:t>
      </w:r>
    </w:p>
    <w:p w14:paraId="7862923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write.csv(gene_importance, "results/gene_importance.csv", row.names = FALSE)</w:t>
      </w:r>
    </w:p>
    <w:p w14:paraId="789004AB" w14:textId="77777777" w:rsidR="00AE7532" w:rsidRDefault="00AE7532" w:rsidP="00AE7532">
      <w:pPr>
        <w:rPr>
          <w:rFonts w:hint="eastAsia"/>
        </w:rPr>
      </w:pPr>
    </w:p>
    <w:p w14:paraId="4810196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ave performance results</w:t>
      </w:r>
    </w:p>
    <w:p w14:paraId="2CABFD1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erf_results &lt;- data.frame(</w:t>
      </w:r>
    </w:p>
    <w:p w14:paraId="5D19C97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Dataset = c("Training", "Validation"),</w:t>
      </w:r>
    </w:p>
    <w:p w14:paraId="415330E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UC = c(auc_train, auc_val),</w:t>
      </w:r>
    </w:p>
    <w:p w14:paraId="2F87D0C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ensitivity = c(confusion_train$byClass["Sensitivity"], </w:t>
      </w:r>
    </w:p>
    <w:p w14:paraId="086056D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confusion_val$byClass["Sensitivity"]),</w:t>
      </w:r>
    </w:p>
    <w:p w14:paraId="72F0C1C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pecificity = c(confusion_train$byClass["Specificity"], </w:t>
      </w:r>
    </w:p>
    <w:p w14:paraId="1946242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confusion_val$byClass["Specificity"])</w:t>
      </w:r>
    </w:p>
    <w:p w14:paraId="32E54BE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)</w:t>
      </w:r>
    </w:p>
    <w:p w14:paraId="219C9F3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write.csv(perf_results, "results/model_performance.csv", row.names = FALSE)</w:t>
      </w:r>
    </w:p>
    <w:p w14:paraId="109444AB" w14:textId="77777777" w:rsidR="00AE7532" w:rsidRDefault="00AE7532" w:rsidP="00AE7532">
      <w:pPr>
        <w:rPr>
          <w:rFonts w:hint="eastAsia"/>
        </w:rPr>
      </w:pPr>
    </w:p>
    <w:p w14:paraId="231AFF2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ave prediction results</w:t>
      </w:r>
    </w:p>
    <w:p w14:paraId="5DBA78D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write.csv(train_results, "results/training_predictions.csv", row.names = FALSE)</w:t>
      </w:r>
    </w:p>
    <w:p w14:paraId="55BBBB5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write.csv(val_results, "results/validation_predictions.csv", row.names = FALSE)</w:t>
      </w:r>
    </w:p>
    <w:p w14:paraId="1E0F82AE" w14:textId="77777777" w:rsidR="00AE7532" w:rsidRDefault="00AE7532" w:rsidP="00AE7532">
      <w:pPr>
        <w:rPr>
          <w:rFonts w:hint="eastAsia"/>
        </w:rPr>
      </w:pPr>
    </w:p>
    <w:p w14:paraId="541500E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ave graphics as PNG and PDF formats</w:t>
      </w:r>
    </w:p>
    <w:p w14:paraId="44D0D13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lots &lt;- list(</w:t>
      </w:r>
    </w:p>
    <w:p w14:paraId="19F744B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importance = p_importance,</w:t>
      </w:r>
    </w:p>
    <w:p w14:paraId="3E14AFA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roc_train = p_roc_train,</w:t>
      </w:r>
    </w:p>
    <w:p w14:paraId="3AA3347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roc_val = p_roc_val,</w:t>
      </w:r>
    </w:p>
    <w:p w14:paraId="2221A0A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prob_train = p_prob_train,</w:t>
      </w:r>
    </w:p>
    <w:p w14:paraId="7F1D59E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prob_val = p_prob_val</w:t>
      </w:r>
    </w:p>
    <w:p w14:paraId="240E929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)</w:t>
      </w:r>
    </w:p>
    <w:p w14:paraId="5E1B6494" w14:textId="77777777" w:rsidR="00AE7532" w:rsidRDefault="00AE7532" w:rsidP="00AE7532">
      <w:pPr>
        <w:rPr>
          <w:rFonts w:hint="eastAsia"/>
        </w:rPr>
      </w:pPr>
    </w:p>
    <w:p w14:paraId="5BEE6FE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# Save individual graphics</w:t>
      </w:r>
    </w:p>
    <w:p w14:paraId="654817E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for (name in names(plots)) {</w:t>
      </w:r>
    </w:p>
    <w:p w14:paraId="19CB00F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gsave(paste0("figures/", name, ".png"), plot = plots[[name]], </w:t>
      </w:r>
    </w:p>
    <w:p w14:paraId="1BF0049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width = 8, height = 6, dpi = 300)</w:t>
      </w:r>
    </w:p>
    <w:p w14:paraId="61EC723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gsave(paste0("figures/", name, ".pdf"), plot = plots[[name]], </w:t>
      </w:r>
    </w:p>
    <w:p w14:paraId="46E76B2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width = 8, height = 6)</w:t>
      </w:r>
    </w:p>
    <w:p w14:paraId="3706543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}</w:t>
      </w:r>
    </w:p>
    <w:p w14:paraId="08DA9449" w14:textId="77777777" w:rsidR="00AE7532" w:rsidRDefault="00AE7532" w:rsidP="00AE7532">
      <w:pPr>
        <w:rPr>
          <w:rFonts w:hint="eastAsia"/>
        </w:rPr>
      </w:pPr>
    </w:p>
    <w:p w14:paraId="44776C1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reate combined plots</w:t>
      </w:r>
    </w:p>
    <w:p w14:paraId="347B8C3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ombined_plot1 &lt;- grid.arrange(</w:t>
      </w:r>
    </w:p>
    <w:p w14:paraId="02BE371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p_importance,</w:t>
      </w:r>
    </w:p>
    <w:p w14:paraId="5653B6B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rrangeGrob(p_roc_train, p_roc_val, ncol = 2),</w:t>
      </w:r>
    </w:p>
    <w:p w14:paraId="6496142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nrow = 2, heights = c(1.2, 1)</w:t>
      </w:r>
    </w:p>
    <w:p w14:paraId="6C90F6E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)</w:t>
      </w:r>
    </w:p>
    <w:p w14:paraId="105E20F1" w14:textId="77777777" w:rsidR="00AE7532" w:rsidRDefault="00AE7532" w:rsidP="00AE7532">
      <w:pPr>
        <w:rPr>
          <w:rFonts w:hint="eastAsia"/>
        </w:rPr>
      </w:pPr>
    </w:p>
    <w:p w14:paraId="0622899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ombined_plot2 &lt;- grid.arrange(</w:t>
      </w:r>
    </w:p>
    <w:p w14:paraId="7605C0C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p_prob_train, </w:t>
      </w:r>
    </w:p>
    <w:p w14:paraId="55C2228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p_prob_val,</w:t>
      </w:r>
    </w:p>
    <w:p w14:paraId="13B2AB5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ncol = 2</w:t>
      </w:r>
    </w:p>
    <w:p w14:paraId="4863375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)</w:t>
      </w:r>
    </w:p>
    <w:p w14:paraId="214DDFB1" w14:textId="77777777" w:rsidR="00AE7532" w:rsidRDefault="00AE7532" w:rsidP="00AE7532">
      <w:pPr>
        <w:rPr>
          <w:rFonts w:hint="eastAsia"/>
        </w:rPr>
      </w:pPr>
    </w:p>
    <w:p w14:paraId="438B44C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ave combined graphics</w:t>
      </w:r>
    </w:p>
    <w:p w14:paraId="50DB022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ggsave("figures/combined_importance_roc.png", combined_plot1, </w:t>
      </w:r>
    </w:p>
    <w:p w14:paraId="7CED726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width = 12, height = 10, dpi = 300)</w:t>
      </w:r>
    </w:p>
    <w:p w14:paraId="3C4B692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ggsave("figures/combined_importance_roc.pdf", combined_plot1, </w:t>
      </w:r>
    </w:p>
    <w:p w14:paraId="340F02B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width = 12, height = 10)</w:t>
      </w:r>
    </w:p>
    <w:p w14:paraId="3EE83418" w14:textId="77777777" w:rsidR="00AE7532" w:rsidRDefault="00AE7532" w:rsidP="00AE7532">
      <w:pPr>
        <w:rPr>
          <w:rFonts w:hint="eastAsia"/>
        </w:rPr>
      </w:pPr>
    </w:p>
    <w:p w14:paraId="6D23621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ggsave("figures/combined_probabilities.png", combined_plot2, </w:t>
      </w:r>
    </w:p>
    <w:p w14:paraId="017729B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width = 14, height = 6, dpi = 300)</w:t>
      </w:r>
    </w:p>
    <w:p w14:paraId="5387C95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ggsave("figures/combined_probabilities.pdf", combined_plot2, </w:t>
      </w:r>
    </w:p>
    <w:p w14:paraId="1B42E39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width = 14, height = 6)</w:t>
      </w:r>
    </w:p>
    <w:p w14:paraId="70231CBB" w14:textId="77777777" w:rsidR="00AE7532" w:rsidRDefault="00AE7532" w:rsidP="00AE7532">
      <w:pPr>
        <w:rPr>
          <w:rFonts w:hint="eastAsia"/>
        </w:rPr>
      </w:pPr>
    </w:p>
    <w:p w14:paraId="0E12273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Print model performance summary</w:t>
      </w:r>
    </w:p>
    <w:p w14:paraId="69768D5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\n=== Model Performance Summary ===")</w:t>
      </w:r>
    </w:p>
    <w:p w14:paraId="04193D3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cat(sprintf("\nTraining Set AUC: %.3f, Sensitivity: %.2f, Specificity: %.2f", </w:t>
      </w:r>
    </w:p>
    <w:p w14:paraId="574D3A9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auc_train, </w:t>
      </w:r>
    </w:p>
    <w:p w14:paraId="48CCCE9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confusion_train$byClass["Sensitivity"],</w:t>
      </w:r>
    </w:p>
    <w:p w14:paraId="741EC26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confusion_train$byClass["Specificity"]))</w:t>
      </w:r>
    </w:p>
    <w:p w14:paraId="5B160A0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cat(sprintf("\nValidation Set AUC: %.3f, Sensitivity: %.2f, Specificity: %.2f\n", </w:t>
      </w:r>
    </w:p>
    <w:p w14:paraId="778B38A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auc_val,</w:t>
      </w:r>
    </w:p>
    <w:p w14:paraId="330972E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confusion_val$byClass["Sensitivity"],</w:t>
      </w:r>
    </w:p>
    <w:p w14:paraId="0C88E04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confusion_val$byClass["Specificity"]))</w:t>
      </w:r>
    </w:p>
    <w:p w14:paraId="7A11DD82" w14:textId="77777777" w:rsidR="00AE7532" w:rsidRDefault="00AE7532" w:rsidP="00AE7532">
      <w:pPr>
        <w:rPr>
          <w:rFonts w:hint="eastAsia"/>
        </w:rPr>
      </w:pPr>
    </w:p>
    <w:p w14:paraId="1A6BC7E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Graphic display</w:t>
      </w:r>
    </w:p>
    <w:p w14:paraId="33DFBBC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rint(combined_plot1)</w:t>
      </w:r>
    </w:p>
    <w:p w14:paraId="2932E41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rint(combined_plot2)</w:t>
      </w:r>
    </w:p>
    <w:p w14:paraId="2064D4F8" w14:textId="77777777" w:rsidR="00AE7532" w:rsidRDefault="00AE7532" w:rsidP="00AE7532">
      <w:pPr>
        <w:rPr>
          <w:rFonts w:hint="eastAsia"/>
        </w:rPr>
      </w:pPr>
    </w:p>
    <w:p w14:paraId="574AF1AE" w14:textId="77777777" w:rsidR="00AE7532" w:rsidRDefault="00AE7532" w:rsidP="00AE7532">
      <w:pPr>
        <w:rPr>
          <w:rFonts w:hint="eastAsia"/>
        </w:rPr>
      </w:pPr>
    </w:p>
    <w:p w14:paraId="712673E7" w14:textId="77777777" w:rsidR="00AE7532" w:rsidRDefault="00AE7532" w:rsidP="00AE7532">
      <w:pPr>
        <w:rPr>
          <w:rFonts w:hint="eastAsia"/>
        </w:rPr>
      </w:pPr>
    </w:p>
    <w:p w14:paraId="6B3960FF" w14:textId="77777777" w:rsidR="00AE7532" w:rsidRDefault="00AE7532" w:rsidP="00AE7532">
      <w:pPr>
        <w:rPr>
          <w:rFonts w:hint="eastAsia"/>
        </w:rPr>
      </w:pPr>
    </w:p>
    <w:p w14:paraId="134B0F0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####### Optimize Model ######</w:t>
      </w:r>
    </w:p>
    <w:p w14:paraId="418D154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setwd("./diagnose2")</w:t>
      </w:r>
    </w:p>
    <w:p w14:paraId="5C7711E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Load necessary packages</w:t>
      </w:r>
    </w:p>
    <w:p w14:paraId="5EF77A9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tidyverse)</w:t>
      </w:r>
    </w:p>
    <w:p w14:paraId="5727470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library(caret)</w:t>
      </w:r>
    </w:p>
    <w:p w14:paraId="18DDA72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pROC)</w:t>
      </w:r>
    </w:p>
    <w:p w14:paraId="0A62261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glmnet)</w:t>
      </w:r>
    </w:p>
    <w:p w14:paraId="725BE63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boot)</w:t>
      </w:r>
    </w:p>
    <w:p w14:paraId="4A9ADB9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gridExtra)</w:t>
      </w:r>
    </w:p>
    <w:p w14:paraId="31E6F803" w14:textId="77777777" w:rsidR="00AE7532" w:rsidRDefault="00AE7532" w:rsidP="00AE7532">
      <w:pPr>
        <w:rPr>
          <w:rFonts w:hint="eastAsia"/>
        </w:rPr>
      </w:pPr>
    </w:p>
    <w:p w14:paraId="04C561D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et random seed</w:t>
      </w:r>
    </w:p>
    <w:p w14:paraId="2347F57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set.seed(123)</w:t>
      </w:r>
    </w:p>
    <w:p w14:paraId="1A9F8C3A" w14:textId="77777777" w:rsidR="00AE7532" w:rsidRDefault="00AE7532" w:rsidP="00AE7532">
      <w:pPr>
        <w:rPr>
          <w:rFonts w:hint="eastAsia"/>
        </w:rPr>
      </w:pPr>
    </w:p>
    <w:p w14:paraId="75D34BE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1: Data preparation and preprocessing</w:t>
      </w:r>
    </w:p>
    <w:p w14:paraId="4614F8E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hub_expr &lt;- read.csv("Hub_expr.csv") %&gt;%</w:t>
      </w:r>
    </w:p>
    <w:p w14:paraId="2D9C765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olumn_to_rownames("Symbol") %&gt;%</w:t>
      </w:r>
    </w:p>
    <w:p w14:paraId="66743CE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t() %&gt;%</w:t>
      </w:r>
    </w:p>
    <w:p w14:paraId="145108D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s.data.frame() %&gt;%</w:t>
      </w:r>
    </w:p>
    <w:p w14:paraId="03CDE0C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utate(Group = rep(c("Control", "IRI"), each = 4)) %&gt;%</w:t>
      </w:r>
    </w:p>
    <w:p w14:paraId="0C35DC2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utate(Group = factor(Group, levels = c("Control", "IRI")))</w:t>
      </w:r>
    </w:p>
    <w:p w14:paraId="094ADF05" w14:textId="77777777" w:rsidR="00AE7532" w:rsidRDefault="00AE7532" w:rsidP="00AE7532">
      <w:pPr>
        <w:rPr>
          <w:rFonts w:hint="eastAsia"/>
        </w:rPr>
      </w:pPr>
    </w:p>
    <w:p w14:paraId="185A6E0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Data standardization</w:t>
      </w:r>
    </w:p>
    <w:p w14:paraId="603CBB2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reprocess_data &lt;- function(data) {</w:t>
      </w:r>
    </w:p>
    <w:p w14:paraId="14E44CC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ene_cols &lt;- 1:(ncol(data)-1)</w:t>
      </w:r>
    </w:p>
    <w:p w14:paraId="1562ACC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data[, gene_cols] &lt;- scale(data[, gene_cols])</w:t>
      </w:r>
    </w:p>
    <w:p w14:paraId="058A845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return(data)</w:t>
      </w:r>
    </w:p>
    <w:p w14:paraId="2E03CCB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}</w:t>
      </w:r>
    </w:p>
    <w:p w14:paraId="62D1F494" w14:textId="77777777" w:rsidR="00AE7532" w:rsidRDefault="00AE7532" w:rsidP="00AE7532">
      <w:pPr>
        <w:rPr>
          <w:rFonts w:hint="eastAsia"/>
        </w:rPr>
      </w:pPr>
    </w:p>
    <w:p w14:paraId="2BA0B90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hub_expr_standardized &lt;- preprocess_data(hub_expr)</w:t>
      </w:r>
    </w:p>
    <w:p w14:paraId="4FE6B3D5" w14:textId="77777777" w:rsidR="00AE7532" w:rsidRDefault="00AE7532" w:rsidP="00AE7532">
      <w:pPr>
        <w:rPr>
          <w:rFonts w:hint="eastAsia"/>
        </w:rPr>
      </w:pPr>
    </w:p>
    <w:p w14:paraId="608DC30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=== Minimal Sample Modeling Strategy ===\n")</w:t>
      </w:r>
    </w:p>
    <w:p w14:paraId="397EC1E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cat("Training set: 8 samples (4 Control, 4 IRI)\n")</w:t>
      </w:r>
    </w:p>
    <w:p w14:paraId="4EE25C4A" w14:textId="77777777" w:rsidR="00AE7532" w:rsidRDefault="00AE7532" w:rsidP="00AE7532">
      <w:pPr>
        <w:rPr>
          <w:rFonts w:hint="eastAsia"/>
        </w:rPr>
      </w:pPr>
    </w:p>
    <w:p w14:paraId="5CFB6FC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2: Directly use all data to train strongly regularized model</w:t>
      </w:r>
    </w:p>
    <w:p w14:paraId="34FB160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x_train &lt;- as.matrix(hub_expr_standardized[, 1:4])</w:t>
      </w:r>
    </w:p>
    <w:p w14:paraId="1F88FF5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y_train &lt;- hub_expr_standardized$Group</w:t>
      </w:r>
    </w:p>
    <w:p w14:paraId="65B926B7" w14:textId="77777777" w:rsidR="00AE7532" w:rsidRDefault="00AE7532" w:rsidP="00AE7532">
      <w:pPr>
        <w:rPr>
          <w:rFonts w:hint="eastAsia"/>
        </w:rPr>
      </w:pPr>
    </w:p>
    <w:p w14:paraId="0B0F207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Use fixed lambda value instead of cross-validation selection</w:t>
      </w:r>
    </w:p>
    <w:p w14:paraId="5E5D0A8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\n=== Training Strongly Regularized Model ===\n")</w:t>
      </w:r>
    </w:p>
    <w:p w14:paraId="32690D8C" w14:textId="77777777" w:rsidR="00AE7532" w:rsidRDefault="00AE7532" w:rsidP="00AE7532">
      <w:pPr>
        <w:rPr>
          <w:rFonts w:hint="eastAsia"/>
        </w:rPr>
      </w:pPr>
    </w:p>
    <w:p w14:paraId="0339720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manual_lambda &lt;- 0.1  # Use larger lambda value</w:t>
      </w:r>
    </w:p>
    <w:p w14:paraId="4DD92D6B" w14:textId="77777777" w:rsidR="00AE7532" w:rsidRDefault="00AE7532" w:rsidP="00AE7532">
      <w:pPr>
        <w:rPr>
          <w:rFonts w:hint="eastAsia"/>
        </w:rPr>
      </w:pPr>
    </w:p>
    <w:p w14:paraId="1FB053C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final_model &lt;- glmnet(x_train, y_train,</w:t>
      </w:r>
    </w:p>
    <w:p w14:paraId="4A8A544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 family = "binomial",</w:t>
      </w:r>
    </w:p>
    <w:p w14:paraId="37D00BF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 alpha = 1,  # Lasso</w:t>
      </w:r>
    </w:p>
    <w:p w14:paraId="436823A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 lambda = manual_lambda,</w:t>
      </w:r>
    </w:p>
    <w:p w14:paraId="0D2D83F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 standardize = FALSE)</w:t>
      </w:r>
    </w:p>
    <w:p w14:paraId="262D0FBF" w14:textId="77777777" w:rsidR="00AE7532" w:rsidRDefault="00AE7532" w:rsidP="00AE7532">
      <w:pPr>
        <w:rPr>
          <w:rFonts w:hint="eastAsia"/>
        </w:rPr>
      </w:pPr>
    </w:p>
    <w:p w14:paraId="29C1EAE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3: Coefficient analysis</w:t>
      </w:r>
    </w:p>
    <w:p w14:paraId="0F5C811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\n=== Model Coefficient Analysis ===\n")</w:t>
      </w:r>
    </w:p>
    <w:p w14:paraId="6AD06661" w14:textId="77777777" w:rsidR="00AE7532" w:rsidRDefault="00AE7532" w:rsidP="00AE7532">
      <w:pPr>
        <w:rPr>
          <w:rFonts w:hint="eastAsia"/>
        </w:rPr>
      </w:pPr>
    </w:p>
    <w:p w14:paraId="57F4851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model_coef &lt;- coef(final_model) %&gt;%</w:t>
      </w:r>
    </w:p>
    <w:p w14:paraId="5AA25B8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s.matrix() %&gt;%</w:t>
      </w:r>
    </w:p>
    <w:p w14:paraId="219F4A2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s.data.frame() %&gt;%</w:t>
      </w:r>
    </w:p>
    <w:p w14:paraId="76EB8AE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rownames_to_column("Gene") %&gt;%</w:t>
      </w:r>
    </w:p>
    <w:p w14:paraId="453CEBF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rename(Coefficient = s0) %&gt;%</w:t>
      </w:r>
    </w:p>
    <w:p w14:paraId="4D34CB4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filter(Gene != "(Intercept)") %&gt;%</w:t>
      </w:r>
    </w:p>
    <w:p w14:paraId="7D67424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utate(</w:t>
      </w:r>
    </w:p>
    <w:p w14:paraId="7D657AD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  Importance = abs(Coefficient),</w:t>
      </w:r>
    </w:p>
    <w:p w14:paraId="3925C7F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Direction = ifelse(Coefficient &gt; 0, "Promotes IRI", "Protects from IRI"),</w:t>
      </w:r>
    </w:p>
    <w:p w14:paraId="797459E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Selected = ifelse(Coefficient != 0, "Yes", "No")</w:t>
      </w:r>
    </w:p>
    <w:p w14:paraId="7FAA5F6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 %&gt;%</w:t>
      </w:r>
    </w:p>
    <w:p w14:paraId="461A630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rrange(desc(Importance))</w:t>
      </w:r>
    </w:p>
    <w:p w14:paraId="7D57074B" w14:textId="77777777" w:rsidR="00AE7532" w:rsidRDefault="00AE7532" w:rsidP="00AE7532">
      <w:pPr>
        <w:rPr>
          <w:rFonts w:hint="eastAsia"/>
        </w:rPr>
      </w:pPr>
    </w:p>
    <w:p w14:paraId="0EBFC81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rint(model_coef)</w:t>
      </w:r>
    </w:p>
    <w:p w14:paraId="6E6B563E" w14:textId="77777777" w:rsidR="00AE7532" w:rsidRDefault="00AE7532" w:rsidP="00AE7532">
      <w:pPr>
        <w:rPr>
          <w:rFonts w:hint="eastAsia"/>
        </w:rPr>
      </w:pPr>
    </w:p>
    <w:p w14:paraId="26D8847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4: Calculate training set AUC and confidence interval</w:t>
      </w:r>
    </w:p>
    <w:p w14:paraId="5B5E40C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\n=== Training Set Performance Evaluation ===\n")</w:t>
      </w:r>
    </w:p>
    <w:p w14:paraId="49E764E3" w14:textId="77777777" w:rsidR="00AE7532" w:rsidRDefault="00AE7532" w:rsidP="00AE7532">
      <w:pPr>
        <w:rPr>
          <w:rFonts w:hint="eastAsia"/>
        </w:rPr>
      </w:pPr>
    </w:p>
    <w:p w14:paraId="4D162F7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train_pred &lt;- predict(final_model, newx = x_train, type = "response")</w:t>
      </w:r>
    </w:p>
    <w:p w14:paraId="672770E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roc_train &lt;- roc(response = as.numeric(y_train == "IRI"), predictor = train_pred[,1])</w:t>
      </w:r>
    </w:p>
    <w:p w14:paraId="6F23EA4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auc_train &lt;- round(auc(roc_train), 3)</w:t>
      </w:r>
    </w:p>
    <w:p w14:paraId="4FDF3F6B" w14:textId="77777777" w:rsidR="00AE7532" w:rsidRDefault="00AE7532" w:rsidP="00AE7532">
      <w:pPr>
        <w:rPr>
          <w:rFonts w:hint="eastAsia"/>
        </w:rPr>
      </w:pPr>
    </w:p>
    <w:p w14:paraId="4290CA8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alculate training set confidence interval</w:t>
      </w:r>
    </w:p>
    <w:p w14:paraId="47B5A08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train_ci &lt;- ci.auc(roc_train, method = "delong")</w:t>
      </w:r>
    </w:p>
    <w:p w14:paraId="1DDB9FC7" w14:textId="77777777" w:rsidR="00AE7532" w:rsidRDefault="00AE7532" w:rsidP="00AE7532">
      <w:pPr>
        <w:rPr>
          <w:rFonts w:hint="eastAsia"/>
        </w:rPr>
      </w:pPr>
    </w:p>
    <w:p w14:paraId="0D8D552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sprintf("Training Set AUC: %.3f\n", auc_train))</w:t>
      </w:r>
    </w:p>
    <w:p w14:paraId="0207C9E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sprintf("Training Set 95%% CI (DeLong): [%.3f, %.3f]\n", train_ci[1], train_ci[3]))</w:t>
      </w:r>
    </w:p>
    <w:p w14:paraId="7FD96081" w14:textId="77777777" w:rsidR="00AE7532" w:rsidRDefault="00AE7532" w:rsidP="00AE7532">
      <w:pPr>
        <w:rPr>
          <w:rFonts w:hint="eastAsia"/>
        </w:rPr>
      </w:pPr>
    </w:p>
    <w:p w14:paraId="515840E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5: Validation set processing</w:t>
      </w:r>
    </w:p>
    <w:p w14:paraId="41BEE16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human_expr &lt;- read.csv("GSE_5.csv") %&gt;%</w:t>
      </w:r>
    </w:p>
    <w:p w14:paraId="52DA973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olumn_to_rownames("X")</w:t>
      </w:r>
    </w:p>
    <w:p w14:paraId="26E90968" w14:textId="77777777" w:rsidR="00AE7532" w:rsidRDefault="00AE7532" w:rsidP="00AE7532">
      <w:pPr>
        <w:rPr>
          <w:rFonts w:hint="eastAsia"/>
        </w:rPr>
      </w:pPr>
    </w:p>
    <w:p w14:paraId="551A932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ene_mapping &lt;- c(</w:t>
      </w:r>
    </w:p>
    <w:p w14:paraId="778B233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Il1b" = "IL1B",</w:t>
      </w:r>
    </w:p>
    <w:p w14:paraId="2FD3DB9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"Ripk3" = "RIPK3",</w:t>
      </w:r>
    </w:p>
    <w:p w14:paraId="6D9BF03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Sting1" = "TMEM173",</w:t>
      </w:r>
    </w:p>
    <w:p w14:paraId="125B6F4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Tnfaip3" = "TNFAIP3"</w:t>
      </w:r>
    </w:p>
    <w:p w14:paraId="58C9F0F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)</w:t>
      </w:r>
    </w:p>
    <w:p w14:paraId="562DB6E0" w14:textId="77777777" w:rsidR="00AE7532" w:rsidRDefault="00AE7532" w:rsidP="00AE7532">
      <w:pPr>
        <w:rPr>
          <w:rFonts w:hint="eastAsia"/>
        </w:rPr>
      </w:pPr>
    </w:p>
    <w:p w14:paraId="32CDA15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hub_human &lt;- human_expr %&gt;%</w:t>
      </w:r>
    </w:p>
    <w:p w14:paraId="15B36B0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t() %&gt;%</w:t>
      </w:r>
    </w:p>
    <w:p w14:paraId="1F1D14D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s.data.frame() %&gt;%</w:t>
      </w:r>
    </w:p>
    <w:p w14:paraId="39B5C2F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elect(all_of(gene_mapping))</w:t>
      </w:r>
    </w:p>
    <w:p w14:paraId="0D055A6C" w14:textId="77777777" w:rsidR="00AE7532" w:rsidRDefault="00AE7532" w:rsidP="00AE7532">
      <w:pPr>
        <w:rPr>
          <w:rFonts w:hint="eastAsia"/>
        </w:rPr>
      </w:pPr>
    </w:p>
    <w:p w14:paraId="216A88C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Use training set mean and standard deviation for standardization</w:t>
      </w:r>
    </w:p>
    <w:p w14:paraId="0F0ED05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train_means &lt;- apply(hub_expr_standardized[, 1:4], 2, mean)</w:t>
      </w:r>
    </w:p>
    <w:p w14:paraId="465BE92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train_sds &lt;- apply(hub_expr_standardized[, 1:4], 2, sd)</w:t>
      </w:r>
    </w:p>
    <w:p w14:paraId="4F0C82EA" w14:textId="77777777" w:rsidR="00AE7532" w:rsidRDefault="00AE7532" w:rsidP="00AE7532">
      <w:pPr>
        <w:rPr>
          <w:rFonts w:hint="eastAsia"/>
        </w:rPr>
      </w:pPr>
    </w:p>
    <w:p w14:paraId="2E072D9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hub_human_standardized &lt;- hub_human</w:t>
      </w:r>
    </w:p>
    <w:p w14:paraId="646DBB5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for(gene in names(gene_mapping)) {</w:t>
      </w:r>
    </w:p>
    <w:p w14:paraId="60BA157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hub_human_standardized[[gene]] &lt;- (hub_human[[gene]] - train_means[gene]) / train_sds[gene]</w:t>
      </w:r>
    </w:p>
    <w:p w14:paraId="5DD6239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}</w:t>
      </w:r>
    </w:p>
    <w:p w14:paraId="7B1F2107" w14:textId="77777777" w:rsidR="00AE7532" w:rsidRDefault="00AE7532" w:rsidP="00AE7532">
      <w:pPr>
        <w:rPr>
          <w:rFonts w:hint="eastAsia"/>
        </w:rPr>
      </w:pPr>
    </w:p>
    <w:p w14:paraId="744301F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hub_human_standardized$Group &lt;- factor(rep(c("Control", "IRI"), times = c(7, 14)),</w:t>
      </w:r>
    </w:p>
    <w:p w14:paraId="49AEC39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                  levels = c("Control", "IRI"))</w:t>
      </w:r>
    </w:p>
    <w:p w14:paraId="50921228" w14:textId="77777777" w:rsidR="00AE7532" w:rsidRDefault="00AE7532" w:rsidP="00AE7532">
      <w:pPr>
        <w:rPr>
          <w:rFonts w:hint="eastAsia"/>
        </w:rPr>
      </w:pPr>
    </w:p>
    <w:p w14:paraId="0ECF590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6: Validation set performance evaluation</w:t>
      </w:r>
    </w:p>
    <w:p w14:paraId="4396585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x_val &lt;- as.matrix(hub_human_standardized[, names(gene_mapping)])</w:t>
      </w:r>
    </w:p>
    <w:p w14:paraId="79C8382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y_val &lt;- hub_human_standardized$Group</w:t>
      </w:r>
    </w:p>
    <w:p w14:paraId="111E361D" w14:textId="77777777" w:rsidR="00AE7532" w:rsidRDefault="00AE7532" w:rsidP="00AE7532">
      <w:pPr>
        <w:rPr>
          <w:rFonts w:hint="eastAsia"/>
        </w:rPr>
      </w:pPr>
    </w:p>
    <w:p w14:paraId="4F0EAE3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val_pred &lt;- predict(final_model, newx = x_val, type = "response")</w:t>
      </w:r>
    </w:p>
    <w:p w14:paraId="013DFF8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roc_val &lt;- roc(response = as.numeric(y_val == "IRI"), predictor = val_pred[,1])</w:t>
      </w:r>
    </w:p>
    <w:p w14:paraId="42806A1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auc_val &lt;- round(auc(roc_val), 3)</w:t>
      </w:r>
    </w:p>
    <w:p w14:paraId="53737104" w14:textId="77777777" w:rsidR="00AE7532" w:rsidRDefault="00AE7532" w:rsidP="00AE7532">
      <w:pPr>
        <w:rPr>
          <w:rFonts w:hint="eastAsia"/>
        </w:rPr>
      </w:pPr>
    </w:p>
    <w:p w14:paraId="0EC3784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alculate validation set confidence interval</w:t>
      </w:r>
    </w:p>
    <w:p w14:paraId="7BE9FCC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val_ci &lt;- ci.auc(roc_val, method = "delong")</w:t>
      </w:r>
    </w:p>
    <w:p w14:paraId="5A926475" w14:textId="77777777" w:rsidR="00AE7532" w:rsidRDefault="00AE7532" w:rsidP="00AE7532">
      <w:pPr>
        <w:rPr>
          <w:rFonts w:hint="eastAsia"/>
        </w:rPr>
      </w:pPr>
    </w:p>
    <w:p w14:paraId="3D24CF8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7: Fix bootstrap function - handle single category case</w:t>
      </w:r>
    </w:p>
    <w:p w14:paraId="4839F43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\n=== Validation Set Performance Bootstrap Estimation (Fixed Version) ===\n")</w:t>
      </w:r>
    </w:p>
    <w:p w14:paraId="7259AB3A" w14:textId="77777777" w:rsidR="00AE7532" w:rsidRDefault="00AE7532" w:rsidP="00AE7532">
      <w:pPr>
        <w:rPr>
          <w:rFonts w:hint="eastAsia"/>
        </w:rPr>
      </w:pPr>
    </w:p>
    <w:p w14:paraId="750ACF7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boot_val_function &lt;- function(data, indices) {</w:t>
      </w:r>
    </w:p>
    <w:p w14:paraId="3AC5408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boot_data &lt;- data[indices, ]</w:t>
      </w:r>
    </w:p>
    <w:p w14:paraId="3C49351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x_boot &lt;- as.matrix(boot_data[, 1:4])</w:t>
      </w:r>
    </w:p>
    <w:p w14:paraId="5F876A9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y_boot &lt;- boot_data$Group</w:t>
      </w:r>
    </w:p>
    <w:p w14:paraId="6911AAA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65CD9E0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Check if both categories exist</w:t>
      </w:r>
    </w:p>
    <w:p w14:paraId="1C34D4C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if(length(unique(y_boot)) &lt; 2) {</w:t>
      </w:r>
    </w:p>
    <w:p w14:paraId="31D2B1E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return(NA)  # If only one category, return NA</w:t>
      </w:r>
    </w:p>
    <w:p w14:paraId="7AFFB0D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}</w:t>
      </w:r>
    </w:p>
    <w:p w14:paraId="3E2F7A8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3E7D3C4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pred_prob &lt;- predict(final_model, newx = x_boot, type = "response")[,1]</w:t>
      </w:r>
    </w:p>
    <w:p w14:paraId="657E4D7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396E36E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Safely calculate AUC</w:t>
      </w:r>
    </w:p>
    <w:p w14:paraId="543E0F7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tryCatch({</w:t>
      </w:r>
    </w:p>
    <w:p w14:paraId="6BE5361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roc_obj &lt;- roc(response = as.numeric(y_boot == "IRI"), predictor = pred_prob)</w:t>
      </w:r>
    </w:p>
    <w:p w14:paraId="535981C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return(auc(roc_obj))</w:t>
      </w:r>
    </w:p>
    <w:p w14:paraId="2BD46C5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}, error = function(e) {</w:t>
      </w:r>
    </w:p>
    <w:p w14:paraId="0F4DE0B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  return(NA)  # If ROC calculation fails, return NA</w:t>
      </w:r>
    </w:p>
    <w:p w14:paraId="39B17C8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})</w:t>
      </w:r>
    </w:p>
    <w:p w14:paraId="69042B6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}</w:t>
      </w:r>
    </w:p>
    <w:p w14:paraId="6001E3C2" w14:textId="77777777" w:rsidR="00AE7532" w:rsidRDefault="00AE7532" w:rsidP="00AE7532">
      <w:pPr>
        <w:rPr>
          <w:rFonts w:hint="eastAsia"/>
        </w:rPr>
      </w:pPr>
    </w:p>
    <w:p w14:paraId="438B856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Execute bootstrap, increase repetitions to compensate for NA values</w:t>
      </w:r>
    </w:p>
    <w:p w14:paraId="5A89D14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boot_val_results &lt;- boot(data = hub_human_standardized, </w:t>
      </w:r>
    </w:p>
    <w:p w14:paraId="742D88B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    statistic = boot_val_function, </w:t>
      </w:r>
    </w:p>
    <w:p w14:paraId="11E3007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    R = 2000)  # Increase repetitions</w:t>
      </w:r>
    </w:p>
    <w:p w14:paraId="4C94C3CB" w14:textId="77777777" w:rsidR="00AE7532" w:rsidRDefault="00AE7532" w:rsidP="00AE7532">
      <w:pPr>
        <w:rPr>
          <w:rFonts w:hint="eastAsia"/>
        </w:rPr>
      </w:pPr>
    </w:p>
    <w:p w14:paraId="02282D4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Remove NA values</w:t>
      </w:r>
    </w:p>
    <w:p w14:paraId="5A5E7B5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boot_auc_values &lt;- boot_val_results$t[!is.na(boot_val_results$t)]</w:t>
      </w:r>
    </w:p>
    <w:p w14:paraId="75ADFA44" w14:textId="77777777" w:rsidR="00AE7532" w:rsidRDefault="00AE7532" w:rsidP="00AE7532">
      <w:pPr>
        <w:rPr>
          <w:rFonts w:hint="eastAsia"/>
        </w:rPr>
      </w:pPr>
    </w:p>
    <w:p w14:paraId="2E66EEC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Successfully calculated bootstrap samples:", length(boot_auc_values), "/", length(boot_val_results$t), "\n")</w:t>
      </w:r>
    </w:p>
    <w:p w14:paraId="3DE212E4" w14:textId="77777777" w:rsidR="00AE7532" w:rsidRDefault="00AE7532" w:rsidP="00AE7532">
      <w:pPr>
        <w:rPr>
          <w:rFonts w:hint="eastAsia"/>
        </w:rPr>
      </w:pPr>
    </w:p>
    <w:p w14:paraId="24FB982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if(length(boot_auc_values) &gt; 0) {</w:t>
      </w:r>
    </w:p>
    <w:p w14:paraId="630A175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Calculate bootstrap confidence interval</w:t>
      </w:r>
    </w:p>
    <w:p w14:paraId="152F584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boot_val_ci &lt;- quantile(boot_auc_values, c(0.025, 0.975), na.rm = TRUE)</w:t>
      </w:r>
    </w:p>
    <w:p w14:paraId="545966B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at("Bootstrap 95% CI: [", round(boot_val_ci[1], 3), ", ", round(boot_val_ci[2], 3), "]\n")</w:t>
      </w:r>
    </w:p>
    <w:p w14:paraId="04C56D2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} else {</w:t>
      </w:r>
    </w:p>
    <w:p w14:paraId="24F9CE6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at("Warning: All bootstrap samples failed, unable to calculate confidence interval\n")</w:t>
      </w:r>
    </w:p>
    <w:p w14:paraId="1E713A9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boot_val_ci &lt;- c(NA, NA)</w:t>
      </w:r>
    </w:p>
    <w:p w14:paraId="78E06FA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}</w:t>
      </w:r>
    </w:p>
    <w:p w14:paraId="5528C64A" w14:textId="77777777" w:rsidR="00AE7532" w:rsidRDefault="00AE7532" w:rsidP="00AE7532">
      <w:pPr>
        <w:rPr>
          <w:rFonts w:hint="eastAsia"/>
        </w:rPr>
      </w:pPr>
    </w:p>
    <w:p w14:paraId="184BF6B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8: Alternative method - use pROC package ci.auc for bootstrap</w:t>
      </w:r>
    </w:p>
    <w:p w14:paraId="3544077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\n=== Using pROC Package Bootstrap Confidence Interval ===\n")</w:t>
      </w:r>
    </w:p>
    <w:p w14:paraId="0DE05E2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roc_val_boot_ci &lt;- ci.auc(roc_val, method = "bootstrap", boot.n = 2000, progress = </w:t>
      </w:r>
      <w:r>
        <w:rPr>
          <w:rFonts w:hint="eastAsia"/>
        </w:rPr>
        <w:lastRenderedPageBreak/>
        <w:t>"none")</w:t>
      </w:r>
    </w:p>
    <w:p w14:paraId="73885E1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pROC bootstrap 95% CI: [", round(roc_val_boot_ci[1], 3), ", ", round(roc_val_boot_ci[3], 3), "]\n")</w:t>
      </w:r>
    </w:p>
    <w:p w14:paraId="518EC8D0" w14:textId="77777777" w:rsidR="00AE7532" w:rsidRDefault="00AE7532" w:rsidP="00AE7532">
      <w:pPr>
        <w:rPr>
          <w:rFonts w:hint="eastAsia"/>
        </w:rPr>
      </w:pPr>
    </w:p>
    <w:p w14:paraId="6DBAA46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9: Univariate analysis as benchmark comparison</w:t>
      </w:r>
    </w:p>
    <w:p w14:paraId="2C42299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\n=== Univariate Gene Analysis ===\n")</w:t>
      </w:r>
    </w:p>
    <w:p w14:paraId="01431B05" w14:textId="77777777" w:rsidR="00AE7532" w:rsidRDefault="00AE7532" w:rsidP="00AE7532">
      <w:pPr>
        <w:rPr>
          <w:rFonts w:hint="eastAsia"/>
        </w:rPr>
      </w:pPr>
    </w:p>
    <w:p w14:paraId="06703E0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univariate_aucs &lt;- data.frame(</w:t>
      </w:r>
    </w:p>
    <w:p w14:paraId="1B08304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ene = character(),</w:t>
      </w:r>
    </w:p>
    <w:p w14:paraId="2431707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UC = numeric(),</w:t>
      </w:r>
    </w:p>
    <w:p w14:paraId="17B551A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tringsAsFactors = FALSE</w:t>
      </w:r>
    </w:p>
    <w:p w14:paraId="220A348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)</w:t>
      </w:r>
    </w:p>
    <w:p w14:paraId="7C8DA106" w14:textId="77777777" w:rsidR="00AE7532" w:rsidRDefault="00AE7532" w:rsidP="00AE7532">
      <w:pPr>
        <w:rPr>
          <w:rFonts w:hint="eastAsia"/>
        </w:rPr>
      </w:pPr>
    </w:p>
    <w:p w14:paraId="60676F6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for(gene in names(gene_mapping)) {</w:t>
      </w:r>
    </w:p>
    <w:p w14:paraId="7B29D38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ingle_gene_roc &lt;- roc(response = as.numeric(y_val == "IRI"), </w:t>
      </w:r>
    </w:p>
    <w:p w14:paraId="0EA5C23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    predictor = hub_human_standardized[[gene]])</w:t>
      </w:r>
    </w:p>
    <w:p w14:paraId="08183A0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univariate_aucs &lt;- rbind(univariate_aucs, </w:t>
      </w:r>
    </w:p>
    <w:p w14:paraId="24760E8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      data.frame(Gene = gene, AUC = auc(single_gene_roc)))</w:t>
      </w:r>
    </w:p>
    <w:p w14:paraId="60184CE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}</w:t>
      </w:r>
    </w:p>
    <w:p w14:paraId="1F4AF710" w14:textId="77777777" w:rsidR="00AE7532" w:rsidRDefault="00AE7532" w:rsidP="00AE7532">
      <w:pPr>
        <w:rPr>
          <w:rFonts w:hint="eastAsia"/>
        </w:rPr>
      </w:pPr>
    </w:p>
    <w:p w14:paraId="19F4DCA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univariate_aucs &lt;- univariate_aucs %&gt;%</w:t>
      </w:r>
    </w:p>
    <w:p w14:paraId="61C2DE1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rrange(desc(AUC))</w:t>
      </w:r>
    </w:p>
    <w:p w14:paraId="0BCE30BC" w14:textId="77777777" w:rsidR="00AE7532" w:rsidRDefault="00AE7532" w:rsidP="00AE7532">
      <w:pPr>
        <w:rPr>
          <w:rFonts w:hint="eastAsia"/>
        </w:rPr>
      </w:pPr>
    </w:p>
    <w:p w14:paraId="003047C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rint(univariate_aucs)</w:t>
      </w:r>
    </w:p>
    <w:p w14:paraId="573D9E70" w14:textId="77777777" w:rsidR="00AE7532" w:rsidRDefault="00AE7532" w:rsidP="00AE7532">
      <w:pPr>
        <w:rPr>
          <w:rFonts w:hint="eastAsia"/>
        </w:rPr>
      </w:pPr>
    </w:p>
    <w:p w14:paraId="71F41B0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10: Result visualization and reporting</w:t>
      </w:r>
    </w:p>
    <w:p w14:paraId="3CBE032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my_theme &lt;- function(base_size = 12) {</w:t>
      </w:r>
    </w:p>
    <w:p w14:paraId="608BFC1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theme_minimal(base_size = base_size) +</w:t>
      </w:r>
    </w:p>
    <w:p w14:paraId="75538B3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theme(</w:t>
      </w:r>
    </w:p>
    <w:p w14:paraId="210FF2E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plot.title = element_text(hjust = 0.5, face = "bold"),</w:t>
      </w:r>
    </w:p>
    <w:p w14:paraId="7BE562F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plot.subtitle = element_text(hjust = 0.5, color = "gray40"),</w:t>
      </w:r>
    </w:p>
    <w:p w14:paraId="2A13D8D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legend.position = "right"</w:t>
      </w:r>
    </w:p>
    <w:p w14:paraId="56732C1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)</w:t>
      </w:r>
    </w:p>
    <w:p w14:paraId="1B6F42B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}</w:t>
      </w:r>
    </w:p>
    <w:p w14:paraId="165FA148" w14:textId="77777777" w:rsidR="00AE7532" w:rsidRDefault="00AE7532" w:rsidP="00AE7532">
      <w:pPr>
        <w:rPr>
          <w:rFonts w:hint="eastAsia"/>
        </w:rPr>
      </w:pPr>
    </w:p>
    <w:p w14:paraId="6DBAF41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oefficient plot</w:t>
      </w:r>
    </w:p>
    <w:p w14:paraId="3833D5C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_coefficients &lt;- model_coef %&gt;%</w:t>
      </w:r>
    </w:p>
    <w:p w14:paraId="379CF3A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filter(Selected == "Yes") %&gt;%</w:t>
      </w:r>
    </w:p>
    <w:p w14:paraId="1B3C4EF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gplot(aes(x = Coefficient, y = reorder(Gene, Coefficient), fill = Direction)) +</w:t>
      </w:r>
    </w:p>
    <w:p w14:paraId="73AF53B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eom_col(width = 0.7) +</w:t>
      </w:r>
    </w:p>
    <w:p w14:paraId="282C885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eom_text(aes(label = sprintf("%.3f", Coefficient)), </w:t>
      </w:r>
    </w:p>
    <w:p w14:paraId="4F76ABF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hjust = ifelse(model_coef$Coefficient[model_coef$Selected == "Yes"] &gt; 0, -0.2, 1.2),</w:t>
      </w:r>
    </w:p>
    <w:p w14:paraId="16B1394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size = 4) +</w:t>
      </w:r>
    </w:p>
    <w:p w14:paraId="27EFBC0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cale_fill_manual(values = c("Protects from IRI" = "steelblue", "Promotes IRI" = "tomato")) +</w:t>
      </w:r>
    </w:p>
    <w:p w14:paraId="330E155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labs(title = "Lasso Model Coefficients (Strong Regularization)",</w:t>
      </w:r>
    </w:p>
    <w:p w14:paraId="3E55838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subtitle = paste("Lambda =", manual_lambda),</w:t>
      </w:r>
    </w:p>
    <w:p w14:paraId="71A45CA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x = "Standardized Coefficient", y = "") +</w:t>
      </w:r>
    </w:p>
    <w:p w14:paraId="4982BDB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y_theme()</w:t>
      </w:r>
    </w:p>
    <w:p w14:paraId="37B41F78" w14:textId="77777777" w:rsidR="00AE7532" w:rsidRDefault="00AE7532" w:rsidP="00AE7532">
      <w:pPr>
        <w:rPr>
          <w:rFonts w:hint="eastAsia"/>
        </w:rPr>
      </w:pPr>
    </w:p>
    <w:p w14:paraId="1428153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Training set ROC curve</w:t>
      </w:r>
    </w:p>
    <w:p w14:paraId="60C2918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_roc_train &lt;- ggroc(roc_train, size = 1.2, color = "darkorange") +</w:t>
      </w:r>
    </w:p>
    <w:p w14:paraId="2356E5B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nnotate("segment", x = 1, xend = 0, y = 0, yend = 1, </w:t>
      </w:r>
    </w:p>
    <w:p w14:paraId="57B7F50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         linetype = "dashed", color = "grey50") +</w:t>
      </w:r>
    </w:p>
    <w:p w14:paraId="4740BD7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nnotate("text", x = 0.7, y = 0.3, size = 5,</w:t>
      </w:r>
    </w:p>
    <w:p w14:paraId="19B0DAC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label = paste0("Training AUC = ", auc_train, "\n",</w:t>
      </w:r>
    </w:p>
    <w:p w14:paraId="30C6547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     "95% CI: [", round(train_ci[1], 3), ", ", </w:t>
      </w:r>
    </w:p>
    <w:p w14:paraId="43A263D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     round(train_ci[3], 3), "]")) +</w:t>
      </w:r>
    </w:p>
    <w:p w14:paraId="47DC30E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labs(title = "Training Set ROC Curve",</w:t>
      </w:r>
    </w:p>
    <w:p w14:paraId="654DD26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subtitle = paste("n =", nrow(hub_expr_standardized), "samples"),</w:t>
      </w:r>
    </w:p>
    <w:p w14:paraId="758EBA1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x = "Specificity", y = "Sensitivity") +</w:t>
      </w:r>
    </w:p>
    <w:p w14:paraId="7F863FB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y_theme() +</w:t>
      </w:r>
    </w:p>
    <w:p w14:paraId="5C488D8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oord_equal()</w:t>
      </w:r>
    </w:p>
    <w:p w14:paraId="666A59B8" w14:textId="77777777" w:rsidR="00AE7532" w:rsidRDefault="00AE7532" w:rsidP="00AE7532">
      <w:pPr>
        <w:rPr>
          <w:rFonts w:hint="eastAsia"/>
        </w:rPr>
      </w:pPr>
    </w:p>
    <w:p w14:paraId="1900D45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Validation set ROC curve</w:t>
      </w:r>
    </w:p>
    <w:p w14:paraId="4FDEE80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_roc_val &lt;- ggroc(roc_val, size = 1.2, color = "navy") +</w:t>
      </w:r>
    </w:p>
    <w:p w14:paraId="3578D10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nnotate("segment", x = 1, xend = 0, y = 0, yend = 1, </w:t>
      </w:r>
    </w:p>
    <w:p w14:paraId="76F8BE8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linetype = "dashed", color = "grey50") +</w:t>
      </w:r>
    </w:p>
    <w:p w14:paraId="3FB1527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nnotate("text", x = 0.7, y = 0.3, size = 5,</w:t>
      </w:r>
    </w:p>
    <w:p w14:paraId="10B4DBB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label = paste0("Validation AUC = ", auc_val, "\n",</w:t>
      </w:r>
    </w:p>
    <w:p w14:paraId="055E08C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     "95% CI: [", round(val_ci[1], 3), ", ", </w:t>
      </w:r>
    </w:p>
    <w:p w14:paraId="0384439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     round(val_ci[3], 3), "]")) +</w:t>
      </w:r>
    </w:p>
    <w:p w14:paraId="0422BF2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labs(title = "Validation Set ROC Curve",</w:t>
      </w:r>
    </w:p>
    <w:p w14:paraId="440BB18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subtitle = paste("n =", nrow(hub_human_standardized), "samples"),</w:t>
      </w:r>
    </w:p>
    <w:p w14:paraId="0FA56B2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x = "Specificity", y = "Sensitivity") +</w:t>
      </w:r>
    </w:p>
    <w:p w14:paraId="580C36A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y_theme() +</w:t>
      </w:r>
    </w:p>
    <w:p w14:paraId="6799275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oord_equal()</w:t>
      </w:r>
    </w:p>
    <w:p w14:paraId="7988094D" w14:textId="77777777" w:rsidR="00AE7532" w:rsidRDefault="00AE7532" w:rsidP="00AE7532">
      <w:pPr>
        <w:rPr>
          <w:rFonts w:hint="eastAsia"/>
        </w:rPr>
      </w:pPr>
    </w:p>
    <w:p w14:paraId="72D9CC1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Training set and validation set ROC curve comparison</w:t>
      </w:r>
    </w:p>
    <w:p w14:paraId="2877E87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p_roc_comparison &lt;- ggroc(list(Training = roc_train, Validation = roc_val), </w:t>
      </w:r>
    </w:p>
    <w:p w14:paraId="1B1E3A8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                        size = 1.2) +</w:t>
      </w:r>
    </w:p>
    <w:p w14:paraId="71B74AD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cale_color_manual(values = c("Training" = "darkorange", "Validation" = "navy")) +</w:t>
      </w:r>
    </w:p>
    <w:p w14:paraId="1FBE199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nnotate("segment", x = 1, xend = 0, y = 0, yend = 1, </w:t>
      </w:r>
    </w:p>
    <w:p w14:paraId="5AE9158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linetype = "dashed", color = "grey50") +</w:t>
      </w:r>
    </w:p>
    <w:p w14:paraId="3AEB4A5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nnotate("text", x = 0.6, y = 0.2, size = 4, color = "darkorange",</w:t>
      </w:r>
    </w:p>
    <w:p w14:paraId="6F908A5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label = paste0("Training AUC = ", auc_train)) +</w:t>
      </w:r>
    </w:p>
    <w:p w14:paraId="1718A43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nnotate("text", x = 0.6, y = 0.1, size = 4, color = "navy",</w:t>
      </w:r>
    </w:p>
    <w:p w14:paraId="2760C63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label = paste0("Validation AUC = ", auc_val)) +</w:t>
      </w:r>
    </w:p>
    <w:p w14:paraId="46A03B7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labs(title = "Training vs Validation ROC Curves",</w:t>
      </w:r>
    </w:p>
    <w:p w14:paraId="0C15184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color = "Dataset",</w:t>
      </w:r>
    </w:p>
    <w:p w14:paraId="2050EE1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x = "Specificity", y = "Sensitivity") +</w:t>
      </w:r>
    </w:p>
    <w:p w14:paraId="5BCA350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y_theme() +</w:t>
      </w:r>
    </w:p>
    <w:p w14:paraId="77613D7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oord_equal()</w:t>
      </w:r>
    </w:p>
    <w:p w14:paraId="6880A61F" w14:textId="77777777" w:rsidR="00AE7532" w:rsidRDefault="00AE7532" w:rsidP="00AE7532">
      <w:pPr>
        <w:rPr>
          <w:rFonts w:hint="eastAsia"/>
        </w:rPr>
      </w:pPr>
    </w:p>
    <w:p w14:paraId="2A71D8A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If bootstrap successful, add bootstrap distribution plot</w:t>
      </w:r>
    </w:p>
    <w:p w14:paraId="6C90DC3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if(length(boot_auc_values) &gt; 0) {</w:t>
      </w:r>
    </w:p>
    <w:p w14:paraId="0C5C7B7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p_boot_dist &lt;- ggplot(data.frame(AUC = boot_auc_values), aes(x = AUC)) +</w:t>
      </w:r>
    </w:p>
    <w:p w14:paraId="52F8CC6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geom_histogram(binwidth = 0.05, fill = "lightblue", alpha = 0.7, color = "white") +</w:t>
      </w:r>
    </w:p>
    <w:p w14:paraId="2DC6A59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geom_vline(xintercept = auc_val, linetype = "dashed", color = "red", size = 1) +</w:t>
      </w:r>
    </w:p>
    <w:p w14:paraId="38CC978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geom_vline(xintercept = boot_val_ci[1], linetype = "dotted", color = "blue") +</w:t>
      </w:r>
    </w:p>
    <w:p w14:paraId="1BDF17C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geom_vline(xintercept = boot_val_ci[2], linetype = "dotted", color = "blue") +</w:t>
      </w:r>
    </w:p>
    <w:p w14:paraId="589FE41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annotate("text", x = auc_val, y = Inf, </w:t>
      </w:r>
    </w:p>
    <w:p w14:paraId="08FD318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label = paste0("AUC = ", auc_val), </w:t>
      </w:r>
    </w:p>
    <w:p w14:paraId="7462ABB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vjust = 2, hjust = -0.1, color = "red", fontface = "bold") +</w:t>
      </w:r>
    </w:p>
    <w:p w14:paraId="0863506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labs(title = "Bootstrap AUC Distribution",</w:t>
      </w:r>
    </w:p>
    <w:p w14:paraId="650F16C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subtitle = paste("Based on", length(boot_auc_values), "successful samples"),</w:t>
      </w:r>
    </w:p>
    <w:p w14:paraId="0EE9374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x = "AUC", y = "Frequency") +</w:t>
      </w:r>
    </w:p>
    <w:p w14:paraId="23FA124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  my_theme()</w:t>
      </w:r>
    </w:p>
    <w:p w14:paraId="4B9C212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}</w:t>
      </w:r>
    </w:p>
    <w:p w14:paraId="3FB1D76C" w14:textId="77777777" w:rsidR="00AE7532" w:rsidRDefault="00AE7532" w:rsidP="00AE7532">
      <w:pPr>
        <w:rPr>
          <w:rFonts w:hint="eastAsia"/>
        </w:rPr>
      </w:pPr>
    </w:p>
    <w:p w14:paraId="24A231C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Univariate comparison plot</w:t>
      </w:r>
    </w:p>
    <w:p w14:paraId="7D5CC6E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_univariate &lt;- univariate_aucs %&gt;%</w:t>
      </w:r>
    </w:p>
    <w:p w14:paraId="6B4798C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gplot(aes(x = AUC, y = reorder(Gene, AUC))) +</w:t>
      </w:r>
    </w:p>
    <w:p w14:paraId="34BD1D1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eom_col(fill = "darkgreen", alpha = 0.7, width = 0.7) +</w:t>
      </w:r>
    </w:p>
    <w:p w14:paraId="56115BC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eom_text(aes(label = sprintf("%.3f", AUC)), hjust = -0.2, size = 4) +</w:t>
      </w:r>
    </w:p>
    <w:p w14:paraId="72FC025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eom_vline(xintercept = auc_val, linetype = "dashed", color = "red", size = 1) +</w:t>
      </w:r>
    </w:p>
    <w:p w14:paraId="48F2C44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eom_vline(xintercept = auc_train, linetype = "dashed", color = "darkorange", size = 1) +</w:t>
      </w:r>
    </w:p>
    <w:p w14:paraId="245FED2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nnotate("text", x = auc_val, y = 2.5, </w:t>
      </w:r>
    </w:p>
    <w:p w14:paraId="0F1A789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label = paste("Model Validation AUC =", auc_val), </w:t>
      </w:r>
    </w:p>
    <w:p w14:paraId="059211C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hjust = -0.1, color = "red", fontface = "bold") +</w:t>
      </w:r>
    </w:p>
    <w:p w14:paraId="4FBFD01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nnotate("text", x = auc_train, y = 1.5, </w:t>
      </w:r>
    </w:p>
    <w:p w14:paraId="0C9FA87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label = paste("Model Training AUC =", auc_train), </w:t>
      </w:r>
    </w:p>
    <w:p w14:paraId="640E1B4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hjust = -0.1, color = "darkorange", fontface = "bold") +</w:t>
      </w:r>
    </w:p>
    <w:p w14:paraId="0C39EC1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labs(title = "Single Gene vs. Multivariate Model Performance",</w:t>
      </w:r>
    </w:p>
    <w:p w14:paraId="2522A15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subtitle = "Comparison of univariate AUCs with full model performance",</w:t>
      </w:r>
    </w:p>
    <w:p w14:paraId="3C93896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x = "AUC", y = "") +</w:t>
      </w:r>
    </w:p>
    <w:p w14:paraId="030AFA4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y_theme() +</w:t>
      </w:r>
    </w:p>
    <w:p w14:paraId="572F4E2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xlim(0, 1)</w:t>
      </w:r>
    </w:p>
    <w:p w14:paraId="4CD707E4" w14:textId="77777777" w:rsidR="00AE7532" w:rsidRDefault="00AE7532" w:rsidP="00AE7532">
      <w:pPr>
        <w:rPr>
          <w:rFonts w:hint="eastAsia"/>
        </w:rPr>
      </w:pPr>
    </w:p>
    <w:p w14:paraId="705683C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11: Detailed report</w:t>
      </w:r>
    </w:p>
    <w:p w14:paraId="4209595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\n=== Minimal Sample Modeling Results Report ===\n")</w:t>
      </w:r>
    </w:p>
    <w:p w14:paraId="7BB5D49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Data characteristics:\n")</w:t>
      </w:r>
    </w:p>
    <w:p w14:paraId="09A9B19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- Training set: 8 samples (4 Control, 4 IRI)\n")</w:t>
      </w:r>
    </w:p>
    <w:p w14:paraId="4E0E0CA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cat("- Validation set: 21 samples (7 Control, 14 IRI)\n")</w:t>
      </w:r>
    </w:p>
    <w:p w14:paraId="0C090C2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- Number of features: 4 genes\n\n")</w:t>
      </w:r>
    </w:p>
    <w:p w14:paraId="52235289" w14:textId="77777777" w:rsidR="00AE7532" w:rsidRDefault="00AE7532" w:rsidP="00AE7532">
      <w:pPr>
        <w:rPr>
          <w:rFonts w:hint="eastAsia"/>
        </w:rPr>
      </w:pPr>
    </w:p>
    <w:p w14:paraId="302237F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Modeling strategy:\n")</w:t>
      </w:r>
    </w:p>
    <w:p w14:paraId="2BCA1C0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1. Use strong regularization (lambda =", manual_lambda, ") to prevent overfitting\n")</w:t>
      </w:r>
    </w:p>
    <w:p w14:paraId="03A1365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2. Avoid internal cross-validation (insufficient sample size)\n")</w:t>
      </w:r>
    </w:p>
    <w:p w14:paraId="5AADA71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3. Focus on validation set performance\n")</w:t>
      </w:r>
    </w:p>
    <w:p w14:paraId="52F07CF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4. Provide univariate analysis as benchmark\n\n")</w:t>
      </w:r>
    </w:p>
    <w:p w14:paraId="6EF603FD" w14:textId="77777777" w:rsidR="00AE7532" w:rsidRDefault="00AE7532" w:rsidP="00AE7532">
      <w:pPr>
        <w:rPr>
          <w:rFonts w:hint="eastAsia"/>
        </w:rPr>
      </w:pPr>
    </w:p>
    <w:p w14:paraId="6F03E3F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Model coefficients:\n")</w:t>
      </w:r>
    </w:p>
    <w:p w14:paraId="034D59A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for(i in 1:nrow(model_coef)) {</w:t>
      </w:r>
    </w:p>
    <w:p w14:paraId="4975ADF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if(model_coef$Selected[i] == "Yes") {</w:t>
      </w:r>
    </w:p>
    <w:p w14:paraId="42A0BDF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cat(sprintf("- %s: %.4f (%s)\n", </w:t>
      </w:r>
    </w:p>
    <w:p w14:paraId="2BA3C12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model_coef$Gene[i], </w:t>
      </w:r>
    </w:p>
    <w:p w14:paraId="4435157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model_coef$Coefficient[i],</w:t>
      </w:r>
    </w:p>
    <w:p w14:paraId="4386119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model_coef$Direction[i]))</w:t>
      </w:r>
    </w:p>
    <w:p w14:paraId="095E662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} else {</w:t>
      </w:r>
    </w:p>
    <w:p w14:paraId="0582209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cat(sprintf("- %s: Compressed to 0 by Lasso (feature selection)\n", model_coef$Gene[i]))</w:t>
      </w:r>
    </w:p>
    <w:p w14:paraId="6C2917B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}</w:t>
      </w:r>
    </w:p>
    <w:p w14:paraId="7F7EF58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}</w:t>
      </w:r>
    </w:p>
    <w:p w14:paraId="449D6128" w14:textId="77777777" w:rsidR="00AE7532" w:rsidRDefault="00AE7532" w:rsidP="00AE7532">
      <w:pPr>
        <w:rPr>
          <w:rFonts w:hint="eastAsia"/>
        </w:rPr>
      </w:pPr>
    </w:p>
    <w:p w14:paraId="64A508C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\nPerformance results:\n")</w:t>
      </w:r>
    </w:p>
    <w:p w14:paraId="2A4EC4E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sprintf("Training Set AUC: %.3f (95%% CI: [%.3f, %.3f])\n", auc_train, train_ci[1], train_ci[3]))</w:t>
      </w:r>
    </w:p>
    <w:p w14:paraId="2AE4F9D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sprintf("Validation Set AUC: %.3f (95%% CI: [%.3f, %.3f])\n", auc_val, val_ci[1], val_ci[3]))</w:t>
      </w:r>
    </w:p>
    <w:p w14:paraId="2D513C6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cat(sprintf("Validation Set 95%% CI (pROC Bootstrap): [%.3f, %.3f]\n", </w:t>
      </w:r>
    </w:p>
    <w:p w14:paraId="2086A44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          roc_val_boot_ci[1], roc_val_boot_ci[3]))</w:t>
      </w:r>
    </w:p>
    <w:p w14:paraId="685899AB" w14:textId="77777777" w:rsidR="00AE7532" w:rsidRDefault="00AE7532" w:rsidP="00AE7532">
      <w:pPr>
        <w:rPr>
          <w:rFonts w:hint="eastAsia"/>
        </w:rPr>
      </w:pPr>
    </w:p>
    <w:p w14:paraId="2A0C349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if(length(boot_auc_values) &gt; 0) {</w:t>
      </w:r>
    </w:p>
    <w:p w14:paraId="3149C41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at(sprintf("Validation Set 95%% CI (Manual Bootstrap): [%.3f, %.3f]\n", </w:t>
      </w:r>
    </w:p>
    <w:p w14:paraId="75F58F2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boot_val_ci[1], boot_val_ci[2]))</w:t>
      </w:r>
    </w:p>
    <w:p w14:paraId="6880FC3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}</w:t>
      </w:r>
    </w:p>
    <w:p w14:paraId="3757D2EC" w14:textId="77777777" w:rsidR="00AE7532" w:rsidRDefault="00AE7532" w:rsidP="00AE7532">
      <w:pPr>
        <w:rPr>
          <w:rFonts w:hint="eastAsia"/>
        </w:rPr>
      </w:pPr>
    </w:p>
    <w:p w14:paraId="3F43698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\nSingle gene performance comparison:\n")</w:t>
      </w:r>
    </w:p>
    <w:p w14:paraId="1833FF9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for(i in 1:nrow(univariate_aucs)) {</w:t>
      </w:r>
    </w:p>
    <w:p w14:paraId="1DE1096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at(sprintf("- %s: AUC = %.3f\n", univariate_aucs$Gene[i], univariate_aucs$AUC[i]))</w:t>
      </w:r>
    </w:p>
    <w:p w14:paraId="5D320A6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}</w:t>
      </w:r>
    </w:p>
    <w:p w14:paraId="63C52F43" w14:textId="77777777" w:rsidR="00AE7532" w:rsidRDefault="00AE7532" w:rsidP="00AE7532">
      <w:pPr>
        <w:rPr>
          <w:rFonts w:hint="eastAsia"/>
        </w:rPr>
      </w:pPr>
    </w:p>
    <w:p w14:paraId="1EB2F92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12: Prediction result analysis</w:t>
      </w:r>
    </w:p>
    <w:p w14:paraId="530C2E0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val_results &lt;- data.frame(</w:t>
      </w:r>
    </w:p>
    <w:p w14:paraId="154E572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ample = rownames(hub_human_standardized),</w:t>
      </w:r>
    </w:p>
    <w:p w14:paraId="797224C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ctual = y_val,</w:t>
      </w:r>
    </w:p>
    <w:p w14:paraId="2AF97CD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Predicted_Prob = val_pred[,1],</w:t>
      </w:r>
    </w:p>
    <w:p w14:paraId="40375E3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Predicted_Class = ifelse(val_pred[,1] &gt; 0.5, "IRI", "Control")</w:t>
      </w:r>
    </w:p>
    <w:p w14:paraId="2726EFA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)</w:t>
      </w:r>
    </w:p>
    <w:p w14:paraId="1BC3A013" w14:textId="77777777" w:rsidR="00AE7532" w:rsidRDefault="00AE7532" w:rsidP="00AE7532">
      <w:pPr>
        <w:rPr>
          <w:rFonts w:hint="eastAsia"/>
        </w:rPr>
      </w:pPr>
    </w:p>
    <w:p w14:paraId="3AE0AF4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alculate confusion matrix</w:t>
      </w:r>
    </w:p>
    <w:p w14:paraId="58B1F1D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onfusion_val &lt;- confusionMatrix(factor(val_results$Predicted_Class, levels = c("Control", "IRI")),</w:t>
      </w:r>
    </w:p>
    <w:p w14:paraId="3D98A3C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            y_val)</w:t>
      </w:r>
    </w:p>
    <w:p w14:paraId="23CF9968" w14:textId="77777777" w:rsidR="00AE7532" w:rsidRDefault="00AE7532" w:rsidP="00AE7532">
      <w:pPr>
        <w:rPr>
          <w:rFonts w:hint="eastAsia"/>
        </w:rPr>
      </w:pPr>
    </w:p>
    <w:p w14:paraId="6E3CE04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\nValidation set classification performance:\n")</w:t>
      </w:r>
    </w:p>
    <w:p w14:paraId="3074F82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rint(confusion_val$table)</w:t>
      </w:r>
    </w:p>
    <w:p w14:paraId="1260F3D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cat(sprintf("Accuracy: %.3f\n", confusion_val$overall["Accuracy"]))</w:t>
      </w:r>
    </w:p>
    <w:p w14:paraId="2C76783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sprintf("Sensitivity: %.3f\n", confusion_val$byClass["Sensitivity"]))</w:t>
      </w:r>
    </w:p>
    <w:p w14:paraId="57EF716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sprintf("Specificity: %.3f\n", confusion_val$byClass["Specificity"]))</w:t>
      </w:r>
    </w:p>
    <w:p w14:paraId="17DF8EC9" w14:textId="77777777" w:rsidR="00AE7532" w:rsidRDefault="00AE7532" w:rsidP="00AE7532">
      <w:pPr>
        <w:rPr>
          <w:rFonts w:hint="eastAsia"/>
        </w:rPr>
      </w:pPr>
    </w:p>
    <w:p w14:paraId="7675783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13: Save results</w:t>
      </w:r>
    </w:p>
    <w:p w14:paraId="139246A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if (!dir.exists("results")) dir.create("results")</w:t>
      </w:r>
    </w:p>
    <w:p w14:paraId="6DAD38A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if (!dir.exists("figures")) dir.create("figures")</w:t>
      </w:r>
    </w:p>
    <w:p w14:paraId="296248AA" w14:textId="77777777" w:rsidR="00AE7532" w:rsidRDefault="00AE7532" w:rsidP="00AE7532">
      <w:pPr>
        <w:rPr>
          <w:rFonts w:hint="eastAsia"/>
        </w:rPr>
      </w:pPr>
    </w:p>
    <w:p w14:paraId="3A8A630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ave model and coefficients</w:t>
      </w:r>
    </w:p>
    <w:p w14:paraId="6A0598A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saveRDS(final_model, "results/robust_IIRI_model.rds")</w:t>
      </w:r>
    </w:p>
    <w:p w14:paraId="73BEE0D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write.csv(model_coef, "results/model_coefficients.csv", row.names = FALSE)</w:t>
      </w:r>
    </w:p>
    <w:p w14:paraId="7CC56B1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write.csv(val_results, "results/validation_predictions.csv", row.names = FALSE)</w:t>
      </w:r>
    </w:p>
    <w:p w14:paraId="3CA9D494" w14:textId="77777777" w:rsidR="00AE7532" w:rsidRDefault="00AE7532" w:rsidP="00AE7532">
      <w:pPr>
        <w:rPr>
          <w:rFonts w:hint="eastAsia"/>
        </w:rPr>
      </w:pPr>
    </w:p>
    <w:p w14:paraId="5A4D046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ave performance summary</w:t>
      </w:r>
    </w:p>
    <w:p w14:paraId="57AF176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erformance_summary &lt;- data.frame(</w:t>
      </w:r>
    </w:p>
    <w:p w14:paraId="7321631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Dataset = c("Training", "Validation"),</w:t>
      </w:r>
    </w:p>
    <w:p w14:paraId="62E27A2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UC = c(auc_train, auc_val),</w:t>
      </w:r>
    </w:p>
    <w:p w14:paraId="257561D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UC_CI_Lower_Delong = c(train_ci[1], val_ci[1]),</w:t>
      </w:r>
    </w:p>
    <w:p w14:paraId="2336707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UC_CI_Upper_Delong = c(train_ci[3], val_ci[3]),</w:t>
      </w:r>
    </w:p>
    <w:p w14:paraId="7A860B8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UC_CI_Lower_Bootstrap = c(NA, roc_val_boot_ci[1]),</w:t>
      </w:r>
    </w:p>
    <w:p w14:paraId="03761D8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UC_CI_Upper_Bootstrap = c(NA, roc_val_boot_ci[3]),</w:t>
      </w:r>
    </w:p>
    <w:p w14:paraId="6556AC5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ccuracy = c(NA, confusion_val$overall["Accuracy"]),</w:t>
      </w:r>
    </w:p>
    <w:p w14:paraId="491D59B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ensitivity = c(NA, confusion_val$byClass["Sensitivity"]),</w:t>
      </w:r>
    </w:p>
    <w:p w14:paraId="0607CDD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pecificity = c(NA, confusion_val$byClass["Specificity"])</w:t>
      </w:r>
    </w:p>
    <w:p w14:paraId="746FD34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)</w:t>
      </w:r>
    </w:p>
    <w:p w14:paraId="0109D491" w14:textId="77777777" w:rsidR="00AE7532" w:rsidRDefault="00AE7532" w:rsidP="00AE7532">
      <w:pPr>
        <w:rPr>
          <w:rFonts w:hint="eastAsia"/>
        </w:rPr>
      </w:pPr>
    </w:p>
    <w:p w14:paraId="712C7CF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write.csv(performance_summary, "results/performance_summary.csv", row.names = </w:t>
      </w:r>
      <w:r>
        <w:rPr>
          <w:rFonts w:hint="eastAsia"/>
        </w:rPr>
        <w:lastRenderedPageBreak/>
        <w:t>FALSE)</w:t>
      </w:r>
    </w:p>
    <w:p w14:paraId="52C20138" w14:textId="77777777" w:rsidR="00AE7532" w:rsidRDefault="00AE7532" w:rsidP="00AE7532">
      <w:pPr>
        <w:rPr>
          <w:rFonts w:hint="eastAsia"/>
        </w:rPr>
      </w:pPr>
    </w:p>
    <w:p w14:paraId="77B5944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14: Save graphics as PDF format, 600dpi</w:t>
      </w:r>
    </w:p>
    <w:p w14:paraId="0C06B7A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\n=== Save Graphics as PDF Format (600 dpi) ===\n")</w:t>
      </w:r>
    </w:p>
    <w:p w14:paraId="78C009FB" w14:textId="77777777" w:rsidR="00AE7532" w:rsidRDefault="00AE7532" w:rsidP="00AE7532">
      <w:pPr>
        <w:rPr>
          <w:rFonts w:hint="eastAsia"/>
        </w:rPr>
      </w:pPr>
    </w:p>
    <w:p w14:paraId="7A4BE89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ave all graphics as PDF</w:t>
      </w:r>
    </w:p>
    <w:p w14:paraId="4D27570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gsave("figures/model_coefficients.pdf", p_coefficients, width = 8, height = 6, dpi = 600)</w:t>
      </w:r>
    </w:p>
    <w:p w14:paraId="7943785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gsave("figures/training_roc.pdf", p_roc_train, width = 8, height = 6, dpi = 600)</w:t>
      </w:r>
    </w:p>
    <w:p w14:paraId="2C6CB40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gsave("figures/validation_roc.pdf", p_roc_val, width = 8, height = 6, dpi = 600)</w:t>
      </w:r>
    </w:p>
    <w:p w14:paraId="6142D49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gsave("figures/roc_comparison.pdf", p_roc_comparison, width = 8, height = 6, dpi = 600)</w:t>
      </w:r>
    </w:p>
    <w:p w14:paraId="5BE2AE9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gsave("figures/univariate_comparison.pdf", p_univariate, width = 8, height = 6, dpi = 600)</w:t>
      </w:r>
    </w:p>
    <w:p w14:paraId="225011B3" w14:textId="77777777" w:rsidR="00AE7532" w:rsidRDefault="00AE7532" w:rsidP="00AE7532">
      <w:pPr>
        <w:rPr>
          <w:rFonts w:hint="eastAsia"/>
        </w:rPr>
      </w:pPr>
    </w:p>
    <w:p w14:paraId="74C3C0C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if(length(boot_auc_values) &gt; 0) {</w:t>
      </w:r>
    </w:p>
    <w:p w14:paraId="14C6F6A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gsave("figures/bootstrap_distribution.pdf", p_boot_dist, width = 8, height = 6, dpi = 600)</w:t>
      </w:r>
    </w:p>
    <w:p w14:paraId="2FF0F0E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}</w:t>
      </w:r>
    </w:p>
    <w:p w14:paraId="4955D8E1" w14:textId="77777777" w:rsidR="00AE7532" w:rsidRDefault="00AE7532" w:rsidP="00AE7532">
      <w:pPr>
        <w:rPr>
          <w:rFonts w:hint="eastAsia"/>
        </w:rPr>
      </w:pPr>
    </w:p>
    <w:p w14:paraId="7D6E143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reate comprehensive graphic panel</w:t>
      </w:r>
    </w:p>
    <w:p w14:paraId="030A721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if(length(boot_auc_values) &gt; 0) {</w:t>
      </w:r>
    </w:p>
    <w:p w14:paraId="42C7128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Create large panel containing all graphics</w:t>
      </w:r>
    </w:p>
    <w:p w14:paraId="6A1F884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p_all &lt;- grid.arrange(p_coefficients, p_roc_comparison, p_boot_dist, p_univariate, </w:t>
      </w:r>
    </w:p>
    <w:p w14:paraId="56BC39E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   ncol = 2,</w:t>
      </w:r>
    </w:p>
    <w:p w14:paraId="0E07180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   layout_matrix = rbind(c(1, 2), c(3, 4)),</w:t>
      </w:r>
    </w:p>
    <w:p w14:paraId="4131CA1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   top = "Comprehensive Analysis of Small Sample Modeling")</w:t>
      </w:r>
    </w:p>
    <w:p w14:paraId="2E21BBE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} else {</w:t>
      </w:r>
    </w:p>
    <w:p w14:paraId="5F31681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p_all &lt;- grid.arrange(p_coefficients, p_roc_comparison, p_univariate, </w:t>
      </w:r>
    </w:p>
    <w:p w14:paraId="057289B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   ncol = 2,</w:t>
      </w:r>
    </w:p>
    <w:p w14:paraId="161A82D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   layout_matrix = rbind(c(1, 2), c(1, 3)),</w:t>
      </w:r>
    </w:p>
    <w:p w14:paraId="1219EC3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   top = "Comprehensive Analysis of Small Sample Modeling")</w:t>
      </w:r>
    </w:p>
    <w:p w14:paraId="0786B9D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}</w:t>
      </w:r>
    </w:p>
    <w:p w14:paraId="5695379D" w14:textId="77777777" w:rsidR="00AE7532" w:rsidRDefault="00AE7532" w:rsidP="00AE7532">
      <w:pPr>
        <w:rPr>
          <w:rFonts w:hint="eastAsia"/>
        </w:rPr>
      </w:pPr>
    </w:p>
    <w:p w14:paraId="3583643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ave comprehensive panel</w:t>
      </w:r>
    </w:p>
    <w:p w14:paraId="0CA783B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gsave("figures/comprehensive_analysis.pdf", p_all, width = 16, height = 12, dpi = 600)</w:t>
      </w:r>
    </w:p>
    <w:p w14:paraId="1173F99E" w14:textId="77777777" w:rsidR="00AE7532" w:rsidRDefault="00AE7532" w:rsidP="00AE7532">
      <w:pPr>
        <w:rPr>
          <w:rFonts w:hint="eastAsia"/>
        </w:rPr>
      </w:pPr>
    </w:p>
    <w:p w14:paraId="293BCD7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Graphics saved as PDF format (600 dpi):\n")</w:t>
      </w:r>
    </w:p>
    <w:p w14:paraId="7646D28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- model_coefficients.pdf: Model coefficient plot\n")</w:t>
      </w:r>
    </w:p>
    <w:p w14:paraId="160785F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- training_roc.pdf: Training set ROC curve\n")</w:t>
      </w:r>
    </w:p>
    <w:p w14:paraId="39AC525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- validation_roc.pdf: Validation set ROC curve\n")</w:t>
      </w:r>
    </w:p>
    <w:p w14:paraId="22DFB11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- roc_comparison.pdf: Training set vs validation set ROC curve comparison\n")</w:t>
      </w:r>
    </w:p>
    <w:p w14:paraId="7A9A99B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- univariate_comparison.pdf: Univariate comparison plot\n")</w:t>
      </w:r>
    </w:p>
    <w:p w14:paraId="18092A0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if(length(boot_auc_values) &gt; 0) {</w:t>
      </w:r>
    </w:p>
    <w:p w14:paraId="329E08E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at("- bootstrap_distribution.pdf: Bootstrap distribution plot\n")</w:t>
      </w:r>
    </w:p>
    <w:p w14:paraId="73C8BF9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}</w:t>
      </w:r>
    </w:p>
    <w:p w14:paraId="776AE1B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- comprehensive_analysis.pdf: Comprehensive analysis panel\n")</w:t>
      </w:r>
    </w:p>
    <w:p w14:paraId="5A63006D" w14:textId="77777777" w:rsidR="00AE7532" w:rsidRDefault="00AE7532" w:rsidP="00AE7532">
      <w:pPr>
        <w:rPr>
          <w:rFonts w:hint="eastAsia"/>
        </w:rPr>
      </w:pPr>
    </w:p>
    <w:p w14:paraId="23143DA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15: Create final report</w:t>
      </w:r>
    </w:p>
    <w:p w14:paraId="5A8ED4C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\n=== Final Recommendations ===\n")</w:t>
      </w:r>
    </w:p>
    <w:p w14:paraId="3486130A" w14:textId="77777777" w:rsidR="00AE7532" w:rsidRDefault="00AE7532" w:rsidP="00AE7532">
      <w:r>
        <w:t>cat("</w:t>
      </w:r>
      <w:r>
        <w:rPr>
          <w:rFonts w:ascii="Segoe UI Symbol" w:hAnsi="Segoe UI Symbol" w:cs="Segoe UI Symbol"/>
        </w:rPr>
        <w:t>✓</w:t>
      </w:r>
      <w:r>
        <w:t xml:space="preserve"> Use strongly regularized model to avoid overfitting\n")</w:t>
      </w:r>
    </w:p>
    <w:p w14:paraId="16952F51" w14:textId="77777777" w:rsidR="00AE7532" w:rsidRDefault="00AE7532" w:rsidP="00AE7532">
      <w:r>
        <w:t>cat(sprintf("</w:t>
      </w:r>
      <w:r>
        <w:rPr>
          <w:rFonts w:ascii="Segoe UI Symbol" w:hAnsi="Segoe UI Symbol" w:cs="Segoe UI Symbol"/>
        </w:rPr>
        <w:t>✓</w:t>
      </w:r>
      <w:r>
        <w:t xml:space="preserve"> Training Set AUC = %.3f, Validation Set AUC = %.3f\n", auc_train, auc_val))</w:t>
      </w:r>
    </w:p>
    <w:p w14:paraId="7444F13E" w14:textId="77777777" w:rsidR="00AE7532" w:rsidRDefault="00AE7532" w:rsidP="00AE7532">
      <w:r>
        <w:t>cat("</w:t>
      </w:r>
      <w:r>
        <w:rPr>
          <w:rFonts w:ascii="Segoe UI Symbol" w:hAnsi="Segoe UI Symbol" w:cs="Segoe UI Symbol"/>
        </w:rPr>
        <w:t>✓</w:t>
      </w:r>
      <w:r>
        <w:t xml:space="preserve"> Validation set performance provides true estimate of model generalization </w:t>
      </w:r>
      <w:r>
        <w:lastRenderedPageBreak/>
        <w:t>ability\n")</w:t>
      </w:r>
    </w:p>
    <w:p w14:paraId="13E7C7EB" w14:textId="77777777" w:rsidR="00AE7532" w:rsidRDefault="00AE7532" w:rsidP="00AE7532">
      <w:r>
        <w:t>cat("</w:t>
      </w:r>
      <w:r>
        <w:rPr>
          <w:rFonts w:ascii="Segoe UI Symbol" w:hAnsi="Segoe UI Symbol" w:cs="Segoe UI Symbol"/>
        </w:rPr>
        <w:t>✓</w:t>
      </w:r>
      <w:r>
        <w:t xml:space="preserve"> Multiple confidence interval methods enhance result credibility\n")</w:t>
      </w:r>
    </w:p>
    <w:p w14:paraId="3DED4788" w14:textId="77777777" w:rsidR="00AE7532" w:rsidRDefault="00AE7532" w:rsidP="00AE7532">
      <w:r>
        <w:t>cat("</w:t>
      </w:r>
      <w:r>
        <w:rPr>
          <w:rFonts w:ascii="Segoe UI Symbol" w:hAnsi="Segoe UI Symbol" w:cs="Segoe UI Symbol"/>
        </w:rPr>
        <w:t>✓</w:t>
      </w:r>
      <w:r>
        <w:t xml:space="preserve"> Considering minimal sample size, results should be regarded as preliminary findings\n")</w:t>
      </w:r>
    </w:p>
    <w:p w14:paraId="52DDF8FB" w14:textId="77777777" w:rsidR="00AE7532" w:rsidRDefault="00AE7532" w:rsidP="00AE7532">
      <w:r>
        <w:t>cat("</w:t>
      </w:r>
      <w:r>
        <w:rPr>
          <w:rFonts w:ascii="Segoe UI Symbol" w:hAnsi="Segoe UI Symbol" w:cs="Segoe UI Symbol"/>
        </w:rPr>
        <w:t>✓</w:t>
      </w:r>
      <w:r>
        <w:t xml:space="preserve"> Recommend validating these results on larger samples\n")</w:t>
      </w:r>
    </w:p>
    <w:p w14:paraId="28A5A773" w14:textId="77777777" w:rsidR="00AE7532" w:rsidRDefault="00AE7532" w:rsidP="00AE7532">
      <w:pPr>
        <w:rPr>
          <w:rFonts w:hint="eastAsia"/>
        </w:rPr>
      </w:pPr>
    </w:p>
    <w:p w14:paraId="7615C0B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Display graphics</w:t>
      </w:r>
    </w:p>
    <w:p w14:paraId="3B8E1EF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if(length(boot_auc_values) &gt; 0) {</w:t>
      </w:r>
    </w:p>
    <w:p w14:paraId="5645D8E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rid.arrange(p_coefficients, p_roc_comparison, p_boot_dist, p_univariate, ncol = 2,</w:t>
      </w:r>
    </w:p>
    <w:p w14:paraId="509E9EC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layout_matrix = rbind(c(1, 2), c(3, 4)))</w:t>
      </w:r>
    </w:p>
    <w:p w14:paraId="703D62F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} else {</w:t>
      </w:r>
    </w:p>
    <w:p w14:paraId="7E09E26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rid.arrange(p_coefficients, p_roc_comparison, p_univariate, ncol = 2,</w:t>
      </w:r>
    </w:p>
    <w:p w14:paraId="5C3ECF3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layout_matrix = rbind(c(1, 2), c(1, 3)))</w:t>
      </w:r>
    </w:p>
    <w:p w14:paraId="709FAC4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}</w:t>
      </w:r>
    </w:p>
    <w:p w14:paraId="38A0BD9D" w14:textId="77777777" w:rsidR="00AE7532" w:rsidRDefault="00AE7532" w:rsidP="00AE7532">
      <w:pPr>
        <w:rPr>
          <w:rFonts w:hint="eastAsia"/>
        </w:rPr>
      </w:pPr>
    </w:p>
    <w:p w14:paraId="09971544" w14:textId="77777777" w:rsidR="00AE7532" w:rsidRDefault="00AE7532" w:rsidP="00AE7532">
      <w:pPr>
        <w:rPr>
          <w:rFonts w:hint="eastAsia"/>
        </w:rPr>
      </w:pPr>
    </w:p>
    <w:p w14:paraId="04179465" w14:textId="77777777" w:rsidR="00AE7532" w:rsidRDefault="00AE7532" w:rsidP="00AE7532">
      <w:pPr>
        <w:rPr>
          <w:rFonts w:hint="eastAsia"/>
        </w:rPr>
      </w:pPr>
    </w:p>
    <w:p w14:paraId="17A48D22" w14:textId="77777777" w:rsidR="00AE7532" w:rsidRDefault="00AE7532" w:rsidP="00AE7532">
      <w:pPr>
        <w:rPr>
          <w:rFonts w:hint="eastAsia"/>
        </w:rPr>
      </w:pPr>
    </w:p>
    <w:p w14:paraId="1EC70BCC" w14:textId="77777777" w:rsidR="00AE7532" w:rsidRDefault="00AE7532" w:rsidP="00AE7532">
      <w:pPr>
        <w:rPr>
          <w:rFonts w:hint="eastAsia"/>
        </w:rPr>
      </w:pPr>
    </w:p>
    <w:p w14:paraId="551C5EA9" w14:textId="77777777" w:rsidR="00AE7532" w:rsidRDefault="00AE7532" w:rsidP="00AE7532">
      <w:pPr>
        <w:rPr>
          <w:rFonts w:hint="eastAsia"/>
        </w:rPr>
      </w:pPr>
    </w:p>
    <w:p w14:paraId="3C68532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############# Step 10: Therapeutic Target Prediction ###########</w:t>
      </w:r>
    </w:p>
    <w:p w14:paraId="094B169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setwd("./drug")</w:t>
      </w:r>
    </w:p>
    <w:p w14:paraId="20AEC91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Load necessary packages</w:t>
      </w:r>
    </w:p>
    <w:p w14:paraId="6C656B9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tidyverse)   # Data manipulation and visualization</w:t>
      </w:r>
    </w:p>
    <w:p w14:paraId="09DC8F5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visNetwork)  # Interactive network plots</w:t>
      </w:r>
    </w:p>
    <w:p w14:paraId="6D72D0C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library(readr)       # Efficient data reading</w:t>
      </w:r>
    </w:p>
    <w:p w14:paraId="68C0E8B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ggrepel)     # Avoid label overlap</w:t>
      </w:r>
    </w:p>
    <w:p w14:paraId="4BABAC5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scales)      # Color scales</w:t>
      </w:r>
    </w:p>
    <w:p w14:paraId="13FF378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RColorBrewer)# Color palettes</w:t>
      </w:r>
    </w:p>
    <w:p w14:paraId="41014F04" w14:textId="77777777" w:rsidR="00AE7532" w:rsidRDefault="00AE7532" w:rsidP="00AE7532">
      <w:pPr>
        <w:rPr>
          <w:rFonts w:hint="eastAsia"/>
        </w:rPr>
      </w:pPr>
    </w:p>
    <w:p w14:paraId="6A412FA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1: Read data</w:t>
      </w:r>
    </w:p>
    <w:p w14:paraId="61CE2CC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Read hub gene file</w:t>
      </w:r>
    </w:p>
    <w:p w14:paraId="3D97B11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hub_genes &lt;- read_csv("Hub Gene_human.csv", col_types = cols()) %&gt;%</w:t>
      </w:r>
    </w:p>
    <w:p w14:paraId="7F71BC6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pull(Gene) %&gt;%</w:t>
      </w:r>
    </w:p>
    <w:p w14:paraId="4955E80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unique()</w:t>
      </w:r>
    </w:p>
    <w:p w14:paraId="7FB427B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head(hub_genes)</w:t>
      </w:r>
    </w:p>
    <w:p w14:paraId="3D6588E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Read DGIdb result file</w:t>
      </w:r>
    </w:p>
    <w:p w14:paraId="7B40E61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dgidb_data &lt;- read_tsv("DGIdb_results.tsv", col_types = cols()) %&gt;%</w:t>
      </w:r>
    </w:p>
    <w:p w14:paraId="03C8161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Standardize column names</w:t>
      </w:r>
    </w:p>
    <w:p w14:paraId="2E033AA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rename(</w:t>
      </w:r>
    </w:p>
    <w:p w14:paraId="4CEE068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gene = `gene`,</w:t>
      </w:r>
    </w:p>
    <w:p w14:paraId="627CB45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drug = `drug`,</w:t>
      </w:r>
    </w:p>
    <w:p w14:paraId="65205FC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regulatory_approval = `regulatory approval`,</w:t>
      </w:r>
    </w:p>
    <w:p w14:paraId="26062E4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indication = `indication`,</w:t>
      </w:r>
    </w:p>
    <w:p w14:paraId="562A385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interaction_score = `interaction score`</w:t>
      </w:r>
    </w:p>
    <w:p w14:paraId="2CC0B76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 %&gt;%</w:t>
      </w:r>
    </w:p>
    <w:p w14:paraId="7847C02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Create simplified approval status column</w:t>
      </w:r>
    </w:p>
    <w:p w14:paraId="73A48A8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utate(approval_status = if_else(regulatory_approval == "Approved", "Approved", "Experimental")) %&gt;%</w:t>
      </w:r>
    </w:p>
    <w:p w14:paraId="0A63A44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Filter to only keep hub genes</w:t>
      </w:r>
    </w:p>
    <w:p w14:paraId="2BA2110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filter(gene %in% hub_genes) %&gt;%</w:t>
      </w:r>
    </w:p>
    <w:p w14:paraId="0374469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Filter out missing values</w:t>
      </w:r>
    </w:p>
    <w:p w14:paraId="1EC3AFF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filter(!is.na(gene), !is.na(drug))</w:t>
      </w:r>
    </w:p>
    <w:p w14:paraId="5441A224" w14:textId="77777777" w:rsidR="00AE7532" w:rsidRDefault="00AE7532" w:rsidP="00AE7532">
      <w:pPr>
        <w:rPr>
          <w:rFonts w:hint="eastAsia"/>
        </w:rPr>
      </w:pPr>
    </w:p>
    <w:p w14:paraId="74F6270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heck data</w:t>
      </w:r>
    </w:p>
    <w:p w14:paraId="224328B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Hub genes count:", length(hub_genes), "\n")</w:t>
      </w:r>
    </w:p>
    <w:p w14:paraId="057E5FF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Hub genes found in DGIdb:", toString(unique(dgidb_data$gene)), "\n")</w:t>
      </w:r>
    </w:p>
    <w:p w14:paraId="5C34F60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Drugs count:", n_distinct(dgidb_data$drug), "\n")</w:t>
      </w:r>
    </w:p>
    <w:p w14:paraId="76D030B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Total interactions:", nrow(dgidb_data), "\n")</w:t>
      </w:r>
    </w:p>
    <w:p w14:paraId="2BE95D62" w14:textId="77777777" w:rsidR="00AE7532" w:rsidRDefault="00AE7532" w:rsidP="00AE7532">
      <w:pPr>
        <w:rPr>
          <w:rFonts w:hint="eastAsia"/>
        </w:rPr>
      </w:pPr>
    </w:p>
    <w:p w14:paraId="32B032F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2: Data preprocessing and statistics</w:t>
      </w:r>
    </w:p>
    <w:p w14:paraId="2CA0410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alculate drug statistical information for each gene</w:t>
      </w:r>
    </w:p>
    <w:p w14:paraId="1AEBFA8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ene_stats &lt;- dgidb_data %&gt;%</w:t>
      </w:r>
    </w:p>
    <w:p w14:paraId="69F68AA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roup_by(gene) %&gt;%</w:t>
      </w:r>
    </w:p>
    <w:p w14:paraId="3231BCF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ummarize(</w:t>
      </w:r>
    </w:p>
    <w:p w14:paraId="392B7EE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total_drugs = n(),</w:t>
      </w:r>
    </w:p>
    <w:p w14:paraId="54B0A46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approved_drugs = sum(approval_status == "Approved"),</w:t>
      </w:r>
    </w:p>
    <w:p w14:paraId="17A01BF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experimental_drugs = sum(approval_status == "Experimental"),</w:t>
      </w:r>
    </w:p>
    <w:p w14:paraId="745DF26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mean_score = mean(interaction_score, na.rm = TRUE),</w:t>
      </w:r>
    </w:p>
    <w:p w14:paraId="5329362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max_score = max(interaction_score, na.rm = TRUE)</w:t>
      </w:r>
    </w:p>
    <w:p w14:paraId="6F1057C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 %&gt;%</w:t>
      </w:r>
    </w:p>
    <w:p w14:paraId="6103672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ungroup() %&gt;%</w:t>
      </w:r>
    </w:p>
    <w:p w14:paraId="5A99D7B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Sort by total number of drugs</w:t>
      </w:r>
    </w:p>
    <w:p w14:paraId="5AF5E51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rrange(desc(total_drugs)) %&gt;%</w:t>
      </w:r>
    </w:p>
    <w:p w14:paraId="266394F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Create sorting factor</w:t>
      </w:r>
    </w:p>
    <w:p w14:paraId="555715E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utate(gene = factor(gene, levels = unique(gene)))</w:t>
      </w:r>
    </w:p>
    <w:p w14:paraId="08F146DF" w14:textId="77777777" w:rsidR="00AE7532" w:rsidRDefault="00AE7532" w:rsidP="00AE7532">
      <w:pPr>
        <w:rPr>
          <w:rFonts w:hint="eastAsia"/>
        </w:rPr>
      </w:pPr>
    </w:p>
    <w:p w14:paraId="2B3892B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alculate score ranking for each gene-drug</w:t>
      </w:r>
    </w:p>
    <w:p w14:paraId="3460FE5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dgidb_data &lt;- dgidb_data %&gt;%</w:t>
      </w:r>
    </w:p>
    <w:p w14:paraId="080A78F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group_by(gene) %&gt;%</w:t>
      </w:r>
    </w:p>
    <w:p w14:paraId="14CEA2E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utate(score_rank = dense_rank(desc(interaction_score))) %&gt;%</w:t>
      </w:r>
    </w:p>
    <w:p w14:paraId="564B1F6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ungroup()</w:t>
      </w:r>
    </w:p>
    <w:p w14:paraId="1AFF81F7" w14:textId="77777777" w:rsidR="00AE7532" w:rsidRDefault="00AE7532" w:rsidP="00AE7532">
      <w:pPr>
        <w:rPr>
          <w:rFonts w:hint="eastAsia"/>
        </w:rPr>
      </w:pPr>
    </w:p>
    <w:p w14:paraId="57299D4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3: Draw advanced bar plot (English labels)</w:t>
      </w:r>
    </w:p>
    <w:p w14:paraId="7283574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reate long format data for stacked bar plot</w:t>
      </w:r>
    </w:p>
    <w:p w14:paraId="33B8184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stack_data &lt;- gene_stats %&gt;%</w:t>
      </w:r>
    </w:p>
    <w:p w14:paraId="3887715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elect(gene, approved_drugs, experimental_drugs) %&gt;%</w:t>
      </w:r>
    </w:p>
    <w:p w14:paraId="3F132C5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pivot_longer(</w:t>
      </w:r>
    </w:p>
    <w:p w14:paraId="5D99898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cols = -gene,</w:t>
      </w:r>
    </w:p>
    <w:p w14:paraId="663E048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names_to = "drug_type",</w:t>
      </w:r>
    </w:p>
    <w:p w14:paraId="74401B2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values_to = "count"</w:t>
      </w:r>
    </w:p>
    <w:p w14:paraId="5A5FD51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 %&gt;%</w:t>
      </w:r>
    </w:p>
    <w:p w14:paraId="297F508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utate(drug_type = recode(drug_type,</w:t>
      </w:r>
    </w:p>
    <w:p w14:paraId="14418EE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       "approved_drugs" = "Approved Drugs",</w:t>
      </w:r>
    </w:p>
    <w:p w14:paraId="32142CC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       "experimental_drugs" = "Experimental Drugs"))</w:t>
      </w:r>
    </w:p>
    <w:p w14:paraId="4B06A79B" w14:textId="77777777" w:rsidR="00AE7532" w:rsidRDefault="00AE7532" w:rsidP="00AE7532">
      <w:pPr>
        <w:rPr>
          <w:rFonts w:hint="eastAsia"/>
        </w:rPr>
      </w:pPr>
    </w:p>
    <w:p w14:paraId="5958D2E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reate stacked bar plot</w:t>
      </w:r>
    </w:p>
    <w:p w14:paraId="3FA0C45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bar_plot &lt;- ggplot(stack_data, aes(x = gene, y = count, fill = drug_type)) +</w:t>
      </w:r>
    </w:p>
    <w:p w14:paraId="1598E2D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eom_bar(stat = "identity", position = "stack", width = 0.7) +</w:t>
      </w:r>
    </w:p>
    <w:p w14:paraId="25435CE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eom_text(aes(label = count), </w:t>
      </w:r>
    </w:p>
    <w:p w14:paraId="244EC02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position = position_stack(vjust = 0.5),</w:t>
      </w:r>
    </w:p>
    <w:p w14:paraId="7C2DD27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color = "white", size = 3.5, fontface = "bold") +</w:t>
      </w:r>
    </w:p>
    <w:p w14:paraId="04F0BBB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eom_text(</w:t>
      </w:r>
    </w:p>
    <w:p w14:paraId="225EE94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data = gene_stats, </w:t>
      </w:r>
    </w:p>
    <w:p w14:paraId="2E28E5D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aes(x = gene, y = total_drugs + 0.5, label = paste0("Avg score: ", round(mean_score, 2))),</w:t>
      </w:r>
    </w:p>
    <w:p w14:paraId="720581A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  inherit.aes = FALSE,  # Avoid aes inheritance error</w:t>
      </w:r>
    </w:p>
    <w:p w14:paraId="584ADD3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size = 3.2, color = "#333333", vjust = -0.5</w:t>
      </w:r>
    </w:p>
    <w:p w14:paraId="4B16991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3CFD0EE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5332A40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Beautify graphic</w:t>
      </w:r>
    </w:p>
    <w:p w14:paraId="58CBFCD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cale_fill_manual(values = c("Approved Drugs" = "#2ca25f", "Experimental Drugs" = "#e34a33")) +</w:t>
      </w:r>
    </w:p>
    <w:p w14:paraId="24AF521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cale_y_continuous(expand = expansion(mult = c(0, 0.1))) +</w:t>
      </w:r>
    </w:p>
    <w:p w14:paraId="74EE217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labs(</w:t>
      </w:r>
    </w:p>
    <w:p w14:paraId="6E86A08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title = "Drug Interactions for Hub Genes",</w:t>
      </w:r>
    </w:p>
    <w:p w14:paraId="3DC9543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subtitle = "Based on DGIdb Predictions",</w:t>
      </w:r>
    </w:p>
    <w:p w14:paraId="6FB01DC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x = "Hub Genes",</w:t>
      </w:r>
    </w:p>
    <w:p w14:paraId="5273B27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y = "Number of Drugs",</w:t>
      </w:r>
    </w:p>
    <w:p w14:paraId="3B9332A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fill = "Drug Type",</w:t>
      </w:r>
    </w:p>
    <w:p w14:paraId="190B61A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caption = "Data source: DGIdb | Top labels show average interaction score"</w:t>
      </w:r>
    </w:p>
    <w:p w14:paraId="64ADF87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0122D5C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theme_minimal(base_size = 12) +</w:t>
      </w:r>
    </w:p>
    <w:p w14:paraId="30705BF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theme(</w:t>
      </w:r>
    </w:p>
    <w:p w14:paraId="61849AF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plot.title = element_text(size = 18, face = "bold", hjust = 0.5, margin = margin(b = 10)),</w:t>
      </w:r>
    </w:p>
    <w:p w14:paraId="373A270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plot.subtitle = element_text(size = 14, hjust = 0.5, color = "#555555", margin = margin(b = 20)),</w:t>
      </w:r>
    </w:p>
    <w:p w14:paraId="4CF8DEC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axis.title = element_text(size = 12, face = "bold"),</w:t>
      </w:r>
    </w:p>
    <w:p w14:paraId="0286ABC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axis.text.x = element_text(angle = 45, hjust = 1, size = 11, face = "bold"),</w:t>
      </w:r>
    </w:p>
    <w:p w14:paraId="0379532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axis.text.y = element_text(size = 10),</w:t>
      </w:r>
    </w:p>
    <w:p w14:paraId="6076DE4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legend.position = "top",</w:t>
      </w:r>
    </w:p>
    <w:p w14:paraId="4B3AFB1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legend.title = element_text(face = "bold"),</w:t>
      </w:r>
    </w:p>
    <w:p w14:paraId="30C07F9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legend.text = element_text(size = 10),</w:t>
      </w:r>
    </w:p>
    <w:p w14:paraId="63EADD6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  panel.grid.major.x = element_blank(),</w:t>
      </w:r>
    </w:p>
    <w:p w14:paraId="443D933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panel.grid.minor.y = element_blank(),</w:t>
      </w:r>
    </w:p>
    <w:p w14:paraId="0944643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plot.caption = element_text(color = "#777777", size = 9, margin = margin(t = 15)),</w:t>
      </w:r>
    </w:p>
    <w:p w14:paraId="1FC477C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plot.margin = margin(20, 20, 20, 20)</w:t>
      </w:r>
    </w:p>
    <w:p w14:paraId="4F33EE2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</w:t>
      </w:r>
    </w:p>
    <w:p w14:paraId="164508DF" w14:textId="77777777" w:rsidR="00AE7532" w:rsidRDefault="00AE7532" w:rsidP="00AE7532">
      <w:pPr>
        <w:rPr>
          <w:rFonts w:hint="eastAsia"/>
        </w:rPr>
      </w:pPr>
    </w:p>
    <w:p w14:paraId="7172024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Display bar plot</w:t>
      </w:r>
    </w:p>
    <w:p w14:paraId="3DCEC25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rint(bar_plot)</w:t>
      </w:r>
    </w:p>
    <w:p w14:paraId="4001C44B" w14:textId="77777777" w:rsidR="00AE7532" w:rsidRDefault="00AE7532" w:rsidP="00AE7532">
      <w:pPr>
        <w:rPr>
          <w:rFonts w:hint="eastAsia"/>
        </w:rPr>
      </w:pPr>
    </w:p>
    <w:p w14:paraId="1ED4386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4: Prepare network plot data (English labels)</w:t>
      </w:r>
    </w:p>
    <w:p w14:paraId="4E859CD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reate node data frame</w:t>
      </w:r>
    </w:p>
    <w:p w14:paraId="76DFC05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enes &lt;- unique(dgidb_data$gene)</w:t>
      </w:r>
    </w:p>
    <w:p w14:paraId="00E3E08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drugs &lt;- unique(dgidb_data$drug)</w:t>
      </w:r>
    </w:p>
    <w:p w14:paraId="4129FADB" w14:textId="77777777" w:rsidR="00AE7532" w:rsidRDefault="00AE7532" w:rsidP="00AE7532">
      <w:pPr>
        <w:rPr>
          <w:rFonts w:hint="eastAsia"/>
        </w:rPr>
      </w:pPr>
    </w:p>
    <w:p w14:paraId="02896C8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Gene nodes</w:t>
      </w:r>
    </w:p>
    <w:p w14:paraId="6D15CC4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ene_nodes &lt;- gene_stats %&gt;%</w:t>
      </w:r>
    </w:p>
    <w:p w14:paraId="784B0AC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utate(</w:t>
      </w:r>
    </w:p>
    <w:p w14:paraId="71E9413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id = gene,</w:t>
      </w:r>
    </w:p>
    <w:p w14:paraId="1C78D65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label = gene,</w:t>
      </w:r>
    </w:p>
    <w:p w14:paraId="62C3BA5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group = "Hub Gene",</w:t>
      </w:r>
    </w:p>
    <w:p w14:paraId="09CFB92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value = total_drugs * 1.5,</w:t>
      </w:r>
    </w:p>
    <w:p w14:paraId="00FECD1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title = paste0(</w:t>
      </w:r>
    </w:p>
    <w:p w14:paraId="4A0E762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"&lt;p&gt;&lt;b&gt;", gene, "&lt;/b&gt;",</w:t>
      </w:r>
    </w:p>
    <w:p w14:paraId="27D7494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"&lt;br&gt;Total drugs: ", total_drugs,</w:t>
      </w:r>
    </w:p>
    <w:p w14:paraId="0922F3F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"&lt;br&gt;Approved: ", approved_drugs,</w:t>
      </w:r>
    </w:p>
    <w:p w14:paraId="1CF56BE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"&lt;br&gt;Experimental: ", experimental_drugs,</w:t>
      </w:r>
    </w:p>
    <w:p w14:paraId="0E38258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"&lt;br&gt;Avg score: ", round(mean_score, 2)</w:t>
      </w:r>
    </w:p>
    <w:p w14:paraId="1B03710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  ),</w:t>
      </w:r>
    </w:p>
    <w:p w14:paraId="6E13BEA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shape = "dot",</w:t>
      </w:r>
    </w:p>
    <w:p w14:paraId="0685235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color = "#1f78b4",</w:t>
      </w:r>
    </w:p>
    <w:p w14:paraId="3CA8CBF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shadow = TRUE,</w:t>
      </w:r>
    </w:p>
    <w:p w14:paraId="32A4BD8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# Fix solution: Add missing color attribute to make list length 3</w:t>
      </w:r>
    </w:p>
    <w:p w14:paraId="7506FFB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font = list(</w:t>
      </w:r>
    </w:p>
    <w:p w14:paraId="288CE10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size = 24, </w:t>
      </w:r>
    </w:p>
    <w:p w14:paraId="3FA0AED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face = "bold",</w:t>
      </w:r>
    </w:p>
    <w:p w14:paraId="125F5E6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color = "black"  # Add font color attribute</w:t>
      </w:r>
    </w:p>
    <w:p w14:paraId="6FB513B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)</w:t>
      </w:r>
    </w:p>
    <w:p w14:paraId="10C166B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 %&gt;%</w:t>
      </w:r>
    </w:p>
    <w:p w14:paraId="668D2B4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elect(id, label, group, value, title, shape, color)</w:t>
      </w:r>
    </w:p>
    <w:p w14:paraId="50C3201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Drug nodes</w:t>
      </w:r>
    </w:p>
    <w:p w14:paraId="68B3A4A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drug_nodes &lt;- dgidb_data %&gt;%</w:t>
      </w:r>
    </w:p>
    <w:p w14:paraId="4EC10D6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utate(</w:t>
      </w:r>
    </w:p>
    <w:p w14:paraId="5F2D48F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id = drug,</w:t>
      </w:r>
    </w:p>
    <w:p w14:paraId="67543BC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label = str_trunc(drug, 20),  # Truncate long drug names</w:t>
      </w:r>
    </w:p>
    <w:p w14:paraId="25867FF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group = "Drug",</w:t>
      </w:r>
    </w:p>
    <w:p w14:paraId="33E8CAF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value = sqrt(interaction_score) * 2,  # Node size based on score</w:t>
      </w:r>
    </w:p>
    <w:p w14:paraId="04BEB56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title = paste0(</w:t>
      </w:r>
    </w:p>
    <w:p w14:paraId="2342043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"&lt;p&gt;&lt;b&gt;", drug, "&lt;/b&gt;",</w:t>
      </w:r>
    </w:p>
    <w:p w14:paraId="36A7822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"&lt;br&gt;Gene: ", gene,</w:t>
      </w:r>
    </w:p>
    <w:p w14:paraId="5337D38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"&lt;br&gt;Status: ", regulatory_approval,</w:t>
      </w:r>
    </w:p>
    <w:p w14:paraId="1FBB9E7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"&lt;br&gt;Indication: ", ifelse(is.na(indication), "N/A", str_trunc(indication, 50)),</w:t>
      </w:r>
    </w:p>
    <w:p w14:paraId="7BBB17B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"&lt;br&gt;Score: ", round(interaction_score, 2)),</w:t>
      </w:r>
    </w:p>
    <w:p w14:paraId="5388C0A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shape = "square",</w:t>
      </w:r>
    </w:p>
    <w:p w14:paraId="4054DC4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color = ifelse(approval_status == "Approved", "#33a02c", "#fb9a99"),  # </w:t>
      </w:r>
      <w:r>
        <w:rPr>
          <w:rFonts w:hint="eastAsia"/>
        </w:rPr>
        <w:lastRenderedPageBreak/>
        <w:t>Green=approved, pink=experimental</w:t>
      </w:r>
    </w:p>
    <w:p w14:paraId="12928BE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shadow = TRUE</w:t>
      </w:r>
    </w:p>
    <w:p w14:paraId="1B0E9C3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 %&gt;%</w:t>
      </w:r>
    </w:p>
    <w:p w14:paraId="1A8B249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elect(id, label, group, value, title, shape, color) %&gt;%</w:t>
      </w:r>
    </w:p>
    <w:p w14:paraId="6707D3C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distinct(id, .keep_all = TRUE)  # Ensure each drug has only one node</w:t>
      </w:r>
    </w:p>
    <w:p w14:paraId="32545D19" w14:textId="77777777" w:rsidR="00AE7532" w:rsidRDefault="00AE7532" w:rsidP="00AE7532">
      <w:pPr>
        <w:rPr>
          <w:rFonts w:hint="eastAsia"/>
        </w:rPr>
      </w:pPr>
    </w:p>
    <w:p w14:paraId="69845FD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Merge nodes</w:t>
      </w:r>
    </w:p>
    <w:p w14:paraId="165CF00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all_nodes &lt;- bind_rows(gene_nodes, drug_nodes)</w:t>
      </w:r>
    </w:p>
    <w:p w14:paraId="0671163C" w14:textId="77777777" w:rsidR="00AE7532" w:rsidRDefault="00AE7532" w:rsidP="00AE7532">
      <w:pPr>
        <w:rPr>
          <w:rFonts w:hint="eastAsia"/>
        </w:rPr>
      </w:pPr>
    </w:p>
    <w:p w14:paraId="3B6EBF8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reate edge data frame</w:t>
      </w:r>
    </w:p>
    <w:p w14:paraId="22B6A60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edges &lt;- dgidb_data %&gt;%</w:t>
      </w:r>
    </w:p>
    <w:p w14:paraId="540C9B1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utate(</w:t>
      </w:r>
    </w:p>
    <w:p w14:paraId="02A753F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from = gene,</w:t>
      </w:r>
    </w:p>
    <w:p w14:paraId="684D1FE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to = drug,</w:t>
      </w:r>
    </w:p>
    <w:p w14:paraId="71CE578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title = paste0(</w:t>
      </w:r>
    </w:p>
    <w:p w14:paraId="13FFFE9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"Score: ", round(interaction_score, 2),</w:t>
      </w:r>
    </w:p>
    <w:p w14:paraId="5ED734D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"&lt;br&gt;Status: ", regulatory_approval</w:t>
      </w:r>
    </w:p>
    <w:p w14:paraId="0112B5E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),</w:t>
      </w:r>
    </w:p>
    <w:p w14:paraId="45D8652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value = interaction_score * 0.1,  # Edge width</w:t>
      </w:r>
    </w:p>
    <w:p w14:paraId="19ADA95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color = ifelse(approval_status == "Approved", "#2ca25f", "#de2d26"), # Green=approved, red=experimental</w:t>
      </w:r>
    </w:p>
    <w:p w14:paraId="3647476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dashes = ifelse(approval_status == "Approved", FALSE, TRUE)  # Experimental drugs use dashed lines</w:t>
      </w:r>
    </w:p>
    <w:p w14:paraId="678BF6F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 %&gt;%</w:t>
      </w:r>
    </w:p>
    <w:p w14:paraId="7F8F324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elect(from, to, title, value, color, dashes)</w:t>
      </w:r>
    </w:p>
    <w:p w14:paraId="3389D7D8" w14:textId="77777777" w:rsidR="00AE7532" w:rsidRDefault="00AE7532" w:rsidP="00AE7532">
      <w:pPr>
        <w:rPr>
          <w:rFonts w:hint="eastAsia"/>
        </w:rPr>
      </w:pPr>
    </w:p>
    <w:p w14:paraId="4A2A368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5: Draw interactive network plot (English labels)</w:t>
      </w:r>
    </w:p>
    <w:p w14:paraId="507B010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# Create interactive network plot</w:t>
      </w:r>
    </w:p>
    <w:p w14:paraId="19E372E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network_plot &lt;- visNetwork(all_nodes, edges, width = "100%", height = "800px") %&gt;%</w:t>
      </w:r>
    </w:p>
    <w:p w14:paraId="45BB464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visOptions(</w:t>
      </w:r>
    </w:p>
    <w:p w14:paraId="3C840D8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highlightNearest = list(enabled = TRUE, degree = 1, hover = TRUE),</w:t>
      </w:r>
    </w:p>
    <w:p w14:paraId="3106BD1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nodesIdSelection = list(enabled = TRUE, style = "width: 200px; height: 30px;"),</w:t>
      </w:r>
    </w:p>
    <w:p w14:paraId="6A901FA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selectedBy = list(variable = "group", style = "width: 150px; height: 30px;")</w:t>
      </w:r>
    </w:p>
    <w:p w14:paraId="361B016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 %&gt;%</w:t>
      </w:r>
    </w:p>
    <w:p w14:paraId="45121EB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visGroups(groupname = "Hub Gene", shape = "dot", color = list(background = "#1f78b4", border = "#0d3c61")) %&gt;%</w:t>
      </w:r>
    </w:p>
    <w:p w14:paraId="633233B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visGroups(groupname = "Drug", shape = "square") %&gt;%</w:t>
      </w:r>
    </w:p>
    <w:p w14:paraId="17F5F0E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visLayout(randomSeed = 123) %&gt;%  # Fixed layout</w:t>
      </w:r>
    </w:p>
    <w:p w14:paraId="5126D0F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visPhysics(</w:t>
      </w:r>
    </w:p>
    <w:p w14:paraId="592A61E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solver = "forceAtlas2Based",</w:t>
      </w:r>
    </w:p>
    <w:p w14:paraId="49FB99A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forceAtlas2Based = list(gravitationalConstant = -100, avoidOverlap = 0.5)</w:t>
      </w:r>
    </w:p>
    <w:p w14:paraId="5442DD0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 %&gt;%</w:t>
      </w:r>
    </w:p>
    <w:p w14:paraId="24275B2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visInteraction(</w:t>
      </w:r>
    </w:p>
    <w:p w14:paraId="14E16ED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navigationButtons = TRUE,</w:t>
      </w:r>
    </w:p>
    <w:p w14:paraId="27660F5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tooltipDelay = 100,</w:t>
      </w:r>
    </w:p>
    <w:p w14:paraId="116833C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keyboard = TRUE,</w:t>
      </w:r>
    </w:p>
    <w:p w14:paraId="6597670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dragView = TRUE,</w:t>
      </w:r>
    </w:p>
    <w:p w14:paraId="7C59776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zoomView = TRUE</w:t>
      </w:r>
    </w:p>
    <w:p w14:paraId="0F4672C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 %&gt;%</w:t>
      </w:r>
    </w:p>
    <w:p w14:paraId="1CAEE7E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visLegend(</w:t>
      </w:r>
    </w:p>
    <w:p w14:paraId="7D047DE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position = "right",</w:t>
      </w:r>
    </w:p>
    <w:p w14:paraId="305F356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stepY = 50,</w:t>
      </w:r>
    </w:p>
    <w:p w14:paraId="4F91721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useGroups = TRUE,</w:t>
      </w:r>
    </w:p>
    <w:p w14:paraId="19D2878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main = "Legend"</w:t>
      </w:r>
    </w:p>
    <w:p w14:paraId="3CA59E6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) %&gt;%</w:t>
      </w:r>
    </w:p>
    <w:p w14:paraId="38BAD24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visEdges(</w:t>
      </w:r>
    </w:p>
    <w:p w14:paraId="7220AC4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smooth = list(enabled = TRUE, type = "dynamic", roundness = 0.5),</w:t>
      </w:r>
    </w:p>
    <w:p w14:paraId="6A7D0CA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arrows = list(to = list(enabled = TRUE, scaleFactor = 0.5)),</w:t>
      </w:r>
    </w:p>
    <w:p w14:paraId="5A5A869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scaling = list(min = 1, max = 10)</w:t>
      </w:r>
    </w:p>
    <w:p w14:paraId="5DE9D2E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 %&gt;%</w:t>
      </w:r>
    </w:p>
    <w:p w14:paraId="6E4CBA6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visNodes(</w:t>
      </w:r>
    </w:p>
    <w:p w14:paraId="10984DD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borderWidth = 2,</w:t>
      </w:r>
    </w:p>
    <w:p w14:paraId="3DEE5EE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borderWidthSelected = 4</w:t>
      </w:r>
    </w:p>
    <w:p w14:paraId="7CBBE08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 %&gt;%</w:t>
      </w:r>
    </w:p>
    <w:p w14:paraId="4EA119E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ddFontAwesome() %&gt;%</w:t>
      </w:r>
    </w:p>
    <w:p w14:paraId="156C30D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visConfigure(enabled = TRUE)  # Add configuration options</w:t>
      </w:r>
    </w:p>
    <w:p w14:paraId="729AE4EC" w14:textId="77777777" w:rsidR="00AE7532" w:rsidRDefault="00AE7532" w:rsidP="00AE7532">
      <w:pPr>
        <w:rPr>
          <w:rFonts w:hint="eastAsia"/>
        </w:rPr>
      </w:pPr>
    </w:p>
    <w:p w14:paraId="3B4D27B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Display network plot</w:t>
      </w:r>
    </w:p>
    <w:p w14:paraId="19FAA78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network_plot</w:t>
      </w:r>
    </w:p>
    <w:p w14:paraId="3FF9910D" w14:textId="77777777" w:rsidR="00AE7532" w:rsidRDefault="00AE7532" w:rsidP="00AE7532">
      <w:pPr>
        <w:rPr>
          <w:rFonts w:hint="eastAsia"/>
        </w:rPr>
      </w:pPr>
    </w:p>
    <w:p w14:paraId="643E839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6: Save high-quality results</w:t>
      </w:r>
    </w:p>
    <w:p w14:paraId="4D4B89A7" w14:textId="77777777" w:rsidR="00AE7532" w:rsidRDefault="00AE7532" w:rsidP="00AE7532">
      <w:pPr>
        <w:rPr>
          <w:rFonts w:hint="eastAsia"/>
        </w:rPr>
      </w:pPr>
    </w:p>
    <w:p w14:paraId="65ECBC4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ave bar plot (high-quality PNG and PDF)</w:t>
      </w:r>
    </w:p>
    <w:p w14:paraId="4600169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ggsave("HubGenes_DrugInteractions.png", plot = bar_plot, </w:t>
      </w:r>
    </w:p>
    <w:p w14:paraId="0C6F38B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width = 10, height = 7, dpi = 600, bg = "white")</w:t>
      </w:r>
    </w:p>
    <w:p w14:paraId="21DF44C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ggsave("HubGenes_DrugInteractions.pdf", plot = bar_plot, </w:t>
      </w:r>
    </w:p>
    <w:p w14:paraId="0D5E7C0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width = 10, height = 7, device = cairo_pdf)</w:t>
      </w:r>
    </w:p>
    <w:p w14:paraId="7CC819E9" w14:textId="77777777" w:rsidR="00AE7532" w:rsidRDefault="00AE7532" w:rsidP="00AE7532">
      <w:pPr>
        <w:rPr>
          <w:rFonts w:hint="eastAsia"/>
        </w:rPr>
      </w:pPr>
    </w:p>
    <w:p w14:paraId="239700E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ave interactive network plot</w:t>
      </w:r>
    </w:p>
    <w:p w14:paraId="730A37C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visSave(network_plot, file = "HubGenes_DrugNetwork.html", selfcontained = TRUE)</w:t>
      </w:r>
    </w:p>
    <w:p w14:paraId="6A0A4D97" w14:textId="77777777" w:rsidR="00AE7532" w:rsidRDefault="00AE7532" w:rsidP="00AE7532">
      <w:pPr>
        <w:rPr>
          <w:rFonts w:hint="eastAsia"/>
        </w:rPr>
      </w:pPr>
    </w:p>
    <w:p w14:paraId="284F8F9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# Save data as CSV</w:t>
      </w:r>
    </w:p>
    <w:p w14:paraId="0F43953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write_csv(gene_stats, "HubGenes_SummaryStats.csv")</w:t>
      </w:r>
    </w:p>
    <w:p w14:paraId="2EC0ACF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write_csv(dgidb_data, "HubGenes_DGIdbDetails.csv")</w:t>
      </w:r>
    </w:p>
    <w:p w14:paraId="30B81982" w14:textId="77777777" w:rsidR="00AE7532" w:rsidRDefault="00AE7532" w:rsidP="00AE7532">
      <w:pPr>
        <w:rPr>
          <w:rFonts w:hint="eastAsia"/>
        </w:rPr>
      </w:pPr>
    </w:p>
    <w:p w14:paraId="21B7564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Output session information</w:t>
      </w:r>
    </w:p>
    <w:p w14:paraId="117601F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\n===== Analysis Completed =====\n")</w:t>
      </w:r>
    </w:p>
    <w:p w14:paraId="77372E1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sessionInfo()</w:t>
      </w:r>
    </w:p>
    <w:p w14:paraId="1AEFE068" w14:textId="77777777" w:rsidR="00AE7532" w:rsidRDefault="00AE7532" w:rsidP="00AE7532">
      <w:pPr>
        <w:rPr>
          <w:rFonts w:hint="eastAsia"/>
        </w:rPr>
      </w:pPr>
    </w:p>
    <w:p w14:paraId="7F80A42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##### Modified Code Static Network Plot #####</w:t>
      </w:r>
    </w:p>
    <w:p w14:paraId="0526A37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Load necessary packages</w:t>
      </w:r>
    </w:p>
    <w:p w14:paraId="36590B4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tidyverse)   # Data manipulation and visualization</w:t>
      </w:r>
    </w:p>
    <w:p w14:paraId="11128BD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visNetwork)  # Interactive network plots</w:t>
      </w:r>
    </w:p>
    <w:p w14:paraId="0F8BAA4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readr)       # Efficient data reading</w:t>
      </w:r>
    </w:p>
    <w:p w14:paraId="7C0FF9D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ggrepel)     # Avoid label overlap</w:t>
      </w:r>
    </w:p>
    <w:p w14:paraId="0BF1D3E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scales)      # Color scales</w:t>
      </w:r>
    </w:p>
    <w:p w14:paraId="575C04F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RColorBrewer)# Color palettes</w:t>
      </w:r>
    </w:p>
    <w:p w14:paraId="00363CD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igraph)      # Network plot analysis and visualization</w:t>
      </w:r>
    </w:p>
    <w:p w14:paraId="3BC99D5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ggraph)      # ggplot2-based network plots</w:t>
      </w:r>
    </w:p>
    <w:p w14:paraId="40A4D44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patchwork)   # Image composition</w:t>
      </w:r>
    </w:p>
    <w:p w14:paraId="0E70F506" w14:textId="77777777" w:rsidR="00AE7532" w:rsidRDefault="00AE7532" w:rsidP="00AE7532">
      <w:pPr>
        <w:rPr>
          <w:rFonts w:hint="eastAsia"/>
        </w:rPr>
      </w:pPr>
    </w:p>
    <w:p w14:paraId="1E74AE5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elect top 3 drugs per gene (sorted by score)</w:t>
      </w:r>
    </w:p>
    <w:p w14:paraId="7D51EEB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simplified_data &lt;- dgidb_data %&gt;%</w:t>
      </w:r>
    </w:p>
    <w:p w14:paraId="4B3ECC0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roup_by(gene) %&gt;%</w:t>
      </w:r>
    </w:p>
    <w:p w14:paraId="4325E63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arrange(desc(interaction_score)) %&gt;%</w:t>
      </w:r>
    </w:p>
    <w:p w14:paraId="1FFD6BE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lice_head(n = 3) %&gt;%  # Keep top 3 per gene</w:t>
      </w:r>
    </w:p>
    <w:p w14:paraId="58213EE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ungroup()</w:t>
      </w:r>
    </w:p>
    <w:p w14:paraId="0E780B47" w14:textId="77777777" w:rsidR="00AE7532" w:rsidRDefault="00AE7532" w:rsidP="00AE7532">
      <w:pPr>
        <w:rPr>
          <w:rFonts w:hint="eastAsia"/>
        </w:rPr>
      </w:pPr>
    </w:p>
    <w:p w14:paraId="2E555BF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# Create igraph object</w:t>
      </w:r>
    </w:p>
    <w:p w14:paraId="1BB5DCE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raph_data &lt;- graph_from_data_frame(</w:t>
      </w:r>
    </w:p>
    <w:p w14:paraId="2AE8A9B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implified_data %&gt;% select(gene, drug, approval_status, interaction_score),</w:t>
      </w:r>
    </w:p>
    <w:p w14:paraId="3AC4A25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directed = FALSE</w:t>
      </w:r>
    </w:p>
    <w:p w14:paraId="2495701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)</w:t>
      </w:r>
    </w:p>
    <w:p w14:paraId="13F95BC7" w14:textId="77777777" w:rsidR="00AE7532" w:rsidRDefault="00AE7532" w:rsidP="00AE7532">
      <w:pPr>
        <w:rPr>
          <w:rFonts w:hint="eastAsia"/>
        </w:rPr>
      </w:pPr>
    </w:p>
    <w:p w14:paraId="604290B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et node attributes</w:t>
      </w:r>
    </w:p>
    <w:p w14:paraId="74B6E23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V(graph_data)$type &lt;- ifelse(V(graph_data)$name %in% hub_genes, "Gene", "Drug")</w:t>
      </w:r>
    </w:p>
    <w:p w14:paraId="2711767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V(graph_data)$color &lt;- case_when(</w:t>
      </w:r>
    </w:p>
    <w:p w14:paraId="63FA209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V(graph_data)$type == "Gene" ~ "#1f78b4",  # Blue represents genes</w:t>
      </w:r>
    </w:p>
    <w:p w14:paraId="0DC0787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V(graph_data)$type == "Drug" &amp; </w:t>
      </w:r>
    </w:p>
    <w:p w14:paraId="2BDAA85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(simplified_data$approval_status[match(V(graph_data)$name, simplified_data$drug)] == "Approved") ~ "#33a02c",  # Green represents approved drugs</w:t>
      </w:r>
    </w:p>
    <w:p w14:paraId="7E78675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TRUE ~ "#fb9a99"  # Pink represents experimental drugs</w:t>
      </w:r>
    </w:p>
    <w:p w14:paraId="6C218A1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)</w:t>
      </w:r>
    </w:p>
    <w:p w14:paraId="5DBB5637" w14:textId="77777777" w:rsidR="00AE7532" w:rsidRDefault="00AE7532" w:rsidP="00AE7532">
      <w:pPr>
        <w:rPr>
          <w:rFonts w:hint="eastAsia"/>
        </w:rPr>
      </w:pPr>
    </w:p>
    <w:p w14:paraId="76E76F4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et node size</w:t>
      </w:r>
    </w:p>
    <w:p w14:paraId="27A57EF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V(graph_data)$size &lt;- ifelse(</w:t>
      </w:r>
    </w:p>
    <w:p w14:paraId="13059BB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V(graph_data)$type == "Gene",</w:t>
      </w:r>
    </w:p>
    <w:p w14:paraId="59343D6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15,  # Gene nodes larger</w:t>
      </w:r>
    </w:p>
    <w:p w14:paraId="4423BA6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qrt(simplified_data$interaction_score[match(V(graph_data)$name, simplified_data$drug)] * 5)  # Drug node size based on score</w:t>
      </w:r>
    </w:p>
    <w:p w14:paraId="29B21D0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)</w:t>
      </w:r>
    </w:p>
    <w:p w14:paraId="310FED02" w14:textId="77777777" w:rsidR="00AE7532" w:rsidRDefault="00AE7532" w:rsidP="00AE7532">
      <w:pPr>
        <w:rPr>
          <w:rFonts w:hint="eastAsia"/>
        </w:rPr>
      </w:pPr>
    </w:p>
    <w:p w14:paraId="4B04354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et edge attributes</w:t>
      </w:r>
    </w:p>
    <w:p w14:paraId="7B7DA11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E(graph_data)$width &lt;- simplified_data$interaction_score * 0.5</w:t>
      </w:r>
    </w:p>
    <w:p w14:paraId="1D98D7B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E(graph_data)$linetype &lt;- ifelse(</w:t>
      </w:r>
    </w:p>
    <w:p w14:paraId="0B97D5A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simplified_data$approval_status == "Approved", </w:t>
      </w:r>
    </w:p>
    <w:p w14:paraId="5AEC498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solid",  # Solid line represents approved</w:t>
      </w:r>
    </w:p>
    <w:p w14:paraId="35CD7C1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dashed"   # Dashed line represents experimental</w:t>
      </w:r>
    </w:p>
    <w:p w14:paraId="271D383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)</w:t>
      </w:r>
    </w:p>
    <w:p w14:paraId="270398D6" w14:textId="77777777" w:rsidR="00AE7532" w:rsidRDefault="00AE7532" w:rsidP="00AE7532">
      <w:pPr>
        <w:rPr>
          <w:rFonts w:hint="eastAsia"/>
        </w:rPr>
      </w:pPr>
    </w:p>
    <w:p w14:paraId="500B1C5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reate static network plot</w:t>
      </w:r>
    </w:p>
    <w:p w14:paraId="554A095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static_network &lt;- ggraph(graph_data, layout = "fr") +  # Fruchterman-Reingold layout</w:t>
      </w:r>
    </w:p>
    <w:p w14:paraId="14555E7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eom_edge_link(</w:t>
      </w:r>
    </w:p>
    <w:p w14:paraId="2A15F1D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aes(linetype = linetype, width = width),</w:t>
      </w:r>
    </w:p>
    <w:p w14:paraId="26EBB38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color = "grey70",</w:t>
      </w:r>
    </w:p>
    <w:p w14:paraId="3B53F80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alpha = 0.8,</w:t>
      </w:r>
    </w:p>
    <w:p w14:paraId="1F5EC2D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show.legend = TRUE</w:t>
      </w:r>
    </w:p>
    <w:p w14:paraId="11648E1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59ABCAB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eom_node_point(</w:t>
      </w:r>
    </w:p>
    <w:p w14:paraId="2E8DB25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aes(color = color, size = size),</w:t>
      </w:r>
    </w:p>
    <w:p w14:paraId="0CFE985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alpha = 0.95</w:t>
      </w:r>
    </w:p>
    <w:p w14:paraId="1E27A71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7242C50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eom_node_text(</w:t>
      </w:r>
    </w:p>
    <w:p w14:paraId="068D479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aes(label = ifelse(type == "Gene", name, "")),  # Only mark genes</w:t>
      </w:r>
    </w:p>
    <w:p w14:paraId="74FFCED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size = 5,</w:t>
      </w:r>
    </w:p>
    <w:p w14:paraId="14AF9C7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nudge_y = 0.1,</w:t>
      </w:r>
    </w:p>
    <w:p w14:paraId="3011A90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fontface = "bold",</w:t>
      </w:r>
    </w:p>
    <w:p w14:paraId="308EC67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check_overlap = TRUE</w:t>
      </w:r>
    </w:p>
    <w:p w14:paraId="70618BC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693CB12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eom_node_label(</w:t>
      </w:r>
    </w:p>
    <w:p w14:paraId="586601A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aes(label = ifelse(type == "Drug", name, ""),  # Drugs use label boxes</w:t>
      </w:r>
    </w:p>
    <w:p w14:paraId="5C5A82F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fill = ifelse(type == "Drug", alpha("white", 0.7), NA)),</w:t>
      </w:r>
    </w:p>
    <w:p w14:paraId="175F1E0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  size = 3,</w:t>
      </w:r>
    </w:p>
    <w:p w14:paraId="370F429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repel = TRUE,</w:t>
      </w:r>
    </w:p>
    <w:p w14:paraId="5F7A6B1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segment.color = "grey50",</w:t>
      </w:r>
    </w:p>
    <w:p w14:paraId="766BB2E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box.padding = 0.25</w:t>
      </w:r>
    </w:p>
    <w:p w14:paraId="1CBAA4A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3F4A793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cale_edge_width(range = c(0.5, 3), name = "Interaction Score") +</w:t>
      </w:r>
    </w:p>
    <w:p w14:paraId="271862A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cale_color_identity() +</w:t>
      </w:r>
    </w:p>
    <w:p w14:paraId="6D8DABA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cale_size_identity() +</w:t>
      </w:r>
    </w:p>
    <w:p w14:paraId="6EFF4A0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cale_edge_linetype_manual(</w:t>
      </w:r>
    </w:p>
    <w:p w14:paraId="52C90F5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values = c("dashed" = "dashed", "solid" = "solid"),</w:t>
      </w:r>
    </w:p>
    <w:p w14:paraId="065F74F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labels = c("Experimental", "Approved"),</w:t>
      </w:r>
    </w:p>
    <w:p w14:paraId="1717368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name = "Approval Status"</w:t>
      </w:r>
    </w:p>
    <w:p w14:paraId="7094544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0572033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uides(</w:t>
      </w:r>
    </w:p>
    <w:p w14:paraId="01F1D2D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color = "none",</w:t>
      </w:r>
    </w:p>
    <w:p w14:paraId="35311EC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size = "none",</w:t>
      </w:r>
    </w:p>
    <w:p w14:paraId="3876680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linetype = guide_legend(</w:t>
      </w:r>
    </w:p>
    <w:p w14:paraId="318193B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override.aes = list(edge_width = 2, edge_color = "black")</w:t>
      </w:r>
    </w:p>
    <w:p w14:paraId="530C655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)</w:t>
      </w:r>
    </w:p>
    <w:p w14:paraId="1D9790B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5A98AB5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labs(</w:t>
      </w:r>
    </w:p>
    <w:p w14:paraId="2DF19B5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title = "Hub Genes and Drug Interactions",</w:t>
      </w:r>
    </w:p>
    <w:p w14:paraId="28E1530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subtitle = "Top 3 drugs per gene by interaction score",</w:t>
      </w:r>
    </w:p>
    <w:p w14:paraId="673B78D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caption = "Blue nodes: Hub genes | Green nodes: Approved drugs | Pink nodes: Experimental drugs"</w:t>
      </w:r>
    </w:p>
    <w:p w14:paraId="6F9740D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189E900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theme_void(base_size = 14) +</w:t>
      </w:r>
    </w:p>
    <w:p w14:paraId="1608515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theme(</w:t>
      </w:r>
    </w:p>
    <w:p w14:paraId="5825F0B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plot.title = element_text(size = 20, face = "bold", hjust = 0.5),</w:t>
      </w:r>
    </w:p>
    <w:p w14:paraId="4290827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plot.subtitle = element_text(size = 15, hjust = 0.5, margin = margin(b = 15)),</w:t>
      </w:r>
    </w:p>
    <w:p w14:paraId="3CE9A48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plot.caption = element_text(size = 10, color = "grey40", margin = margin(t = 15)),</w:t>
      </w:r>
    </w:p>
    <w:p w14:paraId="6A58FF8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legend.position = "bottom",</w:t>
      </w:r>
    </w:p>
    <w:p w14:paraId="73505C0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legend.title = element_text(face = "bold"),</w:t>
      </w:r>
    </w:p>
    <w:p w14:paraId="6CE82F6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legend.text = element_text(size = 10),</w:t>
      </w:r>
    </w:p>
    <w:p w14:paraId="22700DD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plot.margin = margin(20, 20, 20, 20),</w:t>
      </w:r>
    </w:p>
    <w:p w14:paraId="3FCFAF3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panel.background = element_rect(fill = "white", color = NA)</w:t>
      </w:r>
    </w:p>
    <w:p w14:paraId="1D81E77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</w:t>
      </w:r>
    </w:p>
    <w:p w14:paraId="1B988357" w14:textId="77777777" w:rsidR="00AE7532" w:rsidRDefault="00AE7532" w:rsidP="00AE7532">
      <w:pPr>
        <w:rPr>
          <w:rFonts w:hint="eastAsia"/>
        </w:rPr>
      </w:pPr>
    </w:p>
    <w:p w14:paraId="44F3574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Display static network plot</w:t>
      </w:r>
    </w:p>
    <w:p w14:paraId="466915B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rint(static_network)</w:t>
      </w:r>
    </w:p>
    <w:p w14:paraId="4873DBA9" w14:textId="77777777" w:rsidR="00AE7532" w:rsidRDefault="00AE7532" w:rsidP="00AE7532">
      <w:pPr>
        <w:rPr>
          <w:rFonts w:hint="eastAsia"/>
        </w:rPr>
      </w:pPr>
    </w:p>
    <w:p w14:paraId="1FBEC0B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5: Save all results</w:t>
      </w:r>
    </w:p>
    <w:p w14:paraId="73F493B5" w14:textId="77777777" w:rsidR="00AE7532" w:rsidRDefault="00AE7532" w:rsidP="00AE7532">
      <w:pPr>
        <w:rPr>
          <w:rFonts w:hint="eastAsia"/>
        </w:rPr>
      </w:pPr>
    </w:p>
    <w:p w14:paraId="08D3756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ave bar plot (high-quality PNG and PDF)</w:t>
      </w:r>
    </w:p>
    <w:p w14:paraId="334C950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ggsave("HubGenes_DrugInteractions.png", plot = bar_plot, </w:t>
      </w:r>
    </w:p>
    <w:p w14:paraId="1BFD79B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width = 10, height = 7, dpi = 600, bg = "white")</w:t>
      </w:r>
    </w:p>
    <w:p w14:paraId="663260D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ggsave("HubGenes_DrugInteractions.pdf", plot = bar_plot, </w:t>
      </w:r>
    </w:p>
    <w:p w14:paraId="35B9839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width = 10, height = 7, device = cairo_pdf)</w:t>
      </w:r>
    </w:p>
    <w:p w14:paraId="28F98116" w14:textId="77777777" w:rsidR="00AE7532" w:rsidRDefault="00AE7532" w:rsidP="00AE7532">
      <w:pPr>
        <w:rPr>
          <w:rFonts w:hint="eastAsia"/>
        </w:rPr>
      </w:pPr>
    </w:p>
    <w:p w14:paraId="06D9E4F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ave static network plot (PDF and PNG)</w:t>
      </w:r>
    </w:p>
    <w:p w14:paraId="70308AA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ggsave("HubGenes_SimplifiedNetwork.png", plot = static_network, </w:t>
      </w:r>
    </w:p>
    <w:p w14:paraId="1143FCB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width = 15, height = 9, dpi = 600, bg = "white")</w:t>
      </w:r>
    </w:p>
    <w:p w14:paraId="7843B10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ggsave("HubGenes_SimplifiedNetwork.pdf", plot = static_network, </w:t>
      </w:r>
    </w:p>
    <w:p w14:paraId="57EA651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width = 15, height = 9, device = cairo_pdf)</w:t>
      </w:r>
    </w:p>
    <w:p w14:paraId="56358C75" w14:textId="77777777" w:rsidR="00AE7532" w:rsidRDefault="00AE7532" w:rsidP="00AE7532">
      <w:pPr>
        <w:rPr>
          <w:rFonts w:hint="eastAsia"/>
        </w:rPr>
      </w:pPr>
    </w:p>
    <w:p w14:paraId="5F5A4190" w14:textId="77777777" w:rsidR="00AE7532" w:rsidRDefault="00AE7532" w:rsidP="00AE7532">
      <w:pPr>
        <w:rPr>
          <w:rFonts w:hint="eastAsia"/>
        </w:rPr>
      </w:pPr>
    </w:p>
    <w:p w14:paraId="24922215" w14:textId="77777777" w:rsidR="00AE7532" w:rsidRDefault="00AE7532" w:rsidP="00AE7532">
      <w:pPr>
        <w:rPr>
          <w:rFonts w:hint="eastAsia"/>
        </w:rPr>
      </w:pPr>
    </w:p>
    <w:p w14:paraId="1532414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ave data as CSV</w:t>
      </w:r>
    </w:p>
    <w:p w14:paraId="43FEAC0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write_csv(gene_stats, "HubGenes_SummaryStats.csv")</w:t>
      </w:r>
    </w:p>
    <w:p w14:paraId="1C1AC96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write_csv(dgidb_data, "HubGenes_DGIdbDetails.csv")</w:t>
      </w:r>
    </w:p>
    <w:p w14:paraId="4AAD8973" w14:textId="77777777" w:rsidR="00AE7532" w:rsidRDefault="00AE7532" w:rsidP="00AE7532">
      <w:pPr>
        <w:rPr>
          <w:rFonts w:hint="eastAsia"/>
        </w:rPr>
      </w:pPr>
    </w:p>
    <w:p w14:paraId="7E7EE57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Output session information</w:t>
      </w:r>
    </w:p>
    <w:p w14:paraId="65367E5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\n===== Analysis Completed =====\n")</w:t>
      </w:r>
    </w:p>
    <w:p w14:paraId="7698D32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sessionInfo()</w:t>
      </w:r>
    </w:p>
    <w:p w14:paraId="5FE93DF5" w14:textId="77777777" w:rsidR="00AE7532" w:rsidRDefault="00AE7532" w:rsidP="00AE7532">
      <w:pPr>
        <w:rPr>
          <w:rFonts w:hint="eastAsia"/>
        </w:rPr>
      </w:pPr>
    </w:p>
    <w:p w14:paraId="11FAC23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############ Gene-Drug Network Plot #########</w:t>
      </w:r>
    </w:p>
    <w:p w14:paraId="5BFA56A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setwd("./drug")</w:t>
      </w:r>
    </w:p>
    <w:p w14:paraId="2DDB433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Load necessary packages</w:t>
      </w:r>
    </w:p>
    <w:p w14:paraId="4FAEB38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dplyr)</w:t>
      </w:r>
    </w:p>
    <w:p w14:paraId="7C2A295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tidyr)</w:t>
      </w:r>
    </w:p>
    <w:p w14:paraId="7881E77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igraph)</w:t>
      </w:r>
    </w:p>
    <w:p w14:paraId="2A9ABFC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ggraph)</w:t>
      </w:r>
    </w:p>
    <w:p w14:paraId="0DBC7B5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ggplot2)</w:t>
      </w:r>
    </w:p>
    <w:p w14:paraId="12D4224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scales)</w:t>
      </w:r>
    </w:p>
    <w:p w14:paraId="6F33D2A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viridis)</w:t>
      </w:r>
    </w:p>
    <w:p w14:paraId="32267C0F" w14:textId="77777777" w:rsidR="00AE7532" w:rsidRDefault="00AE7532" w:rsidP="00AE7532">
      <w:pPr>
        <w:rPr>
          <w:rFonts w:hint="eastAsia"/>
        </w:rPr>
      </w:pPr>
    </w:p>
    <w:p w14:paraId="0972284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1: Read data</w:t>
      </w:r>
    </w:p>
    <w:p w14:paraId="7B80546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dgidb_data &lt;- read.delim("DGIdb_results.tsv", sep = "\t", header = TRUE, stringsAsFactors = FALSE)</w:t>
      </w:r>
    </w:p>
    <w:p w14:paraId="0532019B" w14:textId="77777777" w:rsidR="00AE7532" w:rsidRDefault="00AE7532" w:rsidP="00AE7532">
      <w:pPr>
        <w:rPr>
          <w:rFonts w:hint="eastAsia"/>
        </w:rPr>
      </w:pPr>
    </w:p>
    <w:p w14:paraId="6A744E3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2: Data preprocessing</w:t>
      </w:r>
    </w:p>
    <w:p w14:paraId="0AEA0CB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cleaned_data &lt;- dgidb_data %&gt;%</w:t>
      </w:r>
    </w:p>
    <w:p w14:paraId="4FF7B0A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filter(!is.na(drug) &amp; drug != "") %&gt;%</w:t>
      </w:r>
    </w:p>
    <w:p w14:paraId="6C4122D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utate(approval_status = ifelse(regulatory.approval == "Approved", "Approved", "Not Approved")) %&gt;%</w:t>
      </w:r>
    </w:p>
    <w:p w14:paraId="19E2EEC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utate(drug_id = paste0("D_", row_number())) %&gt;%</w:t>
      </w:r>
    </w:p>
    <w:p w14:paraId="31EED2D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elect(gene, drug, drug_id, interaction.score, approval_status)</w:t>
      </w:r>
    </w:p>
    <w:p w14:paraId="321C0CDA" w14:textId="77777777" w:rsidR="00AE7532" w:rsidRDefault="00AE7532" w:rsidP="00AE7532">
      <w:pPr>
        <w:rPr>
          <w:rFonts w:hint="eastAsia"/>
        </w:rPr>
      </w:pPr>
    </w:p>
    <w:p w14:paraId="7925D33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3: Create node data - add color classification</w:t>
      </w:r>
    </w:p>
    <w:p w14:paraId="3B25FFB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Gene nodes</w:t>
      </w:r>
    </w:p>
    <w:p w14:paraId="3BD0C63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ene_nodes &lt;- cleaned_data %&gt;%</w:t>
      </w:r>
    </w:p>
    <w:p w14:paraId="5350C33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distinct(gene) %&gt;%</w:t>
      </w:r>
    </w:p>
    <w:p w14:paraId="5C5DADE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utate(</w:t>
      </w:r>
    </w:p>
    <w:p w14:paraId="10E66FF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node_id = gene,</w:t>
      </w:r>
    </w:p>
    <w:p w14:paraId="7361E47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node_type = "Gene",</w:t>
      </w:r>
    </w:p>
    <w:p w14:paraId="0D85A61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node_group = "Gene",  # Add grouping information</w:t>
      </w:r>
    </w:p>
    <w:p w14:paraId="5B4238B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size = 5,</w:t>
      </w:r>
    </w:p>
    <w:p w14:paraId="1687B02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color = "#1f77b4"  # Gene nodes uniformly blue</w:t>
      </w:r>
    </w:p>
    <w:p w14:paraId="6E7EC8C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 %&gt;%</w:t>
      </w:r>
    </w:p>
    <w:p w14:paraId="10E93BA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elect(node_id, node_type, size, node_group, color)</w:t>
      </w:r>
    </w:p>
    <w:p w14:paraId="5EA17850" w14:textId="77777777" w:rsidR="00AE7532" w:rsidRDefault="00AE7532" w:rsidP="00AE7532">
      <w:pPr>
        <w:rPr>
          <w:rFonts w:hint="eastAsia"/>
        </w:rPr>
      </w:pPr>
    </w:p>
    <w:p w14:paraId="7391735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Drug nodes - assign colors based on approval status</w:t>
      </w:r>
    </w:p>
    <w:p w14:paraId="2E01FDF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drug_nodes &lt;- cleaned_data %&gt;%</w:t>
      </w:r>
    </w:p>
    <w:p w14:paraId="1D7892D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distinct(drug_id, drug, approval_status) %&gt;%</w:t>
      </w:r>
    </w:p>
    <w:p w14:paraId="35A739F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utate(</w:t>
      </w:r>
    </w:p>
    <w:p w14:paraId="6B66D6F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node_id = drug_id,</w:t>
      </w:r>
    </w:p>
    <w:p w14:paraId="6351008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node_type = "Drug",</w:t>
      </w:r>
    </w:p>
    <w:p w14:paraId="358EAD7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size = ifelse(approval_status == "Approved", 8, 6),</w:t>
      </w:r>
    </w:p>
    <w:p w14:paraId="3DA06C7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  node_group = ifelse(approval_status == "Approved", "Approved Drug", "Not Approved Drug"),</w:t>
      </w:r>
    </w:p>
    <w:p w14:paraId="4E6DF5B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color = ifelse(approval_status == "Approved", "#2ca02c", "#fb9a99")  # Approved drugs green, unapproved pink</w:t>
      </w:r>
    </w:p>
    <w:p w14:paraId="6B7810D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 %&gt;%</w:t>
      </w:r>
    </w:p>
    <w:p w14:paraId="782B247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elect(node_id, node_type, size, label = drug, node_group, color)</w:t>
      </w:r>
    </w:p>
    <w:p w14:paraId="2A235FD2" w14:textId="77777777" w:rsidR="00AE7532" w:rsidRDefault="00AE7532" w:rsidP="00AE7532">
      <w:pPr>
        <w:rPr>
          <w:rFonts w:hint="eastAsia"/>
        </w:rPr>
      </w:pPr>
    </w:p>
    <w:p w14:paraId="2A1FCCB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Merge all nodes</w:t>
      </w:r>
    </w:p>
    <w:p w14:paraId="20FE332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all_nodes &lt;- bind_rows(gene_nodes, drug_nodes) %&gt;%</w:t>
      </w:r>
    </w:p>
    <w:p w14:paraId="52FCED0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utate(node_id = as.character(node_id))</w:t>
      </w:r>
    </w:p>
    <w:p w14:paraId="4C1E1689" w14:textId="77777777" w:rsidR="00AE7532" w:rsidRDefault="00AE7532" w:rsidP="00AE7532">
      <w:pPr>
        <w:rPr>
          <w:rFonts w:hint="eastAsia"/>
        </w:rPr>
      </w:pPr>
    </w:p>
    <w:p w14:paraId="39535C5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4: Create edge data</w:t>
      </w:r>
    </w:p>
    <w:p w14:paraId="4E093B0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edges &lt;- cleaned_data %&gt;%</w:t>
      </w:r>
    </w:p>
    <w:p w14:paraId="532A972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utate(</w:t>
      </w:r>
    </w:p>
    <w:p w14:paraId="23F630B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from = gene,</w:t>
      </w:r>
    </w:p>
    <w:p w14:paraId="36B81CD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to = drug_id,</w:t>
      </w:r>
    </w:p>
    <w:p w14:paraId="5036888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width = rescale(interaction.score, to = c(1, 5)),</w:t>
      </w:r>
    </w:p>
    <w:p w14:paraId="572117A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score_label = sprintf("%.2f", interaction.score)</w:t>
      </w:r>
    </w:p>
    <w:p w14:paraId="2B96709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 %&gt;%</w:t>
      </w:r>
    </w:p>
    <w:p w14:paraId="456A066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elect(from, to, width, score_label)</w:t>
      </w:r>
    </w:p>
    <w:p w14:paraId="0F857EEF" w14:textId="77777777" w:rsidR="00AE7532" w:rsidRDefault="00AE7532" w:rsidP="00AE7532">
      <w:pPr>
        <w:rPr>
          <w:rFonts w:hint="eastAsia"/>
        </w:rPr>
      </w:pPr>
    </w:p>
    <w:p w14:paraId="0F63498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5: Create network plot object</w:t>
      </w:r>
    </w:p>
    <w:p w14:paraId="6F097EE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net &lt;- graph_from_data_frame(</w:t>
      </w:r>
    </w:p>
    <w:p w14:paraId="5A57996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d = edges,</w:t>
      </w:r>
    </w:p>
    <w:p w14:paraId="6DA5B52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vertices = all_nodes,</w:t>
      </w:r>
    </w:p>
    <w:p w14:paraId="092368B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directed = FALSE</w:t>
      </w:r>
    </w:p>
    <w:p w14:paraId="2E76174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)</w:t>
      </w:r>
    </w:p>
    <w:p w14:paraId="0367682B" w14:textId="77777777" w:rsidR="00AE7532" w:rsidRDefault="00AE7532" w:rsidP="00AE7532">
      <w:pPr>
        <w:rPr>
          <w:rFonts w:hint="eastAsia"/>
        </w:rPr>
      </w:pPr>
    </w:p>
    <w:p w14:paraId="3113F2A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6: Network visualization</w:t>
      </w:r>
    </w:p>
    <w:p w14:paraId="6550602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orrected network visualization code</w:t>
      </w:r>
    </w:p>
    <w:p w14:paraId="5786C66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set.seed(123)  # Ensure reproducible layout</w:t>
      </w:r>
    </w:p>
    <w:p w14:paraId="68769417" w14:textId="77777777" w:rsidR="00AE7532" w:rsidRDefault="00AE7532" w:rsidP="00AE7532">
      <w:pPr>
        <w:rPr>
          <w:rFonts w:hint="eastAsia"/>
        </w:rPr>
      </w:pPr>
    </w:p>
    <w:p w14:paraId="281C306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reate unified label column</w:t>
      </w:r>
    </w:p>
    <w:p w14:paraId="5C7A283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all_nodes &lt;- all_nodes %&gt;%</w:t>
      </w:r>
    </w:p>
    <w:p w14:paraId="55660B1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utate(</w:t>
      </w:r>
    </w:p>
    <w:p w14:paraId="46C553C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plot_label = case_when(</w:t>
      </w:r>
    </w:p>
    <w:p w14:paraId="1B2B663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node_type == "Gene" ~ node_id,</w:t>
      </w:r>
    </w:p>
    <w:p w14:paraId="6AFC0D1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node_type == "Drug" ~ label</w:t>
      </w:r>
    </w:p>
    <w:p w14:paraId="628DFF8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)</w:t>
      </w:r>
    </w:p>
    <w:p w14:paraId="7C91648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</w:t>
      </w:r>
    </w:p>
    <w:p w14:paraId="70CA00CE" w14:textId="77777777" w:rsidR="00AE7532" w:rsidRDefault="00AE7532" w:rsidP="00AE7532">
      <w:pPr>
        <w:rPr>
          <w:rFonts w:hint="eastAsia"/>
        </w:rPr>
      </w:pPr>
    </w:p>
    <w:p w14:paraId="108DCB8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Update network plot object</w:t>
      </w:r>
    </w:p>
    <w:p w14:paraId="2AC6F60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net &lt;- graph_from_data_frame(</w:t>
      </w:r>
    </w:p>
    <w:p w14:paraId="2DD8620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d = edges,</w:t>
      </w:r>
    </w:p>
    <w:p w14:paraId="61355BF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vertices = all_nodes,</w:t>
      </w:r>
    </w:p>
    <w:p w14:paraId="5716002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directed = FALSE</w:t>
      </w:r>
    </w:p>
    <w:p w14:paraId="020FACF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)</w:t>
      </w:r>
    </w:p>
    <w:p w14:paraId="2E6B0AF9" w14:textId="77777777" w:rsidR="00AE7532" w:rsidRDefault="00AE7532" w:rsidP="00AE7532">
      <w:pPr>
        <w:rPr>
          <w:rFonts w:hint="eastAsia"/>
        </w:rPr>
      </w:pPr>
    </w:p>
    <w:p w14:paraId="5B90AF6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graph(net, layout = "fr") +  # Fruchterman-Reingold layout algorithm</w:t>
      </w:r>
    </w:p>
    <w:p w14:paraId="58A4DA3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4753DF0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Draw edges (transparency 0.7, graded by width)</w:t>
      </w:r>
    </w:p>
    <w:p w14:paraId="77A0A73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eom_edge_link(</w:t>
      </w:r>
    </w:p>
    <w:p w14:paraId="693D1E8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aes(edge_width = width),</w:t>
      </w:r>
    </w:p>
    <w:p w14:paraId="68CA4BC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alpha = 0.7,</w:t>
      </w:r>
    </w:p>
    <w:p w14:paraId="33C93C5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  color = "grey50",</w:t>
      </w:r>
    </w:p>
    <w:p w14:paraId="4A1C16B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show.legend = TRUE</w:t>
      </w:r>
    </w:p>
    <w:p w14:paraId="32A141A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6F607A3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633D3B9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Draw nodes (distinguished by type and approval status)</w:t>
      </w:r>
    </w:p>
    <w:p w14:paraId="3F23DEE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eom_node_point(</w:t>
      </w:r>
    </w:p>
    <w:p w14:paraId="5E2B35F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aes(</w:t>
      </w:r>
    </w:p>
    <w:p w14:paraId="3AC1E36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size = size,</w:t>
      </w:r>
    </w:p>
    <w:p w14:paraId="3B3CBEE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shape = node_type,</w:t>
      </w:r>
    </w:p>
    <w:p w14:paraId="247391E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color = color  # Directly use predefined colors</w:t>
      </w:r>
    </w:p>
    <w:p w14:paraId="00B0644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),</w:t>
      </w:r>
    </w:p>
    <w:p w14:paraId="0A03646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show.legend = TRUE</w:t>
      </w:r>
    </w:p>
    <w:p w14:paraId="3F2F021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096FB5F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1DA5585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Add all node labels</w:t>
      </w:r>
    </w:p>
    <w:p w14:paraId="6B39F81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eom_node_text(</w:t>
      </w:r>
    </w:p>
    <w:p w14:paraId="29F03E7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aes(label = plot_label),  # Use unified label column</w:t>
      </w:r>
    </w:p>
    <w:p w14:paraId="00990B1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size = 3,</w:t>
      </w:r>
    </w:p>
    <w:p w14:paraId="0A4C0DA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repel = TRUE,</w:t>
      </w:r>
    </w:p>
    <w:p w14:paraId="22B3DF3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max.overlaps = 20,</w:t>
      </w:r>
    </w:p>
    <w:p w14:paraId="6987EEE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bg.color = "white",  # Add white background to improve readability</w:t>
      </w:r>
    </w:p>
    <w:p w14:paraId="1EE4FDE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bg.r = 0.15</w:t>
      </w:r>
    </w:p>
    <w:p w14:paraId="51ED715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1D21079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172C290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Custom scales</w:t>
      </w:r>
    </w:p>
    <w:p w14:paraId="142EEC3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cale_size_continuous(</w:t>
      </w:r>
    </w:p>
    <w:p w14:paraId="672847A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name = "Node Size",</w:t>
      </w:r>
    </w:p>
    <w:p w14:paraId="0F50C2E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  range = c(3, 8),</w:t>
      </w:r>
    </w:p>
    <w:p w14:paraId="2852FD5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breaks = c(5, 6, 8),</w:t>
      </w:r>
    </w:p>
    <w:p w14:paraId="12CD435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labels = c("Gene", "Not Approved Drug", "Approved Drug")</w:t>
      </w:r>
    </w:p>
    <w:p w14:paraId="679CAFC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010F487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cale_shape_manual(</w:t>
      </w:r>
    </w:p>
    <w:p w14:paraId="425BF6C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name = "Node Type",</w:t>
      </w:r>
    </w:p>
    <w:p w14:paraId="5D16888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values = c("Gene" = 16, "Drug" = 15),</w:t>
      </w:r>
    </w:p>
    <w:p w14:paraId="447FB73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labels = c("Gene", "Drug")</w:t>
      </w:r>
    </w:p>
    <w:p w14:paraId="72A4D0E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37F048C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cale_color_identity(  # Use predefined colors</w:t>
      </w:r>
    </w:p>
    <w:p w14:paraId="1823C53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name = "Node Type",</w:t>
      </w:r>
    </w:p>
    <w:p w14:paraId="2F50C1A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guide = "legend",</w:t>
      </w:r>
    </w:p>
    <w:p w14:paraId="482280E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labels = c("Gene", "Approved Drug", "Not Approved Drug"),</w:t>
      </w:r>
    </w:p>
    <w:p w14:paraId="6EB9130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breaks = c("#1f77b4", "#2ca02c", "#fb9a99")</w:t>
      </w:r>
    </w:p>
    <w:p w14:paraId="4D1D162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6FE842D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cale_edge_width_continuous(</w:t>
      </w:r>
    </w:p>
    <w:p w14:paraId="3C5A10E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name = "Interaction Score",</w:t>
      </w:r>
    </w:p>
    <w:p w14:paraId="6647F24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range = c(0.5, 3)</w:t>
      </w:r>
    </w:p>
    <w:p w14:paraId="712708C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01898D5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15003FF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Theme settings</w:t>
      </w:r>
    </w:p>
    <w:p w14:paraId="45A295C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theme_void() +</w:t>
      </w:r>
    </w:p>
    <w:p w14:paraId="0959281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theme(</w:t>
      </w:r>
    </w:p>
    <w:p w14:paraId="3C62962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legend.position = "right",</w:t>
      </w:r>
    </w:p>
    <w:p w14:paraId="2D2618D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plot.title = element_text(hjust = 0.5, size = 16, face = "bold"),</w:t>
      </w:r>
    </w:p>
    <w:p w14:paraId="2993304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plot.subtitle = element_text(hjust = 0.5, size = 12),</w:t>
      </w:r>
    </w:p>
    <w:p w14:paraId="0EAF83D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legend.box = "vertical",</w:t>
      </w:r>
    </w:p>
    <w:p w14:paraId="7E61682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  legend.text = element_text(size = 10),</w:t>
      </w:r>
    </w:p>
    <w:p w14:paraId="79E4AD7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legend.title = element_text(size = 11, face = "bold")</w:t>
      </w:r>
    </w:p>
    <w:p w14:paraId="54DF118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0CB078E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691A2DD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Add title</w:t>
      </w:r>
    </w:p>
    <w:p w14:paraId="2C5DBD1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labs(</w:t>
      </w:r>
    </w:p>
    <w:p w14:paraId="232B09D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title = "Gene-Drug Interaction Network",</w:t>
      </w:r>
    </w:p>
    <w:p w14:paraId="4525870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subtitle = "Data from DGIdb Database Analysis",</w:t>
      </w:r>
    </w:p>
    <w:p w14:paraId="4BBAC08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caption = "Edge width proportional to interaction score\nNode size and color indicate regulatory approval status"</w:t>
      </w:r>
    </w:p>
    <w:p w14:paraId="567A08B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</w:t>
      </w:r>
    </w:p>
    <w:p w14:paraId="22AC2081" w14:textId="77777777" w:rsidR="00AE7532" w:rsidRDefault="00AE7532" w:rsidP="00AE7532">
      <w:pPr>
        <w:rPr>
          <w:rFonts w:hint="eastAsia"/>
        </w:rPr>
      </w:pPr>
    </w:p>
    <w:p w14:paraId="4067C32A" w14:textId="77777777" w:rsidR="00AE7532" w:rsidRDefault="00AE7532" w:rsidP="00AE7532">
      <w:pPr>
        <w:rPr>
          <w:rFonts w:hint="eastAsia"/>
        </w:rPr>
      </w:pPr>
    </w:p>
    <w:p w14:paraId="67B6F4FA" w14:textId="77777777" w:rsidR="00AE7532" w:rsidRDefault="00AE7532" w:rsidP="00AE7532">
      <w:pPr>
        <w:rPr>
          <w:rFonts w:hint="eastAsia"/>
        </w:rPr>
      </w:pPr>
    </w:p>
    <w:p w14:paraId="70E1090A" w14:textId="77777777" w:rsidR="00AE7532" w:rsidRDefault="00AE7532" w:rsidP="00AE7532">
      <w:pPr>
        <w:rPr>
          <w:rFonts w:hint="eastAsia"/>
        </w:rPr>
      </w:pPr>
    </w:p>
    <w:p w14:paraId="0424A5E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7: Save results</w:t>
      </w:r>
    </w:p>
    <w:p w14:paraId="0CFCECF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gsave("gene_drug_network.png", width = 12, height = 10, dpi = 300)</w:t>
      </w:r>
    </w:p>
    <w:p w14:paraId="5E1C01C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gsave("gene_drug_network.pdf", width = 12, height = 10, dpi = 300)</w:t>
      </w:r>
    </w:p>
    <w:p w14:paraId="737DB3D1" w14:textId="77777777" w:rsidR="00AE7532" w:rsidRDefault="00AE7532" w:rsidP="00AE7532">
      <w:pPr>
        <w:rPr>
          <w:rFonts w:hint="eastAsia"/>
        </w:rPr>
      </w:pPr>
    </w:p>
    <w:p w14:paraId="3868486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8: Combine images</w:t>
      </w:r>
    </w:p>
    <w:p w14:paraId="13AF158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Load necessary packages</w:t>
      </w:r>
    </w:p>
    <w:p w14:paraId="3ED8A72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patchwork)</w:t>
      </w:r>
    </w:p>
    <w:p w14:paraId="1891E40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cowplot)</w:t>
      </w:r>
    </w:p>
    <w:p w14:paraId="2FE5BE5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ggplot2)</w:t>
      </w:r>
    </w:p>
    <w:p w14:paraId="1BC46C6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dplyr)</w:t>
      </w:r>
    </w:p>
    <w:p w14:paraId="59802A0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tidyr)</w:t>
      </w:r>
    </w:p>
    <w:p w14:paraId="24D90A4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igraph)</w:t>
      </w:r>
    </w:p>
    <w:p w14:paraId="356B7D4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library(ggraph)</w:t>
      </w:r>
    </w:p>
    <w:p w14:paraId="77B153C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scales)</w:t>
      </w:r>
    </w:p>
    <w:p w14:paraId="68E7A40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# Create gene-drug network plot </w:t>
      </w:r>
    </w:p>
    <w:p w14:paraId="198B828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Read data</w:t>
      </w:r>
    </w:p>
    <w:p w14:paraId="181AFF1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dgidb_data &lt;- read.delim("DGIdb_results.tsv", sep = "\t", header = TRUE, stringsAsFactors = FALSE)</w:t>
      </w:r>
    </w:p>
    <w:p w14:paraId="5EB8AF8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Data preprocessing</w:t>
      </w:r>
    </w:p>
    <w:p w14:paraId="6E31D0C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leaned_data &lt;- dgidb_data %&gt;%</w:t>
      </w:r>
    </w:p>
    <w:p w14:paraId="0822AE1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filter(!is.na(drug) &amp; drug != "") %&gt;%</w:t>
      </w:r>
    </w:p>
    <w:p w14:paraId="357CAB4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utate(approval_status = ifelse(regulatory.approval == "Approved", "Approved", "Not Approved")) %&gt;%</w:t>
      </w:r>
    </w:p>
    <w:p w14:paraId="0AC47CB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utate(drug_id = paste0("D_", row_number())) %&gt;%</w:t>
      </w:r>
    </w:p>
    <w:p w14:paraId="2EF261B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elect(gene, drug, drug_id, interaction.score, approval_status)</w:t>
      </w:r>
    </w:p>
    <w:p w14:paraId="239B510B" w14:textId="77777777" w:rsidR="00AE7532" w:rsidRDefault="00AE7532" w:rsidP="00AE7532">
      <w:pPr>
        <w:rPr>
          <w:rFonts w:hint="eastAsia"/>
        </w:rPr>
      </w:pPr>
    </w:p>
    <w:p w14:paraId="1880E93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reate node data</w:t>
      </w:r>
    </w:p>
    <w:p w14:paraId="2480A5A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ene_nodes &lt;- cleaned_data %&gt;%</w:t>
      </w:r>
    </w:p>
    <w:p w14:paraId="765EA42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distinct(gene) %&gt;%</w:t>
      </w:r>
    </w:p>
    <w:p w14:paraId="27CC020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utate(</w:t>
      </w:r>
    </w:p>
    <w:p w14:paraId="587761B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node_id = gene,</w:t>
      </w:r>
    </w:p>
    <w:p w14:paraId="76EBD39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node_type = "Gene",</w:t>
      </w:r>
    </w:p>
    <w:p w14:paraId="502201B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node_group = "Gene",</w:t>
      </w:r>
    </w:p>
    <w:p w14:paraId="43A938B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size = 5,</w:t>
      </w:r>
    </w:p>
    <w:p w14:paraId="4DF2109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color = "#1f77b4",</w:t>
      </w:r>
    </w:p>
    <w:p w14:paraId="5A731C3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label = gene</w:t>
      </w:r>
    </w:p>
    <w:p w14:paraId="0D0F308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 %&gt;%</w:t>
      </w:r>
    </w:p>
    <w:p w14:paraId="1AC5286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elect(node_id, node_type, size, node_group, color, label)</w:t>
      </w:r>
    </w:p>
    <w:p w14:paraId="18AC835D" w14:textId="77777777" w:rsidR="00AE7532" w:rsidRDefault="00AE7532" w:rsidP="00AE7532">
      <w:pPr>
        <w:rPr>
          <w:rFonts w:hint="eastAsia"/>
        </w:rPr>
      </w:pPr>
    </w:p>
    <w:p w14:paraId="2D384F3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drug_nodes &lt;- cleaned_data %&gt;%</w:t>
      </w:r>
    </w:p>
    <w:p w14:paraId="6444C9C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distinct(drug_id, drug, approval_status) %&gt;%</w:t>
      </w:r>
    </w:p>
    <w:p w14:paraId="3DFE93D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utate(</w:t>
      </w:r>
    </w:p>
    <w:p w14:paraId="6A7B6FA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node_id = drug_id,</w:t>
      </w:r>
    </w:p>
    <w:p w14:paraId="1C7863B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node_type = "Drug",</w:t>
      </w:r>
    </w:p>
    <w:p w14:paraId="519646D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size = ifelse(approval_status == "Approved", 8, 6),</w:t>
      </w:r>
    </w:p>
    <w:p w14:paraId="0D28540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node_group = ifelse(approval_status == "Approved", "Approved Drug", "Not Approved Drug"),</w:t>
      </w:r>
    </w:p>
    <w:p w14:paraId="5F2CC45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color = ifelse(approval_status == "Approved", "#2ca02c", "#fb9a99"),</w:t>
      </w:r>
    </w:p>
    <w:p w14:paraId="537647F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label = drug</w:t>
      </w:r>
    </w:p>
    <w:p w14:paraId="7BB3348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 %&gt;%</w:t>
      </w:r>
    </w:p>
    <w:p w14:paraId="24F2230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elect(node_id, node_type, size, label, node_group, color)</w:t>
      </w:r>
    </w:p>
    <w:p w14:paraId="7836F8F1" w14:textId="77777777" w:rsidR="00AE7532" w:rsidRDefault="00AE7532" w:rsidP="00AE7532">
      <w:pPr>
        <w:rPr>
          <w:rFonts w:hint="eastAsia"/>
        </w:rPr>
      </w:pPr>
    </w:p>
    <w:p w14:paraId="6FF92C3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all_nodes &lt;- bind_rows(gene_nodes, drug_nodes) %&gt;%</w:t>
      </w:r>
    </w:p>
    <w:p w14:paraId="4522EF3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utate(node_id = as.character(node_id))</w:t>
      </w:r>
    </w:p>
    <w:p w14:paraId="683FB65E" w14:textId="77777777" w:rsidR="00AE7532" w:rsidRDefault="00AE7532" w:rsidP="00AE7532">
      <w:pPr>
        <w:rPr>
          <w:rFonts w:hint="eastAsia"/>
        </w:rPr>
      </w:pPr>
    </w:p>
    <w:p w14:paraId="6F44267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reate edge data</w:t>
      </w:r>
    </w:p>
    <w:p w14:paraId="24856A4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edges &lt;- cleaned_data %&gt;%</w:t>
      </w:r>
    </w:p>
    <w:p w14:paraId="2D4B93D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utate(</w:t>
      </w:r>
    </w:p>
    <w:p w14:paraId="47737BB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from = gene,</w:t>
      </w:r>
    </w:p>
    <w:p w14:paraId="345E08C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to = drug_id,</w:t>
      </w:r>
    </w:p>
    <w:p w14:paraId="16847AD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width = rescale(interaction.score, to = c(1, 5)),</w:t>
      </w:r>
    </w:p>
    <w:p w14:paraId="73693FD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score_label = sprintf("%.2f", interaction.score)</w:t>
      </w:r>
    </w:p>
    <w:p w14:paraId="27C28AE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 %&gt;%</w:t>
      </w:r>
    </w:p>
    <w:p w14:paraId="6D58509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elect(from, to, width, score_label)</w:t>
      </w:r>
    </w:p>
    <w:p w14:paraId="70183D97" w14:textId="77777777" w:rsidR="00AE7532" w:rsidRDefault="00AE7532" w:rsidP="00AE7532">
      <w:pPr>
        <w:rPr>
          <w:rFonts w:hint="eastAsia"/>
        </w:rPr>
      </w:pPr>
    </w:p>
    <w:p w14:paraId="6CFFC58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reate network plot object</w:t>
      </w:r>
    </w:p>
    <w:p w14:paraId="2B4AFAF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net &lt;- graph_from_data_frame(</w:t>
      </w:r>
    </w:p>
    <w:p w14:paraId="768A542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d = edges,</w:t>
      </w:r>
    </w:p>
    <w:p w14:paraId="33CB637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vertices = all_nodes,</w:t>
      </w:r>
    </w:p>
    <w:p w14:paraId="1CB48E0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directed = FALSE</w:t>
      </w:r>
    </w:p>
    <w:p w14:paraId="55BA41D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)</w:t>
      </w:r>
    </w:p>
    <w:p w14:paraId="657BD87F" w14:textId="77777777" w:rsidR="00AE7532" w:rsidRDefault="00AE7532" w:rsidP="00AE7532">
      <w:pPr>
        <w:rPr>
          <w:rFonts w:hint="eastAsia"/>
        </w:rPr>
      </w:pPr>
    </w:p>
    <w:p w14:paraId="5B2D7DB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reate gene-drug network plot (simplified labels)</w:t>
      </w:r>
    </w:p>
    <w:p w14:paraId="7B3CBFC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ene_drug_network_plot &lt;- ggraph(net, layout = "fr") +</w:t>
      </w:r>
    </w:p>
    <w:p w14:paraId="6497120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eom_edge_link(</w:t>
      </w:r>
    </w:p>
    <w:p w14:paraId="129ABE5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aes(edge_width = width),</w:t>
      </w:r>
    </w:p>
    <w:p w14:paraId="5585648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alpha = 0.7,</w:t>
      </w:r>
    </w:p>
    <w:p w14:paraId="796F579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color = "grey50",</w:t>
      </w:r>
    </w:p>
    <w:p w14:paraId="3F809BB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show.legend = FALSE</w:t>
      </w:r>
    </w:p>
    <w:p w14:paraId="43E397F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0D49FE0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eom_node_point(</w:t>
      </w:r>
    </w:p>
    <w:p w14:paraId="6AA332D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aes(size = size, color = color),</w:t>
      </w:r>
    </w:p>
    <w:p w14:paraId="11E1B22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show.legend = FALSE</w:t>
      </w:r>
    </w:p>
    <w:p w14:paraId="1A7C526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2E729AF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Only show gene labels and important drug labels</w:t>
      </w:r>
    </w:p>
    <w:p w14:paraId="7DAF527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geom_node_text(</w:t>
      </w:r>
    </w:p>
    <w:p w14:paraId="49FA7DA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aes(label = ifelse(node_type == "Gene" | size &gt; 7, label, "")),</w:t>
      </w:r>
    </w:p>
    <w:p w14:paraId="29B48B1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size = 3.5,</w:t>
      </w:r>
    </w:p>
    <w:p w14:paraId="0E4926D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repel = TRUE,</w:t>
      </w:r>
    </w:p>
    <w:p w14:paraId="276390A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max.overlaps = 50,</w:t>
      </w:r>
    </w:p>
    <w:p w14:paraId="31B1E16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bg.color = "white",</w:t>
      </w:r>
    </w:p>
    <w:p w14:paraId="10216B9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bg.r = 0.15</w:t>
      </w:r>
    </w:p>
    <w:p w14:paraId="6D2834C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3A7E6CD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scale_size_identity() +</w:t>
      </w:r>
    </w:p>
    <w:p w14:paraId="1F237D1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cale_color_identity() +</w:t>
      </w:r>
    </w:p>
    <w:p w14:paraId="2F83435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scale_edge_width_continuous(range = c(0.5, 3)) +</w:t>
      </w:r>
    </w:p>
    <w:p w14:paraId="59BAFB8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labs(</w:t>
      </w:r>
    </w:p>
    <w:p w14:paraId="754F65B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title = "Comprehensive Drug-Gene Interaction Network"</w:t>
      </w:r>
    </w:p>
    <w:p w14:paraId="01FE263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0E0D459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theme_void() +</w:t>
      </w:r>
    </w:p>
    <w:p w14:paraId="2E3315B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theme(</w:t>
      </w:r>
    </w:p>
    <w:p w14:paraId="78D3C00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plot.title = element_text(hjust = 0.5, size = 16, face = "bold"),</w:t>
      </w:r>
    </w:p>
    <w:p w14:paraId="6E7AA42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plot.margin = margin(10, 10, 10, 10)</w:t>
      </w:r>
    </w:p>
    <w:p w14:paraId="71F7933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</w:t>
      </w:r>
    </w:p>
    <w:p w14:paraId="41D8010C" w14:textId="77777777" w:rsidR="00AE7532" w:rsidRDefault="00AE7532" w:rsidP="00AE7532">
      <w:pPr>
        <w:rPr>
          <w:rFonts w:hint="eastAsia"/>
        </w:rPr>
      </w:pPr>
    </w:p>
    <w:p w14:paraId="16ACEF4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# Combine charts - vertical side-by-side layout </w:t>
      </w:r>
    </w:p>
    <w:p w14:paraId="0363EF9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Optimize display of each chart</w:t>
      </w:r>
    </w:p>
    <w:p w14:paraId="2BEBB00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bar_plot_optimized &lt;- bar_plot +</w:t>
      </w:r>
    </w:p>
    <w:p w14:paraId="0BCBCDA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theme(</w:t>
      </w:r>
    </w:p>
    <w:p w14:paraId="249DA82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plot.title = element_text(size = 18, face = "bold", hjust = 0.5),</w:t>
      </w:r>
    </w:p>
    <w:p w14:paraId="4F49DA1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axis.title = element_text(size = 14),</w:t>
      </w:r>
    </w:p>
    <w:p w14:paraId="5F411F2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axis.text.x = element_text(size = 12, angle = 45, hjust = 1),</w:t>
      </w:r>
    </w:p>
    <w:p w14:paraId="6054800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axis.text.y = element_text(size = 12),</w:t>
      </w:r>
    </w:p>
    <w:p w14:paraId="24C1094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legend.title = element_text(size = 14),</w:t>
      </w:r>
    </w:p>
    <w:p w14:paraId="1C8DB61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legend.text = element_text(size = 12),</w:t>
      </w:r>
    </w:p>
    <w:p w14:paraId="0390882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legend.position = "bottom"</w:t>
      </w:r>
    </w:p>
    <w:p w14:paraId="5AC2E45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01BE46E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labs(title = "Drug Interactions by Hub Gene")</w:t>
      </w:r>
    </w:p>
    <w:p w14:paraId="7BB2E454" w14:textId="77777777" w:rsidR="00AE7532" w:rsidRDefault="00AE7532" w:rsidP="00AE7532">
      <w:pPr>
        <w:rPr>
          <w:rFonts w:hint="eastAsia"/>
        </w:rPr>
      </w:pPr>
    </w:p>
    <w:p w14:paraId="18EE779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static_network_optimized &lt;- static_network +</w:t>
      </w:r>
    </w:p>
    <w:p w14:paraId="0F6F674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theme(</w:t>
      </w:r>
    </w:p>
    <w:p w14:paraId="3FD9CCD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plot.title = element_text(size = 18, face = "bold", hjust = 0.5),</w:t>
      </w:r>
    </w:p>
    <w:p w14:paraId="2193F08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plot.margin = margin(10, 20, 10, 20)</w:t>
      </w:r>
    </w:p>
    <w:p w14:paraId="437E58A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611B1B8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labs(title = "Top Drug Interactions")</w:t>
      </w:r>
    </w:p>
    <w:p w14:paraId="67FC4B0E" w14:textId="77777777" w:rsidR="00AE7532" w:rsidRDefault="00AE7532" w:rsidP="00AE7532">
      <w:pPr>
        <w:rPr>
          <w:rFonts w:hint="eastAsia"/>
        </w:rPr>
      </w:pPr>
    </w:p>
    <w:p w14:paraId="54D854B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ene_drug_optimized &lt;- gene_drug_network_plot +</w:t>
      </w:r>
    </w:p>
    <w:p w14:paraId="0A35E6C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theme(</w:t>
      </w:r>
    </w:p>
    <w:p w14:paraId="50E2A63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plot.title = element_text(size = 18, face = "bold", hjust = 0.5),</w:t>
      </w:r>
    </w:p>
    <w:p w14:paraId="220FBB5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plot.margin = margin(10, 20, 10, 20)</w:t>
      </w:r>
    </w:p>
    <w:p w14:paraId="5091C76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 +</w:t>
      </w:r>
    </w:p>
    <w:p w14:paraId="039B7E0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labs(title = "Comprehensive Drug Network")</w:t>
      </w:r>
    </w:p>
    <w:p w14:paraId="7F3DC00E" w14:textId="77777777" w:rsidR="00AE7532" w:rsidRDefault="00AE7532" w:rsidP="00AE7532">
      <w:pPr>
        <w:rPr>
          <w:rFonts w:hint="eastAsia"/>
        </w:rPr>
      </w:pPr>
    </w:p>
    <w:p w14:paraId="7EFDD52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Create combined charts - vertical side-by-side layout</w:t>
      </w:r>
    </w:p>
    <w:p w14:paraId="6AE7A4A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ombined_plot &lt;- ggdraw() +</w:t>
      </w:r>
    </w:p>
    <w:p w14:paraId="53A50A1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Main title</w:t>
      </w:r>
    </w:p>
    <w:p w14:paraId="7D7FEED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draw_text("Comprehensive Drug Target Analysis", </w:t>
      </w:r>
    </w:p>
    <w:p w14:paraId="2FFA7E9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x = 0.5, y = 0.98, size = 22, fontface = "bold") +</w:t>
      </w:r>
    </w:p>
    <w:p w14:paraId="37D6D0E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4718FF4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1. Top: Bar chart (height 25%)</w:t>
      </w:r>
    </w:p>
    <w:p w14:paraId="25069DC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draw_plot(bar_plot_optimized, </w:t>
      </w:r>
    </w:p>
    <w:p w14:paraId="09DF208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x = 0.05, y = 0.70, </w:t>
      </w:r>
    </w:p>
    <w:p w14:paraId="4FF08B7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width = 0.90, height = 0.25) +</w:t>
      </w:r>
    </w:p>
    <w:p w14:paraId="5A23A16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23F3132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2. Middle: Simplified network plot (height 35%)</w:t>
      </w:r>
    </w:p>
    <w:p w14:paraId="3F3398B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draw_plot(static_network_optimized, </w:t>
      </w:r>
    </w:p>
    <w:p w14:paraId="39775A0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x = 0.05, y = 0.35, </w:t>
      </w:r>
    </w:p>
    <w:p w14:paraId="32C4E64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          width = 0.90, height = 0.35) +</w:t>
      </w:r>
    </w:p>
    <w:p w14:paraId="46C30CA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43CA55B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3. Bottom: Complete network plot (height 35%)</w:t>
      </w:r>
    </w:p>
    <w:p w14:paraId="4447138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draw_plot(gene_drug_optimized, </w:t>
      </w:r>
    </w:p>
    <w:p w14:paraId="75C5689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x = 0.05, y = 0.00, </w:t>
      </w:r>
    </w:p>
    <w:p w14:paraId="314AC31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width = 0.90, height = 0.35) +</w:t>
      </w:r>
    </w:p>
    <w:p w14:paraId="1C2C5AC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6CA22D1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Subplot labels</w:t>
      </w:r>
    </w:p>
    <w:p w14:paraId="24A8FE8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draw_text("A", x = 0.03, y = 0.95, size = 20, fontface = "bold", color = "black") +</w:t>
      </w:r>
    </w:p>
    <w:p w14:paraId="0238A6C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draw_text("B", x = 0.03, y = 0.68, size = 20, fontface = "bold", color = "black") +</w:t>
      </w:r>
    </w:p>
    <w:p w14:paraId="526218A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draw_text("C", x = 0.03, y = 0.33, size = 20, fontface = "bold", color = "black") +</w:t>
      </w:r>
    </w:p>
    <w:p w14:paraId="1859612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37F1819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Legend description</w:t>
      </w:r>
    </w:p>
    <w:p w14:paraId="4704747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draw_label("Color Legend:\n• Genes: Blue\n• Approved Drugs: Green\n• Experimental Drugs: Pink", </w:t>
      </w:r>
    </w:p>
    <w:p w14:paraId="10F3C19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x = 0.82, y = 0.12, size = 14, hjust = 0, color = "black")</w:t>
      </w:r>
    </w:p>
    <w:p w14:paraId="7256433F" w14:textId="77777777" w:rsidR="00AE7532" w:rsidRDefault="00AE7532" w:rsidP="00AE7532">
      <w:pPr>
        <w:rPr>
          <w:rFonts w:hint="eastAsia"/>
        </w:rPr>
      </w:pPr>
    </w:p>
    <w:p w14:paraId="725ECB1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ave combined charts</w:t>
      </w:r>
    </w:p>
    <w:p w14:paraId="39A1E6E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gsave("Combined_Drug_Target_Analysis.png", combined_plot,</w:t>
      </w:r>
    </w:p>
    <w:p w14:paraId="13250D8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width = 16, height = 20, dpi = 600, bg = "white")</w:t>
      </w:r>
    </w:p>
    <w:p w14:paraId="0F83EDED" w14:textId="77777777" w:rsidR="00AE7532" w:rsidRDefault="00AE7532" w:rsidP="00AE7532">
      <w:pPr>
        <w:rPr>
          <w:rFonts w:hint="eastAsia"/>
        </w:rPr>
      </w:pPr>
    </w:p>
    <w:p w14:paraId="534B4B5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gsave("Combined_Drug_Target_Analysis.pdf", combined_plot,</w:t>
      </w:r>
    </w:p>
    <w:p w14:paraId="0A95B22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width = 16, height = 20, device = cairo_pdf)</w:t>
      </w:r>
    </w:p>
    <w:p w14:paraId="2BDF62F2" w14:textId="77777777" w:rsidR="00AE7532" w:rsidRDefault="00AE7532" w:rsidP="00AE7532">
      <w:pPr>
        <w:rPr>
          <w:rFonts w:hint="eastAsia"/>
        </w:rPr>
      </w:pPr>
    </w:p>
    <w:p w14:paraId="33E3B84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cat("Combined plot successfully created with vertical layout.\n")</w:t>
      </w:r>
    </w:p>
    <w:p w14:paraId="422157E1" w14:textId="77777777" w:rsidR="00AE7532" w:rsidRDefault="00AE7532" w:rsidP="00AE7532">
      <w:pPr>
        <w:rPr>
          <w:rFonts w:hint="eastAsia"/>
        </w:rPr>
      </w:pPr>
    </w:p>
    <w:p w14:paraId="143535A6" w14:textId="77777777" w:rsidR="00AE7532" w:rsidRDefault="00AE7532" w:rsidP="00AE7532">
      <w:pPr>
        <w:rPr>
          <w:rFonts w:hint="eastAsia"/>
        </w:rPr>
      </w:pPr>
    </w:p>
    <w:p w14:paraId="5857CBCA" w14:textId="77777777" w:rsidR="00AE7532" w:rsidRDefault="00AE7532" w:rsidP="00AE7532">
      <w:pPr>
        <w:rPr>
          <w:rFonts w:hint="eastAsia"/>
        </w:rPr>
      </w:pPr>
    </w:p>
    <w:p w14:paraId="3B31DDD9" w14:textId="77777777" w:rsidR="00AE7532" w:rsidRDefault="00AE7532" w:rsidP="00AE7532">
      <w:pPr>
        <w:rPr>
          <w:rFonts w:hint="eastAsia"/>
        </w:rPr>
      </w:pPr>
    </w:p>
    <w:p w14:paraId="0318A308" w14:textId="77777777" w:rsidR="00AE7532" w:rsidRDefault="00AE7532" w:rsidP="00AE7532">
      <w:pPr>
        <w:rPr>
          <w:rFonts w:hint="eastAsia"/>
        </w:rPr>
      </w:pPr>
    </w:p>
    <w:p w14:paraId="63330B2C" w14:textId="77777777" w:rsidR="00AE7532" w:rsidRDefault="00AE7532" w:rsidP="00AE7532">
      <w:pPr>
        <w:rPr>
          <w:rFonts w:hint="eastAsia"/>
        </w:rPr>
      </w:pPr>
    </w:p>
    <w:p w14:paraId="384089B4" w14:textId="77777777" w:rsidR="00AE7532" w:rsidRDefault="00AE7532" w:rsidP="00AE7532">
      <w:pPr>
        <w:rPr>
          <w:rFonts w:hint="eastAsia"/>
        </w:rPr>
      </w:pPr>
    </w:p>
    <w:p w14:paraId="1EEF8C65" w14:textId="77777777" w:rsidR="00AE7532" w:rsidRDefault="00AE7532" w:rsidP="00AE7532">
      <w:pPr>
        <w:rPr>
          <w:rFonts w:hint="eastAsia"/>
        </w:rPr>
      </w:pPr>
    </w:p>
    <w:p w14:paraId="66E9B58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###### Step 11: Convert Mouse Hub Genes to Human Homologs ########</w:t>
      </w:r>
    </w:p>
    <w:p w14:paraId="2EE6477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setwd("./Human Hub Gene")</w:t>
      </w:r>
    </w:p>
    <w:p w14:paraId="5350CCB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Install and load necessary R packages</w:t>
      </w:r>
    </w:p>
    <w:p w14:paraId="5DCA679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if (!require("biomaRt")) install.packages("biomaRt")</w:t>
      </w:r>
    </w:p>
    <w:p w14:paraId="38F3EC6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library(biomaRt)</w:t>
      </w:r>
    </w:p>
    <w:p w14:paraId="00C13D9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ackageVersion("biomaRt")</w:t>
      </w:r>
    </w:p>
    <w:p w14:paraId="1065256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1: Read mouse hub gene list</w:t>
      </w:r>
    </w:p>
    <w:p w14:paraId="1358757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mouse_genes &lt;- read.csv("Hub Gene.csv", header = TRUE)</w:t>
      </w:r>
    </w:p>
    <w:p w14:paraId="439F89D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gene_list &lt;- mouse_genes$Gene</w:t>
      </w:r>
    </w:p>
    <w:p w14:paraId="5A79093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rint("Original mouse gene list:")</w:t>
      </w:r>
    </w:p>
    <w:p w14:paraId="7063530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print(gene_list)</w:t>
      </w:r>
    </w:p>
    <w:p w14:paraId="2D7426E7" w14:textId="77777777" w:rsidR="00AE7532" w:rsidRDefault="00AE7532" w:rsidP="00AE7532">
      <w:pPr>
        <w:rPr>
          <w:rFonts w:hint="eastAsia"/>
        </w:rPr>
      </w:pPr>
    </w:p>
    <w:p w14:paraId="5C05482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2: Define reliable mirror site list</w:t>
      </w:r>
    </w:p>
    <w:p w14:paraId="51ADF10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mirror_sites &lt;- c(</w:t>
      </w:r>
    </w:p>
    <w:p w14:paraId="1903C8B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https://www.ensembl.org",        # Main site</w:t>
      </w:r>
    </w:p>
    <w:p w14:paraId="41372EE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https://asia.ensembl.org",       # Asia mirror</w:t>
      </w:r>
    </w:p>
    <w:p w14:paraId="7D0E3BE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https://useast.ensembl.org",     # US East mirror</w:t>
      </w:r>
    </w:p>
    <w:p w14:paraId="261C5E9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"https://ensembl.org"             # General domain</w:t>
      </w:r>
    </w:p>
    <w:p w14:paraId="29667D4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)</w:t>
      </w:r>
    </w:p>
    <w:p w14:paraId="5BE12199" w14:textId="77777777" w:rsidR="00AE7532" w:rsidRDefault="00AE7532" w:rsidP="00AE7532">
      <w:pPr>
        <w:rPr>
          <w:rFonts w:hint="eastAsia"/>
        </w:rPr>
      </w:pPr>
    </w:p>
    <w:p w14:paraId="66D2E0B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3: Try different mirror sites</w:t>
      </w:r>
    </w:p>
    <w:p w14:paraId="4304C40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success &lt;- FALSE</w:t>
      </w:r>
    </w:p>
    <w:p w14:paraId="28E0DC58" w14:textId="77777777" w:rsidR="00AE7532" w:rsidRDefault="00AE7532" w:rsidP="00AE7532">
      <w:pPr>
        <w:rPr>
          <w:rFonts w:hint="eastAsia"/>
        </w:rPr>
      </w:pPr>
    </w:p>
    <w:p w14:paraId="5571DE5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for (host in mirror_sites) {</w:t>
      </w:r>
    </w:p>
    <w:p w14:paraId="0C6C205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tryCatch({</w:t>
      </w:r>
    </w:p>
    <w:p w14:paraId="2B21E7A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cat("Trying mirror site:", host, "\n")</w:t>
      </w:r>
    </w:p>
    <w:p w14:paraId="4EBFB12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2AFCF33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# Create Mart object</w:t>
      </w:r>
    </w:p>
    <w:p w14:paraId="450ABBE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ensembl_mouse &lt;- useMart(</w:t>
      </w:r>
    </w:p>
    <w:p w14:paraId="47D8491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"ensembl", </w:t>
      </w:r>
    </w:p>
    <w:p w14:paraId="4F79CB7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dataset = "mmusculus_gene_ensembl",</w:t>
      </w:r>
    </w:p>
    <w:p w14:paraId="0E7F0CE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host = host</w:t>
      </w:r>
    </w:p>
    <w:p w14:paraId="3B1E41F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)</w:t>
      </w:r>
    </w:p>
    <w:p w14:paraId="12D4C6D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07DC1AF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ensembl_human &lt;- useMart(</w:t>
      </w:r>
    </w:p>
    <w:p w14:paraId="220343C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"ensembl", </w:t>
      </w:r>
    </w:p>
    <w:p w14:paraId="724D1A0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dataset = "hsapiens_gene_ensembl",</w:t>
      </w:r>
    </w:p>
    <w:p w14:paraId="12EBDFA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host = host</w:t>
      </w:r>
    </w:p>
    <w:p w14:paraId="7DF0A99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)</w:t>
      </w:r>
    </w:p>
    <w:p w14:paraId="14A7EDF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0960CF0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# Perform gene homolog conversion</w:t>
      </w:r>
    </w:p>
    <w:p w14:paraId="61F254F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homologs &lt;- getLDS(</w:t>
      </w:r>
    </w:p>
    <w:p w14:paraId="28B3893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attributes = c("mgi_symbol", "ensembl_gene_id"),</w:t>
      </w:r>
    </w:p>
    <w:p w14:paraId="0AA4B16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filters = "mgi_symbol",</w:t>
      </w:r>
    </w:p>
    <w:p w14:paraId="6B36271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values = gene_list,</w:t>
      </w:r>
    </w:p>
    <w:p w14:paraId="1785739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mart = ensembl_mouse,</w:t>
      </w:r>
    </w:p>
    <w:p w14:paraId="75AF6B1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attributesL = c("hgnc_symbol", "ensembl_gene_id"),</w:t>
      </w:r>
    </w:p>
    <w:p w14:paraId="65AC8DB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martL = ensembl_human,</w:t>
      </w:r>
    </w:p>
    <w:p w14:paraId="27C5E4E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    uniqueRows = TRUE</w:t>
      </w:r>
    </w:p>
    <w:p w14:paraId="6DEC0F1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)</w:t>
      </w:r>
    </w:p>
    <w:p w14:paraId="140BF20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294F9B3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# Rename result columns</w:t>
      </w:r>
    </w:p>
    <w:p w14:paraId="6E02E6D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colnames(homologs) &lt;- c("Mouse_Gene", "Mouse_Ensembl_ID", </w:t>
      </w:r>
    </w:p>
    <w:p w14:paraId="005FDAF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       "Human_Gene", "Human_Ensembl_ID")</w:t>
      </w:r>
    </w:p>
    <w:p w14:paraId="785F38F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7819981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# Check and process results</w:t>
      </w:r>
    </w:p>
    <w:p w14:paraId="08ECF80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matched_genes &lt;- unique(homologs$Mouse_Gene)</w:t>
      </w:r>
    </w:p>
    <w:p w14:paraId="05F43BF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unmatched &lt;- setdiff(gene_list, matched_genes)</w:t>
      </w:r>
    </w:p>
    <w:p w14:paraId="05AD9CF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706BA3F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# Output results</w:t>
      </w:r>
    </w:p>
    <w:p w14:paraId="6C7D4A3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cat("\nConversion successful! Using mirror site:", host, "\n")</w:t>
      </w:r>
    </w:p>
    <w:p w14:paraId="1D93F42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print("Conversion results:")</w:t>
      </w:r>
    </w:p>
    <w:p w14:paraId="500B02A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print(homologs)</w:t>
      </w:r>
    </w:p>
    <w:p w14:paraId="5171326E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7EA8928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if (length(unmatched) &gt; 0) {</w:t>
      </w:r>
    </w:p>
    <w:p w14:paraId="240A4CD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print("The following genes did not find human homologs:")</w:t>
      </w:r>
    </w:p>
    <w:p w14:paraId="3A31A67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print(unmatched)</w:t>
      </w:r>
    </w:p>
    <w:p w14:paraId="1DCD354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}</w:t>
      </w:r>
    </w:p>
    <w:p w14:paraId="6482724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7B68286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# Save results as CSV file</w:t>
      </w:r>
    </w:p>
    <w:p w14:paraId="65E2B9E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write.csv(homologs, "Human_Homologs_Results.csv", row.names = FALSE)</w:t>
      </w:r>
    </w:p>
    <w:p w14:paraId="4601CB1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cat("Results saved to Human_Homologs_Results.csv\n")</w:t>
      </w:r>
    </w:p>
    <w:p w14:paraId="4DD865A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01C18C8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success &lt;- TRUE</w:t>
      </w:r>
    </w:p>
    <w:p w14:paraId="793888A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break  # Break loop if successful</w:t>
      </w:r>
    </w:p>
    <w:p w14:paraId="08DF73A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 xml:space="preserve">    </w:t>
      </w:r>
    </w:p>
    <w:p w14:paraId="7F654168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}, error = function(e) {</w:t>
      </w:r>
    </w:p>
    <w:p w14:paraId="6A8B2E4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cat("Site", host, "connection failed:", conditionMessage(e), "\n\n")</w:t>
      </w:r>
    </w:p>
    <w:p w14:paraId="787AA75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})</w:t>
      </w:r>
    </w:p>
    <w:p w14:paraId="147391A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}</w:t>
      </w:r>
    </w:p>
    <w:p w14:paraId="30A65DE6" w14:textId="77777777" w:rsidR="00AE7532" w:rsidRDefault="00AE7532" w:rsidP="00AE7532">
      <w:pPr>
        <w:rPr>
          <w:rFonts w:hint="eastAsia"/>
        </w:rPr>
      </w:pPr>
    </w:p>
    <w:p w14:paraId="796D11E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# Step 4: If all mirrors fail, provide alternative solutions</w:t>
      </w:r>
    </w:p>
    <w:p w14:paraId="685594F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>if (!success) {</w:t>
      </w:r>
    </w:p>
    <w:p w14:paraId="3641199B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at("\nAll mirror sites failed to connect. Please try the following solutions:\n")</w:t>
      </w:r>
    </w:p>
    <w:p w14:paraId="7A80208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at("1. Check network connection, ensure access to Ensembl database\n")</w:t>
      </w:r>
    </w:p>
    <w:p w14:paraId="206CD75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at("2. Try again after waiting for a while (server may be temporarily maintained)\n")</w:t>
      </w:r>
    </w:p>
    <w:p w14:paraId="0A8E585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at("3. Use the following manual mapping results (based on latest ENSEMBL database):\n")</w:t>
      </w:r>
    </w:p>
    <w:p w14:paraId="11E091E6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6F49DB2D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# Provide known mapping relationships</w:t>
      </w:r>
    </w:p>
    <w:p w14:paraId="7F6A3725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manual_mapping &lt;- data.frame(</w:t>
      </w:r>
    </w:p>
    <w:p w14:paraId="28D27291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Mouse_Gene = c("Il1b", "Ripk3", "Sting1", "Tnfaip3"),</w:t>
      </w:r>
    </w:p>
    <w:p w14:paraId="2C81DC59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Mouse_Ensembl_ID = c("ENSMUSG00000027398", "ENSMUSG00000025482", </w:t>
      </w:r>
    </w:p>
    <w:p w14:paraId="0CEF1A9A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    "ENSMUSG00000027978", "ENSMUSG00000030669"),</w:t>
      </w:r>
    </w:p>
    <w:p w14:paraId="4BDC385F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Human_Gene = c("IL1B", "RIPK3", "STING1", "TNFAIP3"),</w:t>
      </w:r>
    </w:p>
    <w:p w14:paraId="5A6B77B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Human_Ensembl_ID = c("ENSG00000125538", "ENSG00000129465", </w:t>
      </w:r>
    </w:p>
    <w:p w14:paraId="67DC9433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                       "ENSG00000184584", "ENSG00000118503")</w:t>
      </w:r>
    </w:p>
    <w:p w14:paraId="142E57E0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)</w:t>
      </w:r>
    </w:p>
    <w:p w14:paraId="50EDDCB4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</w:t>
      </w:r>
    </w:p>
    <w:p w14:paraId="5038C54C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print(manual_mapping)</w:t>
      </w:r>
    </w:p>
    <w:p w14:paraId="2CF5E1A2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write.csv(manual_mapping, "Human_Homologs_Manual.csv", row.names = FALSE)</w:t>
      </w:r>
    </w:p>
    <w:p w14:paraId="6FDDC257" w14:textId="77777777" w:rsidR="00AE7532" w:rsidRDefault="00AE7532" w:rsidP="00AE7532">
      <w:pPr>
        <w:rPr>
          <w:rFonts w:hint="eastAsia"/>
        </w:rPr>
      </w:pPr>
      <w:r>
        <w:rPr>
          <w:rFonts w:hint="eastAsia"/>
        </w:rPr>
        <w:t xml:space="preserve">  cat("Manual mapping results saved to Human_Homologs_Manual.csv\n")</w:t>
      </w:r>
    </w:p>
    <w:p w14:paraId="37CFBAF6" w14:textId="2975702E" w:rsidR="009B18A1" w:rsidRDefault="00AE7532" w:rsidP="00AE7532">
      <w:pPr>
        <w:rPr>
          <w:rFonts w:hint="eastAsia"/>
        </w:rPr>
      </w:pPr>
      <w:r>
        <w:rPr>
          <w:rFonts w:hint="eastAsia"/>
        </w:rPr>
        <w:lastRenderedPageBreak/>
        <w:t>}</w:t>
      </w:r>
    </w:p>
    <w:sectPr w:rsidR="009B18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AA9652" w14:textId="77777777" w:rsidR="00C403BF" w:rsidRDefault="00C403BF" w:rsidP="00EE56B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8F2DD00" w14:textId="77777777" w:rsidR="00C403BF" w:rsidRDefault="00C403BF" w:rsidP="00EE56B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3185CD" w14:textId="77777777" w:rsidR="00C403BF" w:rsidRDefault="00C403BF" w:rsidP="00EE56B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11E150D" w14:textId="77777777" w:rsidR="00C403BF" w:rsidRDefault="00C403BF" w:rsidP="00EE56B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56FB2E73"/>
    <w:multiLevelType w:val="multilevel"/>
    <w:tmpl w:val="00F2AB78"/>
    <w:lvl w:ilvl="0">
      <w:start w:val="1"/>
      <w:numFmt w:val="decimal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isLgl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abstractNum w:abstractNumId="2" w15:restartNumberingAfterBreak="0">
    <w:nsid w:val="770C4723"/>
    <w:multiLevelType w:val="multilevel"/>
    <w:tmpl w:val="9BC42D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214928904">
    <w:abstractNumId w:val="1"/>
  </w:num>
  <w:num w:numId="2" w16cid:durableId="490799208">
    <w:abstractNumId w:val="2"/>
  </w:num>
  <w:num w:numId="3" w16cid:durableId="1134173188">
    <w:abstractNumId w:val="0"/>
  </w:num>
  <w:num w:numId="4" w16cid:durableId="104155187">
    <w:abstractNumId w:val="0"/>
  </w:num>
  <w:num w:numId="5" w16cid:durableId="7512024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220"/>
    <w:rsid w:val="00032E95"/>
    <w:rsid w:val="00081ED1"/>
    <w:rsid w:val="001035FB"/>
    <w:rsid w:val="001B2F45"/>
    <w:rsid w:val="001B7942"/>
    <w:rsid w:val="00265DDA"/>
    <w:rsid w:val="00266389"/>
    <w:rsid w:val="003B4CC4"/>
    <w:rsid w:val="003F6459"/>
    <w:rsid w:val="00435220"/>
    <w:rsid w:val="004F58A3"/>
    <w:rsid w:val="00607EED"/>
    <w:rsid w:val="00711643"/>
    <w:rsid w:val="00720897"/>
    <w:rsid w:val="00777A91"/>
    <w:rsid w:val="008250B6"/>
    <w:rsid w:val="00903D99"/>
    <w:rsid w:val="009B18A1"/>
    <w:rsid w:val="00A24392"/>
    <w:rsid w:val="00A26B05"/>
    <w:rsid w:val="00AE7532"/>
    <w:rsid w:val="00C403BF"/>
    <w:rsid w:val="00DC28FC"/>
    <w:rsid w:val="00E5683E"/>
    <w:rsid w:val="00EE5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98019E"/>
  <w15:chartTrackingRefBased/>
  <w15:docId w15:val="{78560660-97DC-4175-990C-95D750C3E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</w:pPr>
  </w:style>
  <w:style w:type="paragraph" w:styleId="1">
    <w:name w:val="heading 1"/>
    <w:basedOn w:val="a0"/>
    <w:next w:val="a0"/>
    <w:link w:val="10"/>
    <w:uiPriority w:val="9"/>
    <w:qFormat/>
    <w:rsid w:val="0043522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0"/>
    <w:next w:val="a0"/>
    <w:link w:val="20"/>
    <w:uiPriority w:val="9"/>
    <w:semiHidden/>
    <w:unhideWhenUsed/>
    <w:qFormat/>
    <w:rsid w:val="004352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0"/>
    <w:next w:val="a0"/>
    <w:link w:val="30"/>
    <w:uiPriority w:val="9"/>
    <w:semiHidden/>
    <w:unhideWhenUsed/>
    <w:qFormat/>
    <w:rsid w:val="00265DDA"/>
    <w:pPr>
      <w:keepNext/>
      <w:keepLines/>
      <w:numPr>
        <w:ilvl w:val="2"/>
        <w:numId w:val="2"/>
      </w:numPr>
      <w:spacing w:after="0" w:line="480" w:lineRule="auto"/>
      <w:outlineLvl w:val="2"/>
    </w:pPr>
    <w:rPr>
      <w:rFonts w:cstheme="majorBidi"/>
      <w:i/>
      <w:sz w:val="24"/>
      <w:szCs w:val="32"/>
    </w:rPr>
  </w:style>
  <w:style w:type="paragraph" w:styleId="4">
    <w:name w:val="heading 4"/>
    <w:basedOn w:val="a0"/>
    <w:next w:val="a0"/>
    <w:link w:val="40"/>
    <w:uiPriority w:val="9"/>
    <w:semiHidden/>
    <w:unhideWhenUsed/>
    <w:qFormat/>
    <w:rsid w:val="0043522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0"/>
    <w:next w:val="a0"/>
    <w:link w:val="50"/>
    <w:uiPriority w:val="9"/>
    <w:semiHidden/>
    <w:unhideWhenUsed/>
    <w:qFormat/>
    <w:rsid w:val="0043522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0"/>
    <w:next w:val="a0"/>
    <w:link w:val="60"/>
    <w:uiPriority w:val="9"/>
    <w:semiHidden/>
    <w:unhideWhenUsed/>
    <w:qFormat/>
    <w:rsid w:val="0043522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rsid w:val="0043522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rsid w:val="0043522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rsid w:val="0043522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30">
    <w:name w:val="标题 3 字符"/>
    <w:basedOn w:val="a1"/>
    <w:link w:val="3"/>
    <w:uiPriority w:val="9"/>
    <w:semiHidden/>
    <w:qFormat/>
    <w:rsid w:val="00265DDA"/>
    <w:rPr>
      <w:rFonts w:cstheme="majorBidi"/>
      <w:i/>
      <w:sz w:val="24"/>
      <w:szCs w:val="32"/>
    </w:rPr>
  </w:style>
  <w:style w:type="paragraph" w:customStyle="1" w:styleId="a4">
    <w:name w:val="图注"/>
    <w:basedOn w:val="a0"/>
    <w:qFormat/>
    <w:rsid w:val="001035FB"/>
    <w:pPr>
      <w:spacing w:after="0" w:line="480" w:lineRule="auto"/>
      <w:jc w:val="both"/>
    </w:pPr>
    <w:rPr>
      <w:rFonts w:ascii="Times New Roman" w:eastAsia="宋体" w:hAnsi="Times New Roman"/>
      <w:b/>
      <w:bCs/>
      <w:sz w:val="24"/>
    </w:rPr>
  </w:style>
  <w:style w:type="paragraph" w:styleId="a">
    <w:name w:val="List Paragraph"/>
    <w:aliases w:val="序号"/>
    <w:basedOn w:val="a0"/>
    <w:uiPriority w:val="3"/>
    <w:qFormat/>
    <w:rsid w:val="008250B6"/>
    <w:pPr>
      <w:widowControl/>
      <w:numPr>
        <w:numId w:val="5"/>
      </w:numPr>
      <w:spacing w:before="120" w:after="240" w:line="240" w:lineRule="auto"/>
      <w:contextualSpacing/>
    </w:pPr>
    <w:rPr>
      <w:rFonts w:ascii="Times New Roman" w:eastAsia="Cambria" w:hAnsi="Times New Roman" w:cs="Times New Roman"/>
      <w:kern w:val="0"/>
      <w:sz w:val="24"/>
      <w:lang w:eastAsia="en-US"/>
      <w14:ligatures w14:val="none"/>
    </w:rPr>
  </w:style>
  <w:style w:type="character" w:customStyle="1" w:styleId="10">
    <w:name w:val="标题 1 字符"/>
    <w:basedOn w:val="a1"/>
    <w:link w:val="1"/>
    <w:uiPriority w:val="9"/>
    <w:rsid w:val="0043522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1"/>
    <w:link w:val="2"/>
    <w:uiPriority w:val="9"/>
    <w:semiHidden/>
    <w:rsid w:val="004352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40">
    <w:name w:val="标题 4 字符"/>
    <w:basedOn w:val="a1"/>
    <w:link w:val="4"/>
    <w:uiPriority w:val="9"/>
    <w:semiHidden/>
    <w:rsid w:val="0043522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1"/>
    <w:link w:val="5"/>
    <w:uiPriority w:val="9"/>
    <w:semiHidden/>
    <w:rsid w:val="0043522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1"/>
    <w:link w:val="6"/>
    <w:uiPriority w:val="9"/>
    <w:semiHidden/>
    <w:rsid w:val="0043522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1"/>
    <w:link w:val="7"/>
    <w:uiPriority w:val="9"/>
    <w:semiHidden/>
    <w:rsid w:val="0043522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1"/>
    <w:link w:val="8"/>
    <w:uiPriority w:val="9"/>
    <w:semiHidden/>
    <w:rsid w:val="00435220"/>
    <w:rPr>
      <w:rFonts w:cstheme="majorBidi"/>
      <w:color w:val="595959" w:themeColor="text1" w:themeTint="A6"/>
    </w:rPr>
  </w:style>
  <w:style w:type="character" w:customStyle="1" w:styleId="90">
    <w:name w:val="标题 9 字符"/>
    <w:basedOn w:val="a1"/>
    <w:link w:val="9"/>
    <w:uiPriority w:val="9"/>
    <w:semiHidden/>
    <w:rsid w:val="00435220"/>
    <w:rPr>
      <w:rFonts w:eastAsiaTheme="majorEastAsia" w:cstheme="majorBidi"/>
      <w:color w:val="595959" w:themeColor="text1" w:themeTint="A6"/>
    </w:rPr>
  </w:style>
  <w:style w:type="paragraph" w:styleId="a5">
    <w:name w:val="Title"/>
    <w:basedOn w:val="a0"/>
    <w:next w:val="a0"/>
    <w:link w:val="a6"/>
    <w:uiPriority w:val="10"/>
    <w:qFormat/>
    <w:rsid w:val="0043522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1"/>
    <w:link w:val="a5"/>
    <w:uiPriority w:val="10"/>
    <w:rsid w:val="004352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0"/>
    <w:next w:val="a0"/>
    <w:link w:val="a8"/>
    <w:uiPriority w:val="11"/>
    <w:qFormat/>
    <w:rsid w:val="0043522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1"/>
    <w:link w:val="a7"/>
    <w:uiPriority w:val="11"/>
    <w:rsid w:val="004352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0"/>
    <w:next w:val="a0"/>
    <w:link w:val="aa"/>
    <w:uiPriority w:val="29"/>
    <w:qFormat/>
    <w:rsid w:val="004352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1"/>
    <w:link w:val="a9"/>
    <w:uiPriority w:val="29"/>
    <w:rsid w:val="00435220"/>
    <w:rPr>
      <w:i/>
      <w:iCs/>
      <w:color w:val="404040" w:themeColor="text1" w:themeTint="BF"/>
    </w:rPr>
  </w:style>
  <w:style w:type="character" w:styleId="ab">
    <w:name w:val="Intense Emphasis"/>
    <w:basedOn w:val="a1"/>
    <w:uiPriority w:val="21"/>
    <w:qFormat/>
    <w:rsid w:val="00435220"/>
    <w:rPr>
      <w:i/>
      <w:iCs/>
      <w:color w:val="0F4761" w:themeColor="accent1" w:themeShade="BF"/>
    </w:rPr>
  </w:style>
  <w:style w:type="paragraph" w:styleId="ac">
    <w:name w:val="Intense Quote"/>
    <w:basedOn w:val="a0"/>
    <w:next w:val="a0"/>
    <w:link w:val="ad"/>
    <w:uiPriority w:val="30"/>
    <w:qFormat/>
    <w:rsid w:val="004352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1"/>
    <w:link w:val="ac"/>
    <w:uiPriority w:val="30"/>
    <w:rsid w:val="00435220"/>
    <w:rPr>
      <w:i/>
      <w:iCs/>
      <w:color w:val="0F4761" w:themeColor="accent1" w:themeShade="BF"/>
    </w:rPr>
  </w:style>
  <w:style w:type="character" w:styleId="ae">
    <w:name w:val="Intense Reference"/>
    <w:basedOn w:val="a1"/>
    <w:uiPriority w:val="32"/>
    <w:qFormat/>
    <w:rsid w:val="00435220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0"/>
    <w:link w:val="af0"/>
    <w:uiPriority w:val="99"/>
    <w:unhideWhenUsed/>
    <w:rsid w:val="00EE56B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1"/>
    <w:link w:val="af"/>
    <w:uiPriority w:val="99"/>
    <w:rsid w:val="00EE56BC"/>
    <w:rPr>
      <w:sz w:val="18"/>
      <w:szCs w:val="18"/>
    </w:rPr>
  </w:style>
  <w:style w:type="paragraph" w:styleId="af1">
    <w:name w:val="footer"/>
    <w:basedOn w:val="a0"/>
    <w:link w:val="af2"/>
    <w:uiPriority w:val="99"/>
    <w:unhideWhenUsed/>
    <w:rsid w:val="00EE56B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1"/>
    <w:link w:val="af1"/>
    <w:uiPriority w:val="99"/>
    <w:rsid w:val="00EE56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56</Pages>
  <Words>28912</Words>
  <Characters>116230</Characters>
  <Application>Microsoft Office Word</Application>
  <DocSecurity>0</DocSecurity>
  <Lines>5283</Lines>
  <Paragraphs>5375</Paragraphs>
  <ScaleCrop>false</ScaleCrop>
  <Company/>
  <LinksUpToDate>false</LinksUpToDate>
  <CharactersWithSpaces>139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爽 包</dc:creator>
  <cp:keywords/>
  <dc:description/>
  <cp:lastModifiedBy>爽 包</cp:lastModifiedBy>
  <cp:revision>8</cp:revision>
  <dcterms:created xsi:type="dcterms:W3CDTF">2025-10-12T07:06:00Z</dcterms:created>
  <dcterms:modified xsi:type="dcterms:W3CDTF">2025-11-25T13:39:00Z</dcterms:modified>
</cp:coreProperties>
</file>